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olors1.xml" ContentType="application/vnd.ms-office.chartcolorstyle+xml"/>
  <Override PartName="/word/charts/colors2.xml" ContentType="application/vnd.ms-office.chartcolorstyle+xml"/>
  <Override PartName="/word/charts/colors3.xml" ContentType="application/vnd.ms-office.chartcolorstyle+xml"/>
  <Override PartName="/word/charts/colors4.xml" ContentType="application/vnd.ms-office.chartcolorstyle+xml"/>
  <Override PartName="/word/charts/colors5.xml" ContentType="application/vnd.ms-office.chartcolorstyle+xml"/>
  <Override PartName="/word/charts/style1.xml" ContentType="application/vnd.ms-office.chartstyle+xml"/>
  <Override PartName="/word/charts/style2.xml" ContentType="application/vnd.ms-office.chartstyle+xml"/>
  <Override PartName="/word/charts/style3.xml" ContentType="application/vnd.ms-office.chartstyle+xml"/>
  <Override PartName="/word/charts/style4.xml" ContentType="application/vnd.ms-office.chartstyle+xml"/>
  <Override PartName="/word/charts/style5.xml" ContentType="application/vnd.ms-office.chartstyle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Methods</w:t>
      </w:r>
      <w:bookmarkStart w:id="1" w:name="_GoBack"/>
      <w:bookmarkEnd w:id="1"/>
    </w:p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he Newcastle–Ottawa Scale (NOS) adapted by Chambrone et al. (2010, 2015)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1. Selection of study groups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) Sample size calculation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) Representativeness and selection of the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patients submitted to guided surgery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) Clear description of the all steps for guided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rgery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d) Training/calibration of the surgeons and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ssessors of outcomes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) Data collection: preoperative and postoperative CT scans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) Description of clear inclusion/exclusion criteria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2. Comparability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) Comparability of patients on the basis of the study design or analysis: patients who need a mucosa-, tooth-, or bone-supported guide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) Management of potential confounder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3. Outcome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) Evaluation of results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) Assessment of accuracy outcomes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c) Adequacy of follow-up of the patients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4. Statistical analysis; all of the studies have adequacy statistical analysis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) Appropriateness/validity of statistical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alysis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) Unit of analysis reported in the statistical model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</w:rPr>
      </w:pPr>
      <w:r>
        <w:drawing>
          <wp:inline distT="0" distB="0" distL="0" distR="0">
            <wp:extent cx="5274310" cy="4237355"/>
            <wp:effectExtent l="0" t="0" r="2540" b="0"/>
            <wp:docPr id="43" name="图表 4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>
      <w:pPr>
        <w:spacing w:line="300" w:lineRule="auto"/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Figure S1.</w:t>
      </w:r>
      <w:r>
        <w:rPr>
          <w:rFonts w:ascii="Times New Roman" w:hAnsi="Times New Roman" w:eastAsia="宋体" w:cs="Times New Roman"/>
          <w:sz w:val="18"/>
          <w:szCs w:val="18"/>
        </w:rPr>
        <w:t xml:space="preserve"> Risk of bias of included observational studies</w:t>
      </w:r>
    </w:p>
    <w:p>
      <w:pPr>
        <w:ind w:left="210" w:leftChars="100"/>
        <w:rPr>
          <w:rFonts w:ascii="Times New Roman" w:hAnsi="Times New Roman" w:cs="Times New Roman"/>
          <w:szCs w:val="21"/>
        </w:rPr>
      </w:pPr>
    </w:p>
    <w:p>
      <w:pPr>
        <w:ind w:left="210" w:leftChars="100"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</w:rPr>
      </w:pPr>
      <w:bookmarkStart w:id="0" w:name="_Hlk135748671"/>
    </w:p>
    <w:bookmarkEnd w:id="0"/>
    <w:p>
      <w:pPr>
        <w:pageBreakBefore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Table S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Forest plot showing the global apical deviations of the reviewed studies concerning different guide supporting types in different research types.</w:t>
      </w:r>
    </w:p>
    <w:tbl>
      <w:tblPr>
        <w:tblStyle w:val="7"/>
        <w:tblW w:w="8738" w:type="dxa"/>
        <w:tblInd w:w="-142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536"/>
        <w:gridCol w:w="2772"/>
        <w:gridCol w:w="3263"/>
        <w:gridCol w:w="5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8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arch type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upporting type</w:t>
            </w:r>
          </w:p>
        </w:tc>
        <w:tc>
          <w:tcPr>
            <w:tcW w:w="2772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uthor (year)</w:t>
            </w:r>
          </w:p>
        </w:tc>
        <w:tc>
          <w:tcPr>
            <w:tcW w:w="3263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-377825</wp:posOffset>
                  </wp:positionH>
                  <wp:positionV relativeFrom="paragraph">
                    <wp:posOffset>111760</wp:posOffset>
                  </wp:positionV>
                  <wp:extent cx="2384425" cy="8500110"/>
                  <wp:effectExtent l="0" t="0" r="0" b="0"/>
                  <wp:wrapNone/>
                  <wp:docPr id="18" name="图表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anchor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Glob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pic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deviation (mm)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00025" cy="71755"/>
                  <wp:effectExtent l="0" t="0" r="3175" b="4445"/>
                  <wp:docPr id="14" name="图片 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4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7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ean±SD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194310" cy="78740"/>
                  <wp:effectExtent l="0" t="0" r="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701" cy="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an (min,max)</w:t>
            </w:r>
          </w:p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5    1     1.5    2     2.5    3</w:t>
            </w:r>
          </w:p>
        </w:tc>
        <w:tc>
          <w:tcPr>
            <w:tcW w:w="516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spacing w:line="240" w:lineRule="exac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  <w:p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f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n vivo  </w:t>
            </w:r>
          </w:p>
        </w:tc>
        <w:tc>
          <w:tcPr>
            <w:tcW w:w="1311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ilateral tooth-supported</w:t>
            </w:r>
          </w:p>
        </w:tc>
        <w:tc>
          <w:tcPr>
            <w:tcW w:w="2772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Fangzhi Lou(2021)   </w:t>
            </w:r>
          </w:p>
        </w:tc>
        <w:tc>
          <w:tcPr>
            <w:tcW w:w="3263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b3U8L0F1dGhvcj48WWVhcj4yMDIxPC9ZZWFyPjxSZWNO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b3U8L0F1dGhvcj48WWVhcj4yMDIxPC9ZZWFyPjxSZWNO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Fangzhi Lou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b3U8L0F1dGhvcj48WWVhcj4yMDIxPC9ZZWFyPjxSZWNO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b3U8L0F1dGhvcj48WWVhcj4yMDIxPC9ZZWFyPjxSZWNO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Chalermchai Ngamprasertkit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Chalermchai Ngamprasertkit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Yen-Ting Han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Lirong Huang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Huang&lt;/Author&gt;&lt;Year&gt;2021&lt;/Year&gt;&lt;RecNum&gt;5&lt;/RecNum&gt;&lt;DisplayText&gt;[4]&lt;/DisplayText&gt;&lt;record&gt;&lt;rec-number&gt;5&lt;/rec-number&gt;&lt;foreign-keys&gt;&lt;key app="EN" db-id="zpaar29tk2dtr1ee2abvfp5btasdptzzvzvr" timestamp="1680516713"&gt;5&lt;/key&gt;&lt;/foreign-keys&gt;&lt;ref-type name="Journal Article"&gt;17&lt;/ref-type&gt;&lt;contributors&gt;&lt;authors&gt;&lt;author&gt;Huang, L.&lt;/author&gt;&lt;author&gt;Zhang, X.&lt;/author&gt;&lt;author&gt;Mo, A.&lt;/author&gt;&lt;/authors&gt;&lt;/contributors&gt;&lt;auth-address&gt;Department of Implant Dentistry, West China Hospital of Stomatology, Sichuan University, Chengdu 610041, China.&lt;/auth-address&gt;&lt;titles&gt;&lt;title&gt;A Retrospective Study on the Transferring Accuracy of a Fully Guided Digital Template in the Anterior Zone&lt;/title&gt;&lt;secondary-title&gt;Materials (Basel)&lt;/secondary-title&gt;&lt;/titles&gt;&lt;periodical&gt;&lt;full-title&gt;Materials (Basel)&lt;/full-title&gt;&lt;/periodical&gt;&lt;volume&gt;14&lt;/volume&gt;&lt;number&gt;16&lt;/number&gt;&lt;edition&gt;2021/08/28&lt;/edition&gt;&lt;keywords&gt;&lt;keyword&gt;accuracy deviation&lt;/keyword&gt;&lt;keyword&gt;anterior zone&lt;/keyword&gt;&lt;keyword&gt;digital implantology&lt;/keyword&gt;&lt;keyword&gt;fully guided template&lt;/keyword&gt;&lt;/keywords&gt;&lt;dates&gt;&lt;year&gt;2021&lt;/year&gt;&lt;pub-dates&gt;&lt;date&gt;Aug 17&lt;/date&gt;&lt;/pub-dates&gt;&lt;/dates&gt;&lt;isbn&gt;1996-1944 (Print)&amp;#xD;1996-1944 (Electronic)&amp;#xD;1996-1944 (Linking)&lt;/isbn&gt;&lt;accession-num&gt;34443154&lt;/accession-num&gt;&lt;urls&gt;&lt;related-urls&gt;&lt;url&gt;https://www.ncbi.nlm.nih.gov/pubmed/34443154&lt;/url&gt;&lt;/related-urls&gt;&lt;/urls&gt;&lt;custom2&gt;PMC8399113&lt;/custom2&gt;&lt;electronic-resource-num&gt;10.3390/ma1416463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Lirong Huang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Huang&lt;/Author&gt;&lt;Year&gt;2021&lt;/Year&gt;&lt;RecNum&gt;5&lt;/RecNum&gt;&lt;DisplayText&gt;[4]&lt;/DisplayText&gt;&lt;record&gt;&lt;rec-number&gt;5&lt;/rec-number&gt;&lt;foreign-keys&gt;&lt;key app="EN" db-id="zpaar29tk2dtr1ee2abvfp5btasdptzzvzvr" timestamp="1680516713"&gt;5&lt;/key&gt;&lt;/foreign-keys&gt;&lt;ref-type name="Journal Article"&gt;17&lt;/ref-type&gt;&lt;contributors&gt;&lt;authors&gt;&lt;author&gt;Huang, L.&lt;/author&gt;&lt;author&gt;Zhang, X.&lt;/author&gt;&lt;author&gt;Mo, A.&lt;/author&gt;&lt;/authors&gt;&lt;/contributors&gt;&lt;auth-address&gt;Department of Implant Dentistry, West China Hospital of Stomatology, Sichuan University, Chengdu 610041, China.&lt;/auth-address&gt;&lt;titles&gt;&lt;title&gt;A Retrospective Study on the Transferring Accuracy of a Fully Guided Digital Template in the Anterior Zone&lt;/title&gt;&lt;secondary-title&gt;Materials (Basel)&lt;/secondary-title&gt;&lt;/titles&gt;&lt;periodical&gt;&lt;full-title&gt;Materials (Basel)&lt;/full-title&gt;&lt;/periodical&gt;&lt;volume&gt;14&lt;/volume&gt;&lt;number&gt;16&lt;/number&gt;&lt;edition&gt;2021/08/28&lt;/edition&gt;&lt;keywords&gt;&lt;keyword&gt;accuracy deviation&lt;/keyword&gt;&lt;keyword&gt;anterior zone&lt;/keyword&gt;&lt;keyword&gt;digital implantology&lt;/keyword&gt;&lt;keyword&gt;fully guided template&lt;/keyword&gt;&lt;/keywords&gt;&lt;dates&gt;&lt;year&gt;2021&lt;/year&gt;&lt;pub-dates&gt;&lt;date&gt;Aug 17&lt;/date&gt;&lt;/pub-dates&gt;&lt;/dates&gt;&lt;isbn&gt;1996-1944 (Print)&amp;#xD;1996-1944 (Electronic)&amp;#xD;1996-1944 (Linking)&lt;/isbn&gt;&lt;accession-num&gt;34443154&lt;/accession-num&gt;&lt;urls&gt;&lt;related-urls&gt;&lt;url&gt;https://www.ncbi.nlm.nih.gov/pubmed/34443154&lt;/url&gt;&lt;/related-urls&gt;&lt;/urls&gt;&lt;custom2&gt;PMC8399113&lt;/custom2&gt;&lt;electronic-resource-num&gt;10.3390/ma1416463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Yuan Chen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Chen&lt;/Author&gt;&lt;Year&gt;2020&lt;/Year&gt;&lt;RecNum&gt;6&lt;/RecNum&gt;&lt;DisplayText&gt;[5]&lt;/DisplayText&gt;&lt;record&gt;&lt;rec-number&gt;6&lt;/rec-number&gt;&lt;foreign-keys&gt;&lt;key app="EN" db-id="zpaar29tk2dtr1ee2abvfp5btasdptzzvzvr" timestamp="1680516744"&gt;6&lt;/key&gt;&lt;/foreign-keys&gt;&lt;ref-type name="Journal Article"&gt;17&lt;/ref-type&gt;&lt;contributors&gt;&lt;authors&gt;&lt;author&gt;Chen, Y.&lt;/author&gt;&lt;author&gt;Zhang, X.&lt;/author&gt;&lt;author&gt;Wang, M.&lt;/author&gt;&lt;author&gt;Jiang, Q.&lt;/author&gt;&lt;author&gt;Mo, A.&lt;/author&gt;&lt;/authors&gt;&lt;/contributors&gt;&lt;auth-address&gt;State Key Laboratory of Oral Diseases, Department of Implant Dentistry, West China Hospital of Stomatology, Sichuan University, Chengdu 610041, China.&amp;#xD;Department of Epidemiology and Medical Statistics, West China School of Public Health and West China Fourth Hospital, Sichuan University, Chengdu 610041, China.&lt;/auth-address&gt;&lt;titles&gt;&lt;title&gt;Accuracy of Full-Guided and Half-Guided Surgical Templates in Anterior Immediate and Delayed Implantation: A Retrospective Study&lt;/title&gt;&lt;secondary-title&gt;Materials (Basel)&lt;/secondary-title&gt;&lt;/titles&gt;&lt;periodical&gt;&lt;full-title&gt;Materials (Basel)&lt;/full-title&gt;&lt;/periodical&gt;&lt;volume&gt;14&lt;/volume&gt;&lt;number&gt;1&lt;/number&gt;&lt;edition&gt;2020/12/31&lt;/edition&gt;&lt;keywords&gt;&lt;keyword&gt;accuracy&lt;/keyword&gt;&lt;keyword&gt;anterior&lt;/keyword&gt;&lt;keyword&gt;computer-aided implantology&lt;/keyword&gt;&lt;keyword&gt;delayed implant placement&lt;/keyword&gt;&lt;keyword&gt;full-guided&lt;/keyword&gt;&lt;keyword&gt;half-guided&lt;/keyword&gt;&lt;keyword&gt;immediate implant placement&lt;/keyword&gt;&lt;/keywords&gt;&lt;dates&gt;&lt;year&gt;2020&lt;/year&gt;&lt;pub-dates&gt;&lt;date&gt;Dec 23&lt;/date&gt;&lt;/pub-dates&gt;&lt;/dates&gt;&lt;isbn&gt;1996-1944 (Print)&amp;#xD;1996-1944 (Electronic)&amp;#xD;1996-1944 (Linking)&lt;/isbn&gt;&lt;accession-num&gt;33374727&lt;/accession-num&gt;&lt;urls&gt;&lt;related-urls&gt;&lt;url&gt;https://www.ncbi.nlm.nih.gov/pubmed/33374727&lt;/url&gt;&lt;/related-urls&gt;&lt;/urls&gt;&lt;custom2&gt;PMC7793484&lt;/custom2&gt;&lt;electronic-resource-num&gt;10.3390/ma1401002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5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Yuan Chen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Chen&lt;/Author&gt;&lt;Year&gt;2020&lt;/Year&gt;&lt;RecNum&gt;6&lt;/RecNum&gt;&lt;DisplayText&gt;[5]&lt;/DisplayText&gt;&lt;record&gt;&lt;rec-number&gt;6&lt;/rec-number&gt;&lt;foreign-keys&gt;&lt;key app="EN" db-id="zpaar29tk2dtr1ee2abvfp5btasdptzzvzvr" timestamp="1680516744"&gt;6&lt;/key&gt;&lt;/foreign-keys&gt;&lt;ref-type name="Journal Article"&gt;17&lt;/ref-type&gt;&lt;contributors&gt;&lt;authors&gt;&lt;author&gt;Chen, Y.&lt;/author&gt;&lt;author&gt;Zhang, X.&lt;/author&gt;&lt;author&gt;Wang, M.&lt;/author&gt;&lt;author&gt;Jiang, Q.&lt;/author&gt;&lt;author&gt;Mo, A.&lt;/author&gt;&lt;/authors&gt;&lt;/contributors&gt;&lt;auth-address&gt;State Key Laboratory of Oral Diseases, Department of Implant Dentistry, West China Hospital of Stomatology, Sichuan University, Chengdu 610041, China.&amp;#xD;Department of Epidemiology and Medical Statistics, West China School of Public Health and West China Fourth Hospital, Sichuan University, Chengdu 610041, China.&lt;/auth-address&gt;&lt;titles&gt;&lt;title&gt;Accuracy of Full-Guided and Half-Guided Surgical Templates in Anterior Immediate and Delayed Implantation: A Retrospective Study&lt;/title&gt;&lt;secondary-title&gt;Materials (Basel)&lt;/secondary-title&gt;&lt;/titles&gt;&lt;periodical&gt;&lt;full-title&gt;Materials (Basel)&lt;/full-title&gt;&lt;/periodical&gt;&lt;volume&gt;14&lt;/volume&gt;&lt;number&gt;1&lt;/number&gt;&lt;edition&gt;2020/12/31&lt;/edition&gt;&lt;keywords&gt;&lt;keyword&gt;accuracy&lt;/keyword&gt;&lt;keyword&gt;anterior&lt;/keyword&gt;&lt;keyword&gt;computer-aided implantology&lt;/keyword&gt;&lt;keyword&gt;delayed implant placement&lt;/keyword&gt;&lt;keyword&gt;full-guided&lt;/keyword&gt;&lt;keyword&gt;half-guided&lt;/keyword&gt;&lt;keyword&gt;immediate implant placement&lt;/keyword&gt;&lt;/keywords&gt;&lt;dates&gt;&lt;year&gt;2020&lt;/year&gt;&lt;pub-dates&gt;&lt;date&gt;Dec 23&lt;/date&gt;&lt;/pub-dates&gt;&lt;/dates&gt;&lt;isbn&gt;1996-1944 (Print)&amp;#xD;1996-1944 (Electronic)&amp;#xD;1996-1944 (Linking)&lt;/isbn&gt;&lt;accession-num&gt;33374727&lt;/accession-num&gt;&lt;urls&gt;&lt;related-urls&gt;&lt;url&gt;https://www.ncbi.nlm.nih.gov/pubmed/33374727&lt;/url&gt;&lt;/related-urls&gt;&lt;/urls&gt;&lt;custom2&gt;PMC7793484&lt;/custom2&gt;&lt;electronic-resource-num&gt;10.3390/ma1401002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5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Dong Wu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A8L1llYXI+PFJlY051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XdTwvQXV0aG9yPjxZZWFyPjIwMjA8L1llYXI+PFJlY051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6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ristian Kniha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ristian Kniha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Nopparat Suksod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Wtzb2Q8L0F1dGhvcj48WWVhcj4yMDIwPC9ZZWFyPjxS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Wtzb2Q8L0F1dGhvcj48WWVhcj4yMDIwPC9ZZWFyPjxS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8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Henrik Skjerven(2019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kjerven&lt;/Author&gt;&lt;Year&gt;2019&lt;/Year&gt;&lt;RecNum&gt;13&lt;/RecNum&gt;&lt;DisplayText&gt;[9]&lt;/DisplayText&gt;&lt;record&gt;&lt;rec-number&gt;13&lt;/rec-number&gt;&lt;foreign-keys&gt;&lt;key app="EN" db-id="zpaar29tk2dtr1ee2abvfp5btasdptzzvzvr" timestamp="1680516929"&gt;13&lt;/key&gt;&lt;/foreign-keys&gt;&lt;ref-type name="Journal Article"&gt;17&lt;/ref-type&gt;&lt;contributors&gt;&lt;authors&gt;&lt;author&gt;Skjerven, H.&lt;/author&gt;&lt;author&gt;Riis, U. H.&lt;/author&gt;&lt;author&gt;Herlofsson, B. B.&lt;/author&gt;&lt;author&gt;Ellingsen, J. E.&lt;/author&gt;&lt;/authors&gt;&lt;/contributors&gt;&lt;titles&gt;&lt;title&gt;In Vivo Accuracy of Implant Placement Using a Full Digital Planning Modality and Stereolithographic Guides&lt;/title&gt;&lt;secondary-title&gt;Int J Oral Maxillofac Implants&lt;/secondary-title&gt;&lt;/titles&gt;&lt;periodical&gt;&lt;full-title&gt;Int J Oral Maxillofac Implants&lt;/full-title&gt;&lt;/periodical&gt;&lt;pages&gt;124-132&lt;/pages&gt;&lt;volume&gt;34&lt;/volume&gt;&lt;number&gt;1&lt;/number&gt;&lt;edition&gt;2019/01/30&lt;/edition&gt;&lt;keywords&gt;&lt;keyword&gt;Computer-Aided Design&lt;/keyword&gt;&lt;keyword&gt;Cone-Beam Computed Tomography/methods&lt;/keyword&gt;&lt;keyword&gt;Dental Implantation, Endosseous/*methods&lt;/keyword&gt;&lt;keyword&gt;*Dental Implants&lt;/keyword&gt;&lt;keyword&gt;Dimensional Measurement Accuracy&lt;/keyword&gt;&lt;keyword&gt;Humans&lt;/keyword&gt;&lt;keyword&gt;Imaging, Three-Dimensional/methods&lt;/keyword&gt;&lt;keyword&gt;Patient Care Planning&lt;/keyword&gt;&lt;keyword&gt;Prospective Studies&lt;/keyword&gt;&lt;keyword&gt;Software&lt;/keyword&gt;&lt;keyword&gt;Surgery, Computer-Assisted/*methods&lt;/keyword&gt;&lt;/keywords&gt;&lt;dates&gt;&lt;year&gt;2019&lt;/year&gt;&lt;pub-dates&gt;&lt;date&gt;Jan/Feb&lt;/date&gt;&lt;/pub-dates&gt;&lt;/dates&gt;&lt;isbn&gt;1942-4434 (Electronic)&amp;#xD;0882-2786 (Linking)&lt;/isbn&gt;&lt;accession-num&gt;30695088&lt;/accession-num&gt;&lt;urls&gt;&lt;related-urls&gt;&lt;url&gt;https://www.ncbi.nlm.nih.gov/pubmed/30695088&lt;/url&gt;&lt;/related-urls&gt;&lt;/urls&gt;&lt;electronic-resource-num&gt;10.11607/jomi.693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9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Zhaozhao Chen(2018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ODwvWWVhcj48UmVj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PC9BdXRob3I+PFllYXI+MjAxODwvWWVhcj48UmVj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10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Yiqin Fang(2018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Fang&lt;/Author&gt;&lt;Year&gt;2019&lt;/Year&gt;&lt;RecNum&gt;17&lt;/RecNum&gt;&lt;DisplayText&gt;[11]&lt;/DisplayText&gt;&lt;record&gt;&lt;rec-number&gt;17&lt;/rec-number&gt;&lt;foreign-keys&gt;&lt;key app="EN" db-id="zpaar29tk2dtr1ee2abvfp5btasdptzzvzvr" timestamp="1680517024"&gt;17&lt;/key&gt;&lt;/foreign-keys&gt;&lt;ref-type name="Journal Article"&gt;17&lt;/ref-type&gt;&lt;contributors&gt;&lt;authors&gt;&lt;author&gt;Fang, Y.&lt;/author&gt;&lt;author&gt;An, X.&lt;/author&gt;&lt;author&gt;Jeong, S. M.&lt;/author&gt;&lt;author&gt;Choi, B. H.&lt;/author&gt;&lt;/authors&gt;&lt;/contributors&gt;&lt;auth-address&gt;Graduate student, Department of Dentistry, Yonsei University Wonju College of Medicine, Wonju, Republic of Korea.&amp;#xD;Professor, Department of Dentistry, Yonsei University Wonju College of Medicine, Wonju, Republic of Korea.&amp;#xD;Professor, Department of Dentistry, Yonsei University Wonju College of Medicine, Wonju, Republic of Korea. Electronic address: choibh@yonsei.ac.kr.&lt;/auth-address&gt;&lt;titles&gt;&lt;title&gt;Accuracy of computer-guided implant placement in anterior regions&lt;/title&gt;&lt;secondary-title&gt;J Prosthet Dent&lt;/secondary-title&gt;&lt;/titles&gt;&lt;periodical&gt;&lt;full-title&gt;J Prosthet Dent&lt;/full-title&gt;&lt;/periodical&gt;&lt;pages&gt;836-842&lt;/pages&gt;&lt;volume&gt;121&lt;/volume&gt;&lt;number&gt;5&lt;/number&gt;&lt;edition&gt;2019/01/02&lt;/edition&gt;&lt;keywords&gt;&lt;keyword&gt;Computer-Aided Design&lt;/keyword&gt;&lt;keyword&gt;Cone-Beam Computed Tomography&lt;/keyword&gt;&lt;keyword&gt;Dental Implantation, Endosseous&lt;/keyword&gt;&lt;keyword&gt;*Dental Implants&lt;/keyword&gt;&lt;keyword&gt;Mandible&lt;/keyword&gt;&lt;keyword&gt;Maxilla&lt;/keyword&gt;&lt;keyword&gt;*Surgery, Computer-Assisted&lt;/keyword&gt;&lt;/keywords&gt;&lt;dates&gt;&lt;year&gt;2019&lt;/year&gt;&lt;pub-dates&gt;&lt;date&gt;May&lt;/date&gt;&lt;/pub-dates&gt;&lt;/dates&gt;&lt;isbn&gt;1097-6841 (Electronic)&amp;#xD;0022-3913 (Linking)&lt;/isbn&gt;&lt;accession-num&gt;30598309&lt;/accession-num&gt;&lt;urls&gt;&lt;related-urls&gt;&lt;url&gt;https://www.ncbi.nlm.nih.gov/pubmed/30598309&lt;/url&gt;&lt;/related-urls&gt;&lt;/urls&gt;&lt;electronic-resource-num&gt;10.1016/j.prosdent.2018.07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1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Boyoung Ma(2018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Ma&lt;/Author&gt;&lt;Year&gt;2018&lt;/Year&gt;&lt;RecNum&gt;18&lt;/RecNum&gt;&lt;DisplayText&gt;[12]&lt;/DisplayText&gt;&lt;record&gt;&lt;rec-number&gt;18&lt;/rec-number&gt;&lt;foreign-keys&gt;&lt;key app="EN" db-id="zpaar29tk2dtr1ee2abvfp5btasdptzzvzvr" timestamp="1680517044"&gt;18&lt;/key&gt;&lt;/foreign-keys&gt;&lt;ref-type name="Journal Article"&gt;17&lt;/ref-type&gt;&lt;contributors&gt;&lt;authors&gt;&lt;author&gt;Ma, B.&lt;/author&gt;&lt;author&gt;Park, T.&lt;/author&gt;&lt;author&gt;Chun, I.&lt;/author&gt;&lt;author&gt;Yun, K.&lt;/author&gt;&lt;/authors&gt;&lt;/contributors&gt;&lt;auth-address&gt;Department of Prosthodontics, School of Dentistry, Chonnam National University, Gwangju, Republic of Korea.&amp;#xD;DMAX Co. Ltd., Gwangju, Republic of Korea.&lt;/auth-address&gt;&lt;titles&gt;&lt;title&gt;The accuracy of a 3D printing surgical guide determined by CBCT and model analysis&lt;/title&gt;&lt;secondary-title&gt;J Adv Prosthodont&lt;/secondary-title&gt;&lt;/titles&gt;&lt;periodical&gt;&lt;full-title&gt;J Adv Prosthodont&lt;/full-title&gt;&lt;/periodical&gt;&lt;pages&gt;279-285&lt;/pages&gt;&lt;volume&gt;10&lt;/volume&gt;&lt;number&gt;4&lt;/number&gt;&lt;edition&gt;2018/08/25&lt;/edition&gt;&lt;keywords&gt;&lt;keyword&gt;Computer-Assisted Radiotherapy Planning&lt;/keyword&gt;&lt;keyword&gt;Computer-Assisted Surgery&lt;/keyword&gt;&lt;keyword&gt;Stents&lt;/keyword&gt;&lt;/keywords&gt;&lt;dates&gt;&lt;year&gt;2018&lt;/year&gt;&lt;pub-dates&gt;&lt;date&gt;Aug&lt;/date&gt;&lt;/pub-dates&gt;&lt;/dates&gt;&lt;isbn&gt;2005-7806 (Print)&amp;#xD;2005-7814 (Electronic)&amp;#xD;2005-7806 (Linking)&lt;/isbn&gt;&lt;accession-num&gt;30140394&lt;/accession-num&gt;&lt;urls&gt;&lt;related-urls&gt;&lt;url&gt;https://www.ncbi.nlm.nih.gov/pubmed/30140394&lt;/url&gt;&lt;/related-urls&gt;&lt;/urls&gt;&lt;custom2&gt;PMC6104503&lt;/custom2&gt;&lt;electronic-resource-num&gt;10.4047/jap.2018.10.4.27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Boyoung Ma(2018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Ma&lt;/Author&gt;&lt;Year&gt;2018&lt;/Year&gt;&lt;RecNum&gt;18&lt;/RecNum&gt;&lt;DisplayText&gt;[12]&lt;/DisplayText&gt;&lt;record&gt;&lt;rec-number&gt;18&lt;/rec-number&gt;&lt;foreign-keys&gt;&lt;key app="EN" db-id="zpaar29tk2dtr1ee2abvfp5btasdptzzvzvr" timestamp="1680517044"&gt;18&lt;/key&gt;&lt;/foreign-keys&gt;&lt;ref-type name="Journal Article"&gt;17&lt;/ref-type&gt;&lt;contributors&gt;&lt;authors&gt;&lt;author&gt;Ma, B.&lt;/author&gt;&lt;author&gt;Park, T.&lt;/author&gt;&lt;author&gt;Chun, I.&lt;/author&gt;&lt;author&gt;Yun, K.&lt;/author&gt;&lt;/authors&gt;&lt;/contributors&gt;&lt;auth-address&gt;Department of Prosthodontics, School of Dentistry, Chonnam National University, Gwangju, Republic of Korea.&amp;#xD;DMAX Co. Ltd., Gwangju, Republic of Korea.&lt;/auth-address&gt;&lt;titles&gt;&lt;title&gt;The accuracy of a 3D printing surgical guide determined by CBCT and model analysis&lt;/title&gt;&lt;secondary-title&gt;J Adv Prosthodont&lt;/secondary-title&gt;&lt;/titles&gt;&lt;periodical&gt;&lt;full-title&gt;J Adv Prosthodont&lt;/full-title&gt;&lt;/periodical&gt;&lt;pages&gt;279-285&lt;/pages&gt;&lt;volume&gt;10&lt;/volume&gt;&lt;number&gt;4&lt;/number&gt;&lt;edition&gt;2018/08/25&lt;/edition&gt;&lt;keywords&gt;&lt;keyword&gt;Computer-Assisted Radiotherapy Planning&lt;/keyword&gt;&lt;keyword&gt;Computer-Assisted Surgery&lt;/keyword&gt;&lt;keyword&gt;Stents&lt;/keyword&gt;&lt;/keywords&gt;&lt;dates&gt;&lt;year&gt;2018&lt;/year&gt;&lt;pub-dates&gt;&lt;date&gt;Aug&lt;/date&gt;&lt;/pub-dates&gt;&lt;/dates&gt;&lt;isbn&gt;2005-7806 (Print)&amp;#xD;2005-7814 (Electronic)&amp;#xD;2005-7806 (Linking)&lt;/isbn&gt;&lt;accession-num&gt;30140394&lt;/accession-num&gt;&lt;urls&gt;&lt;related-urls&gt;&lt;url&gt;https://www.ncbi.nlm.nih.gov/pubmed/30140394&lt;/url&gt;&lt;/related-urls&gt;&lt;/urls&gt;&lt;custom2&gt;PMC6104503&lt;/custom2&gt;&lt;electronic-resource-num&gt;10.4047/jap.2018.10.4.27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Björn Gjelvold(2018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jelvold&lt;/Author&gt;&lt;Year&gt;2019&lt;/Year&gt;&lt;RecNum&gt;20&lt;/RecNum&gt;&lt;DisplayText&gt;[13]&lt;/DisplayText&gt;&lt;record&gt;&lt;rec-number&gt;20&lt;/rec-number&gt;&lt;foreign-keys&gt;&lt;key app="EN" db-id="zpaar29tk2dtr1ee2abvfp5btasdptzzvzvr" timestamp="1680517092"&gt;20&lt;/key&gt;&lt;/foreign-keys&gt;&lt;ref-type name="Journal Article"&gt;17&lt;/ref-type&gt;&lt;contributors&gt;&lt;authors&gt;&lt;author&gt;Gjelvold, B.&lt;/author&gt;&lt;author&gt;Mahmood, D. J. H.&lt;/author&gt;&lt;author&gt;Wennerberg, A.&lt;/author&gt;&lt;/authors&gt;&lt;/contributors&gt;&lt;auth-address&gt;Doctoral student, Clinic of Prosthodontics, Centre of Dental Specialist Care, Lund, Sweden; Department of Prosthodontics, Faculty of Odontology, University of Malmo, Malmo, Sweden. Electronic address: bjorn.gjelvold@gmail.com.&amp;#xD;Assistant Professor, Department of Prosthodontics, Faculty of Odontology, University of Malmo, Malmo, Sweden.&amp;#xD;Professor, Department of Prosthodontics, Institute of Odontology, Sahlgrenska Academy University of Gothenburg, Gothenburg, Sweden.&lt;/auth-address&gt;&lt;titles&gt;&lt;title&gt;Accuracy of surgical guides from 2 different desktop 3D printers for computed tomography-guided surgery&lt;/title&gt;&lt;secondary-title&gt;J Prosthet Dent&lt;/secondary-title&gt;&lt;/titles&gt;&lt;periodical&gt;&lt;full-title&gt;J Prosthet Dent&lt;/full-title&gt;&lt;/periodical&gt;&lt;pages&gt;498-503&lt;/pages&gt;&lt;volume&gt;121&lt;/volume&gt;&lt;number&gt;3&lt;/number&gt;&lt;edition&gt;2018/11/18&lt;/edition&gt;&lt;keywords&gt;&lt;keyword&gt;Computer-Aided Design&lt;/keyword&gt;&lt;keyword&gt;Dental Implantation, Endosseous&lt;/keyword&gt;&lt;keyword&gt;*Dental Implants&lt;/keyword&gt;&lt;keyword&gt;Imaging, Three-Dimensional&lt;/keyword&gt;&lt;keyword&gt;*Surgery, Computer-Assisted&lt;/keyword&gt;&lt;keyword&gt;Tomography, X-Ray Computed&lt;/keyword&gt;&lt;/keywords&gt;&lt;dates&gt;&lt;year&gt;2019&lt;/year&gt;&lt;pub-dates&gt;&lt;date&gt;Mar&lt;/date&gt;&lt;/pub-dates&gt;&lt;/dates&gt;&lt;isbn&gt;1097-6841 (Electronic)&amp;#xD;0022-3913 (Linking)&lt;/isbn&gt;&lt;accession-num&gt;30442377&lt;/accession-num&gt;&lt;urls&gt;&lt;related-urls&gt;&lt;url&gt;https://www.ncbi.nlm.nih.gov/pubmed/30442377&lt;/url&gt;&lt;/related-urls&gt;&lt;/urls&gt;&lt;electronic-resource-num&gt;10.1016/j.prosdent.2018.08.00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1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Björn Gjelvold(2018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jelvold&lt;/Author&gt;&lt;Year&gt;2019&lt;/Year&gt;&lt;RecNum&gt;20&lt;/RecNum&gt;&lt;DisplayText&gt;[13]&lt;/DisplayText&gt;&lt;record&gt;&lt;rec-number&gt;20&lt;/rec-number&gt;&lt;foreign-keys&gt;&lt;key app="EN" db-id="zpaar29tk2dtr1ee2abvfp5btasdptzzvzvr" timestamp="1680517092"&gt;20&lt;/key&gt;&lt;/foreign-keys&gt;&lt;ref-type name="Journal Article"&gt;17&lt;/ref-type&gt;&lt;contributors&gt;&lt;authors&gt;&lt;author&gt;Gjelvold, B.&lt;/author&gt;&lt;author&gt;Mahmood, D. J. H.&lt;/author&gt;&lt;author&gt;Wennerberg, A.&lt;/author&gt;&lt;/authors&gt;&lt;/contributors&gt;&lt;auth-address&gt;Doctoral student, Clinic of Prosthodontics, Centre of Dental Specialist Care, Lund, Sweden; Department of Prosthodontics, Faculty of Odontology, University of Malmo, Malmo, Sweden. Electronic address: bjorn.gjelvold@gmail.com.&amp;#xD;Assistant Professor, Department of Prosthodontics, Faculty of Odontology, University of Malmo, Malmo, Sweden.&amp;#xD;Professor, Department of Prosthodontics, Institute of Odontology, Sahlgrenska Academy University of Gothenburg, Gothenburg, Sweden.&lt;/auth-address&gt;&lt;titles&gt;&lt;title&gt;Accuracy of surgical guides from 2 different desktop 3D printers for computed tomography-guided surgery&lt;/title&gt;&lt;secondary-title&gt;J Prosthet Dent&lt;/secondary-title&gt;&lt;/titles&gt;&lt;periodical&gt;&lt;full-title&gt;J Prosthet Dent&lt;/full-title&gt;&lt;/periodical&gt;&lt;pages&gt;498-503&lt;/pages&gt;&lt;volume&gt;121&lt;/volume&gt;&lt;number&gt;3&lt;/number&gt;&lt;edition&gt;2018/11/18&lt;/edition&gt;&lt;keywords&gt;&lt;keyword&gt;Computer-Aided Design&lt;/keyword&gt;&lt;keyword&gt;Dental Implantation, Endosseous&lt;/keyword&gt;&lt;keyword&gt;*Dental Implants&lt;/keyword&gt;&lt;keyword&gt;Imaging, Three-Dimensional&lt;/keyword&gt;&lt;keyword&gt;*Surgery, Computer-Assisted&lt;/keyword&gt;&lt;keyword&gt;Tomography, X-Ray Computed&lt;/keyword&gt;&lt;/keywords&gt;&lt;dates&gt;&lt;year&gt;2019&lt;/year&gt;&lt;pub-dates&gt;&lt;date&gt;Mar&lt;/date&gt;&lt;/pub-dates&gt;&lt;/dates&gt;&lt;isbn&gt;1097-6841 (Electronic)&amp;#xD;0022-3913 (Linking)&lt;/isbn&gt;&lt;accession-num&gt;30442377&lt;/accession-num&gt;&lt;urls&gt;&lt;related-urls&gt;&lt;url&gt;https://www.ncbi.nlm.nih.gov/pubmed/30442377&lt;/url&gt;&lt;/related-urls&gt;&lt;/urls&gt;&lt;electronic-resource-num&gt;10.1016/j.prosdent.2018.08.00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1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Yuzhang Feng(2022)   </w:t>
            </w:r>
          </w:p>
        </w:tc>
        <w:tc>
          <w:tcPr>
            <w:tcW w:w="3263" w:type="dxa"/>
            <w:tcBorders>
              <w:top w:val="nil"/>
              <w:bottom w:val="single" w:color="auto" w:sz="4" w:space="0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single" w:color="auto" w:sz="4" w:space="0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yMjwvWWVhcj48UmVj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GZW5nPC9BdXRob3I+PFllYXI+MjAyMjwvWWVhcj48UmVj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1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cosa-supported</w:t>
            </w:r>
          </w:p>
        </w:tc>
        <w:tc>
          <w:tcPr>
            <w:tcW w:w="2772" w:type="dxa"/>
            <w:tcBorders>
              <w:top w:val="single" w:color="auto" w:sz="4" w:space="0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Yen-Ting Han(2021)   </w:t>
            </w:r>
          </w:p>
        </w:tc>
        <w:tc>
          <w:tcPr>
            <w:tcW w:w="3263" w:type="dxa"/>
            <w:tcBorders>
              <w:top w:val="single" w:color="auto" w:sz="4" w:space="0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color="auto" w:sz="4" w:space="0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ristian Kniha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ristian Kniha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Márton Kivovics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aXZvdmljczwvQXV0aG9yPjxZZWFyPjIwMjA8L1llYXI+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aXZvdmljczwvQXV0aG9yPjxZZWFyPjIwMjA8L1llYXI+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5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Márton Kivovics(2020)   </w:t>
            </w:r>
          </w:p>
        </w:tc>
        <w:tc>
          <w:tcPr>
            <w:tcW w:w="3263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aXZvdmljczwvQXV0aG9yPjxZZWFyPjIwMjA8L1llYXI+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LaXZvdmljczwvQXV0aG9yPjxZZWFyPjIwMjA8L1llYXI+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5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lateral tooth-supported</w:t>
            </w:r>
          </w:p>
        </w:tc>
        <w:tc>
          <w:tcPr>
            <w:tcW w:w="2772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alita Smitkarn(2019)   </w:t>
            </w:r>
          </w:p>
        </w:tc>
        <w:tc>
          <w:tcPr>
            <w:tcW w:w="3263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bWl0a2FybjwvQXV0aG9yPjxZZWFyPjIwMTk8L1llYXI+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bWl0a2FybjwvQXV0aG9yPjxZZWFyPjIwMTk8L1llYXI+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16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ristof Orban(2022) 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PcmJhbjwvQXV0aG9yPjxZZWFyPjIwMjI8L1llYXI+PFJl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PcmJhbjwvQXV0aG9yPjxZZWFyPjIwMjI8L1llYXI+PFJl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17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Jordi Gargallo-Albiol(2022) 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YXJnYWxsby1BbGJpb2w8L0F1dGhvcj48WWVhcj4yMDIy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HYXJnYWxsby1BbGJpb2w8L0F1dGhvcj48WWVhcj4yMDIy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18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Rai-Jei Chang(2018)   </w:t>
            </w:r>
          </w:p>
        </w:tc>
        <w:tc>
          <w:tcPr>
            <w:tcW w:w="3263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FuZzwvQXV0aG9yPjxZZWFyPjIwMTg8L1llYXI+PFJl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FuZzwvQXV0aG9yPjxZZWFyPjIwMTg8L1llYXI+PFJl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9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In vitro  </w:t>
            </w:r>
          </w:p>
        </w:tc>
        <w:tc>
          <w:tcPr>
            <w:tcW w:w="1311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ilateral tooth-supported</w:t>
            </w:r>
          </w:p>
        </w:tc>
        <w:tc>
          <w:tcPr>
            <w:tcW w:w="2772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Rani D'haese(2022)   </w:t>
            </w:r>
          </w:p>
        </w:tc>
        <w:tc>
          <w:tcPr>
            <w:tcW w:w="3263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&amp;apos;Haese&lt;/Author&gt;&lt;Year&gt;2022&lt;/Year&gt;&lt;RecNum&gt;24&lt;/RecNum&gt;&lt;DisplayText&gt;[20]&lt;/DisplayText&gt;&lt;record&gt;&lt;rec-number&gt;24&lt;/rec-number&gt;&lt;foreign-keys&gt;&lt;key app="EN" db-id="zpaar29tk2dtr1ee2abvfp5btasdptzzvzvr" timestamp="1680517184"&gt;24&lt;/key&gt;&lt;/foreign-keys&gt;&lt;ref-type name="Journal Article"&gt;17&lt;/ref-type&gt;&lt;contributors&gt;&lt;authors&gt;&lt;author&gt;D&amp;apos;Haese, R.&lt;/author&gt;&lt;author&gt;Vrombaut, T.&lt;/author&gt;&lt;author&gt;Hommez, G.&lt;/author&gt;&lt;author&gt;De Bruyn, H.&lt;/author&gt;&lt;author&gt;Vandeweghe, S.&lt;/author&gt;&lt;/authors&gt;&lt;/contributors&gt;&lt;titles&gt;&lt;title&gt;Accuracy of Guided Implant Surgery Using an Intraoral Scanner and Desktop 3D-Printed Tooth-Supported Guides&lt;/title&gt;&lt;secondary-title&gt;Int J Oral Maxillofac Implants&lt;/secondary-title&gt;&lt;/titles&gt;&lt;periodical&gt;&lt;full-title&gt;Int J Oral Maxillofac Implants&lt;/full-title&gt;&lt;/periodical&gt;&lt;pages&gt;479-484&lt;/pages&gt;&lt;volume&gt;37&lt;/volume&gt;&lt;number&gt;3&lt;/number&gt;&lt;edition&gt;2022/06/22&lt;/edition&gt;&lt;keywords&gt;&lt;keyword&gt;Computer-Aided Design&lt;/keyword&gt;&lt;keyword&gt;Cone-Beam Computed Tomography&lt;/keyword&gt;&lt;keyword&gt;Dental Implantation, Endosseous&lt;/keyword&gt;&lt;keyword&gt;*Dental Implants&lt;/keyword&gt;&lt;keyword&gt;Imaging, Three-Dimensional&lt;/keyword&gt;&lt;keyword&gt;Printing, Three-Dimensional&lt;/keyword&gt;&lt;keyword&gt;*Surgery, Computer-Assisted&lt;/keyword&gt;&lt;/keywords&gt;&lt;dates&gt;&lt;year&gt;2022&lt;/year&gt;&lt;pub-dates&gt;&lt;date&gt;May-Jun&lt;/date&gt;&lt;/pub-dates&gt;&lt;/dates&gt;&lt;isbn&gt;1942-4434 (Electronic)&amp;#xD;0882-2786 (Linking)&lt;/isbn&gt;&lt;accession-num&gt;35727238&lt;/accession-num&gt;&lt;urls&gt;&lt;related-urls&gt;&lt;url&gt;https://www.ncbi.nlm.nih.gov/pubmed/35727238&lt;/url&gt;&lt;/related-urls&gt;&lt;/urls&gt;&lt;electronic-resource-num&gt;10.11607/jomi.94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0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Yao Sun(2022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1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Yao Sun(2022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Laura Herschdorfer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Laura Herschdorfer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Laura Herschdorfer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Arndt Guentsch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uentsch&lt;/Author&gt;&lt;Year&gt;2021&lt;/Year&gt;&lt;RecNum&gt;29&lt;/RecNum&gt;&lt;DisplayText&gt;[23]&lt;/DisplayText&gt;&lt;record&gt;&lt;rec-number&gt;29&lt;/rec-number&gt;&lt;foreign-keys&gt;&lt;key app="EN" db-id="zpaar29tk2dtr1ee2abvfp5btasdptzzvzvr" timestamp="1680517435"&gt;29&lt;/key&gt;&lt;/foreign-keys&gt;&lt;ref-type name="Journal Article"&gt;17&lt;/ref-type&gt;&lt;contributors&gt;&lt;authors&gt;&lt;author&gt;Guentsch, A.&lt;/author&gt;&lt;author&gt;Sukhtankar, L.&lt;/author&gt;&lt;author&gt;An, H.&lt;/author&gt;&lt;author&gt;Luepke, P. G.&lt;/author&gt;&lt;/authors&gt;&lt;/contributors&gt;&lt;auth-address&gt;Professor and Department Chair, Department of Surgical Sciences, Marquette University School of Dentistry, Milwaukee, Wis. Electronic address: arndt.guentsch@marquette.edu.&amp;#xD;Graduate student, Advanced Educational Program in Periodontics, Marquette University School of Dentistry, Milwaukee, Wis.&amp;#xD;Assistant Professor, Department of General Dental Sciences, Prosthodontics, Marquette University School of Dentistry, Milwaukee, Wis.&amp;#xD;Professor and Chair, Department of Periodontology, The University of Tennessee Health Science Center, Memphis, Tenn.&lt;/auth-address&gt;&lt;titles&gt;&lt;title&gt;Precision and trueness of implant placement with and without static surgical guides: An in vitro study&lt;/title&gt;&lt;secondary-title&gt;J Prosthet Dent&lt;/secondary-title&gt;&lt;/titles&gt;&lt;periodical&gt;&lt;full-title&gt;J Prosthet Dent&lt;/full-title&gt;&lt;/periodical&gt;&lt;pages&gt;398-404&lt;/pages&gt;&lt;volume&gt;126&lt;/volume&gt;&lt;number&gt;3&lt;/number&gt;&lt;edition&gt;2020/09/08&lt;/edition&gt;&lt;keywords&gt;&lt;keyword&gt;Computer-Aided Design&lt;/keyword&gt;&lt;keyword&gt;Cone-Beam Computed Tomography&lt;/keyword&gt;&lt;keyword&gt;*Dental Implantation, Endosseous&lt;/keyword&gt;&lt;keyword&gt;*Dental Implants&lt;/keyword&gt;&lt;keyword&gt;Humans&lt;/keyword&gt;&lt;keyword&gt;Imaging, Three-Dimensional&lt;/keyword&gt;&lt;/keywords&gt;&lt;dates&gt;&lt;year&gt;2021&lt;/year&gt;&lt;pub-dates&gt;&lt;date&gt;Sep&lt;/date&gt;&lt;/pub-dates&gt;&lt;/dates&gt;&lt;isbn&gt;1097-6841 (Electronic)&amp;#xD;0022-3913 (Linking)&lt;/isbn&gt;&lt;accession-num&gt;32893013&lt;/accession-num&gt;&lt;urls&gt;&lt;related-urls&gt;&lt;url&gt;https://www.ncbi.nlm.nih.gov/pubmed/32893013&lt;/url&gt;&lt;/related-urls&gt;&lt;/urls&gt;&lt;electronic-resource-num&gt;10.1016/j.prosdent.2020.06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Arndt Guentsch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uentsch&lt;/Author&gt;&lt;Year&gt;2021&lt;/Year&gt;&lt;RecNum&gt;29&lt;/RecNum&gt;&lt;DisplayText&gt;[23]&lt;/DisplayText&gt;&lt;record&gt;&lt;rec-number&gt;29&lt;/rec-number&gt;&lt;foreign-keys&gt;&lt;key app="EN" db-id="zpaar29tk2dtr1ee2abvfp5btasdptzzvzvr" timestamp="1680517435"&gt;29&lt;/key&gt;&lt;/foreign-keys&gt;&lt;ref-type name="Journal Article"&gt;17&lt;/ref-type&gt;&lt;contributors&gt;&lt;authors&gt;&lt;author&gt;Guentsch, A.&lt;/author&gt;&lt;author&gt;Sukhtankar, L.&lt;/author&gt;&lt;author&gt;An, H.&lt;/author&gt;&lt;author&gt;Luepke, P. G.&lt;/author&gt;&lt;/authors&gt;&lt;/contributors&gt;&lt;auth-address&gt;Professor and Department Chair, Department of Surgical Sciences, Marquette University School of Dentistry, Milwaukee, Wis. Electronic address: arndt.guentsch@marquette.edu.&amp;#xD;Graduate student, Advanced Educational Program in Periodontics, Marquette University School of Dentistry, Milwaukee, Wis.&amp;#xD;Assistant Professor, Department of General Dental Sciences, Prosthodontics, Marquette University School of Dentistry, Milwaukee, Wis.&amp;#xD;Professor and Chair, Department of Periodontology, The University of Tennessee Health Science Center, Memphis, Tenn.&lt;/auth-address&gt;&lt;titles&gt;&lt;title&gt;Precision and trueness of implant placement with and without static surgical guides: An in vitro study&lt;/title&gt;&lt;secondary-title&gt;J Prosthet Dent&lt;/secondary-title&gt;&lt;/titles&gt;&lt;periodical&gt;&lt;full-title&gt;J Prosthet Dent&lt;/full-title&gt;&lt;/periodical&gt;&lt;pages&gt;398-404&lt;/pages&gt;&lt;volume&gt;126&lt;/volume&gt;&lt;number&gt;3&lt;/number&gt;&lt;edition&gt;2020/09/08&lt;/edition&gt;&lt;keywords&gt;&lt;keyword&gt;Computer-Aided Design&lt;/keyword&gt;&lt;keyword&gt;Cone-Beam Computed Tomography&lt;/keyword&gt;&lt;keyword&gt;*Dental Implantation, Endosseous&lt;/keyword&gt;&lt;keyword&gt;*Dental Implants&lt;/keyword&gt;&lt;keyword&gt;Humans&lt;/keyword&gt;&lt;keyword&gt;Imaging, Three-Dimensional&lt;/keyword&gt;&lt;/keywords&gt;&lt;dates&gt;&lt;year&gt;2021&lt;/year&gt;&lt;pub-dates&gt;&lt;date&gt;Sep&lt;/date&gt;&lt;/pub-dates&gt;&lt;/dates&gt;&lt;isbn&gt;1097-6841 (Electronic)&amp;#xD;0022-3913 (Linking)&lt;/isbn&gt;&lt;accession-num&gt;32893013&lt;/accession-num&gt;&lt;urls&gt;&lt;related-urls&gt;&lt;url&gt;https://www.ncbi.nlm.nih.gov/pubmed/32893013&lt;/url&gt;&lt;/related-urls&gt;&lt;/urls&gt;&lt;electronic-resource-num&gt;10.1016/j.prosdent.2020.06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Arndt Guentsch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uentsch&lt;/Author&gt;&lt;Year&gt;2021&lt;/Year&gt;&lt;RecNum&gt;29&lt;/RecNum&gt;&lt;DisplayText&gt;[23]&lt;/DisplayText&gt;&lt;record&gt;&lt;rec-number&gt;29&lt;/rec-number&gt;&lt;foreign-keys&gt;&lt;key app="EN" db-id="zpaar29tk2dtr1ee2abvfp5btasdptzzvzvr" timestamp="1680517435"&gt;29&lt;/key&gt;&lt;/foreign-keys&gt;&lt;ref-type name="Journal Article"&gt;17&lt;/ref-type&gt;&lt;contributors&gt;&lt;authors&gt;&lt;author&gt;Guentsch, A.&lt;/author&gt;&lt;author&gt;Sukhtankar, L.&lt;/author&gt;&lt;author&gt;An, H.&lt;/author&gt;&lt;author&gt;Luepke, P. G.&lt;/author&gt;&lt;/authors&gt;&lt;/contributors&gt;&lt;auth-address&gt;Professor and Department Chair, Department of Surgical Sciences, Marquette University School of Dentistry, Milwaukee, Wis. Electronic address: arndt.guentsch@marquette.edu.&amp;#xD;Graduate student, Advanced Educational Program in Periodontics, Marquette University School of Dentistry, Milwaukee, Wis.&amp;#xD;Assistant Professor, Department of General Dental Sciences, Prosthodontics, Marquette University School of Dentistry, Milwaukee, Wis.&amp;#xD;Professor and Chair, Department of Periodontology, The University of Tennessee Health Science Center, Memphis, Tenn.&lt;/auth-address&gt;&lt;titles&gt;&lt;title&gt;Precision and trueness of implant placement with and without static surgical guides: An in vitro study&lt;/title&gt;&lt;secondary-title&gt;J Prosthet Dent&lt;/secondary-title&gt;&lt;/titles&gt;&lt;periodical&gt;&lt;full-title&gt;J Prosthet Dent&lt;/full-title&gt;&lt;/periodical&gt;&lt;pages&gt;398-404&lt;/pages&gt;&lt;volume&gt;126&lt;/volume&gt;&lt;number&gt;3&lt;/number&gt;&lt;edition&gt;2020/09/08&lt;/edition&gt;&lt;keywords&gt;&lt;keyword&gt;Computer-Aided Design&lt;/keyword&gt;&lt;keyword&gt;Cone-Beam Computed Tomography&lt;/keyword&gt;&lt;keyword&gt;*Dental Implantation, Endosseous&lt;/keyword&gt;&lt;keyword&gt;*Dental Implants&lt;/keyword&gt;&lt;keyword&gt;Humans&lt;/keyword&gt;&lt;keyword&gt;Imaging, Three-Dimensional&lt;/keyword&gt;&lt;/keywords&gt;&lt;dates&gt;&lt;year&gt;2021&lt;/year&gt;&lt;pub-dates&gt;&lt;date&gt;Sep&lt;/date&gt;&lt;/pub-dates&gt;&lt;/dates&gt;&lt;isbn&gt;1097-6841 (Electronic)&amp;#xD;0022-3913 (Linking)&lt;/isbn&gt;&lt;accession-num&gt;32893013&lt;/accession-num&gt;&lt;urls&gt;&lt;related-urls&gt;&lt;url&gt;https://www.ncbi.nlm.nih.gov/pubmed/32893013&lt;/url&gt;&lt;/related-urls&gt;&lt;/urls&gt;&lt;electronic-resource-num&gt;10.1016/j.prosdent.2020.06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Arndt Guentsch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Guentsch&lt;/Author&gt;&lt;Year&gt;2021&lt;/Year&gt;&lt;RecNum&gt;29&lt;/RecNum&gt;&lt;DisplayText&gt;[23]&lt;/DisplayText&gt;&lt;record&gt;&lt;rec-number&gt;29&lt;/rec-number&gt;&lt;foreign-keys&gt;&lt;key app="EN" db-id="zpaar29tk2dtr1ee2abvfp5btasdptzzvzvr" timestamp="1680517435"&gt;29&lt;/key&gt;&lt;/foreign-keys&gt;&lt;ref-type name="Journal Article"&gt;17&lt;/ref-type&gt;&lt;contributors&gt;&lt;authors&gt;&lt;author&gt;Guentsch, A.&lt;/author&gt;&lt;author&gt;Sukhtankar, L.&lt;/author&gt;&lt;author&gt;An, H.&lt;/author&gt;&lt;author&gt;Luepke, P. G.&lt;/author&gt;&lt;/authors&gt;&lt;/contributors&gt;&lt;auth-address&gt;Professor and Department Chair, Department of Surgical Sciences, Marquette University School of Dentistry, Milwaukee, Wis. Electronic address: arndt.guentsch@marquette.edu.&amp;#xD;Graduate student, Advanced Educational Program in Periodontics, Marquette University School of Dentistry, Milwaukee, Wis.&amp;#xD;Assistant Professor, Department of General Dental Sciences, Prosthodontics, Marquette University School of Dentistry, Milwaukee, Wis.&amp;#xD;Professor and Chair, Department of Periodontology, The University of Tennessee Health Science Center, Memphis, Tenn.&lt;/auth-address&gt;&lt;titles&gt;&lt;title&gt;Precision and trueness of implant placement with and without static surgical guides: An in vitro study&lt;/title&gt;&lt;secondary-title&gt;J Prosthet Dent&lt;/secondary-title&gt;&lt;/titles&gt;&lt;periodical&gt;&lt;full-title&gt;J Prosthet Dent&lt;/full-title&gt;&lt;/periodical&gt;&lt;pages&gt;398-404&lt;/pages&gt;&lt;volume&gt;126&lt;/volume&gt;&lt;number&gt;3&lt;/number&gt;&lt;edition&gt;2020/09/08&lt;/edition&gt;&lt;keywords&gt;&lt;keyword&gt;Computer-Aided Design&lt;/keyword&gt;&lt;keyword&gt;Cone-Beam Computed Tomography&lt;/keyword&gt;&lt;keyword&gt;*Dental Implantation, Endosseous&lt;/keyword&gt;&lt;keyword&gt;*Dental Implants&lt;/keyword&gt;&lt;keyword&gt;Humans&lt;/keyword&gt;&lt;keyword&gt;Imaging, Three-Dimensional&lt;/keyword&gt;&lt;/keywords&gt;&lt;dates&gt;&lt;year&gt;2021&lt;/year&gt;&lt;pub-dates&gt;&lt;date&gt;Sep&lt;/date&gt;&lt;/pub-dates&gt;&lt;/dates&gt;&lt;isbn&gt;1097-6841 (Electronic)&amp;#xD;0022-3913 (Linking)&lt;/isbn&gt;&lt;accession-num&gt;32893013&lt;/accession-num&gt;&lt;urls&gt;&lt;related-urls&gt;&lt;url&gt;https://www.ncbi.nlm.nih.gov/pubmed/32893013&lt;/url&gt;&lt;/related-urls&gt;&lt;/urls&gt;&lt;electronic-resource-num&gt;10.1016/j.prosdent.2020.06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aknisa Sittikornpaiboon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aknisa Sittikornpaiboon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aknisa Sittikornpaiboon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aknisa Sittikornpaiboon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aknisa Sittikornpaiboon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antip Henprasert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5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antip Henprasert(2020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5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arim El Kholy(2019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6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arim El Kholy(2019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6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arim El Kholy(2019)   </w:t>
            </w:r>
          </w:p>
        </w:tc>
        <w:tc>
          <w:tcPr>
            <w:tcW w:w="3263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6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ucosa-supported</w:t>
            </w:r>
          </w:p>
        </w:tc>
        <w:tc>
          <w:tcPr>
            <w:tcW w:w="2772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Rani D’haese(2021)   </w:t>
            </w:r>
          </w:p>
        </w:tc>
        <w:tc>
          <w:tcPr>
            <w:tcW w:w="3263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&amp;apos;Haese&lt;/Author&gt;&lt;Year&gt;2021&lt;/Year&gt;&lt;RecNum&gt;32&lt;/RecNum&gt;&lt;DisplayText&gt;[27]&lt;/DisplayText&gt;&lt;record&gt;&lt;rec-number&gt;32&lt;/rec-number&gt;&lt;foreign-keys&gt;&lt;key app="EN" db-id="zpaar29tk2dtr1ee2abvfp5btasdptzzvzvr" timestamp="1680518272"&gt;32&lt;/key&gt;&lt;/foreign-keys&gt;&lt;ref-type name="Journal Article"&gt;17&lt;/ref-type&gt;&lt;contributors&gt;&lt;authors&gt;&lt;author&gt;D&amp;apos;Haese, R.&lt;/author&gt;&lt;author&gt;Vrombaut, T.&lt;/author&gt;&lt;author&gt;Hommez, G.&lt;/author&gt;&lt;author&gt;De Bruyn, H.&lt;/author&gt;&lt;author&gt;Vandeweghe, S.&lt;/author&gt;&lt;/authors&gt;&lt;/contributors&gt;&lt;auth-address&gt;Oral Health Sciences, Faculty of Medicine and Health Sciences, Ghent University, 9000 Ghent, Belgium.&amp;#xD;Dental Faculty, Radboud University Medical Hospital, 6525 GA Nijmegen, The Netherlands.&lt;/auth-address&gt;&lt;titles&gt;&lt;title&gt;Accuracy of Guided Implant Surgery in the Edentulous Jaw Using Desktop 3D-Printed Mucosal Supported Guides&lt;/title&gt;&lt;secondary-title&gt;J Clin Med&lt;/secondary-title&gt;&lt;/titles&gt;&lt;periodical&gt;&lt;full-title&gt;J Clin Med&lt;/full-title&gt;&lt;/periodical&gt;&lt;volume&gt;10&lt;/volume&gt;&lt;number&gt;3&lt;/number&gt;&lt;edition&gt;2021/01/28&lt;/edition&gt;&lt;keywords&gt;&lt;keyword&gt;3D-printed surgical guide&lt;/keyword&gt;&lt;keyword&gt;accuracy&lt;/keyword&gt;&lt;keyword&gt;dental implants&lt;/keyword&gt;&lt;keyword&gt;edentulous mandibula&lt;/keyword&gt;&lt;keyword&gt;guided surgery&lt;/keyword&gt;&lt;keyword&gt;intra oral scan&lt;/keyword&gt;&lt;/keywords&gt;&lt;dates&gt;&lt;year&gt;2021&lt;/year&gt;&lt;pub-dates&gt;&lt;date&gt;Jan 20&lt;/date&gt;&lt;/pub-dates&gt;&lt;/dates&gt;&lt;isbn&gt;2077-0383 (Print)&amp;#xD;2077-0383 (Electronic)&amp;#xD;2077-0383 (Linking)&lt;/isbn&gt;&lt;accession-num&gt;33498516&lt;/accession-num&gt;&lt;urls&gt;&lt;related-urls&gt;&lt;url&gt;https://www.ncbi.nlm.nih.gov/pubmed/33498516&lt;/url&gt;&lt;/related-urls&gt;&lt;/urls&gt;&lt;custom2&gt;PMC7864156&lt;/custom2&gt;&lt;electronic-resource-num&gt;10.3390/jcm1003039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7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Rani D’haese(2021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D&amp;apos;Haese&lt;/Author&gt;&lt;Year&gt;2021&lt;/Year&gt;&lt;RecNum&gt;32&lt;/RecNum&gt;&lt;DisplayText&gt;[27]&lt;/DisplayText&gt;&lt;record&gt;&lt;rec-number&gt;32&lt;/rec-number&gt;&lt;foreign-keys&gt;&lt;key app="EN" db-id="zpaar29tk2dtr1ee2abvfp5btasdptzzvzvr" timestamp="1680518272"&gt;32&lt;/key&gt;&lt;/foreign-keys&gt;&lt;ref-type name="Journal Article"&gt;17&lt;/ref-type&gt;&lt;contributors&gt;&lt;authors&gt;&lt;author&gt;D&amp;apos;Haese, R.&lt;/author&gt;&lt;author&gt;Vrombaut, T.&lt;/author&gt;&lt;author&gt;Hommez, G.&lt;/author&gt;&lt;author&gt;De Bruyn, H.&lt;/author&gt;&lt;author&gt;Vandeweghe, S.&lt;/author&gt;&lt;/authors&gt;&lt;/contributors&gt;&lt;auth-address&gt;Oral Health Sciences, Faculty of Medicine and Health Sciences, Ghent University, 9000 Ghent, Belgium.&amp;#xD;Dental Faculty, Radboud University Medical Hospital, 6525 GA Nijmegen, The Netherlands.&lt;/auth-address&gt;&lt;titles&gt;&lt;title&gt;Accuracy of Guided Implant Surgery in the Edentulous Jaw Using Desktop 3D-Printed Mucosal Supported Guides&lt;/title&gt;&lt;secondary-title&gt;J Clin Med&lt;/secondary-title&gt;&lt;/titles&gt;&lt;periodical&gt;&lt;full-title&gt;J Clin Med&lt;/full-title&gt;&lt;/periodical&gt;&lt;volume&gt;10&lt;/volume&gt;&lt;number&gt;3&lt;/number&gt;&lt;edition&gt;2021/01/28&lt;/edition&gt;&lt;keywords&gt;&lt;keyword&gt;3D-printed surgical guide&lt;/keyword&gt;&lt;keyword&gt;accuracy&lt;/keyword&gt;&lt;keyword&gt;dental implants&lt;/keyword&gt;&lt;keyword&gt;edentulous mandibula&lt;/keyword&gt;&lt;keyword&gt;guided surgery&lt;/keyword&gt;&lt;keyword&gt;intra oral scan&lt;/keyword&gt;&lt;/keywords&gt;&lt;dates&gt;&lt;year&gt;2021&lt;/year&gt;&lt;pub-dates&gt;&lt;date&gt;Jan 20&lt;/date&gt;&lt;/pub-dates&gt;&lt;/dates&gt;&lt;isbn&gt;2077-0383 (Print)&amp;#xD;2077-0383 (Electronic)&amp;#xD;2077-0383 (Linking)&lt;/isbn&gt;&lt;accession-num&gt;33498516&lt;/accession-num&gt;&lt;urls&gt;&lt;related-urls&gt;&lt;url&gt;https://www.ncbi.nlm.nih.gov/pubmed/33498516&lt;/url&gt;&lt;/related-urls&gt;&lt;/urls&gt;&lt;custom2&gt;PMC7864156&lt;/custom2&gt;&lt;electronic-resource-num&gt;10.3390/jcm1003039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7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hilipp Kauffmann(2018)   </w:t>
            </w:r>
          </w:p>
        </w:tc>
        <w:tc>
          <w:tcPr>
            <w:tcW w:w="326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Kauffmann&lt;/Author&gt;&lt;Year&gt;2018&lt;/Year&gt;&lt;RecNum&gt;21&lt;/RecNum&gt;&lt;DisplayText&gt;[28]&lt;/DisplayText&gt;&lt;record&gt;&lt;rec-number&gt;21&lt;/rec-number&gt;&lt;foreign-keys&gt;&lt;key app="EN" db-id="zpaar29tk2dtr1ee2abvfp5btasdptzzvzvr" timestamp="1680517113"&gt;21&lt;/key&gt;&lt;/foreign-keys&gt;&lt;ref-type name="Journal Article"&gt;17&lt;/ref-type&gt;&lt;contributors&gt;&lt;authors&gt;&lt;author&gt;Kauffmann, P.&lt;/author&gt;&lt;author&gt;Rau, A.&lt;/author&gt;&lt;author&gt;Engelke, W.&lt;/author&gt;&lt;author&gt;Troeltzsch, M.&lt;/author&gt;&lt;author&gt;Brockmeyer, P.&lt;/author&gt;&lt;author&gt;Dagmar, L. S.&lt;/author&gt;&lt;author&gt;Cordesmeyer, R.&lt;/author&gt;&lt;/authors&gt;&lt;/contributors&gt;&lt;titles&gt;&lt;title&gt;Accuracy of Navigation-Guided Dental Implant Placement with Screw Versus Hand Template Fixation in the Edentulous Mandible&lt;/title&gt;&lt;secondary-title&gt;Int J Oral Maxillofac Implants&lt;/secondary-title&gt;&lt;/titles&gt;&lt;periodical&gt;&lt;full-title&gt;Int J Oral Maxillofac Implants&lt;/full-title&gt;&lt;/periodical&gt;&lt;pages&gt;383-388&lt;/pages&gt;&lt;volume&gt;33&lt;/volume&gt;&lt;number&gt;2&lt;/number&gt;&lt;edition&gt;2018/03/14&lt;/edition&gt;&lt;keywords&gt;&lt;keyword&gt;Animals&lt;/keyword&gt;&lt;keyword&gt;*Bone Screws&lt;/keyword&gt;&lt;keyword&gt;Computer-Aided Design&lt;/keyword&gt;&lt;keyword&gt;Dental Implantation, Endosseous/*methods&lt;/keyword&gt;&lt;keyword&gt;*Dental Implants&lt;/keyword&gt;&lt;keyword&gt;Esthetics, Dental&lt;/keyword&gt;&lt;keyword&gt;Humans&lt;/keyword&gt;&lt;keyword&gt;Male&lt;/keyword&gt;&lt;keyword&gt;Mandible/*surgery&lt;/keyword&gt;&lt;keyword&gt;Mouth, Edentulous/*surgery&lt;/keyword&gt;&lt;keyword&gt;Patient Care Planning&lt;/keyword&gt;&lt;keyword&gt;Prosthesis Fitting&lt;/keyword&gt;&lt;keyword&gt;Surgery, Computer-Assisted/*methods&lt;/keyword&gt;&lt;keyword&gt;Swine&lt;/keyword&gt;&lt;keyword&gt;Tomography, X-Ray Computed&lt;/keyword&gt;&lt;/keywords&gt;&lt;dates&gt;&lt;year&gt;2018&lt;/year&gt;&lt;pub-dates&gt;&lt;date&gt;Mar/Apr&lt;/date&gt;&lt;/pub-dates&gt;&lt;/dates&gt;&lt;isbn&gt;1942-4434 (Electronic)&amp;#xD;0882-2786 (Linking)&lt;/isbn&gt;&lt;accession-num&gt;29534126&lt;/accession-num&gt;&lt;urls&gt;&lt;related-urls&gt;&lt;url&gt;https://www.ncbi.nlm.nih.gov/pubmed/29534126&lt;/url&gt;&lt;/related-urls&gt;&lt;/urls&gt;&lt;electronic-resource-num&gt;10.11607/jomi.5784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8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Philipp Kauffmann(2018)   </w:t>
            </w:r>
          </w:p>
        </w:tc>
        <w:tc>
          <w:tcPr>
            <w:tcW w:w="3263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Kauffmann&lt;/Author&gt;&lt;Year&gt;2018&lt;/Year&gt;&lt;RecNum&gt;21&lt;/RecNum&gt;&lt;DisplayText&gt;[28]&lt;/DisplayText&gt;&lt;record&gt;&lt;rec-number&gt;21&lt;/rec-number&gt;&lt;foreign-keys&gt;&lt;key app="EN" db-id="zpaar29tk2dtr1ee2abvfp5btasdptzzvzvr" timestamp="1680517113"&gt;21&lt;/key&gt;&lt;/foreign-keys&gt;&lt;ref-type name="Journal Article"&gt;17&lt;/ref-type&gt;&lt;contributors&gt;&lt;authors&gt;&lt;author&gt;Kauffmann, P.&lt;/author&gt;&lt;author&gt;Rau, A.&lt;/author&gt;&lt;author&gt;Engelke, W.&lt;/author&gt;&lt;author&gt;Troeltzsch, M.&lt;/author&gt;&lt;author&gt;Brockmeyer, P.&lt;/author&gt;&lt;author&gt;Dagmar, L. S.&lt;/author&gt;&lt;author&gt;Cordesmeyer, R.&lt;/author&gt;&lt;/authors&gt;&lt;/contributors&gt;&lt;titles&gt;&lt;title&gt;Accuracy of Navigation-Guided Dental Implant Placement with Screw Versus Hand Template Fixation in the Edentulous Mandible&lt;/title&gt;&lt;secondary-title&gt;Int J Oral Maxillofac Implants&lt;/secondary-title&gt;&lt;/titles&gt;&lt;periodical&gt;&lt;full-title&gt;Int J Oral Maxillofac Implants&lt;/full-title&gt;&lt;/periodical&gt;&lt;pages&gt;383-388&lt;/pages&gt;&lt;volume&gt;33&lt;/volume&gt;&lt;number&gt;2&lt;/number&gt;&lt;edition&gt;2018/03/14&lt;/edition&gt;&lt;keywords&gt;&lt;keyword&gt;Animals&lt;/keyword&gt;&lt;keyword&gt;*Bone Screws&lt;/keyword&gt;&lt;keyword&gt;Computer-Aided Design&lt;/keyword&gt;&lt;keyword&gt;Dental Implantation, Endosseous/*methods&lt;/keyword&gt;&lt;keyword&gt;*Dental Implants&lt;/keyword&gt;&lt;keyword&gt;Esthetics, Dental&lt;/keyword&gt;&lt;keyword&gt;Humans&lt;/keyword&gt;&lt;keyword&gt;Male&lt;/keyword&gt;&lt;keyword&gt;Mandible/*surgery&lt;/keyword&gt;&lt;keyword&gt;Mouth, Edentulous/*surgery&lt;/keyword&gt;&lt;keyword&gt;Patient Care Planning&lt;/keyword&gt;&lt;keyword&gt;Prosthesis Fitting&lt;/keyword&gt;&lt;keyword&gt;Surgery, Computer-Assisted/*methods&lt;/keyword&gt;&lt;keyword&gt;Swine&lt;/keyword&gt;&lt;keyword&gt;Tomography, X-Ray Computed&lt;/keyword&gt;&lt;/keywords&gt;&lt;dates&gt;&lt;year&gt;2018&lt;/year&gt;&lt;pub-dates&gt;&lt;date&gt;Mar/Apr&lt;/date&gt;&lt;/pub-dates&gt;&lt;/dates&gt;&lt;isbn&gt;1942-4434 (Electronic)&amp;#xD;0882-2786 (Linking)&lt;/isbn&gt;&lt;accession-num&gt;29534126&lt;/accession-num&gt;&lt;urls&gt;&lt;related-urls&gt;&lt;url&gt;https://www.ncbi.nlm.nih.gov/pubmed/29534126&lt;/url&gt;&lt;/related-urls&gt;&lt;/urls&gt;&lt;electronic-resource-num&gt;10.11607/jomi.5784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8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restart"/>
            <w:tcBorders>
              <w:top w:val="single" w:color="auto" w:sz="4" w:space="0"/>
              <w:lef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unilateral tooth-supported</w:t>
            </w:r>
          </w:p>
        </w:tc>
        <w:tc>
          <w:tcPr>
            <w:tcW w:w="2772" w:type="dxa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Chia-Cheng Lin(2020)   </w:t>
            </w:r>
          </w:p>
        </w:tc>
        <w:tc>
          <w:tcPr>
            <w:tcW w:w="3263" w:type="dxa"/>
            <w:tcBorders>
              <w:top w:val="single" w:color="auto" w:sz="4" w:space="0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tcBorders>
              <w:top w:val="single" w:color="auto" w:sz="4" w:space="0"/>
            </w:tcBorders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9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Chia-Cheng Lin(2020)   </w:t>
            </w:r>
          </w:p>
        </w:tc>
        <w:tc>
          <w:tcPr>
            <w:tcW w:w="3263" w:type="dxa"/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9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lef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 xml:space="preserve">Chia-Cheng Lin(2020)   </w:t>
            </w:r>
          </w:p>
        </w:tc>
        <w:tc>
          <w:tcPr>
            <w:tcW w:w="3263" w:type="dxa"/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9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Roberto Pessoa(2022)   </w:t>
            </w:r>
          </w:p>
        </w:tc>
        <w:tc>
          <w:tcPr>
            <w:tcW w:w="3263" w:type="dxa"/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lef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Roberto Pessoa(2022)   </w:t>
            </w:r>
          </w:p>
        </w:tc>
        <w:tc>
          <w:tcPr>
            <w:tcW w:w="3263" w:type="dxa"/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Nicole Báez-Marrero(2022)   </w:t>
            </w:r>
          </w:p>
        </w:tc>
        <w:tc>
          <w:tcPr>
            <w:tcW w:w="3263" w:type="dxa"/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YWV6LU1hcnJlcm88L0F1dGhvcj48WWVhcj4yMDIyPC9Z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CYWV6LU1hcnJlcm88L0F1dGhvcj48WWVhcj4yMDIyPC9Z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3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lef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ang-jie Cheng(2020)    </w:t>
            </w:r>
          </w:p>
        </w:tc>
        <w:tc>
          <w:tcPr>
            <w:tcW w:w="3263" w:type="dxa"/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ZzwvQXV0aG9yPjxZZWFyPjIwMjE8L1llYXI+PFJl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ZzwvQXV0aG9yPjxZZWFyPjIwMjE8L1llYXI+PFJl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3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Rai-Jei Chang(2018)   </w:t>
            </w:r>
          </w:p>
        </w:tc>
        <w:tc>
          <w:tcPr>
            <w:tcW w:w="3263" w:type="dxa"/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16" w:type="dxa"/>
            <w:shd w:val="clear" w:color="000000" w:fill="FFFFFF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FuZzwvQXV0aG9yPjxZZWFyPjIwMTg8L1llYXI+PFJl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FuZzwvQXV0aG9yPjxZZWFyPjIwMTg8L1llYXI+PFJl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9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8" w:hRule="exact"/>
        </w:trPr>
        <w:tc>
          <w:tcPr>
            <w:tcW w:w="876" w:type="dxa"/>
            <w:vMerge w:val="continue"/>
            <w:tcBorders>
              <w:top w:val="nil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11" w:type="dxa"/>
            <w:vMerge w:val="continue"/>
            <w:tcBorders>
              <w:lef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72" w:type="dxa"/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Karim El Kholy(2019)   </w:t>
            </w:r>
          </w:p>
        </w:tc>
        <w:tc>
          <w:tcPr>
            <w:tcW w:w="3263" w:type="dxa"/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shd w:val="clear" w:color="auto" w:fill="E7E6E6" w:themeFill="background2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6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</w:tbl>
    <w:p>
      <w:pPr>
        <w:pageBreakBefore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Table S2</w:t>
      </w:r>
      <w:r>
        <w:rPr>
          <w:rFonts w:ascii="Times New Roman" w:hAnsi="Times New Roman" w:cs="Times New Roman"/>
          <w:sz w:val="18"/>
          <w:szCs w:val="18"/>
        </w:rPr>
        <w:t xml:space="preserve">. Forest plot showing the angular deviations of the reviewed studies concerning different guide supporting types </w:t>
      </w:r>
      <w:r>
        <w:rPr>
          <w:rFonts w:hint="eastAsia" w:ascii="Times New Roman" w:hAnsi="Times New Roman" w:eastAsia="宋体" w:cs="Times New Roman"/>
          <w:sz w:val="18"/>
          <w:szCs w:val="18"/>
        </w:rPr>
        <w:t>in</w:t>
      </w:r>
      <w:r>
        <w:rPr>
          <w:rFonts w:ascii="Times New Roman" w:hAnsi="Times New Roman" w:eastAsia="宋体" w:cs="Times New Roman"/>
          <w:sz w:val="18"/>
          <w:szCs w:val="18"/>
        </w:rPr>
        <w:t xml:space="preserve"> different research types</w:t>
      </w:r>
      <w:r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7"/>
        <w:tblW w:w="864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7"/>
        <w:gridCol w:w="2410"/>
        <w:gridCol w:w="137"/>
        <w:gridCol w:w="3123"/>
        <w:gridCol w:w="5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arch typ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Supporting type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uthor(year)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240" w:lineRule="exact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ngular deviation (mm)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drawing>
                <wp:anchor distT="0" distB="0" distL="114300" distR="114300" simplePos="0" relativeHeight="251662336" behindDoc="0" locked="0" layoutInCell="1" allowOverlap="1">
                  <wp:simplePos x="0" y="0"/>
                  <wp:positionH relativeFrom="column">
                    <wp:posOffset>-44450</wp:posOffset>
                  </wp:positionH>
                  <wp:positionV relativeFrom="paragraph">
                    <wp:posOffset>90805</wp:posOffset>
                  </wp:positionV>
                  <wp:extent cx="1924050" cy="7795260"/>
                  <wp:effectExtent l="0" t="0" r="0" b="0"/>
                  <wp:wrapNone/>
                  <wp:docPr id="537403269" name="图表 537403269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anchor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200025" cy="71755"/>
                  <wp:effectExtent l="0" t="0" r="3175" b="4445"/>
                  <wp:docPr id="1789576875" name="图片 17895768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9576875" name="图片 1789576875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7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Mean±SD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drawing>
                <wp:inline distT="0" distB="0" distL="0" distR="0">
                  <wp:extent cx="194310" cy="78740"/>
                  <wp:effectExtent l="0" t="0" r="0" b="0"/>
                  <wp:docPr id="1916439041" name="图片 1916439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6439041" name="图片 191643904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701" cy="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an (min,max)</w:t>
            </w:r>
          </w:p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 0    2     4    6    8    10   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  <w:p>
            <w:pPr>
              <w:rPr>
                <w:rFonts w:ascii="Times New Roman" w:hAnsi="Times New Roman" w:eastAsia="等线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>ef</w:t>
            </w:r>
            <w:r>
              <w:rPr>
                <w:rFonts w:hint="eastAsia" w:ascii="Times New Roman" w:hAnsi="Times New Roman" w:eastAsia="等线" w:cs="Times New Roman"/>
                <w:sz w:val="18"/>
                <w:szCs w:val="18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In vivo  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lateral tooth-supported</w:t>
            </w:r>
          </w:p>
        </w:tc>
        <w:tc>
          <w:tcPr>
            <w:tcW w:w="2547" w:type="dxa"/>
            <w:gridSpan w:val="2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uzhang Feng(2022)   </w:t>
            </w:r>
          </w:p>
        </w:tc>
        <w:tc>
          <w:tcPr>
            <w:tcW w:w="3123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GZW5nPC9BdXRob3I+PFllYXI+MjAyMjwvWWVhcj48UmVj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GZW5nPC9BdXRob3I+PFllYXI+MjAyMjwvWWVhcj48UmVj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4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Wanwanat Singthong(2022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Singthong&lt;/Author&gt;&lt;Year&gt;2022&lt;/Year&gt;&lt;RecNum&gt;33&lt;/RecNum&gt;&lt;DisplayText&gt;[33]&lt;/DisplayText&gt;&lt;record&gt;&lt;rec-number&gt;33&lt;/rec-number&gt;&lt;foreign-keys&gt;&lt;key app="EN" db-id="zpaar29tk2dtr1ee2abvfp5btasdptzzvzvr" timestamp="1680519266"&gt;33&lt;/key&gt;&lt;/foreign-keys&gt;&lt;ref-type name="Journal Article"&gt;17&lt;/ref-type&gt;&lt;contributors&gt;&lt;authors&gt;&lt;author&gt;Singthong, W.&lt;/author&gt;&lt;author&gt;Serichetaphongse, P.&lt;/author&gt;&lt;author&gt;Chengprapakorn, W.&lt;/author&gt;&lt;/authors&gt;&lt;/contributors&gt;&lt;auth-address&gt;Graduate student, Department of Esthetic restorative and Implant Dentistry, Faculty of Dentistry, Chulalongkorn University, Bangkok, Thailand.&amp;#xD;Associate Professor, Department of Prosthodontics, Faculty of Dentistry, Chulalongkorn University, Bangkok, Thailand.&amp;#xD;Lecturer, Department of Prosthodontics, Faculty of Dentistry, Chulalongkorn University, Bangkok, Thailand. Electronic address: wchengprapakorn@gmail.com.&lt;/auth-address&gt;&lt;titles&gt;&lt;title&gt;A randomized clinical trial on the accuracy of guided implant surgery between two implant-planning programs used by inexperienced operators&lt;/title&gt;&lt;secondary-title&gt;J Prosthet Dent&lt;/secondary-title&gt;&lt;/titles&gt;&lt;periodical&gt;&lt;full-title&gt;J Prosthet Dent&lt;/full-title&gt;&lt;/periodical&gt;&lt;edition&gt;2022/03/23&lt;/edition&gt;&lt;dates&gt;&lt;year&gt;2022&lt;/year&gt;&lt;pub-dates&gt;&lt;date&gt;Mar 18&lt;/date&gt;&lt;/pub-dates&gt;&lt;/dates&gt;&lt;isbn&gt;1097-6841 (Electronic)&amp;#xD;0022-3913 (Linking)&lt;/isbn&gt;&lt;accession-num&gt;35314068&lt;/accession-num&gt;&lt;urls&gt;&lt;related-urls&gt;&lt;url&gt;https://www.ncbi.nlm.nih.gov/pubmed/35314068&lt;/url&gt;&lt;/related-urls&gt;&lt;/urls&gt;&lt;electronic-resource-num&gt;10.1016/j.prosdent.2022.01.03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3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Wanwanat Singthong(2022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Singthong&lt;/Author&gt;&lt;Year&gt;2022&lt;/Year&gt;&lt;RecNum&gt;33&lt;/RecNum&gt;&lt;DisplayText&gt;[33]&lt;/DisplayText&gt;&lt;record&gt;&lt;rec-number&gt;33&lt;/rec-number&gt;&lt;foreign-keys&gt;&lt;key app="EN" db-id="zpaar29tk2dtr1ee2abvfp5btasdptzzvzvr" timestamp="1680519266"&gt;33&lt;/key&gt;&lt;/foreign-keys&gt;&lt;ref-type name="Journal Article"&gt;17&lt;/ref-type&gt;&lt;contributors&gt;&lt;authors&gt;&lt;author&gt;Singthong, W.&lt;/author&gt;&lt;author&gt;Serichetaphongse, P.&lt;/author&gt;&lt;author&gt;Chengprapakorn, W.&lt;/author&gt;&lt;/authors&gt;&lt;/contributors&gt;&lt;auth-address&gt;Graduate student, Department of Esthetic restorative and Implant Dentistry, Faculty of Dentistry, Chulalongkorn University, Bangkok, Thailand.&amp;#xD;Associate Professor, Department of Prosthodontics, Faculty of Dentistry, Chulalongkorn University, Bangkok, Thailand.&amp;#xD;Lecturer, Department of Prosthodontics, Faculty of Dentistry, Chulalongkorn University, Bangkok, Thailand. Electronic address: wchengprapakorn@gmail.com.&lt;/auth-address&gt;&lt;titles&gt;&lt;title&gt;A randomized clinical trial on the accuracy of guided implant surgery between two implant-planning programs used by inexperienced operators&lt;/title&gt;&lt;secondary-title&gt;J Prosthet Dent&lt;/secondary-title&gt;&lt;/titles&gt;&lt;periodical&gt;&lt;full-title&gt;J Prosthet Dent&lt;/full-title&gt;&lt;/periodical&gt;&lt;edition&gt;2022/03/23&lt;/edition&gt;&lt;dates&gt;&lt;year&gt;2022&lt;/year&gt;&lt;pub-dates&gt;&lt;date&gt;Mar 18&lt;/date&gt;&lt;/pub-dates&gt;&lt;/dates&gt;&lt;isbn&gt;1097-6841 (Electronic)&amp;#xD;0022-3913 (Linking)&lt;/isbn&gt;&lt;accession-num&gt;35314068&lt;/accession-num&gt;&lt;urls&gt;&lt;related-urls&gt;&lt;url&gt;https://www.ncbi.nlm.nih.gov/pubmed/35314068&lt;/url&gt;&lt;/related-urls&gt;&lt;/urls&gt;&lt;electronic-resource-num&gt;10.1016/j.prosdent.2022.01.03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3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Fangzhi Lou(2021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Mb3U8L0F1dGhvcj48WWVhcj4yMDIxPC9ZZWFyPjxSZWNO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Mb3U8L0F1dGhvcj48WWVhcj4yMDIxPC9ZZWFyPjxSZWNO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Fangzhi Lou(2021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Mb3U8L0F1dGhvcj48WWVhcj4yMDIxPC9ZZWFyPjxSZWNO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Mb3U8L0F1dGhvcj48WWVhcj4yMDIxPC9ZZWFyPjxSZWNO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Chalermchai Ngamprasertkit(2021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Chalermchai Ngamprasertkit(2021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en-Ting Han(2021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Lirong Huang(2021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Huang&lt;/Author&gt;&lt;Year&gt;2021&lt;/Year&gt;&lt;RecNum&gt;5&lt;/RecNum&gt;&lt;DisplayText&gt;[4]&lt;/DisplayText&gt;&lt;record&gt;&lt;rec-number&gt;5&lt;/rec-number&gt;&lt;foreign-keys&gt;&lt;key app="EN" db-id="zpaar29tk2dtr1ee2abvfp5btasdptzzvzvr" timestamp="1680516713"&gt;5&lt;/key&gt;&lt;/foreign-keys&gt;&lt;ref-type name="Journal Article"&gt;17&lt;/ref-type&gt;&lt;contributors&gt;&lt;authors&gt;&lt;author&gt;Huang, L.&lt;/author&gt;&lt;author&gt;Zhang, X.&lt;/author&gt;&lt;author&gt;Mo, A.&lt;/author&gt;&lt;/authors&gt;&lt;/contributors&gt;&lt;auth-address&gt;Department of Implant Dentistry, West China Hospital of Stomatology, Sichuan University, Chengdu 610041, China.&lt;/auth-address&gt;&lt;titles&gt;&lt;title&gt;A Retrospective Study on the Transferring Accuracy of a Fully Guided Digital Template in the Anterior Zone&lt;/title&gt;&lt;secondary-title&gt;Materials (Basel)&lt;/secondary-title&gt;&lt;/titles&gt;&lt;periodical&gt;&lt;full-title&gt;Materials (Basel)&lt;/full-title&gt;&lt;/periodical&gt;&lt;volume&gt;14&lt;/volume&gt;&lt;number&gt;16&lt;/number&gt;&lt;edition&gt;2021/08/28&lt;/edition&gt;&lt;keywords&gt;&lt;keyword&gt;accuracy deviation&lt;/keyword&gt;&lt;keyword&gt;anterior zone&lt;/keyword&gt;&lt;keyword&gt;digital implantology&lt;/keyword&gt;&lt;keyword&gt;fully guided template&lt;/keyword&gt;&lt;/keywords&gt;&lt;dates&gt;&lt;year&gt;2021&lt;/year&gt;&lt;pub-dates&gt;&lt;date&gt;Aug 17&lt;/date&gt;&lt;/pub-dates&gt;&lt;/dates&gt;&lt;isbn&gt;1996-1944 (Print)&amp;#xD;1996-1944 (Electronic)&amp;#xD;1996-1944 (Linking)&lt;/isbn&gt;&lt;accession-num&gt;34443154&lt;/accession-num&gt;&lt;urls&gt;&lt;related-urls&gt;&lt;url&gt;https://www.ncbi.nlm.nih.gov/pubmed/34443154&lt;/url&gt;&lt;/related-urls&gt;&lt;/urls&gt;&lt;custom2&gt;PMC8399113&lt;/custom2&gt;&lt;electronic-resource-num&gt;10.3390/ma1416463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Lirong Huang(2021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Huang&lt;/Author&gt;&lt;Year&gt;2021&lt;/Year&gt;&lt;RecNum&gt;5&lt;/RecNum&gt;&lt;DisplayText&gt;[4]&lt;/DisplayText&gt;&lt;record&gt;&lt;rec-number&gt;5&lt;/rec-number&gt;&lt;foreign-keys&gt;&lt;key app="EN" db-id="zpaar29tk2dtr1ee2abvfp5btasdptzzvzvr" timestamp="1680516713"&gt;5&lt;/key&gt;&lt;/foreign-keys&gt;&lt;ref-type name="Journal Article"&gt;17&lt;/ref-type&gt;&lt;contributors&gt;&lt;authors&gt;&lt;author&gt;Huang, L.&lt;/author&gt;&lt;author&gt;Zhang, X.&lt;/author&gt;&lt;author&gt;Mo, A.&lt;/author&gt;&lt;/authors&gt;&lt;/contributors&gt;&lt;auth-address&gt;Department of Implant Dentistry, West China Hospital of Stomatology, Sichuan University, Chengdu 610041, China.&lt;/auth-address&gt;&lt;titles&gt;&lt;title&gt;A Retrospective Study on the Transferring Accuracy of a Fully Guided Digital Template in the Anterior Zone&lt;/title&gt;&lt;secondary-title&gt;Materials (Basel)&lt;/secondary-title&gt;&lt;/titles&gt;&lt;periodical&gt;&lt;full-title&gt;Materials (Basel)&lt;/full-title&gt;&lt;/periodical&gt;&lt;volume&gt;14&lt;/volume&gt;&lt;number&gt;16&lt;/number&gt;&lt;edition&gt;2021/08/28&lt;/edition&gt;&lt;keywords&gt;&lt;keyword&gt;accuracy deviation&lt;/keyword&gt;&lt;keyword&gt;anterior zone&lt;/keyword&gt;&lt;keyword&gt;digital implantology&lt;/keyword&gt;&lt;keyword&gt;fully guided template&lt;/keyword&gt;&lt;/keywords&gt;&lt;dates&gt;&lt;year&gt;2021&lt;/year&gt;&lt;pub-dates&gt;&lt;date&gt;Aug 17&lt;/date&gt;&lt;/pub-dates&gt;&lt;/dates&gt;&lt;isbn&gt;1996-1944 (Print)&amp;#xD;1996-1944 (Electronic)&amp;#xD;1996-1944 (Linking)&lt;/isbn&gt;&lt;accession-num&gt;34443154&lt;/accession-num&gt;&lt;urls&gt;&lt;related-urls&gt;&lt;url&gt;https://www.ncbi.nlm.nih.gov/pubmed/34443154&lt;/url&gt;&lt;/related-urls&gt;&lt;/urls&gt;&lt;custom2&gt;PMC8399113&lt;/custom2&gt;&lt;electronic-resource-num&gt;10.3390/ma1416463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uan Chen(2020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Chen&lt;/Author&gt;&lt;Year&gt;2020&lt;/Year&gt;&lt;RecNum&gt;6&lt;/RecNum&gt;&lt;DisplayText&gt;[5]&lt;/DisplayText&gt;&lt;record&gt;&lt;rec-number&gt;6&lt;/rec-number&gt;&lt;foreign-keys&gt;&lt;key app="EN" db-id="zpaar29tk2dtr1ee2abvfp5btasdptzzvzvr" timestamp="1680516744"&gt;6&lt;/key&gt;&lt;/foreign-keys&gt;&lt;ref-type name="Journal Article"&gt;17&lt;/ref-type&gt;&lt;contributors&gt;&lt;authors&gt;&lt;author&gt;Chen, Y.&lt;/author&gt;&lt;author&gt;Zhang, X.&lt;/author&gt;&lt;author&gt;Wang, M.&lt;/author&gt;&lt;author&gt;Jiang, Q.&lt;/author&gt;&lt;author&gt;Mo, A.&lt;/author&gt;&lt;/authors&gt;&lt;/contributors&gt;&lt;auth-address&gt;State Key Laboratory of Oral Diseases, Department of Implant Dentistry, West China Hospital of Stomatology, Sichuan University, Chengdu 610041, China.&amp;#xD;Department of Epidemiology and Medical Statistics, West China School of Public Health and West China Fourth Hospital, Sichuan University, Chengdu 610041, China.&lt;/auth-address&gt;&lt;titles&gt;&lt;title&gt;Accuracy of Full-Guided and Half-Guided Surgical Templates in Anterior Immediate and Delayed Implantation: A Retrospective Study&lt;/title&gt;&lt;secondary-title&gt;Materials (Basel)&lt;/secondary-title&gt;&lt;/titles&gt;&lt;periodical&gt;&lt;full-title&gt;Materials (Basel)&lt;/full-title&gt;&lt;/periodical&gt;&lt;volume&gt;14&lt;/volume&gt;&lt;number&gt;1&lt;/number&gt;&lt;edition&gt;2020/12/31&lt;/edition&gt;&lt;keywords&gt;&lt;keyword&gt;accuracy&lt;/keyword&gt;&lt;keyword&gt;anterior&lt;/keyword&gt;&lt;keyword&gt;computer-aided implantology&lt;/keyword&gt;&lt;keyword&gt;delayed implant placement&lt;/keyword&gt;&lt;keyword&gt;full-guided&lt;/keyword&gt;&lt;keyword&gt;half-guided&lt;/keyword&gt;&lt;keyword&gt;immediate implant placement&lt;/keyword&gt;&lt;/keywords&gt;&lt;dates&gt;&lt;year&gt;2020&lt;/year&gt;&lt;pub-dates&gt;&lt;date&gt;Dec 23&lt;/date&gt;&lt;/pub-dates&gt;&lt;/dates&gt;&lt;isbn&gt;1996-1944 (Print)&amp;#xD;1996-1944 (Electronic)&amp;#xD;1996-1944 (Linking)&lt;/isbn&gt;&lt;accession-num&gt;33374727&lt;/accession-num&gt;&lt;urls&gt;&lt;related-urls&gt;&lt;url&gt;https://www.ncbi.nlm.nih.gov/pubmed/33374727&lt;/url&gt;&lt;/related-urls&gt;&lt;/urls&gt;&lt;custom2&gt;PMC7793484&lt;/custom2&gt;&lt;electronic-resource-num&gt;10.3390/ma1401002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uan Chen(2020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Chen&lt;/Author&gt;&lt;Year&gt;2020&lt;/Year&gt;&lt;RecNum&gt;6&lt;/RecNum&gt;&lt;DisplayText&gt;[5]&lt;/DisplayText&gt;&lt;record&gt;&lt;rec-number&gt;6&lt;/rec-number&gt;&lt;foreign-keys&gt;&lt;key app="EN" db-id="zpaar29tk2dtr1ee2abvfp5btasdptzzvzvr" timestamp="1680516744"&gt;6&lt;/key&gt;&lt;/foreign-keys&gt;&lt;ref-type name="Journal Article"&gt;17&lt;/ref-type&gt;&lt;contributors&gt;&lt;authors&gt;&lt;author&gt;Chen, Y.&lt;/author&gt;&lt;author&gt;Zhang, X.&lt;/author&gt;&lt;author&gt;Wang, M.&lt;/author&gt;&lt;author&gt;Jiang, Q.&lt;/author&gt;&lt;author&gt;Mo, A.&lt;/author&gt;&lt;/authors&gt;&lt;/contributors&gt;&lt;auth-address&gt;State Key Laboratory of Oral Diseases, Department of Implant Dentistry, West China Hospital of Stomatology, Sichuan University, Chengdu 610041, China.&amp;#xD;Department of Epidemiology and Medical Statistics, West China School of Public Health and West China Fourth Hospital, Sichuan University, Chengdu 610041, China.&lt;/auth-address&gt;&lt;titles&gt;&lt;title&gt;Accuracy of Full-Guided and Half-Guided Surgical Templates in Anterior Immediate and Delayed Implantation: A Retrospective Study&lt;/title&gt;&lt;secondary-title&gt;Materials (Basel)&lt;/secondary-title&gt;&lt;/titles&gt;&lt;periodical&gt;&lt;full-title&gt;Materials (Basel)&lt;/full-title&gt;&lt;/periodical&gt;&lt;volume&gt;14&lt;/volume&gt;&lt;number&gt;1&lt;/number&gt;&lt;edition&gt;2020/12/31&lt;/edition&gt;&lt;keywords&gt;&lt;keyword&gt;accuracy&lt;/keyword&gt;&lt;keyword&gt;anterior&lt;/keyword&gt;&lt;keyword&gt;computer-aided implantology&lt;/keyword&gt;&lt;keyword&gt;delayed implant placement&lt;/keyword&gt;&lt;keyword&gt;full-guided&lt;/keyword&gt;&lt;keyword&gt;half-guided&lt;/keyword&gt;&lt;keyword&gt;immediate implant placement&lt;/keyword&gt;&lt;/keywords&gt;&lt;dates&gt;&lt;year&gt;2020&lt;/year&gt;&lt;pub-dates&gt;&lt;date&gt;Dec 23&lt;/date&gt;&lt;/pub-dates&gt;&lt;/dates&gt;&lt;isbn&gt;1996-1944 (Print)&amp;#xD;1996-1944 (Electronic)&amp;#xD;1996-1944 (Linking)&lt;/isbn&gt;&lt;accession-num&gt;33374727&lt;/accession-num&gt;&lt;urls&gt;&lt;related-urls&gt;&lt;url&gt;https://www.ncbi.nlm.nih.gov/pubmed/33374727&lt;/url&gt;&lt;/related-urls&gt;&lt;/urls&gt;&lt;custom2&gt;PMC7793484&lt;/custom2&gt;&lt;electronic-resource-num&gt;10.3390/ma14010026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Dong Wu(2020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XdTwvQXV0aG9yPjxZZWFyPjIwMjA8L1llYXI+PFJlY051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XdTwvQXV0aG9yPjxZZWFyPjIwMjA8L1llYXI+PFJlY051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6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ristian Kniha(2020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7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ristian Kniha(2020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7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Nopparat Suksod(2020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dWtzb2Q8L0F1dGhvcj48WWVhcj4yMDIwPC9ZZWFyPjxS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dWtzb2Q8L0F1dGhvcj48WWVhcj4yMDIwPC9ZZWFyPjxS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8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Henrik Skjerven(2019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Skjerven&lt;/Author&gt;&lt;Year&gt;2019&lt;/Year&gt;&lt;RecNum&gt;13&lt;/RecNum&gt;&lt;DisplayText&gt;[9]&lt;/DisplayText&gt;&lt;record&gt;&lt;rec-number&gt;13&lt;/rec-number&gt;&lt;foreign-keys&gt;&lt;key app="EN" db-id="zpaar29tk2dtr1ee2abvfp5btasdptzzvzvr" timestamp="1680516929"&gt;13&lt;/key&gt;&lt;/foreign-keys&gt;&lt;ref-type name="Journal Article"&gt;17&lt;/ref-type&gt;&lt;contributors&gt;&lt;authors&gt;&lt;author&gt;Skjerven, H.&lt;/author&gt;&lt;author&gt;Riis, U. H.&lt;/author&gt;&lt;author&gt;Herlofsson, B. B.&lt;/author&gt;&lt;author&gt;Ellingsen, J. E.&lt;/author&gt;&lt;/authors&gt;&lt;/contributors&gt;&lt;titles&gt;&lt;title&gt;In Vivo Accuracy of Implant Placement Using a Full Digital Planning Modality and Stereolithographic Guides&lt;/title&gt;&lt;secondary-title&gt;Int J Oral Maxillofac Implants&lt;/secondary-title&gt;&lt;/titles&gt;&lt;periodical&gt;&lt;full-title&gt;Int J Oral Maxillofac Implants&lt;/full-title&gt;&lt;/periodical&gt;&lt;pages&gt;124-132&lt;/pages&gt;&lt;volume&gt;34&lt;/volume&gt;&lt;number&gt;1&lt;/number&gt;&lt;edition&gt;2019/01/30&lt;/edition&gt;&lt;keywords&gt;&lt;keyword&gt;Computer-Aided Design&lt;/keyword&gt;&lt;keyword&gt;Cone-Beam Computed Tomography/methods&lt;/keyword&gt;&lt;keyword&gt;Dental Implantation, Endosseous/*methods&lt;/keyword&gt;&lt;keyword&gt;*Dental Implants&lt;/keyword&gt;&lt;keyword&gt;Dimensional Measurement Accuracy&lt;/keyword&gt;&lt;keyword&gt;Humans&lt;/keyword&gt;&lt;keyword&gt;Imaging, Three-Dimensional/methods&lt;/keyword&gt;&lt;keyword&gt;Patient Care Planning&lt;/keyword&gt;&lt;keyword&gt;Prospective Studies&lt;/keyword&gt;&lt;keyword&gt;Software&lt;/keyword&gt;&lt;keyword&gt;Surgery, Computer-Assisted/*methods&lt;/keyword&gt;&lt;/keywords&gt;&lt;dates&gt;&lt;year&gt;2019&lt;/year&gt;&lt;pub-dates&gt;&lt;date&gt;Jan/Feb&lt;/date&gt;&lt;/pub-dates&gt;&lt;/dates&gt;&lt;isbn&gt;1942-4434 (Electronic)&amp;#xD;0882-2786 (Linking)&lt;/isbn&gt;&lt;accession-num&gt;30695088&lt;/accession-num&gt;&lt;urls&gt;&lt;related-urls&gt;&lt;url&gt;https://www.ncbi.nlm.nih.gov/pubmed/30695088&lt;/url&gt;&lt;/related-urls&gt;&lt;/urls&gt;&lt;electronic-resource-num&gt;10.11607/jomi.693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9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Zhaozhao Chen(2018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GVuPC9BdXRob3I+PFllYXI+MjAxODwvWWVhcj48UmVj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GVuPC9BdXRob3I+PFllYXI+MjAxODwvWWVhcj48UmVj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0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iqin Fang(2018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Fang&lt;/Author&gt;&lt;Year&gt;2019&lt;/Year&gt;&lt;RecNum&gt;17&lt;/RecNum&gt;&lt;DisplayText&gt;[11]&lt;/DisplayText&gt;&lt;record&gt;&lt;rec-number&gt;17&lt;/rec-number&gt;&lt;foreign-keys&gt;&lt;key app="EN" db-id="zpaar29tk2dtr1ee2abvfp5btasdptzzvzvr" timestamp="1680517024"&gt;17&lt;/key&gt;&lt;/foreign-keys&gt;&lt;ref-type name="Journal Article"&gt;17&lt;/ref-type&gt;&lt;contributors&gt;&lt;authors&gt;&lt;author&gt;Fang, Y.&lt;/author&gt;&lt;author&gt;An, X.&lt;/author&gt;&lt;author&gt;Jeong, S. M.&lt;/author&gt;&lt;author&gt;Choi, B. H.&lt;/author&gt;&lt;/authors&gt;&lt;/contributors&gt;&lt;auth-address&gt;Graduate student, Department of Dentistry, Yonsei University Wonju College of Medicine, Wonju, Republic of Korea.&amp;#xD;Professor, Department of Dentistry, Yonsei University Wonju College of Medicine, Wonju, Republic of Korea.&amp;#xD;Professor, Department of Dentistry, Yonsei University Wonju College of Medicine, Wonju, Republic of Korea. Electronic address: choibh@yonsei.ac.kr.&lt;/auth-address&gt;&lt;titles&gt;&lt;title&gt;Accuracy of computer-guided implant placement in anterior regions&lt;/title&gt;&lt;secondary-title&gt;J Prosthet Dent&lt;/secondary-title&gt;&lt;/titles&gt;&lt;periodical&gt;&lt;full-title&gt;J Prosthet Dent&lt;/full-title&gt;&lt;/periodical&gt;&lt;pages&gt;836-842&lt;/pages&gt;&lt;volume&gt;121&lt;/volume&gt;&lt;number&gt;5&lt;/number&gt;&lt;edition&gt;2019/01/02&lt;/edition&gt;&lt;keywords&gt;&lt;keyword&gt;Computer-Aided Design&lt;/keyword&gt;&lt;keyword&gt;Cone-Beam Computed Tomography&lt;/keyword&gt;&lt;keyword&gt;Dental Implantation, Endosseous&lt;/keyword&gt;&lt;keyword&gt;*Dental Implants&lt;/keyword&gt;&lt;keyword&gt;Mandible&lt;/keyword&gt;&lt;keyword&gt;Maxilla&lt;/keyword&gt;&lt;keyword&gt;*Surgery, Computer-Assisted&lt;/keyword&gt;&lt;/keywords&gt;&lt;dates&gt;&lt;year&gt;2019&lt;/year&gt;&lt;pub-dates&gt;&lt;date&gt;May&lt;/date&gt;&lt;/pub-dates&gt;&lt;/dates&gt;&lt;isbn&gt;1097-6841 (Electronic)&amp;#xD;0022-3913 (Linking)&lt;/isbn&gt;&lt;accession-num&gt;30598309&lt;/accession-num&gt;&lt;urls&gt;&lt;related-urls&gt;&lt;url&gt;https://www.ncbi.nlm.nih.gov/pubmed/30598309&lt;/url&gt;&lt;/related-urls&gt;&lt;/urls&gt;&lt;electronic-resource-num&gt;10.1016/j.prosdent.2018.07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1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Boyoung Ma(2018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Ma&lt;/Author&gt;&lt;Year&gt;2018&lt;/Year&gt;&lt;RecNum&gt;18&lt;/RecNum&gt;&lt;DisplayText&gt;[12]&lt;/DisplayText&gt;&lt;record&gt;&lt;rec-number&gt;18&lt;/rec-number&gt;&lt;foreign-keys&gt;&lt;key app="EN" db-id="zpaar29tk2dtr1ee2abvfp5btasdptzzvzvr" timestamp="1680517044"&gt;18&lt;/key&gt;&lt;/foreign-keys&gt;&lt;ref-type name="Journal Article"&gt;17&lt;/ref-type&gt;&lt;contributors&gt;&lt;authors&gt;&lt;author&gt;Ma, B.&lt;/author&gt;&lt;author&gt;Park, T.&lt;/author&gt;&lt;author&gt;Chun, I.&lt;/author&gt;&lt;author&gt;Yun, K.&lt;/author&gt;&lt;/authors&gt;&lt;/contributors&gt;&lt;auth-address&gt;Department of Prosthodontics, School of Dentistry, Chonnam National University, Gwangju, Republic of Korea.&amp;#xD;DMAX Co. Ltd., Gwangju, Republic of Korea.&lt;/auth-address&gt;&lt;titles&gt;&lt;title&gt;The accuracy of a 3D printing surgical guide determined by CBCT and model analysis&lt;/title&gt;&lt;secondary-title&gt;J Adv Prosthodont&lt;/secondary-title&gt;&lt;/titles&gt;&lt;periodical&gt;&lt;full-title&gt;J Adv Prosthodont&lt;/full-title&gt;&lt;/periodical&gt;&lt;pages&gt;279-285&lt;/pages&gt;&lt;volume&gt;10&lt;/volume&gt;&lt;number&gt;4&lt;/number&gt;&lt;edition&gt;2018/08/25&lt;/edition&gt;&lt;keywords&gt;&lt;keyword&gt;Computer-Assisted Radiotherapy Planning&lt;/keyword&gt;&lt;keyword&gt;Computer-Assisted Surgery&lt;/keyword&gt;&lt;keyword&gt;Stents&lt;/keyword&gt;&lt;/keywords&gt;&lt;dates&gt;&lt;year&gt;2018&lt;/year&gt;&lt;pub-dates&gt;&lt;date&gt;Aug&lt;/date&gt;&lt;/pub-dates&gt;&lt;/dates&gt;&lt;isbn&gt;2005-7806 (Print)&amp;#xD;2005-7814 (Electronic)&amp;#xD;2005-7806 (Linking)&lt;/isbn&gt;&lt;accession-num&gt;30140394&lt;/accession-num&gt;&lt;urls&gt;&lt;related-urls&gt;&lt;url&gt;https://www.ncbi.nlm.nih.gov/pubmed/30140394&lt;/url&gt;&lt;/related-urls&gt;&lt;/urls&gt;&lt;custom2&gt;PMC6104503&lt;/custom2&gt;&lt;electronic-resource-num&gt;10.4047/jap.2018.10.4.27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2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Boyoung Ma(2018)    </w:t>
            </w:r>
          </w:p>
        </w:tc>
        <w:tc>
          <w:tcPr>
            <w:tcW w:w="3123" w:type="dxa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Ma&lt;/Author&gt;&lt;Year&gt;2018&lt;/Year&gt;&lt;RecNum&gt;18&lt;/RecNum&gt;&lt;DisplayText&gt;[12]&lt;/DisplayText&gt;&lt;record&gt;&lt;rec-number&gt;18&lt;/rec-number&gt;&lt;foreign-keys&gt;&lt;key app="EN" db-id="zpaar29tk2dtr1ee2abvfp5btasdptzzvzvr" timestamp="1680517044"&gt;18&lt;/key&gt;&lt;/foreign-keys&gt;&lt;ref-type name="Journal Article"&gt;17&lt;/ref-type&gt;&lt;contributors&gt;&lt;authors&gt;&lt;author&gt;Ma, B.&lt;/author&gt;&lt;author&gt;Park, T.&lt;/author&gt;&lt;author&gt;Chun, I.&lt;/author&gt;&lt;author&gt;Yun, K.&lt;/author&gt;&lt;/authors&gt;&lt;/contributors&gt;&lt;auth-address&gt;Department of Prosthodontics, School of Dentistry, Chonnam National University, Gwangju, Republic of Korea.&amp;#xD;DMAX Co. Ltd., Gwangju, Republic of Korea.&lt;/auth-address&gt;&lt;titles&gt;&lt;title&gt;The accuracy of a 3D printing surgical guide determined by CBCT and model analysis&lt;/title&gt;&lt;secondary-title&gt;J Adv Prosthodont&lt;/secondary-title&gt;&lt;/titles&gt;&lt;periodical&gt;&lt;full-title&gt;J Adv Prosthodont&lt;/full-title&gt;&lt;/periodical&gt;&lt;pages&gt;279-285&lt;/pages&gt;&lt;volume&gt;10&lt;/volume&gt;&lt;number&gt;4&lt;/number&gt;&lt;edition&gt;2018/08/25&lt;/edition&gt;&lt;keywords&gt;&lt;keyword&gt;Computer-Assisted Radiotherapy Planning&lt;/keyword&gt;&lt;keyword&gt;Computer-Assisted Surgery&lt;/keyword&gt;&lt;keyword&gt;Stents&lt;/keyword&gt;&lt;/keywords&gt;&lt;dates&gt;&lt;year&gt;2018&lt;/year&gt;&lt;pub-dates&gt;&lt;date&gt;Aug&lt;/date&gt;&lt;/pub-dates&gt;&lt;/dates&gt;&lt;isbn&gt;2005-7806 (Print)&amp;#xD;2005-7814 (Electronic)&amp;#xD;2005-7806 (Linking)&lt;/isbn&gt;&lt;accession-num&gt;30140394&lt;/accession-num&gt;&lt;urls&gt;&lt;related-urls&gt;&lt;url&gt;https://www.ncbi.nlm.nih.gov/pubmed/30140394&lt;/url&gt;&lt;/related-urls&gt;&lt;/urls&gt;&lt;custom2&gt;PMC6104503&lt;/custom2&gt;&lt;electronic-resource-num&gt;10.4047/jap.2018.10.4.27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2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ucosa-supported</w:t>
            </w:r>
          </w:p>
        </w:tc>
        <w:tc>
          <w:tcPr>
            <w:tcW w:w="2547" w:type="dxa"/>
            <w:gridSpan w:val="2"/>
            <w:tcBorders>
              <w:top w:val="single" w:color="auto" w:sz="4" w:space="0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en-Ting Han(2021)    </w:t>
            </w:r>
          </w:p>
        </w:tc>
        <w:tc>
          <w:tcPr>
            <w:tcW w:w="3123" w:type="dxa"/>
            <w:tcBorders>
              <w:top w:val="single" w:color="auto" w:sz="4" w:space="0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ristian Kniha(2020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7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ristian Kniha(2020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bmloYTwvQXV0aG9yPjxZZWFyPjIwMjE8L1llYXI+PFJl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7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Márton Kivovics(2020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aXZvdmljczwvQXV0aG9yPjxZZWFyPjIwMjA8L1llYXI+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aXZvdmljczwvQXV0aG9yPjxZZWFyPjIwMjA8L1llYXI+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Márton Kivovics(2020)    </w:t>
            </w:r>
          </w:p>
        </w:tc>
        <w:tc>
          <w:tcPr>
            <w:tcW w:w="3123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aXZvdmljczwvQXV0aG9yPjxZZWFyPjIwMjA8L1llYXI+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aXZvdmljczwvQXV0aG9yPjxZZWFyPjIwMjA8L1llYXI+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unilateral tooth-supported</w:t>
            </w:r>
          </w:p>
        </w:tc>
        <w:tc>
          <w:tcPr>
            <w:tcW w:w="2547" w:type="dxa"/>
            <w:gridSpan w:val="2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lita Smitkarn(2019)    </w:t>
            </w:r>
          </w:p>
        </w:tc>
        <w:tc>
          <w:tcPr>
            <w:tcW w:w="3123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bWl0a2FybjwvQXV0aG9yPjxZZWFyPjIwMTk8L1llYXI+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bWl0a2FybjwvQXV0aG9yPjxZZWFyPjIwMTk8L1llYXI+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6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ristof Orban(2022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PcmJhbjwvQXV0aG9yPjxZZWFyPjIwMjI8L1llYXI+PFJl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PcmJhbjwvQXV0aG9yPjxZZWFyPjIwMjI8L1llYXI+PFJl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7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Jordi Gargallo-Albiol(2022) 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HYXJnYWxsby1BbGJpb2w8L0F1dGhvcj48WWVhcj4yMDIy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HYXJnYWxsby1BbGJpb2w8L0F1dGhvcj48WWVhcj4yMDIy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8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Rai-Jei Chang(2018)    </w:t>
            </w:r>
          </w:p>
        </w:tc>
        <w:tc>
          <w:tcPr>
            <w:tcW w:w="3123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GFuZzwvQXV0aG9yPjxZZWFyPjIwMTg8L1llYXI+PFJl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GFuZzwvQXV0aG9yPjxZZWFyPjIwMTg8L1llYXI+PFJl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9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 In vitro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bilateral tooth-supported</w:t>
            </w:r>
          </w:p>
        </w:tc>
        <w:tc>
          <w:tcPr>
            <w:tcW w:w="2547" w:type="dxa"/>
            <w:gridSpan w:val="2"/>
            <w:tcBorders>
              <w:top w:val="single" w:color="auto" w:sz="4" w:space="0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ntip Henprasert(2020)   </w:t>
            </w:r>
          </w:p>
        </w:tc>
        <w:tc>
          <w:tcPr>
            <w:tcW w:w="3123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ntip Henprasert(2020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ntip Henprasert(2020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ntip Henprasert(2020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W5wcmFzZXJ0PC9BdXRob3I+PFllYXI+MjAyMDwvWWVh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oung Woo Song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ong&lt;/Author&gt;&lt;Year&gt;2021&lt;/Year&gt;&lt;RecNum&gt;35&lt;/RecNum&gt;&lt;DisplayText&gt;[34]&lt;/DisplayText&gt;&lt;record&gt;&lt;rec-number&gt;35&lt;/rec-number&gt;&lt;foreign-keys&gt;&lt;key app="EN" db-id="zpaar29tk2dtr1ee2abvfp5btasdptzzvzvr" timestamp="1680519523"&gt;35&lt;/key&gt;&lt;/foreign-keys&gt;&lt;ref-type name="Journal Article"&gt;17&lt;/ref-type&gt;&lt;contributors&gt;&lt;authors&gt;&lt;author&gt;Song, Y. W.&lt;/author&gt;&lt;author&gt;Kim, J.&lt;/author&gt;&lt;author&gt;Kim, J. H.&lt;/author&gt;&lt;author&gt;Park, J. M.&lt;/author&gt;&lt;author&gt;Jung, U. W.&lt;/author&gt;&lt;author&gt;Cha, J. K.&lt;/author&gt;&lt;/authors&gt;&lt;/contributors&gt;&lt;auth-address&gt;Department of Periodontology, Research Institute for Periodontal Regeneration, Yonsei University College of Dentistry, Seoul 03722, Korea.&amp;#xD;Department of Oral Medicine, Infection, and Immunity, Harvard School of Dental Medicine, Boston, MA 02115, USA.&amp;#xD;Department of Prosthodontics, Yonsei University College of Dentistry, Seoul 03722, Korea.&lt;/auth-address&gt;&lt;titles&gt;&lt;title&gt;Accuracy of Dental Implant Placement by a Novel In-House Model-Free and Zero-Setup Fully Guided Surgical Template Made of a Light-Cured Composite Resin (VARO Guide((R))): A Comparative In Vitro Study&lt;/title&gt;&lt;secondary-title&gt;Materials (Basel)&lt;/secondary-title&gt;&lt;/titles&gt;&lt;periodical&gt;&lt;full-title&gt;Materials (Basel)&lt;/full-title&gt;&lt;/periodical&gt;&lt;volume&gt;14&lt;/volume&gt;&lt;number&gt;14&lt;/number&gt;&lt;edition&gt;2021/07/25&lt;/edition&gt;&lt;keywords&gt;&lt;keyword&gt;cone beam computed tomography&lt;/keyword&gt;&lt;keyword&gt;digital dentistry&lt;/keyword&gt;&lt;keyword&gt;guided implant surgery&lt;/keyword&gt;&lt;keyword&gt;intraoral scan&lt;/keyword&gt;&lt;keyword&gt;virtual surgical planning&lt;/keyword&gt;&lt;/keywords&gt;&lt;dates&gt;&lt;year&gt;2021&lt;/year&gt;&lt;pub-dates&gt;&lt;date&gt;Jul 19&lt;/date&gt;&lt;/pub-dates&gt;&lt;/dates&gt;&lt;isbn&gt;1996-1944 (Print)&amp;#xD;1996-1944 (Electronic)&amp;#xD;1996-1944 (Linking)&lt;/isbn&gt;&lt;accession-num&gt;34300944&lt;/accession-num&gt;&lt;urls&gt;&lt;related-urls&gt;&lt;url&gt;https://www.ncbi.nlm.nih.gov/pubmed/34300944&lt;/url&gt;&lt;/related-urls&gt;&lt;/urls&gt;&lt;custom2&gt;PMC8304558&lt;/custom2&gt;&lt;electronic-resource-num&gt;10.3390/ma1414402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3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oung Woo Song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Song&lt;/Author&gt;&lt;Year&gt;2021&lt;/Year&gt;&lt;RecNum&gt;35&lt;/RecNum&gt;&lt;DisplayText&gt;[34]&lt;/DisplayText&gt;&lt;record&gt;&lt;rec-number&gt;35&lt;/rec-number&gt;&lt;foreign-keys&gt;&lt;key app="EN" db-id="zpaar29tk2dtr1ee2abvfp5btasdptzzvzvr" timestamp="1680519523"&gt;35&lt;/key&gt;&lt;/foreign-keys&gt;&lt;ref-type name="Journal Article"&gt;17&lt;/ref-type&gt;&lt;contributors&gt;&lt;authors&gt;&lt;author&gt;Song, Y. W.&lt;/author&gt;&lt;author&gt;Kim, J.&lt;/author&gt;&lt;author&gt;Kim, J. H.&lt;/author&gt;&lt;author&gt;Park, J. M.&lt;/author&gt;&lt;author&gt;Jung, U. W.&lt;/author&gt;&lt;author&gt;Cha, J. K.&lt;/author&gt;&lt;/authors&gt;&lt;/contributors&gt;&lt;auth-address&gt;Department of Periodontology, Research Institute for Periodontal Regeneration, Yonsei University College of Dentistry, Seoul 03722, Korea.&amp;#xD;Department of Oral Medicine, Infection, and Immunity, Harvard School of Dental Medicine, Boston, MA 02115, USA.&amp;#xD;Department of Prosthodontics, Yonsei University College of Dentistry, Seoul 03722, Korea.&lt;/auth-address&gt;&lt;titles&gt;&lt;title&gt;Accuracy of Dental Implant Placement by a Novel In-House Model-Free and Zero-Setup Fully Guided Surgical Template Made of a Light-Cured Composite Resin (VARO Guide((R))): A Comparative In Vitro Study&lt;/title&gt;&lt;secondary-title&gt;Materials (Basel)&lt;/secondary-title&gt;&lt;/titles&gt;&lt;periodical&gt;&lt;full-title&gt;Materials (Basel)&lt;/full-title&gt;&lt;/periodical&gt;&lt;volume&gt;14&lt;/volume&gt;&lt;number&gt;14&lt;/number&gt;&lt;edition&gt;2021/07/25&lt;/edition&gt;&lt;keywords&gt;&lt;keyword&gt;cone beam computed tomography&lt;/keyword&gt;&lt;keyword&gt;digital dentistry&lt;/keyword&gt;&lt;keyword&gt;guided implant surgery&lt;/keyword&gt;&lt;keyword&gt;intraoral scan&lt;/keyword&gt;&lt;keyword&gt;virtual surgical planning&lt;/keyword&gt;&lt;/keywords&gt;&lt;dates&gt;&lt;year&gt;2021&lt;/year&gt;&lt;pub-dates&gt;&lt;date&gt;Jul 19&lt;/date&gt;&lt;/pub-dates&gt;&lt;/dates&gt;&lt;isbn&gt;1996-1944 (Print)&amp;#xD;1996-1944 (Electronic)&amp;#xD;1996-1944 (Linking)&lt;/isbn&gt;&lt;accession-num&gt;34300944&lt;/accession-num&gt;&lt;urls&gt;&lt;related-urls&gt;&lt;url&gt;https://www.ncbi.nlm.nih.gov/pubmed/34300944&lt;/url&gt;&lt;/related-urls&gt;&lt;/urls&gt;&lt;custom2&gt;PMC8304558&lt;/custom2&gt;&lt;electronic-resource-num&gt;10.3390/ma1414402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4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Rani D’haese(2022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D&amp;apos;Haese&lt;/Author&gt;&lt;Year&gt;2022&lt;/Year&gt;&lt;RecNum&gt;24&lt;/RecNum&gt;&lt;DisplayText&gt;[20]&lt;/DisplayText&gt;&lt;record&gt;&lt;rec-number&gt;24&lt;/rec-number&gt;&lt;foreign-keys&gt;&lt;key app="EN" db-id="zpaar29tk2dtr1ee2abvfp5btasdptzzvzvr" timestamp="1680517184"&gt;24&lt;/key&gt;&lt;/foreign-keys&gt;&lt;ref-type name="Journal Article"&gt;17&lt;/ref-type&gt;&lt;contributors&gt;&lt;authors&gt;&lt;author&gt;D&amp;apos;Haese, R.&lt;/author&gt;&lt;author&gt;Vrombaut, T.&lt;/author&gt;&lt;author&gt;Hommez, G.&lt;/author&gt;&lt;author&gt;De Bruyn, H.&lt;/author&gt;&lt;author&gt;Vandeweghe, S.&lt;/author&gt;&lt;/authors&gt;&lt;/contributors&gt;&lt;titles&gt;&lt;title&gt;Accuracy of Guided Implant Surgery Using an Intraoral Scanner and Desktop 3D-Printed Tooth-Supported Guides&lt;/title&gt;&lt;secondary-title&gt;Int J Oral Maxillofac Implants&lt;/secondary-title&gt;&lt;/titles&gt;&lt;periodical&gt;&lt;full-title&gt;Int J Oral Maxillofac Implants&lt;/full-title&gt;&lt;/periodical&gt;&lt;pages&gt;479-484&lt;/pages&gt;&lt;volume&gt;37&lt;/volume&gt;&lt;number&gt;3&lt;/number&gt;&lt;edition&gt;2022/06/22&lt;/edition&gt;&lt;keywords&gt;&lt;keyword&gt;Computer-Aided Design&lt;/keyword&gt;&lt;keyword&gt;Cone-Beam Computed Tomography&lt;/keyword&gt;&lt;keyword&gt;Dental Implantation, Endosseous&lt;/keyword&gt;&lt;keyword&gt;*Dental Implants&lt;/keyword&gt;&lt;keyword&gt;Imaging, Three-Dimensional&lt;/keyword&gt;&lt;keyword&gt;Printing, Three-Dimensional&lt;/keyword&gt;&lt;keyword&gt;*Surgery, Computer-Assisted&lt;/keyword&gt;&lt;/keywords&gt;&lt;dates&gt;&lt;year&gt;2022&lt;/year&gt;&lt;pub-dates&gt;&lt;date&gt;May-Jun&lt;/date&gt;&lt;/pub-dates&gt;&lt;/dates&gt;&lt;isbn&gt;1942-4434 (Electronic)&amp;#xD;0882-2786 (Linking)&lt;/isbn&gt;&lt;accession-num&gt;35727238&lt;/accession-num&gt;&lt;urls&gt;&lt;related-urls&gt;&lt;url&gt;https://www.ncbi.nlm.nih.gov/pubmed/35727238&lt;/url&gt;&lt;/related-urls&gt;&lt;/urls&gt;&lt;electronic-resource-num&gt;10.11607/jomi.94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0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ao Sun(2022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1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Yao Sun(2022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1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Jeanette K Li-Rodríguez(2022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Li-Rodriguez&lt;/Author&gt;&lt;Year&gt;2022&lt;/Year&gt;&lt;RecNum&gt;34&lt;/RecNum&gt;&lt;DisplayText&gt;[35]&lt;/DisplayText&gt;&lt;record&gt;&lt;rec-number&gt;34&lt;/rec-number&gt;&lt;foreign-keys&gt;&lt;key app="EN" db-id="zpaar29tk2dtr1ee2abvfp5btasdptzzvzvr" timestamp="1680519350"&gt;34&lt;/key&gt;&lt;/foreign-keys&gt;&lt;ref-type name="Journal Article"&gt;17&lt;/ref-type&gt;&lt;contributors&gt;&lt;authors&gt;&lt;author&gt;Li-Rodriguez, J. K.&lt;/author&gt;&lt;author&gt;Diaz-Durany, M.&lt;/author&gt;&lt;author&gt;Romeo-Rubio, M.&lt;/author&gt;&lt;author&gt;Paz Salido, M.&lt;/author&gt;&lt;author&gt;Pradies, G.&lt;/author&gt;&lt;/authors&gt;&lt;/contributors&gt;&lt;auth-address&gt;Department of Conservative Dentistry and Buccofacial Prostheses, Complutense of Madrid University.&amp;#xD;Oral Surgery and Implantology, Rey Juan Carlos University.&lt;/auth-address&gt;&lt;titles&gt;&lt;title&gt;Accuracy of a guided implant system with milled surgical templates&lt;/title&gt;&lt;secondary-title&gt;J Oral Sci&lt;/secondary-title&gt;&lt;/titles&gt;&lt;periodical&gt;&lt;full-title&gt;J Oral Sci&lt;/full-title&gt;&lt;/periodical&gt;&lt;pages&gt;145-150&lt;/pages&gt;&lt;volume&gt;64&lt;/volume&gt;&lt;number&gt;2&lt;/number&gt;&lt;edition&gt;2022/03/25&lt;/edition&gt;&lt;keywords&gt;&lt;keyword&gt;Computer-Aided Design&lt;/keyword&gt;&lt;keyword&gt;Dental Implantation, Endosseous&lt;/keyword&gt;&lt;keyword&gt;*Dental Implants&lt;/keyword&gt;&lt;keyword&gt;Patient Care Planning&lt;/keyword&gt;&lt;keyword&gt;*Surgery, Computer-Assisted&lt;/keyword&gt;&lt;keyword&gt;3D guided surgery software&lt;/keyword&gt;&lt;keyword&gt;accuracy&lt;/keyword&gt;&lt;keyword&gt;chairside CAD-CAM system&lt;/keyword&gt;&lt;keyword&gt;cone-beam computed tomography&lt;/keyword&gt;&lt;keyword&gt;dental digital workflow&lt;/keyword&gt;&lt;/keywords&gt;&lt;dates&gt;&lt;year&gt;2022&lt;/year&gt;&lt;pub-dates&gt;&lt;date&gt;Apr 1&lt;/date&gt;&lt;/pub-dates&gt;&lt;/dates&gt;&lt;isbn&gt;1880-4926 (Electronic)&amp;#xD;1343-4934 (Linking)&lt;/isbn&gt;&lt;accession-num&gt;35321962&lt;/accession-num&gt;&lt;urls&gt;&lt;related-urls&gt;&lt;url&gt;https://www.ncbi.nlm.nih.gov/pubmed/35321962&lt;/url&gt;&lt;/related-urls&gt;&lt;/urls&gt;&lt;electronic-resource-num&gt;10.2334/josnusd.21-036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Jeanette K Li-Rodríguez(2022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Li-Rodriguez&lt;/Author&gt;&lt;Year&gt;2022&lt;/Year&gt;&lt;RecNum&gt;34&lt;/RecNum&gt;&lt;DisplayText&gt;[35]&lt;/DisplayText&gt;&lt;record&gt;&lt;rec-number&gt;34&lt;/rec-number&gt;&lt;foreign-keys&gt;&lt;key app="EN" db-id="zpaar29tk2dtr1ee2abvfp5btasdptzzvzvr" timestamp="1680519350"&gt;34&lt;/key&gt;&lt;/foreign-keys&gt;&lt;ref-type name="Journal Article"&gt;17&lt;/ref-type&gt;&lt;contributors&gt;&lt;authors&gt;&lt;author&gt;Li-Rodriguez, J. K.&lt;/author&gt;&lt;author&gt;Diaz-Durany, M.&lt;/author&gt;&lt;author&gt;Romeo-Rubio, M.&lt;/author&gt;&lt;author&gt;Paz Salido, M.&lt;/author&gt;&lt;author&gt;Pradies, G.&lt;/author&gt;&lt;/authors&gt;&lt;/contributors&gt;&lt;auth-address&gt;Department of Conservative Dentistry and Buccofacial Prostheses, Complutense of Madrid University.&amp;#xD;Oral Surgery and Implantology, Rey Juan Carlos University.&lt;/auth-address&gt;&lt;titles&gt;&lt;title&gt;Accuracy of a guided implant system with milled surgical templates&lt;/title&gt;&lt;secondary-title&gt;J Oral Sci&lt;/secondary-title&gt;&lt;/titles&gt;&lt;periodical&gt;&lt;full-title&gt;J Oral Sci&lt;/full-title&gt;&lt;/periodical&gt;&lt;pages&gt;145-150&lt;/pages&gt;&lt;volume&gt;64&lt;/volume&gt;&lt;number&gt;2&lt;/number&gt;&lt;edition&gt;2022/03/25&lt;/edition&gt;&lt;keywords&gt;&lt;keyword&gt;Computer-Aided Design&lt;/keyword&gt;&lt;keyword&gt;Dental Implantation, Endosseous&lt;/keyword&gt;&lt;keyword&gt;*Dental Implants&lt;/keyword&gt;&lt;keyword&gt;Patient Care Planning&lt;/keyword&gt;&lt;keyword&gt;*Surgery, Computer-Assisted&lt;/keyword&gt;&lt;keyword&gt;3D guided surgery software&lt;/keyword&gt;&lt;keyword&gt;accuracy&lt;/keyword&gt;&lt;keyword&gt;chairside CAD-CAM system&lt;/keyword&gt;&lt;keyword&gt;cone-beam computed tomography&lt;/keyword&gt;&lt;keyword&gt;dental digital workflow&lt;/keyword&gt;&lt;/keywords&gt;&lt;dates&gt;&lt;year&gt;2022&lt;/year&gt;&lt;pub-dates&gt;&lt;date&gt;Apr 1&lt;/date&gt;&lt;/pub-dates&gt;&lt;/dates&gt;&lt;isbn&gt;1880-4926 (Electronic)&amp;#xD;1343-4934 (Linking)&lt;/isbn&gt;&lt;accession-num&gt;35321962&lt;/accession-num&gt;&lt;urls&gt;&lt;related-urls&gt;&lt;url&gt;https://www.ncbi.nlm.nih.gov/pubmed/35321962&lt;/url&gt;&lt;/related-urls&gt;&lt;/urls&gt;&lt;electronic-resource-num&gt;10.2334/josnusd.21-036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5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David Schneider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chneider&lt;/Author&gt;&lt;Year&gt;2021&lt;/Year&gt;&lt;RecNum&gt;36&lt;/RecNum&gt;&lt;DisplayText&gt;[36]&lt;/DisplayText&gt;&lt;record&gt;&lt;rec-number&gt;36&lt;/rec-number&gt;&lt;foreign-keys&gt;&lt;key app="EN" db-id="zpaar29tk2dtr1ee2abvfp5btasdptzzvzvr" timestamp="1680519557"&gt;36&lt;/key&gt;&lt;/foreign-keys&gt;&lt;ref-type name="Journal Article"&gt;17&lt;/ref-type&gt;&lt;contributors&gt;&lt;authors&gt;&lt;author&gt;Schneider, D.&lt;/author&gt;&lt;author&gt;Sax, C.&lt;/author&gt;&lt;author&gt;Sancho-Puchades, M.&lt;/author&gt;&lt;author&gt;Hammerle, C. H. F.&lt;/author&gt;&lt;author&gt;Jung, R. E.&lt;/author&gt;&lt;/authors&gt;&lt;/contributors&gt;&lt;auth-address&gt;Clinic of Reconstructive Dentistry, Center of Dental Medicine, University of Zurich, Zurich, Switzerland.&lt;/auth-address&gt;&lt;titles&gt;&lt;title&gt;Accuracy of computer-assisted, template-guided implant placement compared with conventional implant placement by hand-An in vitro study&lt;/title&gt;&lt;secondary-title&gt;Clin Oral Implants Res&lt;/secondary-title&gt;&lt;/titles&gt;&lt;periodical&gt;&lt;full-title&gt;Clin Oral Implants Res&lt;/full-title&gt;&lt;/periodical&gt;&lt;pages&gt;1052-1060&lt;/pages&gt;&lt;volume&gt;32&lt;/volume&gt;&lt;number&gt;9&lt;/number&gt;&lt;edition&gt;2021/06/19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Patient Care Planning&lt;/keyword&gt;&lt;keyword&gt;*Surgery, Computer-Assisted&lt;/keyword&gt;&lt;keyword&gt;computer-assisted implantology&lt;/keyword&gt;&lt;keyword&gt;digital dentistry&lt;/keyword&gt;&lt;keyword&gt;guided surgery&lt;/keyword&gt;&lt;/keywords&gt;&lt;dates&gt;&lt;year&gt;2021&lt;/year&gt;&lt;pub-dates&gt;&lt;date&gt;Sep&lt;/date&gt;&lt;/pub-dates&gt;&lt;/dates&gt;&lt;isbn&gt;1600-0501 (Electronic)&amp;#xD;0905-7161 (Print)&amp;#xD;0905-7161 (Linking)&lt;/isbn&gt;&lt;accession-num&gt;34143522&lt;/accession-num&gt;&lt;urls&gt;&lt;related-urls&gt;&lt;url&gt;https://www.ncbi.nlm.nih.gov/pubmed/34143522&lt;/url&gt;&lt;/related-urls&gt;&lt;/urls&gt;&lt;custom2&gt;PMC8456923&lt;/custom2&gt;&lt;electronic-resource-num&gt;10.1111/clr.1379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36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David Schneider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chneider&lt;/Author&gt;&lt;Year&gt;2021&lt;/Year&gt;&lt;RecNum&gt;36&lt;/RecNum&gt;&lt;DisplayText&gt;[36]&lt;/DisplayText&gt;&lt;record&gt;&lt;rec-number&gt;36&lt;/rec-number&gt;&lt;foreign-keys&gt;&lt;key app="EN" db-id="zpaar29tk2dtr1ee2abvfp5btasdptzzvzvr" timestamp="1680519557"&gt;36&lt;/key&gt;&lt;/foreign-keys&gt;&lt;ref-type name="Journal Article"&gt;17&lt;/ref-type&gt;&lt;contributors&gt;&lt;authors&gt;&lt;author&gt;Schneider, D.&lt;/author&gt;&lt;author&gt;Sax, C.&lt;/author&gt;&lt;author&gt;Sancho-Puchades, M.&lt;/author&gt;&lt;author&gt;Hammerle, C. H. F.&lt;/author&gt;&lt;author&gt;Jung, R. E.&lt;/author&gt;&lt;/authors&gt;&lt;/contributors&gt;&lt;auth-address&gt;Clinic of Reconstructive Dentistry, Center of Dental Medicine, University of Zurich, Zurich, Switzerland.&lt;/auth-address&gt;&lt;titles&gt;&lt;title&gt;Accuracy of computer-assisted, template-guided implant placement compared with conventional implant placement by hand-An in vitro study&lt;/title&gt;&lt;secondary-title&gt;Clin Oral Implants Res&lt;/secondary-title&gt;&lt;/titles&gt;&lt;periodical&gt;&lt;full-title&gt;Clin Oral Implants Res&lt;/full-title&gt;&lt;/periodical&gt;&lt;pages&gt;1052-1060&lt;/pages&gt;&lt;volume&gt;32&lt;/volume&gt;&lt;number&gt;9&lt;/number&gt;&lt;edition&gt;2021/06/19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Patient Care Planning&lt;/keyword&gt;&lt;keyword&gt;*Surgery, Computer-Assisted&lt;/keyword&gt;&lt;keyword&gt;computer-assisted implantology&lt;/keyword&gt;&lt;keyword&gt;digital dentistry&lt;/keyword&gt;&lt;keyword&gt;guided surgery&lt;/keyword&gt;&lt;/keywords&gt;&lt;dates&gt;&lt;year&gt;2021&lt;/year&gt;&lt;pub-dates&gt;&lt;date&gt;Sep&lt;/date&gt;&lt;/pub-dates&gt;&lt;/dates&gt;&lt;isbn&gt;1600-0501 (Electronic)&amp;#xD;0905-7161 (Print)&amp;#xD;0905-7161 (Linking)&lt;/isbn&gt;&lt;accession-num&gt;34143522&lt;/accession-num&gt;&lt;urls&gt;&lt;related-urls&gt;&lt;url&gt;https://www.ncbi.nlm.nih.gov/pubmed/34143522&lt;/url&gt;&lt;/related-urls&gt;&lt;/urls&gt;&lt;custom2&gt;PMC8456923&lt;/custom2&gt;&lt;electronic-resource-num&gt;10.1111/clr.1379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36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David Schneider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Schneider&lt;/Author&gt;&lt;Year&gt;2021&lt;/Year&gt;&lt;RecNum&gt;36&lt;/RecNum&gt;&lt;DisplayText&gt;[36]&lt;/DisplayText&gt;&lt;record&gt;&lt;rec-number&gt;36&lt;/rec-number&gt;&lt;foreign-keys&gt;&lt;key app="EN" db-id="zpaar29tk2dtr1ee2abvfp5btasdptzzvzvr" timestamp="1680519557"&gt;36&lt;/key&gt;&lt;/foreign-keys&gt;&lt;ref-type name="Journal Article"&gt;17&lt;/ref-type&gt;&lt;contributors&gt;&lt;authors&gt;&lt;author&gt;Schneider, D.&lt;/author&gt;&lt;author&gt;Sax, C.&lt;/author&gt;&lt;author&gt;Sancho-Puchades, M.&lt;/author&gt;&lt;author&gt;Hammerle, C. H. F.&lt;/author&gt;&lt;author&gt;Jung, R. E.&lt;/author&gt;&lt;/authors&gt;&lt;/contributors&gt;&lt;auth-address&gt;Clinic of Reconstructive Dentistry, Center of Dental Medicine, University of Zurich, Zurich, Switzerland.&lt;/auth-address&gt;&lt;titles&gt;&lt;title&gt;Accuracy of computer-assisted, template-guided implant placement compared with conventional implant placement by hand-An in vitro study&lt;/title&gt;&lt;secondary-title&gt;Clin Oral Implants Res&lt;/secondary-title&gt;&lt;/titles&gt;&lt;periodical&gt;&lt;full-title&gt;Clin Oral Implants Res&lt;/full-title&gt;&lt;/periodical&gt;&lt;pages&gt;1052-1060&lt;/pages&gt;&lt;volume&gt;32&lt;/volume&gt;&lt;number&gt;9&lt;/number&gt;&lt;edition&gt;2021/06/19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Patient Care Planning&lt;/keyword&gt;&lt;keyword&gt;*Surgery, Computer-Assisted&lt;/keyword&gt;&lt;keyword&gt;computer-assisted implantology&lt;/keyword&gt;&lt;keyword&gt;digital dentistry&lt;/keyword&gt;&lt;keyword&gt;guided surgery&lt;/keyword&gt;&lt;/keywords&gt;&lt;dates&gt;&lt;year&gt;2021&lt;/year&gt;&lt;pub-dates&gt;&lt;date&gt;Sep&lt;/date&gt;&lt;/pub-dates&gt;&lt;/dates&gt;&lt;isbn&gt;1600-0501 (Electronic)&amp;#xD;0905-7161 (Print)&amp;#xD;0905-7161 (Linking)&lt;/isbn&gt;&lt;accession-num&gt;34143522&lt;/accession-num&gt;&lt;urls&gt;&lt;related-urls&gt;&lt;url&gt;https://www.ncbi.nlm.nih.gov/pubmed/34143522&lt;/url&gt;&lt;/related-urls&gt;&lt;/urls&gt;&lt;custom2&gt;PMC8456923&lt;/custom2&gt;&lt;electronic-resource-num&gt;10.1111/clr.1379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6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David Schneider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Schneider&lt;/Author&gt;&lt;Year&gt;2021&lt;/Year&gt;&lt;RecNum&gt;36&lt;/RecNum&gt;&lt;DisplayText&gt;[36]&lt;/DisplayText&gt;&lt;record&gt;&lt;rec-number&gt;36&lt;/rec-number&gt;&lt;foreign-keys&gt;&lt;key app="EN" db-id="zpaar29tk2dtr1ee2abvfp5btasdptzzvzvr" timestamp="1680519557"&gt;36&lt;/key&gt;&lt;/foreign-keys&gt;&lt;ref-type name="Journal Article"&gt;17&lt;/ref-type&gt;&lt;contributors&gt;&lt;authors&gt;&lt;author&gt;Schneider, D.&lt;/author&gt;&lt;author&gt;Sax, C.&lt;/author&gt;&lt;author&gt;Sancho-Puchades, M.&lt;/author&gt;&lt;author&gt;Hammerle, C. H. F.&lt;/author&gt;&lt;author&gt;Jung, R. E.&lt;/author&gt;&lt;/authors&gt;&lt;/contributors&gt;&lt;auth-address&gt;Clinic of Reconstructive Dentistry, Center of Dental Medicine, University of Zurich, Zurich, Switzerland.&lt;/auth-address&gt;&lt;titles&gt;&lt;title&gt;Accuracy of computer-assisted, template-guided implant placement compared with conventional implant placement by hand-An in vitro study&lt;/title&gt;&lt;secondary-title&gt;Clin Oral Implants Res&lt;/secondary-title&gt;&lt;/titles&gt;&lt;periodical&gt;&lt;full-title&gt;Clin Oral Implants Res&lt;/full-title&gt;&lt;/periodical&gt;&lt;pages&gt;1052-1060&lt;/pages&gt;&lt;volume&gt;32&lt;/volume&gt;&lt;number&gt;9&lt;/number&gt;&lt;edition&gt;2021/06/19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Patient Care Planning&lt;/keyword&gt;&lt;keyword&gt;*Surgery, Computer-Assisted&lt;/keyword&gt;&lt;keyword&gt;computer-assisted implantology&lt;/keyword&gt;&lt;keyword&gt;digital dentistry&lt;/keyword&gt;&lt;keyword&gt;guided surgery&lt;/keyword&gt;&lt;/keywords&gt;&lt;dates&gt;&lt;year&gt;2021&lt;/year&gt;&lt;pub-dates&gt;&lt;date&gt;Sep&lt;/date&gt;&lt;/pub-dates&gt;&lt;/dates&gt;&lt;isbn&gt;1600-0501 (Electronic)&amp;#xD;0905-7161 (Print)&amp;#xD;0905-7161 (Linking)&lt;/isbn&gt;&lt;accession-num&gt;34143522&lt;/accession-num&gt;&lt;urls&gt;&lt;related-urls&gt;&lt;url&gt;https://www.ncbi.nlm.nih.gov/pubmed/34143522&lt;/url&gt;&lt;/related-urls&gt;&lt;/urls&gt;&lt;custom2&gt;PMC8456923&lt;/custom2&gt;&lt;electronic-resource-num&gt;10.1111/clr.1379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6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Jaafar Abduo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Jaafar Abduo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Jaafar Abduo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Jaafar Abduo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Laura Herschdorfer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2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Laura Herschdorfer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2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Laura Herschdorfer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ZXJzY2hkb3JmZXI8L0F1dGhvcj48WWVhcj4yMDIxPC9Z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2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Arndt Guentsch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uentsch&lt;/Author&gt;&lt;Year&gt;2021&lt;/Year&gt;&lt;RecNum&gt;29&lt;/RecNum&gt;&lt;DisplayText&gt;[23]&lt;/DisplayText&gt;&lt;record&gt;&lt;rec-number&gt;29&lt;/rec-number&gt;&lt;foreign-keys&gt;&lt;key app="EN" db-id="zpaar29tk2dtr1ee2abvfp5btasdptzzvzvr" timestamp="1680517435"&gt;29&lt;/key&gt;&lt;/foreign-keys&gt;&lt;ref-type name="Journal Article"&gt;17&lt;/ref-type&gt;&lt;contributors&gt;&lt;authors&gt;&lt;author&gt;Guentsch, A.&lt;/author&gt;&lt;author&gt;Sukhtankar, L.&lt;/author&gt;&lt;author&gt;An, H.&lt;/author&gt;&lt;author&gt;Luepke, P. G.&lt;/author&gt;&lt;/authors&gt;&lt;/contributors&gt;&lt;auth-address&gt;Professor and Department Chair, Department of Surgical Sciences, Marquette University School of Dentistry, Milwaukee, Wis. Electronic address: arndt.guentsch@marquette.edu.&amp;#xD;Graduate student, Advanced Educational Program in Periodontics, Marquette University School of Dentistry, Milwaukee, Wis.&amp;#xD;Assistant Professor, Department of General Dental Sciences, Prosthodontics, Marquette University School of Dentistry, Milwaukee, Wis.&amp;#xD;Professor and Chair, Department of Periodontology, The University of Tennessee Health Science Center, Memphis, Tenn.&lt;/auth-address&gt;&lt;titles&gt;&lt;title&gt;Precision and trueness of implant placement with and without static surgical guides: An in vitro study&lt;/title&gt;&lt;secondary-title&gt;J Prosthet Dent&lt;/secondary-title&gt;&lt;/titles&gt;&lt;periodical&gt;&lt;full-title&gt;J Prosthet Dent&lt;/full-title&gt;&lt;/periodical&gt;&lt;pages&gt;398-404&lt;/pages&gt;&lt;volume&gt;126&lt;/volume&gt;&lt;number&gt;3&lt;/number&gt;&lt;edition&gt;2020/09/08&lt;/edition&gt;&lt;keywords&gt;&lt;keyword&gt;Computer-Aided Design&lt;/keyword&gt;&lt;keyword&gt;Cone-Beam Computed Tomography&lt;/keyword&gt;&lt;keyword&gt;*Dental Implantation, Endosseous&lt;/keyword&gt;&lt;keyword&gt;*Dental Implants&lt;/keyword&gt;&lt;keyword&gt;Humans&lt;/keyword&gt;&lt;keyword&gt;Imaging, Three-Dimensional&lt;/keyword&gt;&lt;/keywords&gt;&lt;dates&gt;&lt;year&gt;2021&lt;/year&gt;&lt;pub-dates&gt;&lt;date&gt;Sep&lt;/date&gt;&lt;/pub-dates&gt;&lt;/dates&gt;&lt;isbn&gt;1097-6841 (Electronic)&amp;#xD;0022-3913 (Linking)&lt;/isbn&gt;&lt;accession-num&gt;32893013&lt;/accession-num&gt;&lt;urls&gt;&lt;related-urls&gt;&lt;url&gt;https://www.ncbi.nlm.nih.gov/pubmed/32893013&lt;/url&gt;&lt;/related-urls&gt;&lt;/urls&gt;&lt;electronic-resource-num&gt;10.1016/j.prosdent.2020.06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Arndt Guentsch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uentsch&lt;/Author&gt;&lt;Year&gt;2021&lt;/Year&gt;&lt;RecNum&gt;29&lt;/RecNum&gt;&lt;DisplayText&gt;[23]&lt;/DisplayText&gt;&lt;record&gt;&lt;rec-number&gt;29&lt;/rec-number&gt;&lt;foreign-keys&gt;&lt;key app="EN" db-id="zpaar29tk2dtr1ee2abvfp5btasdptzzvzvr" timestamp="1680517435"&gt;29&lt;/key&gt;&lt;/foreign-keys&gt;&lt;ref-type name="Journal Article"&gt;17&lt;/ref-type&gt;&lt;contributors&gt;&lt;authors&gt;&lt;author&gt;Guentsch, A.&lt;/author&gt;&lt;author&gt;Sukhtankar, L.&lt;/author&gt;&lt;author&gt;An, H.&lt;/author&gt;&lt;author&gt;Luepke, P. G.&lt;/author&gt;&lt;/authors&gt;&lt;/contributors&gt;&lt;auth-address&gt;Professor and Department Chair, Department of Surgical Sciences, Marquette University School of Dentistry, Milwaukee, Wis. Electronic address: arndt.guentsch@marquette.edu.&amp;#xD;Graduate student, Advanced Educational Program in Periodontics, Marquette University School of Dentistry, Milwaukee, Wis.&amp;#xD;Assistant Professor, Department of General Dental Sciences, Prosthodontics, Marquette University School of Dentistry, Milwaukee, Wis.&amp;#xD;Professor and Chair, Department of Periodontology, The University of Tennessee Health Science Center, Memphis, Tenn.&lt;/auth-address&gt;&lt;titles&gt;&lt;title&gt;Precision and trueness of implant placement with and without static surgical guides: An in vitro study&lt;/title&gt;&lt;secondary-title&gt;J Prosthet Dent&lt;/secondary-title&gt;&lt;/titles&gt;&lt;periodical&gt;&lt;full-title&gt;J Prosthet Dent&lt;/full-title&gt;&lt;/periodical&gt;&lt;pages&gt;398-404&lt;/pages&gt;&lt;volume&gt;126&lt;/volume&gt;&lt;number&gt;3&lt;/number&gt;&lt;edition&gt;2020/09/08&lt;/edition&gt;&lt;keywords&gt;&lt;keyword&gt;Computer-Aided Design&lt;/keyword&gt;&lt;keyword&gt;Cone-Beam Computed Tomography&lt;/keyword&gt;&lt;keyword&gt;*Dental Implantation, Endosseous&lt;/keyword&gt;&lt;keyword&gt;*Dental Implants&lt;/keyword&gt;&lt;keyword&gt;Humans&lt;/keyword&gt;&lt;keyword&gt;Imaging, Three-Dimensional&lt;/keyword&gt;&lt;/keywords&gt;&lt;dates&gt;&lt;year&gt;2021&lt;/year&gt;&lt;pub-dates&gt;&lt;date&gt;Sep&lt;/date&gt;&lt;/pub-dates&gt;&lt;/dates&gt;&lt;isbn&gt;1097-6841 (Electronic)&amp;#xD;0022-3913 (Linking)&lt;/isbn&gt;&lt;accession-num&gt;32893013&lt;/accession-num&gt;&lt;urls&gt;&lt;related-urls&gt;&lt;url&gt;https://www.ncbi.nlm.nih.gov/pubmed/32893013&lt;/url&gt;&lt;/related-urls&gt;&lt;/urls&gt;&lt;electronic-resource-num&gt;10.1016/j.prosdent.2020.06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Arndt Guentsch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uentsch&lt;/Author&gt;&lt;Year&gt;2021&lt;/Year&gt;&lt;RecNum&gt;29&lt;/RecNum&gt;&lt;DisplayText&gt;[23]&lt;/DisplayText&gt;&lt;record&gt;&lt;rec-number&gt;29&lt;/rec-number&gt;&lt;foreign-keys&gt;&lt;key app="EN" db-id="zpaar29tk2dtr1ee2abvfp5btasdptzzvzvr" timestamp="1680517435"&gt;29&lt;/key&gt;&lt;/foreign-keys&gt;&lt;ref-type name="Journal Article"&gt;17&lt;/ref-type&gt;&lt;contributors&gt;&lt;authors&gt;&lt;author&gt;Guentsch, A.&lt;/author&gt;&lt;author&gt;Sukhtankar, L.&lt;/author&gt;&lt;author&gt;An, H.&lt;/author&gt;&lt;author&gt;Luepke, P. G.&lt;/author&gt;&lt;/authors&gt;&lt;/contributors&gt;&lt;auth-address&gt;Professor and Department Chair, Department of Surgical Sciences, Marquette University School of Dentistry, Milwaukee, Wis. Electronic address: arndt.guentsch@marquette.edu.&amp;#xD;Graduate student, Advanced Educational Program in Periodontics, Marquette University School of Dentistry, Milwaukee, Wis.&amp;#xD;Assistant Professor, Department of General Dental Sciences, Prosthodontics, Marquette University School of Dentistry, Milwaukee, Wis.&amp;#xD;Professor and Chair, Department of Periodontology, The University of Tennessee Health Science Center, Memphis, Tenn.&lt;/auth-address&gt;&lt;titles&gt;&lt;title&gt;Precision and trueness of implant placement with and without static surgical guides: An in vitro study&lt;/title&gt;&lt;secondary-title&gt;J Prosthet Dent&lt;/secondary-title&gt;&lt;/titles&gt;&lt;periodical&gt;&lt;full-title&gt;J Prosthet Dent&lt;/full-title&gt;&lt;/periodical&gt;&lt;pages&gt;398-404&lt;/pages&gt;&lt;volume&gt;126&lt;/volume&gt;&lt;number&gt;3&lt;/number&gt;&lt;edition&gt;2020/09/08&lt;/edition&gt;&lt;keywords&gt;&lt;keyword&gt;Computer-Aided Design&lt;/keyword&gt;&lt;keyword&gt;Cone-Beam Computed Tomography&lt;/keyword&gt;&lt;keyword&gt;*Dental Implantation, Endosseous&lt;/keyword&gt;&lt;keyword&gt;*Dental Implants&lt;/keyword&gt;&lt;keyword&gt;Humans&lt;/keyword&gt;&lt;keyword&gt;Imaging, Three-Dimensional&lt;/keyword&gt;&lt;/keywords&gt;&lt;dates&gt;&lt;year&gt;2021&lt;/year&gt;&lt;pub-dates&gt;&lt;date&gt;Sep&lt;/date&gt;&lt;/pub-dates&gt;&lt;/dates&gt;&lt;isbn&gt;1097-6841 (Electronic)&amp;#xD;0022-3913 (Linking)&lt;/isbn&gt;&lt;accession-num&gt;32893013&lt;/accession-num&gt;&lt;urls&gt;&lt;related-urls&gt;&lt;url&gt;https://www.ncbi.nlm.nih.gov/pubmed/32893013&lt;/url&gt;&lt;/related-urls&gt;&lt;/urls&gt;&lt;electronic-resource-num&gt;10.1016/j.prosdent.2020.06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Arndt Guentsch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uentsch&lt;/Author&gt;&lt;Year&gt;2021&lt;/Year&gt;&lt;RecNum&gt;29&lt;/RecNum&gt;&lt;DisplayText&gt;[23]&lt;/DisplayText&gt;&lt;record&gt;&lt;rec-number&gt;29&lt;/rec-number&gt;&lt;foreign-keys&gt;&lt;key app="EN" db-id="zpaar29tk2dtr1ee2abvfp5btasdptzzvzvr" timestamp="1680517435"&gt;29&lt;/key&gt;&lt;/foreign-keys&gt;&lt;ref-type name="Journal Article"&gt;17&lt;/ref-type&gt;&lt;contributors&gt;&lt;authors&gt;&lt;author&gt;Guentsch, A.&lt;/author&gt;&lt;author&gt;Sukhtankar, L.&lt;/author&gt;&lt;author&gt;An, H.&lt;/author&gt;&lt;author&gt;Luepke, P. G.&lt;/author&gt;&lt;/authors&gt;&lt;/contributors&gt;&lt;auth-address&gt;Professor and Department Chair, Department of Surgical Sciences, Marquette University School of Dentistry, Milwaukee, Wis. Electronic address: arndt.guentsch@marquette.edu.&amp;#xD;Graduate student, Advanced Educational Program in Periodontics, Marquette University School of Dentistry, Milwaukee, Wis.&amp;#xD;Assistant Professor, Department of General Dental Sciences, Prosthodontics, Marquette University School of Dentistry, Milwaukee, Wis.&amp;#xD;Professor and Chair, Department of Periodontology, The University of Tennessee Health Science Center, Memphis, Tenn.&lt;/auth-address&gt;&lt;titles&gt;&lt;title&gt;Precision and trueness of implant placement with and without static surgical guides: An in vitro study&lt;/title&gt;&lt;secondary-title&gt;J Prosthet Dent&lt;/secondary-title&gt;&lt;/titles&gt;&lt;periodical&gt;&lt;full-title&gt;J Prosthet Dent&lt;/full-title&gt;&lt;/periodical&gt;&lt;pages&gt;398-404&lt;/pages&gt;&lt;volume&gt;126&lt;/volume&gt;&lt;number&gt;3&lt;/number&gt;&lt;edition&gt;2020/09/08&lt;/edition&gt;&lt;keywords&gt;&lt;keyword&gt;Computer-Aided Design&lt;/keyword&gt;&lt;keyword&gt;Cone-Beam Computed Tomography&lt;/keyword&gt;&lt;keyword&gt;*Dental Implantation, Endosseous&lt;/keyword&gt;&lt;keyword&gt;*Dental Implants&lt;/keyword&gt;&lt;keyword&gt;Humans&lt;/keyword&gt;&lt;keyword&gt;Imaging, Three-Dimensional&lt;/keyword&gt;&lt;/keywords&gt;&lt;dates&gt;&lt;year&gt;2021&lt;/year&gt;&lt;pub-dates&gt;&lt;date&gt;Sep&lt;/date&gt;&lt;/pub-dates&gt;&lt;/dates&gt;&lt;isbn&gt;1097-6841 (Electronic)&amp;#xD;0022-3913 (Linking)&lt;/isbn&gt;&lt;accession-num&gt;32893013&lt;/accession-num&gt;&lt;urls&gt;&lt;related-urls&gt;&lt;url&gt;https://www.ncbi.nlm.nih.gov/pubmed/32893013&lt;/url&gt;&lt;/related-urls&gt;&lt;/urls&gt;&lt;electronic-resource-num&gt;10.1016/j.prosdent.2020.06.015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knisa Sittikornpaiboon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knisa Sittikornpaiboon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knisa Sittikornpaiboon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knisa Sittikornpaiboon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aknisa Sittikornpaiboon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Sittikornpaiboon&lt;/Author&gt;&lt;Year&gt;2021&lt;/Year&gt;&lt;RecNum&gt;30&lt;/RecNum&gt;&lt;DisplayText&gt;[24]&lt;/DisplayText&gt;&lt;record&gt;&lt;rec-number&gt;30&lt;/rec-number&gt;&lt;foreign-keys&gt;&lt;key app="EN" db-id="zpaar29tk2dtr1ee2abvfp5btasdptzzvzvr" timestamp="1680517469"&gt;30&lt;/key&gt;&lt;/foreign-keys&gt;&lt;ref-type name="Journal Article"&gt;17&lt;/ref-type&gt;&lt;contributors&gt;&lt;authors&gt;&lt;author&gt;Sittikornpaiboon, P.&lt;/author&gt;&lt;author&gt;Arunjaroensuk, S.&lt;/author&gt;&lt;author&gt;Kaboosaya, B.&lt;/author&gt;&lt;author&gt;Subbalekha, K.&lt;/author&gt;&lt;author&gt;Mattheos, N.&lt;/author&gt;&lt;author&gt;Pimkhaokham, A.&lt;/author&gt;&lt;/authors&gt;&lt;/contributors&gt;&lt;auth-address&gt;Faculty of Dentistry, Department of Oral and Maxillofacial Surgery, Chulalongkorn University, Bangkok, Thailand.&amp;#xD;Department of Dental Medicine, Karolinska Institute, Stockholm, Sweden.&lt;/auth-address&gt;&lt;titles&gt;&lt;title&gt;Comparison of the accuracy of implant placement using different drilling systems for static computer-assisted implant surgery: A simulation-based experimental study&lt;/title&gt;&lt;secondary-title&gt;Clin Implant Dent Relat Res&lt;/secondary-title&gt;&lt;/titles&gt;&lt;periodical&gt;&lt;full-title&gt;Clin Implant Dent Relat Res&lt;/full-title&gt;&lt;/periodical&gt;&lt;pages&gt;635-643&lt;/pages&gt;&lt;volume&gt;23&lt;/volume&gt;&lt;number&gt;4&lt;/number&gt;&lt;edition&gt;2021/07/22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*Surgery, Computer-Assisted&lt;/keyword&gt;&lt;keyword&gt;accuracy&lt;/keyword&gt;&lt;keyword&gt;computer-assisted implant surgery&lt;/keyword&gt;&lt;keyword&gt;dental implant&lt;/keyword&gt;&lt;keyword&gt;drilling system&lt;/keyword&gt;&lt;keyword&gt;guided surgery&lt;/keyword&gt;&lt;/keywords&gt;&lt;dates&gt;&lt;year&gt;2021&lt;/year&gt;&lt;pub-dates&gt;&lt;date&gt;Aug&lt;/date&gt;&lt;/pub-dates&gt;&lt;/dates&gt;&lt;isbn&gt;1708-8208 (Electronic)&amp;#xD;1523-0899 (Linking)&lt;/isbn&gt;&lt;accession-num&gt;34288341&lt;/accession-num&gt;&lt;urls&gt;&lt;related-urls&gt;&lt;url&gt;https://www.ncbi.nlm.nih.gov/pubmed/34288341&lt;/url&gt;&lt;/related-urls&gt;&lt;/urls&gt;&lt;electronic-resource-num&gt;10.1111/cid.13032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4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Jan Brandt(2018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Brandt&lt;/Author&gt;&lt;Year&gt;2018&lt;/Year&gt;&lt;RecNum&gt;38&lt;/RecNum&gt;&lt;DisplayText&gt;[38]&lt;/DisplayText&gt;&lt;record&gt;&lt;rec-number&gt;38&lt;/rec-number&gt;&lt;foreign-keys&gt;&lt;key app="EN" db-id="zpaar29tk2dtr1ee2abvfp5btasdptzzvzvr" timestamp="1680520652"&gt;38&lt;/key&gt;&lt;/foreign-keys&gt;&lt;ref-type name="Journal Article"&gt;17&lt;/ref-type&gt;&lt;contributors&gt;&lt;authors&gt;&lt;author&gt;Brandt, J.&lt;/author&gt;&lt;author&gt;Brenner, M.&lt;/author&gt;&lt;author&gt;Lauer, H. C.&lt;/author&gt;&lt;author&gt;Brandt, S.&lt;/author&gt;&lt;/authors&gt;&lt;/contributors&gt;&lt;titles&gt;&lt;title&gt;Accuracy of a Template-Guided Implant Surgery System with a CAD/CAM-Based Measurement Method: An In Vitro Study&lt;/title&gt;&lt;secondary-title&gt;Int J Oral Maxillofac Implants&lt;/secondary-title&gt;&lt;/titles&gt;&lt;periodical&gt;&lt;full-title&gt;Int J Oral Maxillofac Implants&lt;/full-title&gt;&lt;/periodical&gt;&lt;pages&gt;328-334&lt;/pages&gt;&lt;volume&gt;33&lt;/volume&gt;&lt;number&gt;2&lt;/number&gt;&lt;edition&gt;2018/03/14&lt;/edition&gt;&lt;keywords&gt;&lt;keyword&gt;*Computer-Aided Design&lt;/keyword&gt;&lt;keyword&gt;Cone-Beam Computed Tomography&lt;/keyword&gt;&lt;keyword&gt;Dental Implantation, Endosseous/*methods&lt;/keyword&gt;&lt;keyword&gt;Humans&lt;/keyword&gt;&lt;keyword&gt;Imaging, Three-Dimensional/methods&lt;/keyword&gt;&lt;keyword&gt;Patient Care Planning&lt;/keyword&gt;&lt;keyword&gt;Reproducibility of Results&lt;/keyword&gt;&lt;keyword&gt;Software&lt;/keyword&gt;&lt;keyword&gt;Surgery, Computer-Assisted/*methods&lt;/keyword&gt;&lt;/keywords&gt;&lt;dates&gt;&lt;year&gt;2018&lt;/year&gt;&lt;pub-dates&gt;&lt;date&gt;Mar/Apr&lt;/date&gt;&lt;/pub-dates&gt;&lt;/dates&gt;&lt;isbn&gt;1942-4434 (Electronic)&amp;#xD;0882-2786 (Linking)&lt;/isbn&gt;&lt;accession-num&gt;29534120&lt;/accession-num&gt;&lt;urls&gt;&lt;related-urls&gt;&lt;url&gt;https://www.ncbi.nlm.nih.gov/pubmed/29534120&lt;/url&gt;&lt;/related-urls&gt;&lt;/urls&gt;&lt;electronic-resource-num&gt;10.11607/jomi.579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8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Björn Gjelvold(2018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jelvold&lt;/Author&gt;&lt;Year&gt;2019&lt;/Year&gt;&lt;RecNum&gt;20&lt;/RecNum&gt;&lt;DisplayText&gt;[13]&lt;/DisplayText&gt;&lt;record&gt;&lt;rec-number&gt;20&lt;/rec-number&gt;&lt;foreign-keys&gt;&lt;key app="EN" db-id="zpaar29tk2dtr1ee2abvfp5btasdptzzvzvr" timestamp="1680517092"&gt;20&lt;/key&gt;&lt;/foreign-keys&gt;&lt;ref-type name="Journal Article"&gt;17&lt;/ref-type&gt;&lt;contributors&gt;&lt;authors&gt;&lt;author&gt;Gjelvold, B.&lt;/author&gt;&lt;author&gt;Mahmood, D. J. H.&lt;/author&gt;&lt;author&gt;Wennerberg, A.&lt;/author&gt;&lt;/authors&gt;&lt;/contributors&gt;&lt;auth-address&gt;Doctoral student, Clinic of Prosthodontics, Centre of Dental Specialist Care, Lund, Sweden; Department of Prosthodontics, Faculty of Odontology, University of Malmo, Malmo, Sweden. Electronic address: bjorn.gjelvold@gmail.com.&amp;#xD;Assistant Professor, Department of Prosthodontics, Faculty of Odontology, University of Malmo, Malmo, Sweden.&amp;#xD;Professor, Department of Prosthodontics, Institute of Odontology, Sahlgrenska Academy University of Gothenburg, Gothenburg, Sweden.&lt;/auth-address&gt;&lt;titles&gt;&lt;title&gt;Accuracy of surgical guides from 2 different desktop 3D printers for computed tomography-guided surgery&lt;/title&gt;&lt;secondary-title&gt;J Prosthet Dent&lt;/secondary-title&gt;&lt;/titles&gt;&lt;periodical&gt;&lt;full-title&gt;J Prosthet Dent&lt;/full-title&gt;&lt;/periodical&gt;&lt;pages&gt;498-503&lt;/pages&gt;&lt;volume&gt;121&lt;/volume&gt;&lt;number&gt;3&lt;/number&gt;&lt;edition&gt;2018/11/18&lt;/edition&gt;&lt;keywords&gt;&lt;keyword&gt;Computer-Aided Design&lt;/keyword&gt;&lt;keyword&gt;Dental Implantation, Endosseous&lt;/keyword&gt;&lt;keyword&gt;*Dental Implants&lt;/keyword&gt;&lt;keyword&gt;Imaging, Three-Dimensional&lt;/keyword&gt;&lt;keyword&gt;*Surgery, Computer-Assisted&lt;/keyword&gt;&lt;keyword&gt;Tomography, X-Ray Computed&lt;/keyword&gt;&lt;/keywords&gt;&lt;dates&gt;&lt;year&gt;2019&lt;/year&gt;&lt;pub-dates&gt;&lt;date&gt;Mar&lt;/date&gt;&lt;/pub-dates&gt;&lt;/dates&gt;&lt;isbn&gt;1097-6841 (Electronic)&amp;#xD;0022-3913 (Linking)&lt;/isbn&gt;&lt;accession-num&gt;30442377&lt;/accession-num&gt;&lt;urls&gt;&lt;related-urls&gt;&lt;url&gt;https://www.ncbi.nlm.nih.gov/pubmed/30442377&lt;/url&gt;&lt;/related-urls&gt;&lt;/urls&gt;&lt;electronic-resource-num&gt;10.1016/j.prosdent.2018.08.00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1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Björn Gjelvold(2018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Gjelvold&lt;/Author&gt;&lt;Year&gt;2019&lt;/Year&gt;&lt;RecNum&gt;20&lt;/RecNum&gt;&lt;DisplayText&gt;[13]&lt;/DisplayText&gt;&lt;record&gt;&lt;rec-number&gt;20&lt;/rec-number&gt;&lt;foreign-keys&gt;&lt;key app="EN" db-id="zpaar29tk2dtr1ee2abvfp5btasdptzzvzvr" timestamp="1680517092"&gt;20&lt;/key&gt;&lt;/foreign-keys&gt;&lt;ref-type name="Journal Article"&gt;17&lt;/ref-type&gt;&lt;contributors&gt;&lt;authors&gt;&lt;author&gt;Gjelvold, B.&lt;/author&gt;&lt;author&gt;Mahmood, D. J. H.&lt;/author&gt;&lt;author&gt;Wennerberg, A.&lt;/author&gt;&lt;/authors&gt;&lt;/contributors&gt;&lt;auth-address&gt;Doctoral student, Clinic of Prosthodontics, Centre of Dental Specialist Care, Lund, Sweden; Department of Prosthodontics, Faculty of Odontology, University of Malmo, Malmo, Sweden. Electronic address: bjorn.gjelvold@gmail.com.&amp;#xD;Assistant Professor, Department of Prosthodontics, Faculty of Odontology, University of Malmo, Malmo, Sweden.&amp;#xD;Professor, Department of Prosthodontics, Institute of Odontology, Sahlgrenska Academy University of Gothenburg, Gothenburg, Sweden.&lt;/auth-address&gt;&lt;titles&gt;&lt;title&gt;Accuracy of surgical guides from 2 different desktop 3D printers for computed tomography-guided surgery&lt;/title&gt;&lt;secondary-title&gt;J Prosthet Dent&lt;/secondary-title&gt;&lt;/titles&gt;&lt;periodical&gt;&lt;full-title&gt;J Prosthet Dent&lt;/full-title&gt;&lt;/periodical&gt;&lt;pages&gt;498-503&lt;/pages&gt;&lt;volume&gt;121&lt;/volume&gt;&lt;number&gt;3&lt;/number&gt;&lt;edition&gt;2018/11/18&lt;/edition&gt;&lt;keywords&gt;&lt;keyword&gt;Computer-Aided Design&lt;/keyword&gt;&lt;keyword&gt;Dental Implantation, Endosseous&lt;/keyword&gt;&lt;keyword&gt;*Dental Implants&lt;/keyword&gt;&lt;keyword&gt;Imaging, Three-Dimensional&lt;/keyword&gt;&lt;keyword&gt;*Surgery, Computer-Assisted&lt;/keyword&gt;&lt;keyword&gt;Tomography, X-Ray Computed&lt;/keyword&gt;&lt;/keywords&gt;&lt;dates&gt;&lt;year&gt;2019&lt;/year&gt;&lt;pub-dates&gt;&lt;date&gt;Mar&lt;/date&gt;&lt;/pub-dates&gt;&lt;/dates&gt;&lt;isbn&gt;1097-6841 (Electronic)&amp;#xD;0022-3913 (Linking)&lt;/isbn&gt;&lt;accession-num&gt;30442377&lt;/accession-num&gt;&lt;urls&gt;&lt;related-urls&gt;&lt;url&gt;https://www.ncbi.nlm.nih.gov/pubmed/30442377&lt;/url&gt;&lt;/related-urls&gt;&lt;/urls&gt;&lt;electronic-resource-num&gt;10.1016/j.prosdent.2018.08.00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13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arim El Kholy(2019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6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arim El Kholy(2019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6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arim El Kholy(2019)   </w:t>
            </w:r>
          </w:p>
        </w:tc>
        <w:tc>
          <w:tcPr>
            <w:tcW w:w="3123" w:type="dxa"/>
            <w:tcBorders>
              <w:top w:val="nil"/>
              <w:bottom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6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mucosa-supported</w:t>
            </w:r>
          </w:p>
        </w:tc>
        <w:tc>
          <w:tcPr>
            <w:tcW w:w="2547" w:type="dxa"/>
            <w:gridSpan w:val="2"/>
            <w:tcBorders>
              <w:top w:val="single" w:color="auto" w:sz="4" w:space="0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Rani D’haese(2021)   </w:t>
            </w:r>
          </w:p>
        </w:tc>
        <w:tc>
          <w:tcPr>
            <w:tcW w:w="3123" w:type="dxa"/>
            <w:tcBorders>
              <w:top w:val="single" w:color="auto" w:sz="4" w:space="0"/>
              <w:bottom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D&amp;apos;Haese&lt;/Author&gt;&lt;Year&gt;2021&lt;/Year&gt;&lt;RecNum&gt;32&lt;/RecNum&gt;&lt;DisplayText&gt;[27]&lt;/DisplayText&gt;&lt;record&gt;&lt;rec-number&gt;32&lt;/rec-number&gt;&lt;foreign-keys&gt;&lt;key app="EN" db-id="zpaar29tk2dtr1ee2abvfp5btasdptzzvzvr" timestamp="1680518272"&gt;32&lt;/key&gt;&lt;/foreign-keys&gt;&lt;ref-type name="Journal Article"&gt;17&lt;/ref-type&gt;&lt;contributors&gt;&lt;authors&gt;&lt;author&gt;D&amp;apos;Haese, R.&lt;/author&gt;&lt;author&gt;Vrombaut, T.&lt;/author&gt;&lt;author&gt;Hommez, G.&lt;/author&gt;&lt;author&gt;De Bruyn, H.&lt;/author&gt;&lt;author&gt;Vandeweghe, S.&lt;/author&gt;&lt;/authors&gt;&lt;/contributors&gt;&lt;auth-address&gt;Oral Health Sciences, Faculty of Medicine and Health Sciences, Ghent University, 9000 Ghent, Belgium.&amp;#xD;Dental Faculty, Radboud University Medical Hospital, 6525 GA Nijmegen, The Netherlands.&lt;/auth-address&gt;&lt;titles&gt;&lt;title&gt;Accuracy of Guided Implant Surgery in the Edentulous Jaw Using Desktop 3D-Printed Mucosal Supported Guides&lt;/title&gt;&lt;secondary-title&gt;J Clin Med&lt;/secondary-title&gt;&lt;/titles&gt;&lt;periodical&gt;&lt;full-title&gt;J Clin Med&lt;/full-title&gt;&lt;/periodical&gt;&lt;volume&gt;10&lt;/volume&gt;&lt;number&gt;3&lt;/number&gt;&lt;edition&gt;2021/01/28&lt;/edition&gt;&lt;keywords&gt;&lt;keyword&gt;3D-printed surgical guide&lt;/keyword&gt;&lt;keyword&gt;accuracy&lt;/keyword&gt;&lt;keyword&gt;dental implants&lt;/keyword&gt;&lt;keyword&gt;edentulous mandibula&lt;/keyword&gt;&lt;keyword&gt;guided surgery&lt;/keyword&gt;&lt;keyword&gt;intra oral scan&lt;/keyword&gt;&lt;/keywords&gt;&lt;dates&gt;&lt;year&gt;2021&lt;/year&gt;&lt;pub-dates&gt;&lt;date&gt;Jan 20&lt;/date&gt;&lt;/pub-dates&gt;&lt;/dates&gt;&lt;isbn&gt;2077-0383 (Print)&amp;#xD;2077-0383 (Electronic)&amp;#xD;2077-0383 (Linking)&lt;/isbn&gt;&lt;accession-num&gt;33498516&lt;/accession-num&gt;&lt;urls&gt;&lt;related-urls&gt;&lt;url&gt;https://www.ncbi.nlm.nih.gov/pubmed/33498516&lt;/url&gt;&lt;/related-urls&gt;&lt;/urls&gt;&lt;custom2&gt;PMC7864156&lt;/custom2&gt;&lt;electronic-resource-num&gt;10.3390/jcm1003039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7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Rani D’haese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&lt;EndNote&gt;&lt;Cite&gt;&lt;Author&gt;D&amp;apos;Haese&lt;/Author&gt;&lt;Year&gt;2021&lt;/Year&gt;&lt;RecNum&gt;32&lt;/RecNum&gt;&lt;DisplayText&gt;[27]&lt;/DisplayText&gt;&lt;record&gt;&lt;rec-number&gt;32&lt;/rec-number&gt;&lt;foreign-keys&gt;&lt;key app="EN" db-id="zpaar29tk2dtr1ee2abvfp5btasdptzzvzvr" timestamp="1680518272"&gt;32&lt;/key&gt;&lt;/foreign-keys&gt;&lt;ref-type name="Journal Article"&gt;17&lt;/ref-type&gt;&lt;contributors&gt;&lt;authors&gt;&lt;author&gt;D&amp;apos;Haese, R.&lt;/author&gt;&lt;author&gt;Vrombaut, T.&lt;/author&gt;&lt;author&gt;Hommez, G.&lt;/author&gt;&lt;author&gt;De Bruyn, H.&lt;/author&gt;&lt;author&gt;Vandeweghe, S.&lt;/author&gt;&lt;/authors&gt;&lt;/contributors&gt;&lt;auth-address&gt;Oral Health Sciences, Faculty of Medicine and Health Sciences, Ghent University, 9000 Ghent, Belgium.&amp;#xD;Dental Faculty, Radboud University Medical Hospital, 6525 GA Nijmegen, The Netherlands.&lt;/auth-address&gt;&lt;titles&gt;&lt;title&gt;Accuracy of Guided Implant Surgery in the Edentulous Jaw Using Desktop 3D-Printed Mucosal Supported Guides&lt;/title&gt;&lt;secondary-title&gt;J Clin Med&lt;/secondary-title&gt;&lt;/titles&gt;&lt;periodical&gt;&lt;full-title&gt;J Clin Med&lt;/full-title&gt;&lt;/periodical&gt;&lt;volume&gt;10&lt;/volume&gt;&lt;number&gt;3&lt;/number&gt;&lt;edition&gt;2021/01/28&lt;/edition&gt;&lt;keywords&gt;&lt;keyword&gt;3D-printed surgical guide&lt;/keyword&gt;&lt;keyword&gt;accuracy&lt;/keyword&gt;&lt;keyword&gt;dental implants&lt;/keyword&gt;&lt;keyword&gt;edentulous mandibula&lt;/keyword&gt;&lt;keyword&gt;guided surgery&lt;/keyword&gt;&lt;keyword&gt;intra oral scan&lt;/keyword&gt;&lt;/keywords&gt;&lt;dates&gt;&lt;year&gt;2021&lt;/year&gt;&lt;pub-dates&gt;&lt;date&gt;Jan 20&lt;/date&gt;&lt;/pub-dates&gt;&lt;/dates&gt;&lt;isbn&gt;2077-0383 (Print)&amp;#xD;2077-0383 (Electronic)&amp;#xD;2077-0383 (Linking)&lt;/isbn&gt;&lt;accession-num&gt;33498516&lt;/accession-num&gt;&lt;urls&gt;&lt;related-urls&gt;&lt;url&gt;https://www.ncbi.nlm.nih.gov/pubmed/33498516&lt;/url&gt;&lt;/related-urls&gt;&lt;/urls&gt;&lt;custom2&gt;PMC7864156&lt;/custom2&gt;&lt;electronic-resource-num&gt;10.3390/jcm1003039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7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Johannes Spille(2021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cGlsbGU8L0F1dGhvcj48WWVhcj4yMDIxPC9ZZWFyPjxS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cGlsbGU8L0F1dGhvcj48WWVhcj4yMDIxPC9ZZWFyPjxS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9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hilipp Kauffmann(2018)   </w:t>
            </w:r>
          </w:p>
        </w:tc>
        <w:tc>
          <w:tcPr>
            <w:tcW w:w="312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Kauffmann&lt;/Author&gt;&lt;Year&gt;2018&lt;/Year&gt;&lt;RecNum&gt;21&lt;/RecNum&gt;&lt;DisplayText&gt;[28]&lt;/DisplayText&gt;&lt;record&gt;&lt;rec-number&gt;21&lt;/rec-number&gt;&lt;foreign-keys&gt;&lt;key app="EN" db-id="zpaar29tk2dtr1ee2abvfp5btasdptzzvzvr" timestamp="1680517113"&gt;21&lt;/key&gt;&lt;/foreign-keys&gt;&lt;ref-type name="Journal Article"&gt;17&lt;/ref-type&gt;&lt;contributors&gt;&lt;authors&gt;&lt;author&gt;Kauffmann, P.&lt;/author&gt;&lt;author&gt;Rau, A.&lt;/author&gt;&lt;author&gt;Engelke, W.&lt;/author&gt;&lt;author&gt;Troeltzsch, M.&lt;/author&gt;&lt;author&gt;Brockmeyer, P.&lt;/author&gt;&lt;author&gt;Dagmar, L. S.&lt;/author&gt;&lt;author&gt;Cordesmeyer, R.&lt;/author&gt;&lt;/authors&gt;&lt;/contributors&gt;&lt;titles&gt;&lt;title&gt;Accuracy of Navigation-Guided Dental Implant Placement with Screw Versus Hand Template Fixation in the Edentulous Mandible&lt;/title&gt;&lt;secondary-title&gt;Int J Oral Maxillofac Implants&lt;/secondary-title&gt;&lt;/titles&gt;&lt;periodical&gt;&lt;full-title&gt;Int J Oral Maxillofac Implants&lt;/full-title&gt;&lt;/periodical&gt;&lt;pages&gt;383-388&lt;/pages&gt;&lt;volume&gt;33&lt;/volume&gt;&lt;number&gt;2&lt;/number&gt;&lt;edition&gt;2018/03/14&lt;/edition&gt;&lt;keywords&gt;&lt;keyword&gt;Animals&lt;/keyword&gt;&lt;keyword&gt;*Bone Screws&lt;/keyword&gt;&lt;keyword&gt;Computer-Aided Design&lt;/keyword&gt;&lt;keyword&gt;Dental Implantation, Endosseous/*methods&lt;/keyword&gt;&lt;keyword&gt;*Dental Implants&lt;/keyword&gt;&lt;keyword&gt;Esthetics, Dental&lt;/keyword&gt;&lt;keyword&gt;Humans&lt;/keyword&gt;&lt;keyword&gt;Male&lt;/keyword&gt;&lt;keyword&gt;Mandible/*surgery&lt;/keyword&gt;&lt;keyword&gt;Mouth, Edentulous/*surgery&lt;/keyword&gt;&lt;keyword&gt;Patient Care Planning&lt;/keyword&gt;&lt;keyword&gt;Prosthesis Fitting&lt;/keyword&gt;&lt;keyword&gt;Surgery, Computer-Assisted/*methods&lt;/keyword&gt;&lt;keyword&gt;Swine&lt;/keyword&gt;&lt;keyword&gt;Tomography, X-Ray Computed&lt;/keyword&gt;&lt;/keywords&gt;&lt;dates&gt;&lt;year&gt;2018&lt;/year&gt;&lt;pub-dates&gt;&lt;date&gt;Mar/Apr&lt;/date&gt;&lt;/pub-dates&gt;&lt;/dates&gt;&lt;isbn&gt;1942-4434 (Electronic)&amp;#xD;0882-2786 (Linking)&lt;/isbn&gt;&lt;accession-num&gt;29534126&lt;/accession-num&gt;&lt;urls&gt;&lt;related-urls&gt;&lt;url&gt;https://www.ncbi.nlm.nih.gov/pubmed/29534126&lt;/url&gt;&lt;/related-urls&gt;&lt;/urls&gt;&lt;electronic-resource-num&gt;10.11607/jomi.5784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8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Philipp Kauffmann(2018)   </w:t>
            </w:r>
          </w:p>
        </w:tc>
        <w:tc>
          <w:tcPr>
            <w:tcW w:w="3123" w:type="dxa"/>
            <w:tcBorders>
              <w:top w:val="nil"/>
              <w:bottom w:val="single" w:color="auto" w:sz="4" w:space="0"/>
            </w:tcBorders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&lt;EndNote&gt;&lt;Cite&gt;&lt;Author&gt;Kauffmann&lt;/Author&gt;&lt;Year&gt;2018&lt;/Year&gt;&lt;RecNum&gt;21&lt;/RecNum&gt;&lt;DisplayText&gt;[28]&lt;/DisplayText&gt;&lt;record&gt;&lt;rec-number&gt;21&lt;/rec-number&gt;&lt;foreign-keys&gt;&lt;key app="EN" db-id="zpaar29tk2dtr1ee2abvfp5btasdptzzvzvr" timestamp="1680517113"&gt;21&lt;/key&gt;&lt;/foreign-keys&gt;&lt;ref-type name="Journal Article"&gt;17&lt;/ref-type&gt;&lt;contributors&gt;&lt;authors&gt;&lt;author&gt;Kauffmann, P.&lt;/author&gt;&lt;author&gt;Rau, A.&lt;/author&gt;&lt;author&gt;Engelke, W.&lt;/author&gt;&lt;author&gt;Troeltzsch, M.&lt;/author&gt;&lt;author&gt;Brockmeyer, P.&lt;/author&gt;&lt;author&gt;Dagmar, L. S.&lt;/author&gt;&lt;author&gt;Cordesmeyer, R.&lt;/author&gt;&lt;/authors&gt;&lt;/contributors&gt;&lt;titles&gt;&lt;title&gt;Accuracy of Navigation-Guided Dental Implant Placement with Screw Versus Hand Template Fixation in the Edentulous Mandible&lt;/title&gt;&lt;secondary-title&gt;Int J Oral Maxillofac Implants&lt;/secondary-title&gt;&lt;/titles&gt;&lt;periodical&gt;&lt;full-title&gt;Int J Oral Maxillofac Implants&lt;/full-title&gt;&lt;/periodical&gt;&lt;pages&gt;383-388&lt;/pages&gt;&lt;volume&gt;33&lt;/volume&gt;&lt;number&gt;2&lt;/number&gt;&lt;edition&gt;2018/03/14&lt;/edition&gt;&lt;keywords&gt;&lt;keyword&gt;Animals&lt;/keyword&gt;&lt;keyword&gt;*Bone Screws&lt;/keyword&gt;&lt;keyword&gt;Computer-Aided Design&lt;/keyword&gt;&lt;keyword&gt;Dental Implantation, Endosseous/*methods&lt;/keyword&gt;&lt;keyword&gt;*Dental Implants&lt;/keyword&gt;&lt;keyword&gt;Esthetics, Dental&lt;/keyword&gt;&lt;keyword&gt;Humans&lt;/keyword&gt;&lt;keyword&gt;Male&lt;/keyword&gt;&lt;keyword&gt;Mandible/*surgery&lt;/keyword&gt;&lt;keyword&gt;Mouth, Edentulous/*surgery&lt;/keyword&gt;&lt;keyword&gt;Patient Care Planning&lt;/keyword&gt;&lt;keyword&gt;Prosthesis Fitting&lt;/keyword&gt;&lt;keyword&gt;Surgery, Computer-Assisted/*methods&lt;/keyword&gt;&lt;keyword&gt;Swine&lt;/keyword&gt;&lt;keyword&gt;Tomography, X-Ray Computed&lt;/keyword&gt;&lt;/keywords&gt;&lt;dates&gt;&lt;year&gt;2018&lt;/year&gt;&lt;pub-dates&gt;&lt;date&gt;Mar/Apr&lt;/date&gt;&lt;/pub-dates&gt;&lt;/dates&gt;&lt;isbn&gt;1942-4434 (Electronic)&amp;#xD;0882-2786 (Linking)&lt;/isbn&gt;&lt;accession-num&gt;29534126&lt;/accession-num&gt;&lt;urls&gt;&lt;related-urls&gt;&lt;url&gt;https://www.ncbi.nlm.nih.gov/pubmed/29534126&lt;/url&gt;&lt;/related-urls&gt;&lt;/urls&gt;&lt;electronic-resource-num&gt;10.11607/jomi.5784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8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restart"/>
            <w:tcBorders>
              <w:top w:val="single" w:color="auto" w:sz="4" w:space="0"/>
              <w:left w:val="nil"/>
            </w:tcBorders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unilateral tooth-supported</w:t>
            </w:r>
          </w:p>
        </w:tc>
        <w:tc>
          <w:tcPr>
            <w:tcW w:w="2547" w:type="dxa"/>
            <w:gridSpan w:val="2"/>
            <w:tcBorders>
              <w:top w:val="single" w:color="auto" w:sz="4" w:space="0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Chia-Cheng Lin(2020)   </w:t>
            </w:r>
          </w:p>
        </w:tc>
        <w:tc>
          <w:tcPr>
            <w:tcW w:w="3123" w:type="dxa"/>
            <w:tcBorders>
              <w:top w:val="single" w:color="auto" w:sz="4" w:space="0"/>
            </w:tcBorders>
            <w:shd w:val="clear" w:color="auto" w:fill="E7E6E6" w:themeFill="background2"/>
            <w:noWrap/>
            <w:vAlign w:val="bottom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9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Chia-Cheng Lin(2020)   </w:t>
            </w:r>
          </w:p>
        </w:tc>
        <w:tc>
          <w:tcPr>
            <w:tcW w:w="3123" w:type="dxa"/>
            <w:shd w:val="clear" w:color="000000" w:fill="FFFFFF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9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lef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 xml:space="preserve">Chia-Cheng Lin(2020)   </w:t>
            </w:r>
          </w:p>
        </w:tc>
        <w:tc>
          <w:tcPr>
            <w:tcW w:w="3123" w:type="dxa"/>
            <w:shd w:val="clear" w:color="auto" w:fill="E7E6E6" w:themeFill="background2"/>
            <w:noWrap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t>[29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Roberto Pessoa(2022)   </w:t>
            </w:r>
          </w:p>
        </w:tc>
        <w:tc>
          <w:tcPr>
            <w:tcW w:w="3123" w:type="dxa"/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0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lef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Roberto Pessoa(2022)   </w:t>
            </w:r>
          </w:p>
        </w:tc>
        <w:tc>
          <w:tcPr>
            <w:tcW w:w="3123" w:type="dxa"/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0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Nicole Báez-Marrero(2022)   </w:t>
            </w:r>
          </w:p>
        </w:tc>
        <w:tc>
          <w:tcPr>
            <w:tcW w:w="3123" w:type="dxa"/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CYWV6LU1hcnJlcm88L0F1dGhvcj48WWVhcj4yMDIyPC9Z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CYWV6LU1hcnJlcm88L0F1dGhvcj48WWVhcj4yMDIyPC9Z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1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lef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ang-jie Cheng(2020)   </w:t>
            </w:r>
          </w:p>
        </w:tc>
        <w:tc>
          <w:tcPr>
            <w:tcW w:w="3123" w:type="dxa"/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GVuZzwvQXV0aG9yPjxZZWFyPjIwMjE8L1llYXI+PFJl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GVuZzwvQXV0aG9yPjxZZWFyPjIwMjE8L1llYXI+PFJl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32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left w:val="nil"/>
            </w:tcBorders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shd w:val="clear" w:color="000000" w:fill="FFFFFF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Rai-Jei Chang(2018)   </w:t>
            </w:r>
          </w:p>
        </w:tc>
        <w:tc>
          <w:tcPr>
            <w:tcW w:w="3123" w:type="dxa"/>
            <w:shd w:val="clear" w:color="000000" w:fill="FFFFFF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</w:p>
        </w:tc>
        <w:tc>
          <w:tcPr>
            <w:tcW w:w="567" w:type="dxa"/>
            <w:shd w:val="clear" w:color="000000" w:fill="FFFFFF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GFuZzwvQXV0aG9yPjxZZWFyPjIwMTg8L1llYXI+PFJl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GFuZzwvQXV0aG9yPjxZZWFyPjIwMTg8L1llYXI+PFJl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19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exact"/>
        </w:trPr>
        <w:tc>
          <w:tcPr>
            <w:tcW w:w="993" w:type="dxa"/>
            <w:vMerge w:val="continue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7" w:type="dxa"/>
            <w:vMerge w:val="continue"/>
            <w:tcBorders>
              <w:left w:val="nil"/>
            </w:tcBorders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547" w:type="dxa"/>
            <w:gridSpan w:val="2"/>
            <w:shd w:val="clear" w:color="auto" w:fill="E7E6E6" w:themeFill="background2"/>
            <w:vAlign w:val="center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Karim El Kholy(2019)   </w:t>
            </w:r>
          </w:p>
        </w:tc>
        <w:tc>
          <w:tcPr>
            <w:tcW w:w="3123" w:type="dxa"/>
            <w:shd w:val="clear" w:color="auto" w:fill="E7E6E6" w:themeFill="background2"/>
            <w:vAlign w:val="center"/>
          </w:tcPr>
          <w:p>
            <w:pPr>
              <w:widowControl/>
              <w:spacing w:line="18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　</w:t>
            </w:r>
          </w:p>
        </w:tc>
        <w:tc>
          <w:tcPr>
            <w:tcW w:w="567" w:type="dxa"/>
            <w:shd w:val="clear" w:color="auto" w:fill="E7E6E6" w:themeFill="background2"/>
          </w:tcPr>
          <w:p>
            <w:pPr>
              <w:widowControl/>
              <w:spacing w:line="120" w:lineRule="exact"/>
              <w:jc w:val="center"/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FbCBLaG9seTwvQXV0aG9yPjxZZWFyPjIwMTk8L1llYXI+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>[26]</w:t>
            </w: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ageBreakBefore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Table S3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Forest plot showing the horizontal coronal deviations of the reviewed studies concerning different guide fabrication in different research types.</w:t>
      </w:r>
    </w:p>
    <w:tbl>
      <w:tblPr>
        <w:tblStyle w:val="7"/>
        <w:tblW w:w="864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1005"/>
        <w:gridCol w:w="2410"/>
        <w:gridCol w:w="550"/>
        <w:gridCol w:w="3147"/>
        <w:gridCol w:w="6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8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arch type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uide fabrication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uthor(year)</w:t>
            </w:r>
          </w:p>
        </w:tc>
        <w:tc>
          <w:tcPr>
            <w:tcW w:w="373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193" w:beforeLines="62"/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drawing>
                <wp:anchor distT="0" distB="0" distL="114300" distR="114300" simplePos="0" relativeHeight="251661312" behindDoc="0" locked="0" layoutInCell="1" allowOverlap="1">
                  <wp:simplePos x="0" y="0"/>
                  <wp:positionH relativeFrom="column">
                    <wp:posOffset>-151130</wp:posOffset>
                  </wp:positionH>
                  <wp:positionV relativeFrom="paragraph">
                    <wp:posOffset>346075</wp:posOffset>
                  </wp:positionV>
                  <wp:extent cx="2431415" cy="6541770"/>
                  <wp:effectExtent l="0" t="0" r="0" b="0"/>
                  <wp:wrapNone/>
                  <wp:docPr id="6" name="图表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anchor>
              </w:drawing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Horizontal coronal deviation(mm)</w:t>
            </w:r>
          </w:p>
          <w:p>
            <w:pPr>
              <w:ind w:left="44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drawing>
                <wp:inline distT="0" distB="0" distL="0" distR="0">
                  <wp:extent cx="200025" cy="71755"/>
                  <wp:effectExtent l="0" t="0" r="9525" b="4445"/>
                  <wp:docPr id="85354399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3543991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025" cy="71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 xml:space="preserve">Mean±SD  </w:t>
            </w:r>
            <w:r>
              <w:rPr>
                <w:rFonts w:eastAsia="宋体"/>
                <w:color w:val="000000"/>
              </w:rPr>
              <w:drawing>
                <wp:inline distT="0" distB="0" distL="0" distR="0">
                  <wp:extent cx="194310" cy="78740"/>
                  <wp:effectExtent l="0" t="0" r="0" b="0"/>
                  <wp:docPr id="611170717" name="图片 6111707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1170717" name="图片 61117071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701" cy="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edian(min,max)</w:t>
            </w:r>
          </w:p>
          <w:p>
            <w:pPr>
              <w:ind w:firstLine="720" w:firstLineChars="400"/>
              <w:rPr>
                <w:rFonts w:ascii="Times New Roman" w:hAnsi="Times New Roman" w:eastAsia="等线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0.5       1      1.5       2</w:t>
            </w:r>
          </w:p>
        </w:tc>
        <w:tc>
          <w:tcPr>
            <w:tcW w:w="6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ef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  <w:t>In vitro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D printer</w:t>
            </w:r>
          </w:p>
        </w:tc>
        <w:tc>
          <w:tcPr>
            <w:tcW w:w="2960" w:type="dxa"/>
            <w:gridSpan w:val="2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a-Cheng Lin(2020)</w:t>
            </w:r>
          </w:p>
        </w:tc>
        <w:tc>
          <w:tcPr>
            <w:tcW w:w="3189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9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a-Cheng Lin(2020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9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a-Cheng Lin(2020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9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ang-jie Cheng(2020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ZzwvQXV0aG9yPjxZZWFyPjIwMjE8L1llYXI+PFJl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ZzwvQXV0aG9yPjxZZWFyPjIwMjE8L1llYXI+PFJl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oberto Pessoa(2022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oberto Pessoa(2022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ao Sun(2022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1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ao Sun(2022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1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vid Schneider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chneider&lt;/Author&gt;&lt;Year&gt;2021&lt;/Year&gt;&lt;RecNum&gt;36&lt;/RecNum&gt;&lt;DisplayText&gt;[36]&lt;/DisplayText&gt;&lt;record&gt;&lt;rec-number&gt;36&lt;/rec-number&gt;&lt;foreign-keys&gt;&lt;key app="EN" db-id="zpaar29tk2dtr1ee2abvfp5btasdptzzvzvr" timestamp="1680519557"&gt;36&lt;/key&gt;&lt;/foreign-keys&gt;&lt;ref-type name="Journal Article"&gt;17&lt;/ref-type&gt;&lt;contributors&gt;&lt;authors&gt;&lt;author&gt;Schneider, D.&lt;/author&gt;&lt;author&gt;Sax, C.&lt;/author&gt;&lt;author&gt;Sancho-Puchades, M.&lt;/author&gt;&lt;author&gt;Hammerle, C. H. F.&lt;/author&gt;&lt;author&gt;Jung, R. E.&lt;/author&gt;&lt;/authors&gt;&lt;/contributors&gt;&lt;auth-address&gt;Clinic of Reconstructive Dentistry, Center of Dental Medicine, University of Zurich, Zurich, Switzerland.&lt;/auth-address&gt;&lt;titles&gt;&lt;title&gt;Accuracy of computer-assisted, template-guided implant placement compared with conventional implant placement by hand-An in vitro study&lt;/title&gt;&lt;secondary-title&gt;Clin Oral Implants Res&lt;/secondary-title&gt;&lt;/titles&gt;&lt;periodical&gt;&lt;full-title&gt;Clin Oral Implants Res&lt;/full-title&gt;&lt;/periodical&gt;&lt;pages&gt;1052-1060&lt;/pages&gt;&lt;volume&gt;32&lt;/volume&gt;&lt;number&gt;9&lt;/number&gt;&lt;edition&gt;2021/06/19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Patient Care Planning&lt;/keyword&gt;&lt;keyword&gt;*Surgery, Computer-Assisted&lt;/keyword&gt;&lt;keyword&gt;computer-assisted implantology&lt;/keyword&gt;&lt;keyword&gt;digital dentistry&lt;/keyword&gt;&lt;keyword&gt;guided surgery&lt;/keyword&gt;&lt;/keywords&gt;&lt;dates&gt;&lt;year&gt;2021&lt;/year&gt;&lt;pub-dates&gt;&lt;date&gt;Sep&lt;/date&gt;&lt;/pub-dates&gt;&lt;/dates&gt;&lt;isbn&gt;1600-0501 (Electronic)&amp;#xD;0905-7161 (Print)&amp;#xD;0905-7161 (Linking)&lt;/isbn&gt;&lt;accession-num&gt;34143522&lt;/accession-num&gt;&lt;urls&gt;&lt;related-urls&gt;&lt;url&gt;https://www.ncbi.nlm.nih.gov/pubmed/34143522&lt;/url&gt;&lt;/related-urls&gt;&lt;/urls&gt;&lt;custom2&gt;PMC8456923&lt;/custom2&gt;&lt;electronic-resource-num&gt;10.1111/clr.1379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6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vid Schneider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chneider&lt;/Author&gt;&lt;Year&gt;2021&lt;/Year&gt;&lt;RecNum&gt;36&lt;/RecNum&gt;&lt;DisplayText&gt;[36]&lt;/DisplayText&gt;&lt;record&gt;&lt;rec-number&gt;36&lt;/rec-number&gt;&lt;foreign-keys&gt;&lt;key app="EN" db-id="zpaar29tk2dtr1ee2abvfp5btasdptzzvzvr" timestamp="1680519557"&gt;36&lt;/key&gt;&lt;/foreign-keys&gt;&lt;ref-type name="Journal Article"&gt;17&lt;/ref-type&gt;&lt;contributors&gt;&lt;authors&gt;&lt;author&gt;Schneider, D.&lt;/author&gt;&lt;author&gt;Sax, C.&lt;/author&gt;&lt;author&gt;Sancho-Puchades, M.&lt;/author&gt;&lt;author&gt;Hammerle, C. H. F.&lt;/author&gt;&lt;author&gt;Jung, R. E.&lt;/author&gt;&lt;/authors&gt;&lt;/contributors&gt;&lt;auth-address&gt;Clinic of Reconstructive Dentistry, Center of Dental Medicine, University of Zurich, Zurich, Switzerland.&lt;/auth-address&gt;&lt;titles&gt;&lt;title&gt;Accuracy of computer-assisted, template-guided implant placement compared with conventional implant placement by hand-An in vitro study&lt;/title&gt;&lt;secondary-title&gt;Clin Oral Implants Res&lt;/secondary-title&gt;&lt;/titles&gt;&lt;periodical&gt;&lt;full-title&gt;Clin Oral Implants Res&lt;/full-title&gt;&lt;/periodical&gt;&lt;pages&gt;1052-1060&lt;/pages&gt;&lt;volume&gt;32&lt;/volume&gt;&lt;number&gt;9&lt;/number&gt;&lt;edition&gt;2021/06/19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Patient Care Planning&lt;/keyword&gt;&lt;keyword&gt;*Surgery, Computer-Assisted&lt;/keyword&gt;&lt;keyword&gt;computer-assisted implantology&lt;/keyword&gt;&lt;keyword&gt;digital dentistry&lt;/keyword&gt;&lt;keyword&gt;guided surgery&lt;/keyword&gt;&lt;/keywords&gt;&lt;dates&gt;&lt;year&gt;2021&lt;/year&gt;&lt;pub-dates&gt;&lt;date&gt;Sep&lt;/date&gt;&lt;/pub-dates&gt;&lt;/dates&gt;&lt;isbn&gt;1600-0501 (Electronic)&amp;#xD;0905-7161 (Print)&amp;#xD;0905-7161 (Linking)&lt;/isbn&gt;&lt;accession-num&gt;34143522&lt;/accession-num&gt;&lt;urls&gt;&lt;related-urls&gt;&lt;url&gt;https://www.ncbi.nlm.nih.gov/pubmed/34143522&lt;/url&gt;&lt;/related-urls&gt;&lt;/urls&gt;&lt;custom2&gt;PMC8456923&lt;/custom2&gt;&lt;electronic-resource-num&gt;10.1111/clr.1379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6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oung Woo Song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ong&lt;/Author&gt;&lt;Year&gt;2021&lt;/Year&gt;&lt;RecNum&gt;35&lt;/RecNum&gt;&lt;DisplayText&gt;[34]&lt;/DisplayText&gt;&lt;record&gt;&lt;rec-number&gt;35&lt;/rec-number&gt;&lt;foreign-keys&gt;&lt;key app="EN" db-id="zpaar29tk2dtr1ee2abvfp5btasdptzzvzvr" timestamp="1680519523"&gt;35&lt;/key&gt;&lt;/foreign-keys&gt;&lt;ref-type name="Journal Article"&gt;17&lt;/ref-type&gt;&lt;contributors&gt;&lt;authors&gt;&lt;author&gt;Song, Y. W.&lt;/author&gt;&lt;author&gt;Kim, J.&lt;/author&gt;&lt;author&gt;Kim, J. H.&lt;/author&gt;&lt;author&gt;Park, J. M.&lt;/author&gt;&lt;author&gt;Jung, U. W.&lt;/author&gt;&lt;author&gt;Cha, J. K.&lt;/author&gt;&lt;/authors&gt;&lt;/contributors&gt;&lt;auth-address&gt;Department of Periodontology, Research Institute for Periodontal Regeneration, Yonsei University College of Dentistry, Seoul 03722, Korea.&amp;#xD;Department of Oral Medicine, Infection, and Immunity, Harvard School of Dental Medicine, Boston, MA 02115, USA.&amp;#xD;Department of Prosthodontics, Yonsei University College of Dentistry, Seoul 03722, Korea.&lt;/auth-address&gt;&lt;titles&gt;&lt;title&gt;Accuracy of Dental Implant Placement by a Novel In-House Model-Free and Zero-Setup Fully Guided Surgical Template Made of a Light-Cured Composite Resin (VARO Guide((R))): A Comparative In Vitro Study&lt;/title&gt;&lt;secondary-title&gt;Materials (Basel)&lt;/secondary-title&gt;&lt;/titles&gt;&lt;periodical&gt;&lt;full-title&gt;Materials (Basel)&lt;/full-title&gt;&lt;/periodical&gt;&lt;volume&gt;14&lt;/volume&gt;&lt;number&gt;14&lt;/number&gt;&lt;edition&gt;2021/07/25&lt;/edition&gt;&lt;keywords&gt;&lt;keyword&gt;cone beam computed tomography&lt;/keyword&gt;&lt;keyword&gt;digital dentistry&lt;/keyword&gt;&lt;keyword&gt;guided implant surgery&lt;/keyword&gt;&lt;keyword&gt;intraoral scan&lt;/keyword&gt;&lt;keyword&gt;virtual surgical planning&lt;/keyword&gt;&lt;/keywords&gt;&lt;dates&gt;&lt;year&gt;2021&lt;/year&gt;&lt;pub-dates&gt;&lt;date&gt;Jul 19&lt;/date&gt;&lt;/pub-dates&gt;&lt;/dates&gt;&lt;isbn&gt;1996-1944 (Print)&amp;#xD;1996-1944 (Electronic)&amp;#xD;1996-1944 (Linking)&lt;/isbn&gt;&lt;accession-num&gt;34300944&lt;/accession-num&gt;&lt;urls&gt;&lt;related-urls&gt;&lt;url&gt;https://www.ncbi.nlm.nih.gov/pubmed/34300944&lt;/url&gt;&lt;/related-urls&gt;&lt;/urls&gt;&lt;custom2&gt;PMC8304558&lt;/custom2&gt;&lt;electronic-resource-num&gt;10.3390/ma1414402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4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afar Abduo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afar Abduo(2021)</w:t>
            </w:r>
          </w:p>
        </w:tc>
        <w:tc>
          <w:tcPr>
            <w:tcW w:w="3189" w:type="dxa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illing</w:t>
            </w:r>
          </w:p>
        </w:tc>
        <w:tc>
          <w:tcPr>
            <w:tcW w:w="2960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eanette K Li-Rodríguez(2022)</w:t>
            </w:r>
          </w:p>
        </w:tc>
        <w:tc>
          <w:tcPr>
            <w:tcW w:w="318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Li-Rodriguez&lt;/Author&gt;&lt;Year&gt;2022&lt;/Year&gt;&lt;RecNum&gt;34&lt;/RecNum&gt;&lt;DisplayText&gt;[35]&lt;/DisplayText&gt;&lt;record&gt;&lt;rec-number&gt;34&lt;/rec-number&gt;&lt;foreign-keys&gt;&lt;key app="EN" db-id="zpaar29tk2dtr1ee2abvfp5btasdptzzvzvr" timestamp="1680519350"&gt;34&lt;/key&gt;&lt;/foreign-keys&gt;&lt;ref-type name="Journal Article"&gt;17&lt;/ref-type&gt;&lt;contributors&gt;&lt;authors&gt;&lt;author&gt;Li-Rodriguez, J. K.&lt;/author&gt;&lt;author&gt;Diaz-Durany, M.&lt;/author&gt;&lt;author&gt;Romeo-Rubio, M.&lt;/author&gt;&lt;author&gt;Paz Salido, M.&lt;/author&gt;&lt;author&gt;Pradies, G.&lt;/author&gt;&lt;/authors&gt;&lt;/contributors&gt;&lt;auth-address&gt;Department of Conservative Dentistry and Buccofacial Prostheses, Complutense of Madrid University.&amp;#xD;Oral Surgery and Implantology, Rey Juan Carlos University.&lt;/auth-address&gt;&lt;titles&gt;&lt;title&gt;Accuracy of a guided implant system with milled surgical templates&lt;/title&gt;&lt;secondary-title&gt;J Oral Sci&lt;/secondary-title&gt;&lt;/titles&gt;&lt;periodical&gt;&lt;full-title&gt;J Oral Sci&lt;/full-title&gt;&lt;/periodical&gt;&lt;pages&gt;145-150&lt;/pages&gt;&lt;volume&gt;64&lt;/volume&gt;&lt;number&gt;2&lt;/number&gt;&lt;edition&gt;2022/03/25&lt;/edition&gt;&lt;keywords&gt;&lt;keyword&gt;Computer-Aided Design&lt;/keyword&gt;&lt;keyword&gt;Dental Implantation, Endosseous&lt;/keyword&gt;&lt;keyword&gt;*Dental Implants&lt;/keyword&gt;&lt;keyword&gt;Patient Care Planning&lt;/keyword&gt;&lt;keyword&gt;*Surgery, Computer-Assisted&lt;/keyword&gt;&lt;keyword&gt;3D guided surgery software&lt;/keyword&gt;&lt;keyword&gt;accuracy&lt;/keyword&gt;&lt;keyword&gt;chairside CAD-CAM system&lt;/keyword&gt;&lt;keyword&gt;cone-beam computed tomography&lt;/keyword&gt;&lt;keyword&gt;dental digital workflow&lt;/keyword&gt;&lt;/keywords&gt;&lt;dates&gt;&lt;year&gt;2022&lt;/year&gt;&lt;pub-dates&gt;&lt;date&gt;Apr 1&lt;/date&gt;&lt;/pub-dates&gt;&lt;/dates&gt;&lt;isbn&gt;1880-4926 (Electronic)&amp;#xD;1343-4934 (Linking)&lt;/isbn&gt;&lt;accession-num&gt;35321962&lt;/accession-num&gt;&lt;urls&gt;&lt;related-urls&gt;&lt;url&gt;https://www.ncbi.nlm.nih.gov/pubmed/35321962&lt;/url&gt;&lt;/related-urls&gt;&lt;/urls&gt;&lt;electronic-resource-num&gt;10.2334/josnusd.21-036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5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eanette K Li-Rodríguez(2022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Li-Rodriguez&lt;/Author&gt;&lt;Year&gt;2022&lt;/Year&gt;&lt;RecNum&gt;34&lt;/RecNum&gt;&lt;DisplayText&gt;[35]&lt;/DisplayText&gt;&lt;record&gt;&lt;rec-number&gt;34&lt;/rec-number&gt;&lt;foreign-keys&gt;&lt;key app="EN" db-id="zpaar29tk2dtr1ee2abvfp5btasdptzzvzvr" timestamp="1680519350"&gt;34&lt;/key&gt;&lt;/foreign-keys&gt;&lt;ref-type name="Journal Article"&gt;17&lt;/ref-type&gt;&lt;contributors&gt;&lt;authors&gt;&lt;author&gt;Li-Rodriguez, J. K.&lt;/author&gt;&lt;author&gt;Diaz-Durany, M.&lt;/author&gt;&lt;author&gt;Romeo-Rubio, M.&lt;/author&gt;&lt;author&gt;Paz Salido, M.&lt;/author&gt;&lt;author&gt;Pradies, G.&lt;/author&gt;&lt;/authors&gt;&lt;/contributors&gt;&lt;auth-address&gt;Department of Conservative Dentistry and Buccofacial Prostheses, Complutense of Madrid University.&amp;#xD;Oral Surgery and Implantology, Rey Juan Carlos University.&lt;/auth-address&gt;&lt;titles&gt;&lt;title&gt;Accuracy of a guided implant system with milled surgical templates&lt;/title&gt;&lt;secondary-title&gt;J Oral Sci&lt;/secondary-title&gt;&lt;/titles&gt;&lt;periodical&gt;&lt;full-title&gt;J Oral Sci&lt;/full-title&gt;&lt;/periodical&gt;&lt;pages&gt;145-150&lt;/pages&gt;&lt;volume&gt;64&lt;/volume&gt;&lt;number&gt;2&lt;/number&gt;&lt;edition&gt;2022/03/25&lt;/edition&gt;&lt;keywords&gt;&lt;keyword&gt;Computer-Aided Design&lt;/keyword&gt;&lt;keyword&gt;Dental Implantation, Endosseous&lt;/keyword&gt;&lt;keyword&gt;*Dental Implants&lt;/keyword&gt;&lt;keyword&gt;Patient Care Planning&lt;/keyword&gt;&lt;keyword&gt;*Surgery, Computer-Assisted&lt;/keyword&gt;&lt;keyword&gt;3D guided surgery software&lt;/keyword&gt;&lt;keyword&gt;accuracy&lt;/keyword&gt;&lt;keyword&gt;chairside CAD-CAM system&lt;/keyword&gt;&lt;keyword&gt;cone-beam computed tomography&lt;/keyword&gt;&lt;keyword&gt;dental digital workflow&lt;/keyword&gt;&lt;/keywords&gt;&lt;dates&gt;&lt;year&gt;2022&lt;/year&gt;&lt;pub-dates&gt;&lt;date&gt;Apr 1&lt;/date&gt;&lt;/pub-dates&gt;&lt;/dates&gt;&lt;isbn&gt;1880-4926 (Electronic)&amp;#xD;1343-4934 (Linking)&lt;/isbn&gt;&lt;accession-num&gt;35321962&lt;/accession-num&gt;&lt;urls&gt;&lt;related-urls&gt;&lt;url&gt;https://www.ncbi.nlm.nih.gov/pubmed/35321962&lt;/url&gt;&lt;/related-urls&gt;&lt;/urls&gt;&lt;electronic-resource-num&gt;10.2334/josnusd.21-0361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5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oung Woo Song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ong&lt;/Author&gt;&lt;Year&gt;2021&lt;/Year&gt;&lt;RecNum&gt;35&lt;/RecNum&gt;&lt;DisplayText&gt;[34]&lt;/DisplayText&gt;&lt;record&gt;&lt;rec-number&gt;35&lt;/rec-number&gt;&lt;foreign-keys&gt;&lt;key app="EN" db-id="zpaar29tk2dtr1ee2abvfp5btasdptzzvzvr" timestamp="1680519523"&gt;35&lt;/key&gt;&lt;/foreign-keys&gt;&lt;ref-type name="Journal Article"&gt;17&lt;/ref-type&gt;&lt;contributors&gt;&lt;authors&gt;&lt;author&gt;Song, Y. W.&lt;/author&gt;&lt;author&gt;Kim, J.&lt;/author&gt;&lt;author&gt;Kim, J. H.&lt;/author&gt;&lt;author&gt;Park, J. M.&lt;/author&gt;&lt;author&gt;Jung, U. W.&lt;/author&gt;&lt;author&gt;Cha, J. K.&lt;/author&gt;&lt;/authors&gt;&lt;/contributors&gt;&lt;auth-address&gt;Department of Periodontology, Research Institute for Periodontal Regeneration, Yonsei University College of Dentistry, Seoul 03722, Korea.&amp;#xD;Department of Oral Medicine, Infection, and Immunity, Harvard School of Dental Medicine, Boston, MA 02115, USA.&amp;#xD;Department of Prosthodontics, Yonsei University College of Dentistry, Seoul 03722, Korea.&lt;/auth-address&gt;&lt;titles&gt;&lt;title&gt;Accuracy of Dental Implant Placement by a Novel In-House Model-Free and Zero-Setup Fully Guided Surgical Template Made of a Light-Cured Composite Resin (VARO Guide((R))): A Comparative In Vitro Study&lt;/title&gt;&lt;secondary-title&gt;Materials (Basel)&lt;/secondary-title&gt;&lt;/titles&gt;&lt;periodical&gt;&lt;full-title&gt;Materials (Basel)&lt;/full-title&gt;&lt;/periodical&gt;&lt;volume&gt;14&lt;/volume&gt;&lt;number&gt;14&lt;/number&gt;&lt;edition&gt;2021/07/25&lt;/edition&gt;&lt;keywords&gt;&lt;keyword&gt;cone beam computed tomography&lt;/keyword&gt;&lt;keyword&gt;digital dentistry&lt;/keyword&gt;&lt;keyword&gt;guided implant surgery&lt;/keyword&gt;&lt;keyword&gt;intraoral scan&lt;/keyword&gt;&lt;keyword&gt;virtual surgical planning&lt;/keyword&gt;&lt;/keywords&gt;&lt;dates&gt;&lt;year&gt;2021&lt;/year&gt;&lt;pub-dates&gt;&lt;date&gt;Jul 19&lt;/date&gt;&lt;/pub-dates&gt;&lt;/dates&gt;&lt;isbn&gt;1996-1944 (Print)&amp;#xD;1996-1944 (Electronic)&amp;#xD;1996-1944 (Linking)&lt;/isbn&gt;&lt;accession-num&gt;34300944&lt;/accession-num&gt;&lt;urls&gt;&lt;related-urls&gt;&lt;url&gt;https://www.ncbi.nlm.nih.gov/pubmed/34300944&lt;/url&gt;&lt;/related-urls&gt;&lt;/urls&gt;&lt;custom2&gt;PMC8304558&lt;/custom2&gt;&lt;electronic-resource-num&gt;10.3390/ma1414402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4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afar Abduo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afar Abduo(2021)</w:t>
            </w:r>
          </w:p>
        </w:tc>
        <w:tc>
          <w:tcPr>
            <w:tcW w:w="318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  <w:t>In vivo</w:t>
            </w:r>
          </w:p>
        </w:tc>
        <w:tc>
          <w:tcPr>
            <w:tcW w:w="1005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D printer</w:t>
            </w:r>
          </w:p>
        </w:tc>
        <w:tc>
          <w:tcPr>
            <w:tcW w:w="2960" w:type="dxa"/>
            <w:gridSpan w:val="2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ristof Orban(2022)</w:t>
            </w:r>
          </w:p>
        </w:tc>
        <w:tc>
          <w:tcPr>
            <w:tcW w:w="3189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cmJhbjwvQXV0aG9yPjxZZWFyPjIwMjI8L1llYXI+PFJl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cmJhbjwvQXV0aG9yPjxZZWFyPjIwMjI8L1llYXI+PFJl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Wanwanat Singthong(2022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ingthong&lt;/Author&gt;&lt;Year&gt;2022&lt;/Year&gt;&lt;RecNum&gt;33&lt;/RecNum&gt;&lt;DisplayText&gt;[33]&lt;/DisplayText&gt;&lt;record&gt;&lt;rec-number&gt;33&lt;/rec-number&gt;&lt;foreign-keys&gt;&lt;key app="EN" db-id="zpaar29tk2dtr1ee2abvfp5btasdptzzvzvr" timestamp="1680519266"&gt;33&lt;/key&gt;&lt;/foreign-keys&gt;&lt;ref-type name="Journal Article"&gt;17&lt;/ref-type&gt;&lt;contributors&gt;&lt;authors&gt;&lt;author&gt;Singthong, W.&lt;/author&gt;&lt;author&gt;Serichetaphongse, P.&lt;/author&gt;&lt;author&gt;Chengprapakorn, W.&lt;/author&gt;&lt;/authors&gt;&lt;/contributors&gt;&lt;auth-address&gt;Graduate student, Department of Esthetic restorative and Implant Dentistry, Faculty of Dentistry, Chulalongkorn University, Bangkok, Thailand.&amp;#xD;Associate Professor, Department of Prosthodontics, Faculty of Dentistry, Chulalongkorn University, Bangkok, Thailand.&amp;#xD;Lecturer, Department of Prosthodontics, Faculty of Dentistry, Chulalongkorn University, Bangkok, Thailand. Electronic address: wchengprapakorn@gmail.com.&lt;/auth-address&gt;&lt;titles&gt;&lt;title&gt;A randomized clinical trial on the accuracy of guided implant surgery between two implant-planning programs used by inexperienced operators&lt;/title&gt;&lt;secondary-title&gt;J Prosthet Dent&lt;/secondary-title&gt;&lt;/titles&gt;&lt;periodical&gt;&lt;full-title&gt;J Prosthet Dent&lt;/full-title&gt;&lt;/periodical&gt;&lt;edition&gt;2022/03/23&lt;/edition&gt;&lt;dates&gt;&lt;year&gt;2022&lt;/year&gt;&lt;pub-dates&gt;&lt;date&gt;Mar 18&lt;/date&gt;&lt;/pub-dates&gt;&lt;/dates&gt;&lt;isbn&gt;1097-6841 (Electronic)&amp;#xD;0022-3913 (Linking)&lt;/isbn&gt;&lt;accession-num&gt;35314068&lt;/accession-num&gt;&lt;urls&gt;&lt;related-urls&gt;&lt;url&gt;https://www.ncbi.nlm.nih.gov/pubmed/35314068&lt;/url&gt;&lt;/related-urls&gt;&lt;/urls&gt;&lt;electronic-resource-num&gt;10.1016/j.prosdent.2022.01.03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Wanwanat Singthong(2022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ingthong&lt;/Author&gt;&lt;Year&gt;2022&lt;/Year&gt;&lt;RecNum&gt;33&lt;/RecNum&gt;&lt;DisplayText&gt;[33]&lt;/DisplayText&gt;&lt;record&gt;&lt;rec-number&gt;33&lt;/rec-number&gt;&lt;foreign-keys&gt;&lt;key app="EN" db-id="zpaar29tk2dtr1ee2abvfp5btasdptzzvzvr" timestamp="1680519266"&gt;33&lt;/key&gt;&lt;/foreign-keys&gt;&lt;ref-type name="Journal Article"&gt;17&lt;/ref-type&gt;&lt;contributors&gt;&lt;authors&gt;&lt;author&gt;Singthong, W.&lt;/author&gt;&lt;author&gt;Serichetaphongse, P.&lt;/author&gt;&lt;author&gt;Chengprapakorn, W.&lt;/author&gt;&lt;/authors&gt;&lt;/contributors&gt;&lt;auth-address&gt;Graduate student, Department of Esthetic restorative and Implant Dentistry, Faculty of Dentistry, Chulalongkorn University, Bangkok, Thailand.&amp;#xD;Associate Professor, Department of Prosthodontics, Faculty of Dentistry, Chulalongkorn University, Bangkok, Thailand.&amp;#xD;Lecturer, Department of Prosthodontics, Faculty of Dentistry, Chulalongkorn University, Bangkok, Thailand. Electronic address: wchengprapakorn@gmail.com.&lt;/auth-address&gt;&lt;titles&gt;&lt;title&gt;A randomized clinical trial on the accuracy of guided implant surgery between two implant-planning programs used by inexperienced operators&lt;/title&gt;&lt;secondary-title&gt;J Prosthet Dent&lt;/secondary-title&gt;&lt;/titles&gt;&lt;periodical&gt;&lt;full-title&gt;J Prosthet Dent&lt;/full-title&gt;&lt;/periodical&gt;&lt;edition&gt;2022/03/23&lt;/edition&gt;&lt;dates&gt;&lt;year&gt;2022&lt;/year&gt;&lt;pub-dates&gt;&lt;date&gt;Mar 18&lt;/date&gt;&lt;/pub-dates&gt;&lt;/dates&gt;&lt;isbn&gt;1097-6841 (Electronic)&amp;#xD;0022-3913 (Linking)&lt;/isbn&gt;&lt;accession-num&gt;35314068&lt;/accession-num&gt;&lt;urls&gt;&lt;related-urls&gt;&lt;url&gt;https://www.ncbi.nlm.nih.gov/pubmed/35314068&lt;/url&gt;&lt;/related-urls&gt;&lt;/urls&gt;&lt;electronic-resource-num&gt;10.1016/j.prosdent.2022.01.03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lermchai Ngamprasertkit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lermchai Ngamprasertkit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1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189" w:type="dxa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illing</w:t>
            </w:r>
          </w:p>
        </w:tc>
        <w:tc>
          <w:tcPr>
            <w:tcW w:w="2960" w:type="dxa"/>
            <w:gridSpan w:val="2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. Vinci(2020)</w:t>
            </w:r>
          </w:p>
        </w:tc>
        <w:tc>
          <w:tcPr>
            <w:tcW w:w="31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4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. Vinci(2020)</w:t>
            </w:r>
          </w:p>
        </w:tc>
        <w:tc>
          <w:tcPr>
            <w:tcW w:w="3189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4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. Vinci(2020)</w:t>
            </w:r>
          </w:p>
        </w:tc>
        <w:tc>
          <w:tcPr>
            <w:tcW w:w="318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4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830" w:type="dxa"/>
            <w:vMerge w:val="continue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vMerge w:val="continue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960" w:type="dxa"/>
            <w:gridSpan w:val="2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. Vinci(2020)</w:t>
            </w:r>
          </w:p>
        </w:tc>
        <w:tc>
          <w:tcPr>
            <w:tcW w:w="3189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4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</w:tbl>
    <w:p>
      <w:pPr>
        <w:pageBreakBefore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  <w:highlight w:val="yellow"/>
        </w:rPr>
        <w:t>Table S4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Forest plot showing the horizontal apical deviations of the reviewed studies concerning different guide fabrication in different research types.</w:t>
      </w:r>
    </w:p>
    <w:tbl>
      <w:tblPr>
        <w:tblStyle w:val="7"/>
        <w:tblW w:w="83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2409"/>
        <w:gridCol w:w="3261"/>
        <w:gridCol w:w="5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Research typ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Guide fabrication</w:t>
            </w:r>
          </w:p>
        </w:tc>
        <w:tc>
          <w:tcPr>
            <w:tcW w:w="24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uthor(year)</w:t>
            </w:r>
          </w:p>
        </w:tc>
        <w:tc>
          <w:tcPr>
            <w:tcW w:w="32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="193" w:beforeLines="62"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drawing>
                <wp:anchor distT="0" distB="0" distL="114300" distR="114300" simplePos="0" relativeHeight="251660288" behindDoc="0" locked="0" layoutInCell="1" allowOverlap="1">
                  <wp:simplePos x="0" y="0"/>
                  <wp:positionH relativeFrom="column">
                    <wp:posOffset>-179705</wp:posOffset>
                  </wp:positionH>
                  <wp:positionV relativeFrom="paragraph">
                    <wp:posOffset>265430</wp:posOffset>
                  </wp:positionV>
                  <wp:extent cx="2133600" cy="5788025"/>
                  <wp:effectExtent l="0" t="0" r="0" b="0"/>
                  <wp:wrapNone/>
                  <wp:docPr id="4" name="图表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anchor>
              </w:drawing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Horizontal apical deviation (mm)</w:t>
            </w:r>
          </w:p>
          <w:p>
            <w:pPr>
              <w:pStyle w:val="10"/>
              <w:spacing w:line="240" w:lineRule="exact"/>
              <w:ind w:firstLine="0" w:firstLineChars="0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 xml:space="preserve"> </w:t>
            </w:r>
            <w:r>
              <w:pict>
                <v:shape id="_x0000_i1025" o:spt="75" type="#_x0000_t75" style="height:5.65pt;width:15.75pt;" filled="f" coordsize="21600,21600">
                  <v:path/>
                  <v:fill on="f" focussize="0,0"/>
                  <v:stroke/>
                  <v:imagedata r:id="rId6" o:title=""/>
                  <o:lock v:ext="edit" aspectratio="t"/>
                  <w10:wrap type="none"/>
                  <w10:anchorlock/>
                </v:shape>
              </w:pict>
            </w: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 xml:space="preserve">Mean±SD  </w:t>
            </w: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drawing>
                <wp:inline distT="0" distB="0" distL="0" distR="0">
                  <wp:extent cx="194310" cy="78740"/>
                  <wp:effectExtent l="0" t="0" r="0" b="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701" cy="7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eastAsia="宋体"/>
                <w:color w:val="000000"/>
                <w:sz w:val="18"/>
                <w:szCs w:val="18"/>
              </w:rPr>
              <w:t>Median (min,max)</w:t>
            </w:r>
          </w:p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  <w:lang w:val="en-AU"/>
              </w:rPr>
            </w:pPr>
            <w:r>
              <w:rPr>
                <w:rFonts w:ascii="Times New Roman" w:hAnsi="Times New Roman" w:eastAsia="等线" w:cs="Times New Roman"/>
                <w:kern w:val="0"/>
                <w:sz w:val="15"/>
                <w:szCs w:val="15"/>
              </w:rPr>
              <w:t xml:space="preserve">0           1           2           3      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f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  <w:t>In vitro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D printer</w:t>
            </w:r>
          </w:p>
        </w:tc>
        <w:tc>
          <w:tcPr>
            <w:tcW w:w="2409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a-Cheng Lin(2020)</w:t>
            </w:r>
          </w:p>
        </w:tc>
        <w:tc>
          <w:tcPr>
            <w:tcW w:w="3261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[29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a-Cheng Lin(2020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9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ia-Cheng Lin(2020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MaW48L0F1dGhvcj48WWVhcj4yMDIwPC9ZZWFyPjxSZWNO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9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ang-jie Cheng(2020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ZzwvQXV0aG9yPjxZZWFyPjIwMjE8L1llYXI+PFJl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DaGVuZzwvQXV0aG9yPjxZZWFyPjIwMjE8L1llYXI+PFJl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oberto Pessoa(2022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oberto Pessoa(2022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QZXNzb2E8L0F1dGhvcj48WWVhcj4yMDIyPC9ZZWFyPjxS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ao Sun(2022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1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ao Sun(2022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TdW48L0F1dGhvcj48WWVhcj4yMDE5PC9ZZWFyPjxSZWNO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1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vid Schneider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chneider&lt;/Author&gt;&lt;Year&gt;2021&lt;/Year&gt;&lt;RecNum&gt;36&lt;/RecNum&gt;&lt;DisplayText&gt;[36]&lt;/DisplayText&gt;&lt;record&gt;&lt;rec-number&gt;36&lt;/rec-number&gt;&lt;foreign-keys&gt;&lt;key app="EN" db-id="zpaar29tk2dtr1ee2abvfp5btasdptzzvzvr" timestamp="1680519557"&gt;36&lt;/key&gt;&lt;/foreign-keys&gt;&lt;ref-type name="Journal Article"&gt;17&lt;/ref-type&gt;&lt;contributors&gt;&lt;authors&gt;&lt;author&gt;Schneider, D.&lt;/author&gt;&lt;author&gt;Sax, C.&lt;/author&gt;&lt;author&gt;Sancho-Puchades, M.&lt;/author&gt;&lt;author&gt;Hammerle, C. H. F.&lt;/author&gt;&lt;author&gt;Jung, R. E.&lt;/author&gt;&lt;/authors&gt;&lt;/contributors&gt;&lt;auth-address&gt;Clinic of Reconstructive Dentistry, Center of Dental Medicine, University of Zurich, Zurich, Switzerland.&lt;/auth-address&gt;&lt;titles&gt;&lt;title&gt;Accuracy of computer-assisted, template-guided implant placement compared with conventional implant placement by hand-An in vitro study&lt;/title&gt;&lt;secondary-title&gt;Clin Oral Implants Res&lt;/secondary-title&gt;&lt;/titles&gt;&lt;periodical&gt;&lt;full-title&gt;Clin Oral Implants Res&lt;/full-title&gt;&lt;/periodical&gt;&lt;pages&gt;1052-1060&lt;/pages&gt;&lt;volume&gt;32&lt;/volume&gt;&lt;number&gt;9&lt;/number&gt;&lt;edition&gt;2021/06/19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Patient Care Planning&lt;/keyword&gt;&lt;keyword&gt;*Surgery, Computer-Assisted&lt;/keyword&gt;&lt;keyword&gt;computer-assisted implantology&lt;/keyword&gt;&lt;keyword&gt;digital dentistry&lt;/keyword&gt;&lt;keyword&gt;guided surgery&lt;/keyword&gt;&lt;/keywords&gt;&lt;dates&gt;&lt;year&gt;2021&lt;/year&gt;&lt;pub-dates&gt;&lt;date&gt;Sep&lt;/date&gt;&lt;/pub-dates&gt;&lt;/dates&gt;&lt;isbn&gt;1600-0501 (Electronic)&amp;#xD;0905-7161 (Print)&amp;#xD;0905-7161 (Linking)&lt;/isbn&gt;&lt;accession-num&gt;34143522&lt;/accession-num&gt;&lt;urls&gt;&lt;related-urls&gt;&lt;url&gt;https://www.ncbi.nlm.nih.gov/pubmed/34143522&lt;/url&gt;&lt;/related-urls&gt;&lt;/urls&gt;&lt;custom2&gt;PMC8456923&lt;/custom2&gt;&lt;electronic-resource-num&gt;10.1111/clr.1379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6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David Schneider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chneider&lt;/Author&gt;&lt;Year&gt;2021&lt;/Year&gt;&lt;RecNum&gt;36&lt;/RecNum&gt;&lt;DisplayText&gt;[36]&lt;/DisplayText&gt;&lt;record&gt;&lt;rec-number&gt;36&lt;/rec-number&gt;&lt;foreign-keys&gt;&lt;key app="EN" db-id="zpaar29tk2dtr1ee2abvfp5btasdptzzvzvr" timestamp="1680519557"&gt;36&lt;/key&gt;&lt;/foreign-keys&gt;&lt;ref-type name="Journal Article"&gt;17&lt;/ref-type&gt;&lt;contributors&gt;&lt;authors&gt;&lt;author&gt;Schneider, D.&lt;/author&gt;&lt;author&gt;Sax, C.&lt;/author&gt;&lt;author&gt;Sancho-Puchades, M.&lt;/author&gt;&lt;author&gt;Hammerle, C. H. F.&lt;/author&gt;&lt;author&gt;Jung, R. E.&lt;/author&gt;&lt;/authors&gt;&lt;/contributors&gt;&lt;auth-address&gt;Clinic of Reconstructive Dentistry, Center of Dental Medicine, University of Zurich, Zurich, Switzerland.&lt;/auth-address&gt;&lt;titles&gt;&lt;title&gt;Accuracy of computer-assisted, template-guided implant placement compared with conventional implant placement by hand-An in vitro study&lt;/title&gt;&lt;secondary-title&gt;Clin Oral Implants Res&lt;/secondary-title&gt;&lt;/titles&gt;&lt;periodical&gt;&lt;full-title&gt;Clin Oral Implants Res&lt;/full-title&gt;&lt;/periodical&gt;&lt;pages&gt;1052-1060&lt;/pages&gt;&lt;volume&gt;32&lt;/volume&gt;&lt;number&gt;9&lt;/number&gt;&lt;edition&gt;2021/06/19&lt;/edition&gt;&lt;keywords&gt;&lt;keyword&gt;Computer-Aided Design&lt;/keyword&gt;&lt;keyword&gt;Computers&lt;/keyword&gt;&lt;keyword&gt;Cone-Beam Computed Tomography&lt;/keyword&gt;&lt;keyword&gt;Dental Implantation, Endosseous&lt;/keyword&gt;&lt;keyword&gt;*Dental Implants&lt;/keyword&gt;&lt;keyword&gt;Imaging, Three-Dimensional&lt;/keyword&gt;&lt;keyword&gt;Patient Care Planning&lt;/keyword&gt;&lt;keyword&gt;*Surgery, Computer-Assisted&lt;/keyword&gt;&lt;keyword&gt;computer-assisted implantology&lt;/keyword&gt;&lt;keyword&gt;digital dentistry&lt;/keyword&gt;&lt;keyword&gt;guided surgery&lt;/keyword&gt;&lt;/keywords&gt;&lt;dates&gt;&lt;year&gt;2021&lt;/year&gt;&lt;pub-dates&gt;&lt;date&gt;Sep&lt;/date&gt;&lt;/pub-dates&gt;&lt;/dates&gt;&lt;isbn&gt;1600-0501 (Electronic)&amp;#xD;0905-7161 (Print)&amp;#xD;0905-7161 (Linking)&lt;/isbn&gt;&lt;accession-num&gt;34143522&lt;/accession-num&gt;&lt;urls&gt;&lt;related-urls&gt;&lt;url&gt;https://www.ncbi.nlm.nih.gov/pubmed/34143522&lt;/url&gt;&lt;/related-urls&gt;&lt;/urls&gt;&lt;custom2&gt;PMC8456923&lt;/custom2&gt;&lt;electronic-resource-num&gt;10.1111/clr.13799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6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oung Woo Song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ong&lt;/Author&gt;&lt;Year&gt;2021&lt;/Year&gt;&lt;RecNum&gt;35&lt;/RecNum&gt;&lt;DisplayText&gt;[34]&lt;/DisplayText&gt;&lt;record&gt;&lt;rec-number&gt;35&lt;/rec-number&gt;&lt;foreign-keys&gt;&lt;key app="EN" db-id="zpaar29tk2dtr1ee2abvfp5btasdptzzvzvr" timestamp="1680519523"&gt;35&lt;/key&gt;&lt;/foreign-keys&gt;&lt;ref-type name="Journal Article"&gt;17&lt;/ref-type&gt;&lt;contributors&gt;&lt;authors&gt;&lt;author&gt;Song, Y. W.&lt;/author&gt;&lt;author&gt;Kim, J.&lt;/author&gt;&lt;author&gt;Kim, J. H.&lt;/author&gt;&lt;author&gt;Park, J. M.&lt;/author&gt;&lt;author&gt;Jung, U. W.&lt;/author&gt;&lt;author&gt;Cha, J. K.&lt;/author&gt;&lt;/authors&gt;&lt;/contributors&gt;&lt;auth-address&gt;Department of Periodontology, Research Institute for Periodontal Regeneration, Yonsei University College of Dentistry, Seoul 03722, Korea.&amp;#xD;Department of Oral Medicine, Infection, and Immunity, Harvard School of Dental Medicine, Boston, MA 02115, USA.&amp;#xD;Department of Prosthodontics, Yonsei University College of Dentistry, Seoul 03722, Korea.&lt;/auth-address&gt;&lt;titles&gt;&lt;title&gt;Accuracy of Dental Implant Placement by a Novel In-House Model-Free and Zero-Setup Fully Guided Surgical Template Made of a Light-Cured Composite Resin (VARO Guide((R))): A Comparative In Vitro Study&lt;/title&gt;&lt;secondary-title&gt;Materials (Basel)&lt;/secondary-title&gt;&lt;/titles&gt;&lt;periodical&gt;&lt;full-title&gt;Materials (Basel)&lt;/full-title&gt;&lt;/periodical&gt;&lt;volume&gt;14&lt;/volume&gt;&lt;number&gt;14&lt;/number&gt;&lt;edition&gt;2021/07/25&lt;/edition&gt;&lt;keywords&gt;&lt;keyword&gt;cone beam computed tomography&lt;/keyword&gt;&lt;keyword&gt;digital dentistry&lt;/keyword&gt;&lt;keyword&gt;guided implant surgery&lt;/keyword&gt;&lt;keyword&gt;intraoral scan&lt;/keyword&gt;&lt;keyword&gt;virtual surgical planning&lt;/keyword&gt;&lt;/keywords&gt;&lt;dates&gt;&lt;year&gt;2021&lt;/year&gt;&lt;pub-dates&gt;&lt;date&gt;Jul 19&lt;/date&gt;&lt;/pub-dates&gt;&lt;/dates&gt;&lt;isbn&gt;1996-1944 (Print)&amp;#xD;1996-1944 (Electronic)&amp;#xD;1996-1944 (Linking)&lt;/isbn&gt;&lt;accession-num&gt;34300944&lt;/accession-num&gt;&lt;urls&gt;&lt;related-urls&gt;&lt;url&gt;https://www.ncbi.nlm.nih.gov/pubmed/34300944&lt;/url&gt;&lt;/related-urls&gt;&lt;/urls&gt;&lt;custom2&gt;PMC8304558&lt;/custom2&gt;&lt;electronic-resource-num&gt;10.3390/ma1414402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4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afar Abduo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afar Abduo(2021)</w:t>
            </w:r>
          </w:p>
        </w:tc>
        <w:tc>
          <w:tcPr>
            <w:tcW w:w="3261" w:type="dxa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illing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oung Woo Song(2021)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Song&lt;/Author&gt;&lt;Year&gt;2021&lt;/Year&gt;&lt;RecNum&gt;35&lt;/RecNum&gt;&lt;DisplayText&gt;[34]&lt;/DisplayText&gt;&lt;record&gt;&lt;rec-number&gt;35&lt;/rec-number&gt;&lt;foreign-keys&gt;&lt;key app="EN" db-id="zpaar29tk2dtr1ee2abvfp5btasdptzzvzvr" timestamp="1680519523"&gt;35&lt;/key&gt;&lt;/foreign-keys&gt;&lt;ref-type name="Journal Article"&gt;17&lt;/ref-type&gt;&lt;contributors&gt;&lt;authors&gt;&lt;author&gt;Song, Y. W.&lt;/author&gt;&lt;author&gt;Kim, J.&lt;/author&gt;&lt;author&gt;Kim, J. H.&lt;/author&gt;&lt;author&gt;Park, J. M.&lt;/author&gt;&lt;author&gt;Jung, U. W.&lt;/author&gt;&lt;author&gt;Cha, J. K.&lt;/author&gt;&lt;/authors&gt;&lt;/contributors&gt;&lt;auth-address&gt;Department of Periodontology, Research Institute for Periodontal Regeneration, Yonsei University College of Dentistry, Seoul 03722, Korea.&amp;#xD;Department of Oral Medicine, Infection, and Immunity, Harvard School of Dental Medicine, Boston, MA 02115, USA.&amp;#xD;Department of Prosthodontics, Yonsei University College of Dentistry, Seoul 03722, Korea.&lt;/auth-address&gt;&lt;titles&gt;&lt;title&gt;Accuracy of Dental Implant Placement by a Novel In-House Model-Free and Zero-Setup Fully Guided Surgical Template Made of a Light-Cured Composite Resin (VARO Guide((R))): A Comparative In Vitro Study&lt;/title&gt;&lt;secondary-title&gt;Materials (Basel)&lt;/secondary-title&gt;&lt;/titles&gt;&lt;periodical&gt;&lt;full-title&gt;Materials (Basel)&lt;/full-title&gt;&lt;/periodical&gt;&lt;volume&gt;14&lt;/volume&gt;&lt;number&gt;14&lt;/number&gt;&lt;edition&gt;2021/07/25&lt;/edition&gt;&lt;keywords&gt;&lt;keyword&gt;cone beam computed tomography&lt;/keyword&gt;&lt;keyword&gt;digital dentistry&lt;/keyword&gt;&lt;keyword&gt;guided implant surgery&lt;/keyword&gt;&lt;keyword&gt;intraoral scan&lt;/keyword&gt;&lt;keyword&gt;virtual surgical planning&lt;/keyword&gt;&lt;/keywords&gt;&lt;dates&gt;&lt;year&gt;2021&lt;/year&gt;&lt;pub-dates&gt;&lt;date&gt;Jul 19&lt;/date&gt;&lt;/pub-dates&gt;&lt;/dates&gt;&lt;isbn&gt;1996-1944 (Print)&amp;#xD;1996-1944 (Electronic)&amp;#xD;1996-1944 (Linking)&lt;/isbn&gt;&lt;accession-num&gt;34300944&lt;/accession-num&gt;&lt;urls&gt;&lt;related-urls&gt;&lt;url&gt;https://www.ncbi.nlm.nih.gov/pubmed/34300944&lt;/url&gt;&lt;/related-urls&gt;&lt;/urls&gt;&lt;custom2&gt;PMC8304558&lt;/custom2&gt;&lt;electronic-resource-num&gt;10.3390/ma1414402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4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afar Abduo(2021)</w:t>
            </w:r>
          </w:p>
        </w:tc>
        <w:tc>
          <w:tcPr>
            <w:tcW w:w="3261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Jaafar Abduo(2021)</w:t>
            </w:r>
          </w:p>
        </w:tc>
        <w:tc>
          <w:tcPr>
            <w:tcW w:w="32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Abduo&lt;/Author&gt;&lt;Year&gt;2021&lt;/Year&gt;&lt;RecNum&gt;37&lt;/RecNum&gt;&lt;DisplayText&gt;[37]&lt;/DisplayText&gt;&lt;record&gt;&lt;rec-number&gt;37&lt;/rec-number&gt;&lt;foreign-keys&gt;&lt;key app="EN" db-id="zpaar29tk2dtr1ee2abvfp5btasdptzzvzvr" timestamp="1680519605"&gt;37&lt;/key&gt;&lt;/foreign-keys&gt;&lt;ref-type name="Journal Article"&gt;17&lt;/ref-type&gt;&lt;contributors&gt;&lt;authors&gt;&lt;author&gt;Abduo, J.&lt;/author&gt;&lt;author&gt;Lau, D.&lt;/author&gt;&lt;/authors&gt;&lt;/contributors&gt;&lt;auth-address&gt;Melbourne Dental School, Melbourne University, Melbourne, Victoria, Australia.&lt;/auth-address&gt;&lt;titles&gt;&lt;title&gt;Accuracy of static computer-assisted implant placement in long span edentulous area by novice implant clinicians: A cross-sectional in vitro study comparing fully-guided, pilot-guided, and freehand implant placement protocols&lt;/title&gt;&lt;secondary-title&gt;Clin Implant Dent Relat Res&lt;/secondary-title&gt;&lt;/titles&gt;&lt;periodical&gt;&lt;full-title&gt;Clin Implant Dent Relat Res&lt;/full-title&gt;&lt;/periodical&gt;&lt;pages&gt;361-372&lt;/pages&gt;&lt;volume&gt;23&lt;/volume&gt;&lt;number&gt;3&lt;/number&gt;&lt;edition&gt;2021/04/06&lt;/edition&gt;&lt;keywords&gt;&lt;keyword&gt;Computer-Aided Design&lt;/keyword&gt;&lt;keyword&gt;Computers&lt;/keyword&gt;&lt;keyword&gt;Cone-Beam Computed Tomography&lt;/keyword&gt;&lt;keyword&gt;Cross-Sectional Studies&lt;/keyword&gt;&lt;keyword&gt;Dental Implantation, Endosseous&lt;/keyword&gt;&lt;keyword&gt;*Dental Implants&lt;/keyword&gt;&lt;keyword&gt;Imaging, Three-Dimensional&lt;/keyword&gt;&lt;keyword&gt;*Surgery, Computer-Assisted&lt;/keyword&gt;&lt;keyword&gt;3-dimensional printing&lt;/keyword&gt;&lt;keyword&gt;computer-guided surgery&lt;/keyword&gt;&lt;keyword&gt;deviation&lt;/keyword&gt;&lt;keyword&gt;surgical guides&lt;/keyword&gt;&lt;/keywords&gt;&lt;dates&gt;&lt;year&gt;2021&lt;/year&gt;&lt;pub-dates&gt;&lt;date&gt;Jun&lt;/date&gt;&lt;/pub-dates&gt;&lt;/dates&gt;&lt;isbn&gt;1708-8208 (Electronic)&amp;#xD;1523-0899 (Linking)&lt;/isbn&gt;&lt;accession-num&gt;33817957&lt;/accession-num&gt;&lt;urls&gt;&lt;related-urls&gt;&lt;url&gt;https://www.ncbi.nlm.nih.gov/pubmed/33817957&lt;/url&gt;&lt;/related-urls&gt;&lt;/urls&gt;&lt;electronic-resource-num&gt;10.1111/cid.12998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18"/>
                <w:szCs w:val="18"/>
              </w:rPr>
              <w:t>In vivo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3D printer</w:t>
            </w:r>
          </w:p>
        </w:tc>
        <w:tc>
          <w:tcPr>
            <w:tcW w:w="240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Kristof Orban(2022)</w:t>
            </w:r>
          </w:p>
        </w:tc>
        <w:tc>
          <w:tcPr>
            <w:tcW w:w="326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cmJhbjwvQXV0aG9yPjxZZWFyPjIwMjI8L1llYXI+PFJl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PcmJhbjwvQXV0aG9yPjxZZWFyPjIwMjI8L1llYXI+PFJl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17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1F1F1" w:themeFill="background1" w:themeFillShade="F2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lermchai Ngamprasertkit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halermchai Ngamprasertkit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OZ2FtcHJhc2VydGtpdDwvQXV0aG9yPjxZZWFyPjIwMjI8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2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261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Yen-Ting Han(2021)</w:t>
            </w:r>
          </w:p>
        </w:tc>
        <w:tc>
          <w:tcPr>
            <w:tcW w:w="326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&lt;EndNote&gt;&lt;Cite&gt;&lt;Author&gt;Han&lt;/Author&gt;&lt;Year&gt;2021&lt;/Year&gt;&lt;RecNum&gt;4&lt;/RecNum&gt;&lt;DisplayText&gt;[3]&lt;/DisplayText&gt;&lt;record&gt;&lt;rec-number&gt;4&lt;/rec-number&gt;&lt;foreign-keys&gt;&lt;key app="EN" db-id="zpaar29tk2dtr1ee2abvfp5btasdptzzvzvr" timestamp="1680516684"&gt;4&lt;/key&gt;&lt;/foreign-keys&gt;&lt;ref-type name="Journal Article"&gt;17&lt;/ref-type&gt;&lt;contributors&gt;&lt;authors&gt;&lt;author&gt;Han, Y. T.&lt;/author&gt;&lt;author&gt;Lin, W. C.&lt;/author&gt;&lt;author&gt;Fan, F. Y.&lt;/author&gt;&lt;author&gt;Chen, C. L.&lt;/author&gt;&lt;author&gt;Lin, C. C.&lt;/author&gt;&lt;author&gt;Cheng, H. C.&lt;/author&gt;&lt;/authors&gt;&lt;/contributors&gt;&lt;auth-address&gt;Department of Dentistry, Shin Kong Wu Ho-Su Memorial Hospital, Taipei 111, Taiwan.&amp;#xD;School of Dental Technology, College of Oral Medicine, Taipei Medical University, Taipei 110, Taiwan.&amp;#xD;School of Dentistry, College of Oral Medicine, Taipei Medical University, Taipei 110, Taiwan.&amp;#xD;Department of Dentistry, Taipei Medical University Hospital, Taipei 110, Taiwan.&lt;/auth-address&gt;&lt;titles&gt;&lt;title&gt;Comparison of Dental Surface Image Registration and Fiducial Marker Registration: An In Vivo Accuracy Study of Static Computer-Assisted Implant Surgery&lt;/title&gt;&lt;secondary-title&gt;J Clin Med&lt;/secondary-title&gt;&lt;/titles&gt;&lt;periodical&gt;&lt;full-title&gt;J Clin Med&lt;/full-title&gt;&lt;/periodical&gt;&lt;volume&gt;10&lt;/volume&gt;&lt;number&gt;18&lt;/number&gt;&lt;edition&gt;2021/09/29&lt;/edition&gt;&lt;keywords&gt;&lt;keyword&gt;CT model registration&lt;/keyword&gt;&lt;keyword&gt;accuracy&lt;/keyword&gt;&lt;keyword&gt;clinical research&lt;/keyword&gt;&lt;keyword&gt;computer-assisted implant surgery&lt;/keyword&gt;&lt;keyword&gt;digital flow in dental surgery&lt;/keyword&gt;&lt;/keywords&gt;&lt;dates&gt;&lt;year&gt;2021&lt;/year&gt;&lt;pub-dates&gt;&lt;date&gt;Sep 16&lt;/date&gt;&lt;/pub-dates&gt;&lt;/dates&gt;&lt;isbn&gt;2077-0383 (Print)&amp;#xD;2077-0383 (Electronic)&amp;#xD;2077-0383 (Linking)&lt;/isbn&gt;&lt;accession-num&gt;34575295&lt;/accession-num&gt;&lt;urls&gt;&lt;related-urls&gt;&lt;url&gt;https://www.ncbi.nlm.nih.gov/pubmed/34575295&lt;/url&gt;&lt;/related-urls&gt;&lt;/urls&gt;&lt;custom2&gt;PMC8466254&lt;/custom2&gt;&lt;electronic-resource-num&gt;10.3390/jcm10184183&lt;/electronic-resource-num&gt;&lt;/record&gt;&lt;/Cite&gt;&lt;/EndNote&gt;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3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milling</w:t>
            </w:r>
          </w:p>
        </w:tc>
        <w:tc>
          <w:tcPr>
            <w:tcW w:w="2409" w:type="dxa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. Vinci(2020)</w:t>
            </w:r>
          </w:p>
        </w:tc>
        <w:tc>
          <w:tcPr>
            <w:tcW w:w="3261" w:type="dxa"/>
            <w:tcBorders>
              <w:top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4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. Vinci(2020)</w:t>
            </w: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4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F1F1F1" w:themeFill="background1" w:themeFillShade="F2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. Vinci(2020)</w:t>
            </w:r>
          </w:p>
        </w:tc>
        <w:tc>
          <w:tcPr>
            <w:tcW w:w="3261" w:type="dxa"/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1F1F1" w:themeFill="background1" w:themeFillShade="F2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4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exact"/>
          <w:jc w:val="center"/>
        </w:trPr>
        <w:tc>
          <w:tcPr>
            <w:tcW w:w="993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continue"/>
            <w:tcBorders>
              <w:lef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240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R. Vinci(2020)</w:t>
            </w:r>
          </w:p>
        </w:tc>
        <w:tc>
          <w:tcPr>
            <w:tcW w:w="326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</w:p>
        </w:tc>
        <w:tc>
          <w:tcPr>
            <w:tcW w:w="567" w:type="dxa"/>
          </w:tcPr>
          <w:p>
            <w:pP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begin">
                <w:fldData xml:space="preserve">PEVuZE5vdGU+PENpdGU+PEF1dGhvcj5WaW5jaTwvQXV0aG9yPjxZZWFyPjIwMjA8L1llYXI+PFJl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</w:fldData>
              </w:fldChar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[40]</w:t>
            </w: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pStyle w:val="2"/>
      </w:pPr>
      <w:r>
        <w:t>References</w:t>
      </w:r>
    </w:p>
    <w:p>
      <w:pPr>
        <w:pStyle w:val="15"/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>
        <w:t>1.</w:t>
      </w:r>
      <w:r>
        <w:tab/>
      </w:r>
      <w:r>
        <w:t>Lou F, Rao P, Zhang M, Luo S, Lu S, Xiao J. Accuracy evaluation of partially guided and fully guided templates applied to implant surgery of anterior teeth: A randomized controlled trial. Clin Implant Dent Relat Res. 2021;23(1):117-30.</w:t>
      </w:r>
    </w:p>
    <w:p>
      <w:pPr>
        <w:pStyle w:val="15"/>
      </w:pPr>
      <w:r>
        <w:t>2.</w:t>
      </w:r>
      <w:r>
        <w:tab/>
      </w:r>
      <w:r>
        <w:t>Ngamprasertkit C, Aunmeungthong W, Khongkhunthian P. The implant position accuracy between using only surgical drill guide and surgical drill guide with implant guide in fully digital workflow: a randomized clinical trial. Oral Maxillofac Surg. 2022;26(2):229-37.</w:t>
      </w:r>
    </w:p>
    <w:p>
      <w:pPr>
        <w:pStyle w:val="15"/>
      </w:pPr>
      <w:r>
        <w:t>3.</w:t>
      </w:r>
      <w:r>
        <w:tab/>
      </w:r>
      <w:r>
        <w:t>Han YT, Lin WC, Fan FY, Chen CL, Lin CC, Cheng HC. Comparison of Dental Surface Image Registration and Fiducial Marker Registration: An In Vivo Accuracy Study of Static Computer-Assisted Implant Surgery. J Clin Med. 2021;10(18).</w:t>
      </w:r>
    </w:p>
    <w:p>
      <w:pPr>
        <w:pStyle w:val="15"/>
      </w:pPr>
      <w:r>
        <w:t>4.</w:t>
      </w:r>
      <w:r>
        <w:tab/>
      </w:r>
      <w:r>
        <w:t>Huang L, Zhang X, Mo A. A Retrospective Study on the Transferring Accuracy of a Fully Guided Digital Template in the Anterior Zone. Materials (Basel). 2021;14(16).</w:t>
      </w:r>
    </w:p>
    <w:p>
      <w:pPr>
        <w:pStyle w:val="15"/>
      </w:pPr>
      <w:r>
        <w:t>5.</w:t>
      </w:r>
      <w:r>
        <w:tab/>
      </w:r>
      <w:r>
        <w:t>Chen Y, Zhang X, Wang M, Jiang Q, Mo A. Accuracy of Full-Guided and Half-Guided Surgical Templates in Anterior Immediate and Delayed Implantation: A Retrospective Study. Materials (Basel). 2020;14(1).</w:t>
      </w:r>
    </w:p>
    <w:p>
      <w:pPr>
        <w:pStyle w:val="15"/>
      </w:pPr>
      <w:r>
        <w:t>6.</w:t>
      </w:r>
      <w:r>
        <w:tab/>
      </w:r>
      <w:r>
        <w:t>Wu D, Zhou L, Yang J, Zhang B, Lin Y, Chen J, et al. Accuracy of dynamic navigation compared to static surgical guide for dental implant placement. Int J Implant Dent. 2020;6(1):78.</w:t>
      </w:r>
    </w:p>
    <w:p>
      <w:pPr>
        <w:pStyle w:val="15"/>
      </w:pPr>
      <w:r>
        <w:t>7.</w:t>
      </w:r>
      <w:r>
        <w:tab/>
      </w:r>
      <w:r>
        <w:t>Kniha K, Brandt M, Bock A, Modabber A, Prescher A, Holzle F, et al. Accuracy of fully guided orthodontic mini-implant placement evaluated by cone-beam computed tomography: a study involving human cadaver heads. Clin Oral Investig. 2021;25(3):1299-306.</w:t>
      </w:r>
    </w:p>
    <w:p>
      <w:pPr>
        <w:pStyle w:val="15"/>
      </w:pPr>
      <w:r>
        <w:t>8.</w:t>
      </w:r>
      <w:r>
        <w:tab/>
      </w:r>
      <w:r>
        <w:t>Suksod N, Kunavisarut C, Kitisubkanchana J. Accuracy of computer-guided implantation in the placement of one-piece ceramic dental implants in the anterior region: A prospective clinical study. PLoS One. 2020;15(9):e0237229.</w:t>
      </w:r>
    </w:p>
    <w:p>
      <w:pPr>
        <w:pStyle w:val="15"/>
      </w:pPr>
      <w:r>
        <w:t>9.</w:t>
      </w:r>
      <w:r>
        <w:tab/>
      </w:r>
      <w:r>
        <w:t>Skjerven H, Riis UH, Herlofsson BB, Ellingsen JE. In Vivo Accuracy of Implant Placement Using a Full Digital Planning Modality and Stereolithographic Guides. Int J Oral Maxillofac Implants. 2019;34(1):124-32.</w:t>
      </w:r>
    </w:p>
    <w:p>
      <w:pPr>
        <w:pStyle w:val="15"/>
      </w:pPr>
      <w:r>
        <w:t>10.</w:t>
      </w:r>
      <w:r>
        <w:tab/>
      </w:r>
      <w:r>
        <w:t>Chen Z, Li J, Sinjab K, Mendonca G, Yu H, Wang HL. Accuracy of flapless immediate implant placement in anterior maxilla using computer-assisted versus freehand surgery: A cadaver study. Clin Oral Implants Res. 2018;29(12):1186-94.</w:t>
      </w:r>
    </w:p>
    <w:p>
      <w:pPr>
        <w:pStyle w:val="15"/>
      </w:pPr>
      <w:r>
        <w:t>11.</w:t>
      </w:r>
      <w:r>
        <w:tab/>
      </w:r>
      <w:r>
        <w:t>Fang Y, An X, Jeong SM, Choi BH. Accuracy of computer-guided implant placement in anterior regions. J Prosthet Dent. 2019;121(5):836-42.</w:t>
      </w:r>
    </w:p>
    <w:p>
      <w:pPr>
        <w:pStyle w:val="15"/>
      </w:pPr>
      <w:r>
        <w:t>12.</w:t>
      </w:r>
      <w:r>
        <w:tab/>
      </w:r>
      <w:r>
        <w:t>Ma B, Park T, Chun I, Yun K. The accuracy of a 3D printing surgical guide determined by CBCT and model analysis. J Adv Prosthodont. 2018;10(4):279-85.</w:t>
      </w:r>
    </w:p>
    <w:p>
      <w:pPr>
        <w:pStyle w:val="15"/>
      </w:pPr>
      <w:r>
        <w:t>13.</w:t>
      </w:r>
      <w:r>
        <w:tab/>
      </w:r>
      <w:r>
        <w:t>Gjelvold B, Mahmood DJH, Wennerberg A. Accuracy of surgical guides from 2 different desktop 3D printers for computed tomography-guided surgery. J Prosthet Dent. 2019;121(3):498-503.</w:t>
      </w:r>
    </w:p>
    <w:p>
      <w:pPr>
        <w:pStyle w:val="15"/>
      </w:pPr>
      <w:r>
        <w:t>14.</w:t>
      </w:r>
      <w:r>
        <w:tab/>
      </w:r>
      <w:r>
        <w:t>Feng Y, Su Z, Mo A, Yang X. Comparison of the accuracy of immediate implant placement using static and dynamic computer-assisted implant system in the esthetic zone of the maxilla: a prospective study. Int J Implant Dent. 2022;8(1):65.</w:t>
      </w:r>
    </w:p>
    <w:p>
      <w:pPr>
        <w:pStyle w:val="15"/>
      </w:pPr>
      <w:r>
        <w:t>15.</w:t>
      </w:r>
      <w:r>
        <w:tab/>
      </w:r>
      <w:r>
        <w:t>Kivovics M, Penzes D, Nemeth O, Mijiritsky E. The Influence of Surgical Experience and Bone Density on the Accuracy of Static Computer-Assisted Implant Surgery in Edentulous Jaws Using a Mucosa-Supported Surgical Template with a Half-Guided Implant Placement Protocol-A Randomized Clinical Study. Materials (Basel). 2020;13(24).</w:t>
      </w:r>
    </w:p>
    <w:p>
      <w:pPr>
        <w:pStyle w:val="15"/>
      </w:pPr>
      <w:r>
        <w:t>16.</w:t>
      </w:r>
      <w:r>
        <w:tab/>
      </w:r>
      <w:r>
        <w:t>Smitkarn P, Subbalekha K, Mattheos N, Pimkhaokham A. The accuracy of single-tooth implants placed using fully digital-guided surgery and freehand implant surgery. J Clin Periodontol. 2019;46(9):949-57.</w:t>
      </w:r>
    </w:p>
    <w:p>
      <w:pPr>
        <w:pStyle w:val="15"/>
      </w:pPr>
      <w:r>
        <w:t>17.</w:t>
      </w:r>
      <w:r>
        <w:tab/>
      </w:r>
      <w:r>
        <w:t>Orban K, Varga E, Jr., Windisch P, Braunitzer G, Molnar B. Accuracy of half-guided implant placement with machine-driven or manual insertion: a prospective, randomized clinical study. Clin Oral Investig. 2022;26(1):1035-43.</w:t>
      </w:r>
    </w:p>
    <w:p>
      <w:pPr>
        <w:pStyle w:val="15"/>
      </w:pPr>
      <w:r>
        <w:t>18.</w:t>
      </w:r>
      <w:r>
        <w:tab/>
      </w:r>
      <w:r>
        <w:t>Gargallo-Albiol J, Zilleruelo-Pozo MJ, Lucas-Taule E, Munoz-Penalver J, Paternostro-Betancourt D, Hernandez-Alfaro F. Accuracy of static fully guided implant placement in the posterior area of partially edentulous jaws: a cohort prospective study. Clin Oral Investig. 2022;26(3):2783-91.</w:t>
      </w:r>
    </w:p>
    <w:p>
      <w:pPr>
        <w:pStyle w:val="15"/>
      </w:pPr>
      <w:r>
        <w:t>19.</w:t>
      </w:r>
      <w:r>
        <w:tab/>
      </w:r>
      <w:r>
        <w:t>Chang RJ, Chen HL, Huang LG, Wong YK. Accuracy of implant placement with a computer-aided fabricated surgical template with guided parallel pins: A pilot study. J Chin Med Assoc. 2018;81(11):970-6.</w:t>
      </w:r>
    </w:p>
    <w:p>
      <w:pPr>
        <w:pStyle w:val="15"/>
      </w:pPr>
      <w:r>
        <w:t>20.</w:t>
      </w:r>
      <w:r>
        <w:tab/>
      </w:r>
      <w:r>
        <w:t>D'Haese R, Vrombaut T, Hommez G, De Bruyn H, Vandeweghe S. Accuracy of Guided Implant Surgery Using an Intraoral Scanner and Desktop 3D-Printed Tooth-Supported Guides. Int J Oral Maxillofac Implants. 2022;37(3):479-84.</w:t>
      </w:r>
    </w:p>
    <w:p>
      <w:pPr>
        <w:pStyle w:val="15"/>
      </w:pPr>
      <w:r>
        <w:t>21.</w:t>
      </w:r>
      <w:r>
        <w:tab/>
      </w:r>
      <w:r>
        <w:t>Sun Y, Ding Q, Tang L, Zhang L, Sun Y, Xie Q. Accuracy of a chairside fused deposition modeling 3D-printed single-tooth surgical template for implant placement: An in vitro comparison with a light cured template. J Craniomaxillofac Surg. 2019;47(8):1216-21.</w:t>
      </w:r>
    </w:p>
    <w:p>
      <w:pPr>
        <w:pStyle w:val="15"/>
      </w:pPr>
      <w:r>
        <w:t>22.</w:t>
      </w:r>
      <w:r>
        <w:tab/>
      </w:r>
      <w:r>
        <w:t>Herschdorfer L, Negreiros WM, Gallucci GO, Hamilton A. Comparison of the accuracy of implants placed with CAD-CAM surgical templates manufactured with various 3D printers: An in vitro study. J Prosthet Dent. 2021;125(6):905-10.</w:t>
      </w:r>
    </w:p>
    <w:p>
      <w:pPr>
        <w:pStyle w:val="15"/>
      </w:pPr>
      <w:r>
        <w:t>23.</w:t>
      </w:r>
      <w:r>
        <w:tab/>
      </w:r>
      <w:r>
        <w:t>Guentsch A, Sukhtankar L, An H, Luepke PG. Precision and trueness of implant placement with and without static surgical guides: An in vitro study. J Prosthet Dent. 2021;126(3):398-404.</w:t>
      </w:r>
    </w:p>
    <w:p>
      <w:pPr>
        <w:pStyle w:val="15"/>
      </w:pPr>
      <w:r>
        <w:t>24.</w:t>
      </w:r>
      <w:r>
        <w:tab/>
      </w:r>
      <w:r>
        <w:t>Sittikornpaiboon P, Arunjaroensuk S, Kaboosaya B, Subbalekha K, Mattheos N, Pimkhaokham A. Comparison of the accuracy of implant placement using different drilling systems for static computer-assisted implant surgery: A simulation-based experimental study. Clin Implant Dent Relat Res. 2021;23(4):635-43.</w:t>
      </w:r>
    </w:p>
    <w:p>
      <w:pPr>
        <w:pStyle w:val="15"/>
      </w:pPr>
      <w:r>
        <w:t>25.</w:t>
      </w:r>
      <w:r>
        <w:tab/>
      </w:r>
      <w:r>
        <w:t>Henprasert P, Dawson DV, El-Kerdani T, Song X, Couso-Queiruga E, Holloway JA. Comparison of the Accuracy of Implant Position Using Surgical Guides Fabricated by Additive and Subtractive Techniques. J Prosthodont. 2020;29(6):534-41.</w:t>
      </w:r>
    </w:p>
    <w:p>
      <w:pPr>
        <w:pStyle w:val="15"/>
      </w:pPr>
      <w:r>
        <w:t>26.</w:t>
      </w:r>
      <w:r>
        <w:tab/>
      </w:r>
      <w:r>
        <w:t>El Kholy K, Lazarin R, Janner SFM, Faerber K, Buser R, Buser D. Influence of surgical guide support and implant site location on accuracy of static Computer-Assisted Implant Surgery. Clin Oral Implants Res. 2019;30(11):1067-75.</w:t>
      </w:r>
    </w:p>
    <w:p>
      <w:pPr>
        <w:pStyle w:val="15"/>
      </w:pPr>
      <w:r>
        <w:t>27.</w:t>
      </w:r>
      <w:r>
        <w:tab/>
      </w:r>
      <w:r>
        <w:t>D'Haese R, Vrombaut T, Hommez G, De Bruyn H, Vandeweghe S. Accuracy of Guided Implant Surgery in the Edentulous Jaw Using Desktop 3D-Printed Mucosal Supported Guides. J Clin Med. 2021;10(3).</w:t>
      </w:r>
    </w:p>
    <w:p>
      <w:pPr>
        <w:pStyle w:val="15"/>
      </w:pPr>
      <w:r>
        <w:t>28.</w:t>
      </w:r>
      <w:r>
        <w:tab/>
      </w:r>
      <w:r>
        <w:t>Kauffmann P, Rau A, Engelke W, Troeltzsch M, Brockmeyer P, Dagmar LS, et al. Accuracy of Navigation-Guided Dental Implant Placement with Screw Versus Hand Template Fixation in the Edentulous Mandible. Int J Oral Maxillofac Implants. 2018;33(2):383-8.</w:t>
      </w:r>
    </w:p>
    <w:p>
      <w:pPr>
        <w:pStyle w:val="15"/>
      </w:pPr>
      <w:r>
        <w:t>29.</w:t>
      </w:r>
      <w:r>
        <w:tab/>
      </w:r>
      <w:r>
        <w:t>Lin CC, Ishikawa M, Maida T, Cheng HC, Ou KL, Nezu T, et al. Stereolithographic Surgical Guide with a Combination of Tooth and Bone Support: Accuracy of Guided Implant Surgery in Distal Extension Situation. J Clin Med. 2020;9(3).</w:t>
      </w:r>
    </w:p>
    <w:p>
      <w:pPr>
        <w:pStyle w:val="15"/>
      </w:pPr>
      <w:r>
        <w:t>30.</w:t>
      </w:r>
      <w:r>
        <w:tab/>
      </w:r>
      <w:r>
        <w:t>Pessoa R, Siqueira R, Li J, Saleh I, Meneghetti P, Bezerra F, et al. The Impact of Surgical Guide Fixation and Implant Location on Accuracy of Static Computer-Assisted Implant Surgery. J Prosthodont. 2022;31(2):155-64.</w:t>
      </w:r>
    </w:p>
    <w:p>
      <w:pPr>
        <w:pStyle w:val="15"/>
      </w:pPr>
      <w:r>
        <w:t>31.</w:t>
      </w:r>
      <w:r>
        <w:tab/>
      </w:r>
      <w:r>
        <w:t>Baez-Marrero N, Rafel JL, Rodriguez-Cardenas YA, Aliaga-Del Castillo A, Dias-Da Silveira HL, Arriola-Guillen LE. Accuracy of computer-assisted surgery in immediate implant placement: An experimental study. J Indian Soc Periodontol. 2022;26(3):219-23.</w:t>
      </w:r>
    </w:p>
    <w:p>
      <w:pPr>
        <w:pStyle w:val="15"/>
      </w:pPr>
      <w:r>
        <w:t>32.</w:t>
      </w:r>
      <w:r>
        <w:tab/>
      </w:r>
      <w:r>
        <w:t>Cheng KJ, Kan TS, Liu YF, Zhu WD, Zhu FD, Wang WB, et al. Accuracy of dental implant surgery with robotic position feedback and registration algorithm: An in-vitro study. Comput Biol Med. 2021;129:104153.</w:t>
      </w:r>
    </w:p>
    <w:p>
      <w:pPr>
        <w:pStyle w:val="15"/>
      </w:pPr>
      <w:r>
        <w:t>33.</w:t>
      </w:r>
      <w:r>
        <w:tab/>
      </w:r>
      <w:r>
        <w:t>Singthong W, Serichetaphongse P, Chengprapakorn W. A randomized clinical trial on the accuracy of guided implant surgery between two implant-planning programs used by inexperienced operators. J Prosthet Dent. 2022.</w:t>
      </w:r>
    </w:p>
    <w:p>
      <w:pPr>
        <w:pStyle w:val="15"/>
      </w:pPr>
      <w:r>
        <w:t>34.</w:t>
      </w:r>
      <w:r>
        <w:tab/>
      </w:r>
      <w:r>
        <w:t>Song YW, Kim J, Kim JH, Park JM, Jung UW, Cha JK. Accuracy of Dental Implant Placement by a Novel In-House Model-Free and Zero-Setup Fully Guided Surgical Template Made of a Light-Cured Composite Resin (VARO Guide((R))): A Comparative In Vitro Study. Materials (Basel). 2021;14(14).</w:t>
      </w:r>
    </w:p>
    <w:p>
      <w:pPr>
        <w:pStyle w:val="15"/>
      </w:pPr>
      <w:r>
        <w:t>35.</w:t>
      </w:r>
      <w:r>
        <w:tab/>
      </w:r>
      <w:r>
        <w:t>Li-Rodriguez JK, Diaz-Durany M, Romeo-Rubio M, Paz Salido M, Pradies G. Accuracy of a guided implant system with milled surgical templates. J Oral Sci. 2022;64(2):145-50.</w:t>
      </w:r>
    </w:p>
    <w:p>
      <w:pPr>
        <w:pStyle w:val="15"/>
      </w:pPr>
      <w:r>
        <w:t>36.</w:t>
      </w:r>
      <w:r>
        <w:tab/>
      </w:r>
      <w:r>
        <w:t>Schneider D, Sax C, Sancho-Puchades M, Hammerle CHF, Jung RE. Accuracy of computer-assisted, template-guided implant placement compared with conventional implant placement by hand-An in vitro study. Clin Oral Implants Res. 2021;32(9):1052-60.</w:t>
      </w:r>
    </w:p>
    <w:p>
      <w:pPr>
        <w:pStyle w:val="15"/>
      </w:pPr>
      <w:r>
        <w:t>37.</w:t>
      </w:r>
      <w:r>
        <w:tab/>
      </w:r>
      <w:r>
        <w:t>Abduo J, Lau D. Accuracy of static computer-assisted implant placement in long span edentulous area by novice implant clinicians: A cross-sectional in vitro study comparing fully-guided, pilot-guided, and freehand implant placement protocols. Clin Implant Dent Relat Res. 2021;23(3):361-72.</w:t>
      </w:r>
    </w:p>
    <w:p>
      <w:pPr>
        <w:pStyle w:val="15"/>
      </w:pPr>
      <w:r>
        <w:t>38.</w:t>
      </w:r>
      <w:r>
        <w:tab/>
      </w:r>
      <w:r>
        <w:t>Brandt J, Brenner M, Lauer HC, Brandt S. Accuracy of a Template-Guided Implant Surgery System with a CAD/CAM-Based Measurement Method: An In Vitro Study. Int J Oral Maxillofac Implants. 2018;33(2):328-34.</w:t>
      </w:r>
    </w:p>
    <w:p>
      <w:pPr>
        <w:pStyle w:val="15"/>
      </w:pPr>
      <w:r>
        <w:t>39.</w:t>
      </w:r>
      <w:r>
        <w:tab/>
      </w:r>
      <w:r>
        <w:t>Spille J, Jin F, Behrens E, Acil Y, Lichtenstein J, Naujokat H, et al. Comparison of implant placement accuracy in two different preoperative digital workflows: navigated vs. pilot-drill-guided surgery. Int J Implant Dent. 2021;7(1):45.</w:t>
      </w:r>
    </w:p>
    <w:p>
      <w:pPr>
        <w:pStyle w:val="15"/>
      </w:pPr>
      <w:r>
        <w:t>40.</w:t>
      </w:r>
      <w:r>
        <w:tab/>
      </w:r>
      <w:r>
        <w:t>Vinci R, Manacorda M, Abundo R, Lucchina AG, Scarano A, Crocetta C, et al. Accuracy of Edentulous Computer-Aided Implant Surgery as Compared to Virtual Planning: A Retrospective Multicenter Study. J Clin Med. 2020;9(3).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fldChar w:fldCharType="end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k2MjE4Zjk3NTc2ZWYyY2U4NjJjMjlhMzExZTZlY2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aar29tk2dtr1ee2abvfp5btasdptzzvzvr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F9123E"/>
    <w:rsid w:val="00016C62"/>
    <w:rsid w:val="00023082"/>
    <w:rsid w:val="000254EC"/>
    <w:rsid w:val="000514E9"/>
    <w:rsid w:val="00066516"/>
    <w:rsid w:val="000A578E"/>
    <w:rsid w:val="000C4A1D"/>
    <w:rsid w:val="000D673F"/>
    <w:rsid w:val="00101E81"/>
    <w:rsid w:val="001100C0"/>
    <w:rsid w:val="00152B3C"/>
    <w:rsid w:val="00161761"/>
    <w:rsid w:val="00193DF9"/>
    <w:rsid w:val="001F56B3"/>
    <w:rsid w:val="00212E34"/>
    <w:rsid w:val="00251B2D"/>
    <w:rsid w:val="00257285"/>
    <w:rsid w:val="002E7236"/>
    <w:rsid w:val="002F2041"/>
    <w:rsid w:val="00325028"/>
    <w:rsid w:val="003874BE"/>
    <w:rsid w:val="003B720C"/>
    <w:rsid w:val="00466DE0"/>
    <w:rsid w:val="004B496C"/>
    <w:rsid w:val="004E1104"/>
    <w:rsid w:val="00642999"/>
    <w:rsid w:val="006631F9"/>
    <w:rsid w:val="00664911"/>
    <w:rsid w:val="006A1416"/>
    <w:rsid w:val="006E5588"/>
    <w:rsid w:val="006E5B4F"/>
    <w:rsid w:val="006F539D"/>
    <w:rsid w:val="00762FF5"/>
    <w:rsid w:val="007839EA"/>
    <w:rsid w:val="00793B93"/>
    <w:rsid w:val="008015BC"/>
    <w:rsid w:val="00870CC2"/>
    <w:rsid w:val="00891302"/>
    <w:rsid w:val="00897361"/>
    <w:rsid w:val="008A1B69"/>
    <w:rsid w:val="008A3783"/>
    <w:rsid w:val="008A6722"/>
    <w:rsid w:val="008B4415"/>
    <w:rsid w:val="008D5B43"/>
    <w:rsid w:val="009008C2"/>
    <w:rsid w:val="00952234"/>
    <w:rsid w:val="00981428"/>
    <w:rsid w:val="00987845"/>
    <w:rsid w:val="009C396D"/>
    <w:rsid w:val="009C4C0E"/>
    <w:rsid w:val="009E675A"/>
    <w:rsid w:val="00A009B7"/>
    <w:rsid w:val="00A208D2"/>
    <w:rsid w:val="00A27862"/>
    <w:rsid w:val="00A341BD"/>
    <w:rsid w:val="00A34F27"/>
    <w:rsid w:val="00A51653"/>
    <w:rsid w:val="00A622A9"/>
    <w:rsid w:val="00AC6DC2"/>
    <w:rsid w:val="00B7092E"/>
    <w:rsid w:val="00B73F19"/>
    <w:rsid w:val="00B7698C"/>
    <w:rsid w:val="00B92AB5"/>
    <w:rsid w:val="00BB6A13"/>
    <w:rsid w:val="00C118C8"/>
    <w:rsid w:val="00C63354"/>
    <w:rsid w:val="00C75E3B"/>
    <w:rsid w:val="00C9429C"/>
    <w:rsid w:val="00CC001F"/>
    <w:rsid w:val="00CE06F1"/>
    <w:rsid w:val="00D0372C"/>
    <w:rsid w:val="00D16B61"/>
    <w:rsid w:val="00D63DE7"/>
    <w:rsid w:val="00D6594E"/>
    <w:rsid w:val="00D74D97"/>
    <w:rsid w:val="00D75045"/>
    <w:rsid w:val="00DF0F3E"/>
    <w:rsid w:val="00E07EB0"/>
    <w:rsid w:val="00E35010"/>
    <w:rsid w:val="00EA5F6B"/>
    <w:rsid w:val="00EC403F"/>
    <w:rsid w:val="00F0259A"/>
    <w:rsid w:val="00F02FC6"/>
    <w:rsid w:val="00F812F4"/>
    <w:rsid w:val="00F9123E"/>
    <w:rsid w:val="0B462E0D"/>
    <w:rsid w:val="6E5A1717"/>
    <w:rsid w:val="7758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240" w:line="360" w:lineRule="auto"/>
      <w:outlineLvl w:val="0"/>
    </w:pPr>
    <w:rPr>
      <w:rFonts w:ascii="Times New Roman" w:hAnsi="Times New Roman" w:eastAsia="宋体" w:cs="Times New Roman"/>
      <w:b/>
      <w:bCs/>
      <w:kern w:val="44"/>
      <w:sz w:val="32"/>
      <w:szCs w:val="32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1"/>
    <w:semiHidden/>
    <w:unhideWhenUsed/>
    <w:uiPriority w:val="99"/>
    <w:pPr>
      <w:jc w:val="left"/>
    </w:pPr>
  </w:style>
  <w:style w:type="paragraph" w:styleId="4">
    <w:name w:val="footer"/>
    <w:basedOn w:val="1"/>
    <w:link w:val="1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2"/>
    <w:semiHidden/>
    <w:unhideWhenUsed/>
    <w:uiPriority w:val="99"/>
    <w:rPr>
      <w:b/>
      <w:bCs/>
    </w:r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批注文字 字符"/>
    <w:basedOn w:val="8"/>
    <w:link w:val="3"/>
    <w:semiHidden/>
    <w:uiPriority w:val="99"/>
  </w:style>
  <w:style w:type="character" w:customStyle="1" w:styleId="12">
    <w:name w:val="批注主题 字符"/>
    <w:basedOn w:val="11"/>
    <w:link w:val="6"/>
    <w:semiHidden/>
    <w:uiPriority w:val="99"/>
    <w:rPr>
      <w:b/>
      <w:bCs/>
    </w:rPr>
  </w:style>
  <w:style w:type="paragraph" w:customStyle="1" w:styleId="13">
    <w:name w:val="EndNote Bibliography Title"/>
    <w:basedOn w:val="1"/>
    <w:link w:val="14"/>
    <w:uiPriority w:val="0"/>
    <w:pPr>
      <w:jc w:val="center"/>
    </w:pPr>
    <w:rPr>
      <w:rFonts w:ascii="Times New Roman" w:hAnsi="Times New Roman" w:eastAsia="等线" w:cs="Times New Roman"/>
      <w:sz w:val="20"/>
    </w:rPr>
  </w:style>
  <w:style w:type="character" w:customStyle="1" w:styleId="14">
    <w:name w:val="EndNote Bibliography Title 字符"/>
    <w:basedOn w:val="8"/>
    <w:link w:val="13"/>
    <w:uiPriority w:val="0"/>
    <w:rPr>
      <w:rFonts w:ascii="Times New Roman" w:hAnsi="Times New Roman" w:eastAsia="等线" w:cs="Times New Roman"/>
      <w:kern w:val="2"/>
      <w:szCs w:val="22"/>
    </w:rPr>
  </w:style>
  <w:style w:type="paragraph" w:customStyle="1" w:styleId="15">
    <w:name w:val="EndNote Bibliography"/>
    <w:basedOn w:val="1"/>
    <w:link w:val="16"/>
    <w:uiPriority w:val="0"/>
    <w:rPr>
      <w:rFonts w:ascii="Times New Roman" w:hAnsi="Times New Roman" w:eastAsia="等线" w:cs="Times New Roman"/>
      <w:sz w:val="20"/>
    </w:rPr>
  </w:style>
  <w:style w:type="character" w:customStyle="1" w:styleId="16">
    <w:name w:val="EndNote Bibliography 字符"/>
    <w:basedOn w:val="8"/>
    <w:link w:val="15"/>
    <w:uiPriority w:val="0"/>
    <w:rPr>
      <w:rFonts w:ascii="Times New Roman" w:hAnsi="Times New Roman" w:eastAsia="等线" w:cs="Times New Roman"/>
      <w:kern w:val="2"/>
      <w:szCs w:val="22"/>
    </w:rPr>
  </w:style>
  <w:style w:type="character" w:customStyle="1" w:styleId="17">
    <w:name w:val="标题 1 字符"/>
    <w:basedOn w:val="8"/>
    <w:link w:val="2"/>
    <w:qFormat/>
    <w:uiPriority w:val="9"/>
    <w:rPr>
      <w:rFonts w:ascii="Times New Roman" w:hAnsi="Times New Roman" w:eastAsia="宋体" w:cs="Times New Roman"/>
      <w:b/>
      <w:bCs/>
      <w:kern w:val="44"/>
      <w:sz w:val="32"/>
      <w:szCs w:val="32"/>
    </w:rPr>
  </w:style>
  <w:style w:type="character" w:customStyle="1" w:styleId="18">
    <w:name w:val="页眉 字符"/>
    <w:basedOn w:val="8"/>
    <w:link w:val="5"/>
    <w:uiPriority w:val="99"/>
    <w:rPr>
      <w:kern w:val="2"/>
      <w:sz w:val="18"/>
      <w:szCs w:val="18"/>
    </w:rPr>
  </w:style>
  <w:style w:type="character" w:customStyle="1" w:styleId="19">
    <w:name w:val="页脚 字符"/>
    <w:basedOn w:val="8"/>
    <w:link w:val="4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hart" Target="charts/chart4.xml"/><Relationship Id="rId8" Type="http://schemas.openxmlformats.org/officeDocument/2006/relationships/chart" Target="charts/chart3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chart" Target="charts/chart5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\\Users\dlin\Library\Containers\com.tencent.xinWeChat\Data\Library\Application%20Support\com.tencent.xinWeChat\2.0b4.0.9\e368494127f7c482b4638b75034357b2\Message\MessageTemp\599d11f12d05c045bff236b4c674834f\File\nos&#39118;&#38505;&#20998;&#26512;-3.27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C:\Users\DELL\Desktop\&#34920;&#26684;+word&#25490;&#29256;\Table%20S1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DELL\Desktop\&#34920;&#26684;+word&#25490;&#29256;\Table%20S1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C:\Users\31428\Desktop\fabrication-horizontal%20coronal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31428\Desktop\fabrication-horizontal%20apic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zh-CN"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NOS analysis</a:t>
            </a:r>
            <a:endParaRPr lang="zh-CN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数据分析!$S$1</c:f>
              <c:strCache>
                <c:ptCount val="1"/>
                <c:pt idx="0">
                  <c:v>Select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数据分析!$C$2:$C$22</c:f>
              <c:strCache>
                <c:ptCount val="21"/>
                <c:pt idx="1">
                  <c:v>Kristof Orban(2022)</c:v>
                </c:pt>
                <c:pt idx="2">
                  <c:v>Jordi Gargallo-Albiol(2022)</c:v>
                </c:pt>
                <c:pt idx="3">
                  <c:v>Wanwanat Singthong(2022)</c:v>
                </c:pt>
                <c:pt idx="4">
                  <c:v>Fangzhi Lou(2021)</c:v>
                </c:pt>
                <c:pt idx="5">
                  <c:v>Chalermchai Ngamprasertkit(2021)</c:v>
                </c:pt>
                <c:pt idx="6">
                  <c:v>Yen-Ting Han(2021)</c:v>
                </c:pt>
                <c:pt idx="7">
                  <c:v>Lirong Huang(2021)</c:v>
                </c:pt>
                <c:pt idx="8">
                  <c:v>Yuan Chen(2020)</c:v>
                </c:pt>
                <c:pt idx="9">
                  <c:v>Dong Wu(2020)</c:v>
                </c:pt>
                <c:pt idx="10">
                  <c:v>Kristian Kniha(2020)</c:v>
                </c:pt>
                <c:pt idx="11">
                  <c:v>R. Vinci(2020)</c:v>
                </c:pt>
                <c:pt idx="12">
                  <c:v>Nopparat Suksod(2020)</c:v>
                </c:pt>
                <c:pt idx="13">
                  <c:v>Márton Kivovics(2020)</c:v>
                </c:pt>
                <c:pt idx="14">
                  <c:v>Palita Smitkarn(2019)</c:v>
                </c:pt>
                <c:pt idx="15">
                  <c:v>Henrik Skjerven(2019)</c:v>
                </c:pt>
                <c:pt idx="16">
                  <c:v>Rai-Jei Chang(2018)</c:v>
                </c:pt>
                <c:pt idx="17">
                  <c:v>Zhaozhao Chen(2018)</c:v>
                </c:pt>
                <c:pt idx="18">
                  <c:v>Yiqin Fang(2018)</c:v>
                </c:pt>
                <c:pt idx="19">
                  <c:v>Boyoung Ma(2018)</c:v>
                </c:pt>
                <c:pt idx="20">
                  <c:v>Yuzhang Feng(2022)</c:v>
                </c:pt>
              </c:strCache>
            </c:strRef>
          </c:cat>
          <c:val>
            <c:numRef>
              <c:f>数据分析!$S$2:$S$22</c:f>
              <c:numCache>
                <c:formatCode>General</c:formatCode>
                <c:ptCount val="21"/>
                <c:pt idx="1">
                  <c:v>6</c:v>
                </c:pt>
                <c:pt idx="2">
                  <c:v>5</c:v>
                </c:pt>
                <c:pt idx="3">
                  <c:v>5</c:v>
                </c:pt>
                <c:pt idx="4">
                  <c:v>6</c:v>
                </c:pt>
                <c:pt idx="5">
                  <c:v>6</c:v>
                </c:pt>
                <c:pt idx="6">
                  <c:v>5</c:v>
                </c:pt>
                <c:pt idx="7">
                  <c:v>6</c:v>
                </c:pt>
                <c:pt idx="8">
                  <c:v>6</c:v>
                </c:pt>
                <c:pt idx="9">
                  <c:v>6</c:v>
                </c:pt>
                <c:pt idx="10">
                  <c:v>6</c:v>
                </c:pt>
                <c:pt idx="11">
                  <c:v>6</c:v>
                </c:pt>
                <c:pt idx="12">
                  <c:v>6</c:v>
                </c:pt>
                <c:pt idx="13">
                  <c:v>6</c:v>
                </c:pt>
                <c:pt idx="14">
                  <c:v>6</c:v>
                </c:pt>
                <c:pt idx="15">
                  <c:v>5</c:v>
                </c:pt>
                <c:pt idx="16">
                  <c:v>4</c:v>
                </c:pt>
                <c:pt idx="17">
                  <c:v>6</c:v>
                </c:pt>
                <c:pt idx="18">
                  <c:v>4</c:v>
                </c:pt>
                <c:pt idx="19">
                  <c:v>5</c:v>
                </c:pt>
                <c:pt idx="20">
                  <c:v>6</c:v>
                </c:pt>
              </c:numCache>
            </c:numRef>
          </c:val>
        </c:ser>
        <c:ser>
          <c:idx val="1"/>
          <c:order val="1"/>
          <c:tx>
            <c:strRef>
              <c:f>数据分析!$T$1</c:f>
              <c:strCache>
                <c:ptCount val="1"/>
                <c:pt idx="0">
                  <c:v>Comparabilit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数据分析!$C$2:$C$22</c:f>
              <c:strCache>
                <c:ptCount val="21"/>
                <c:pt idx="1">
                  <c:v>Kristof Orban(2022)</c:v>
                </c:pt>
                <c:pt idx="2">
                  <c:v>Jordi Gargallo-Albiol(2022)</c:v>
                </c:pt>
                <c:pt idx="3">
                  <c:v>Wanwanat Singthong(2022)</c:v>
                </c:pt>
                <c:pt idx="4">
                  <c:v>Fangzhi Lou(2021)</c:v>
                </c:pt>
                <c:pt idx="5">
                  <c:v>Chalermchai Ngamprasertkit(2021)</c:v>
                </c:pt>
                <c:pt idx="6">
                  <c:v>Yen-Ting Han(2021)</c:v>
                </c:pt>
                <c:pt idx="7">
                  <c:v>Lirong Huang(2021)</c:v>
                </c:pt>
                <c:pt idx="8">
                  <c:v>Yuan Chen(2020)</c:v>
                </c:pt>
                <c:pt idx="9">
                  <c:v>Dong Wu(2020)</c:v>
                </c:pt>
                <c:pt idx="10">
                  <c:v>Kristian Kniha(2020)</c:v>
                </c:pt>
                <c:pt idx="11">
                  <c:v>R. Vinci(2020)</c:v>
                </c:pt>
                <c:pt idx="12">
                  <c:v>Nopparat Suksod(2020)</c:v>
                </c:pt>
                <c:pt idx="13">
                  <c:v>Márton Kivovics(2020)</c:v>
                </c:pt>
                <c:pt idx="14">
                  <c:v>Palita Smitkarn(2019)</c:v>
                </c:pt>
                <c:pt idx="15">
                  <c:v>Henrik Skjerven(2019)</c:v>
                </c:pt>
                <c:pt idx="16">
                  <c:v>Rai-Jei Chang(2018)</c:v>
                </c:pt>
                <c:pt idx="17">
                  <c:v>Zhaozhao Chen(2018)</c:v>
                </c:pt>
                <c:pt idx="18">
                  <c:v>Yiqin Fang(2018)</c:v>
                </c:pt>
                <c:pt idx="19">
                  <c:v>Boyoung Ma(2018)</c:v>
                </c:pt>
                <c:pt idx="20">
                  <c:v>Yuzhang Feng(2022)</c:v>
                </c:pt>
              </c:strCache>
            </c:strRef>
          </c:cat>
          <c:val>
            <c:numRef>
              <c:f>数据分析!$T$2:$T$22</c:f>
              <c:numCache>
                <c:formatCode>General</c:formatCode>
                <c:ptCount val="21"/>
                <c:pt idx="1">
                  <c:v>1</c:v>
                </c:pt>
                <c:pt idx="2">
                  <c:v>1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1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  <c:pt idx="16">
                  <c:v>2</c:v>
                </c:pt>
                <c:pt idx="17">
                  <c:v>2</c:v>
                </c:pt>
                <c:pt idx="18">
                  <c:v>1</c:v>
                </c:pt>
                <c:pt idx="19">
                  <c:v>2</c:v>
                </c:pt>
                <c:pt idx="20">
                  <c:v>2</c:v>
                </c:pt>
              </c:numCache>
            </c:numRef>
          </c:val>
        </c:ser>
        <c:ser>
          <c:idx val="2"/>
          <c:order val="2"/>
          <c:tx>
            <c:strRef>
              <c:f>数据分析!$U$1</c:f>
              <c:strCache>
                <c:ptCount val="1"/>
                <c:pt idx="0">
                  <c:v>Outco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数据分析!$C$2:$C$22</c:f>
              <c:strCache>
                <c:ptCount val="21"/>
                <c:pt idx="1">
                  <c:v>Kristof Orban(2022)</c:v>
                </c:pt>
                <c:pt idx="2">
                  <c:v>Jordi Gargallo-Albiol(2022)</c:v>
                </c:pt>
                <c:pt idx="3">
                  <c:v>Wanwanat Singthong(2022)</c:v>
                </c:pt>
                <c:pt idx="4">
                  <c:v>Fangzhi Lou(2021)</c:v>
                </c:pt>
                <c:pt idx="5">
                  <c:v>Chalermchai Ngamprasertkit(2021)</c:v>
                </c:pt>
                <c:pt idx="6">
                  <c:v>Yen-Ting Han(2021)</c:v>
                </c:pt>
                <c:pt idx="7">
                  <c:v>Lirong Huang(2021)</c:v>
                </c:pt>
                <c:pt idx="8">
                  <c:v>Yuan Chen(2020)</c:v>
                </c:pt>
                <c:pt idx="9">
                  <c:v>Dong Wu(2020)</c:v>
                </c:pt>
                <c:pt idx="10">
                  <c:v>Kristian Kniha(2020)</c:v>
                </c:pt>
                <c:pt idx="11">
                  <c:v>R. Vinci(2020)</c:v>
                </c:pt>
                <c:pt idx="12">
                  <c:v>Nopparat Suksod(2020)</c:v>
                </c:pt>
                <c:pt idx="13">
                  <c:v>Márton Kivovics(2020)</c:v>
                </c:pt>
                <c:pt idx="14">
                  <c:v>Palita Smitkarn(2019)</c:v>
                </c:pt>
                <c:pt idx="15">
                  <c:v>Henrik Skjerven(2019)</c:v>
                </c:pt>
                <c:pt idx="16">
                  <c:v>Rai-Jei Chang(2018)</c:v>
                </c:pt>
                <c:pt idx="17">
                  <c:v>Zhaozhao Chen(2018)</c:v>
                </c:pt>
                <c:pt idx="18">
                  <c:v>Yiqin Fang(2018)</c:v>
                </c:pt>
                <c:pt idx="19">
                  <c:v>Boyoung Ma(2018)</c:v>
                </c:pt>
                <c:pt idx="20">
                  <c:v>Yuzhang Feng(2022)</c:v>
                </c:pt>
              </c:strCache>
            </c:strRef>
          </c:cat>
          <c:val>
            <c:numRef>
              <c:f>数据分析!$U$2:$U$22</c:f>
              <c:numCache>
                <c:formatCode>General</c:formatCode>
                <c:ptCount val="21"/>
                <c:pt idx="1">
                  <c:v>2</c:v>
                </c:pt>
                <c:pt idx="2">
                  <c:v>3</c:v>
                </c:pt>
                <c:pt idx="3">
                  <c:v>1</c:v>
                </c:pt>
                <c:pt idx="4">
                  <c:v>3</c:v>
                </c:pt>
                <c:pt idx="5">
                  <c:v>1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2</c:v>
                </c:pt>
                <c:pt idx="19">
                  <c:v>2</c:v>
                </c:pt>
                <c:pt idx="20">
                  <c:v>3</c:v>
                </c:pt>
              </c:numCache>
            </c:numRef>
          </c:val>
        </c:ser>
        <c:ser>
          <c:idx val="3"/>
          <c:order val="3"/>
          <c:tx>
            <c:strRef>
              <c:f>数据分析!$V$1</c:f>
              <c:strCache>
                <c:ptCount val="1"/>
                <c:pt idx="0">
                  <c:v>Statistic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数据分析!$C$2:$C$22</c:f>
              <c:strCache>
                <c:ptCount val="21"/>
                <c:pt idx="1">
                  <c:v>Kristof Orban(2022)</c:v>
                </c:pt>
                <c:pt idx="2">
                  <c:v>Jordi Gargallo-Albiol(2022)</c:v>
                </c:pt>
                <c:pt idx="3">
                  <c:v>Wanwanat Singthong(2022)</c:v>
                </c:pt>
                <c:pt idx="4">
                  <c:v>Fangzhi Lou(2021)</c:v>
                </c:pt>
                <c:pt idx="5">
                  <c:v>Chalermchai Ngamprasertkit(2021)</c:v>
                </c:pt>
                <c:pt idx="6">
                  <c:v>Yen-Ting Han(2021)</c:v>
                </c:pt>
                <c:pt idx="7">
                  <c:v>Lirong Huang(2021)</c:v>
                </c:pt>
                <c:pt idx="8">
                  <c:v>Yuan Chen(2020)</c:v>
                </c:pt>
                <c:pt idx="9">
                  <c:v>Dong Wu(2020)</c:v>
                </c:pt>
                <c:pt idx="10">
                  <c:v>Kristian Kniha(2020)</c:v>
                </c:pt>
                <c:pt idx="11">
                  <c:v>R. Vinci(2020)</c:v>
                </c:pt>
                <c:pt idx="12">
                  <c:v>Nopparat Suksod(2020)</c:v>
                </c:pt>
                <c:pt idx="13">
                  <c:v>Márton Kivovics(2020)</c:v>
                </c:pt>
                <c:pt idx="14">
                  <c:v>Palita Smitkarn(2019)</c:v>
                </c:pt>
                <c:pt idx="15">
                  <c:v>Henrik Skjerven(2019)</c:v>
                </c:pt>
                <c:pt idx="16">
                  <c:v>Rai-Jei Chang(2018)</c:v>
                </c:pt>
                <c:pt idx="17">
                  <c:v>Zhaozhao Chen(2018)</c:v>
                </c:pt>
                <c:pt idx="18">
                  <c:v>Yiqin Fang(2018)</c:v>
                </c:pt>
                <c:pt idx="19">
                  <c:v>Boyoung Ma(2018)</c:v>
                </c:pt>
                <c:pt idx="20">
                  <c:v>Yuzhang Feng(2022)</c:v>
                </c:pt>
              </c:strCache>
            </c:strRef>
          </c:cat>
          <c:val>
            <c:numRef>
              <c:f>数据分析!$V$2:$V$22</c:f>
              <c:numCache>
                <c:formatCode>General</c:formatCode>
                <c:ptCount val="21"/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52866847"/>
        <c:axId val="852871007"/>
      </c:barChart>
      <c:catAx>
        <c:axId val="852866847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</a:p>
        </c:txPr>
        <c:crossAx val="852871007"/>
        <c:crosses val="autoZero"/>
        <c:auto val="1"/>
        <c:lblAlgn val="ctr"/>
        <c:lblOffset val="100"/>
        <c:noMultiLvlLbl val="0"/>
      </c:catAx>
      <c:valAx>
        <c:axId val="852871007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</a:p>
        </c:txPr>
        <c:crossAx val="8528668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>
          <a:latin typeface="Arial" panose="020B0604020202020204" pitchFamily="34" charset="0"/>
          <a:cs typeface="Arial" panose="020B0604020202020204" pitchFamily="34" charset="0"/>
        </a:defRPr>
      </a:pPr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新type-global apical'!$F$2</c:f>
              <c:strCache>
                <c:ptCount val="1"/>
                <c:pt idx="0">
                  <c:v/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新type-global apical'!$D$3:$D$66</c:f>
              <c:strCache>
                <c:ptCount val="63"/>
                <c:pt idx="0">
                  <c:v>Fangzhi Lou(2021)   </c:v>
                </c:pt>
                <c:pt idx="1">
                  <c:v>Fangzhi Lou(2021)   </c:v>
                </c:pt>
                <c:pt idx="2">
                  <c:v>Chalermchai Ngamprasertkit(2021)   </c:v>
                </c:pt>
                <c:pt idx="3">
                  <c:v>Chalermchai Ngamprasertkit(2021)   </c:v>
                </c:pt>
                <c:pt idx="4">
                  <c:v>Yen-Ting Han(2021)   </c:v>
                </c:pt>
                <c:pt idx="5">
                  <c:v>Lirong Huang(2021)   </c:v>
                </c:pt>
                <c:pt idx="6">
                  <c:v>Lirong Huang(2021)   </c:v>
                </c:pt>
                <c:pt idx="7">
                  <c:v>Yuan Chen(2020)   </c:v>
                </c:pt>
                <c:pt idx="8">
                  <c:v>Yuan Chen(2020)   </c:v>
                </c:pt>
                <c:pt idx="9">
                  <c:v>Dong Wu(2020)   </c:v>
                </c:pt>
                <c:pt idx="10">
                  <c:v>Kristian Kniha(2020)   </c:v>
                </c:pt>
                <c:pt idx="11">
                  <c:v>Kristian Kniha(2020)   </c:v>
                </c:pt>
                <c:pt idx="12">
                  <c:v>Nopparat Suksod(2020)   </c:v>
                </c:pt>
                <c:pt idx="13">
                  <c:v>Henrik Skjerven(2019)   </c:v>
                </c:pt>
                <c:pt idx="14">
                  <c:v>Zhaozhao Chen(2018)   </c:v>
                </c:pt>
                <c:pt idx="15">
                  <c:v>Yiqin Fang(2018)   </c:v>
                </c:pt>
                <c:pt idx="16">
                  <c:v>Boyoung Ma(2018)   </c:v>
                </c:pt>
                <c:pt idx="17">
                  <c:v>Boyoung Ma(2018)   </c:v>
                </c:pt>
                <c:pt idx="18">
                  <c:v>Björn Gjelvold(2018)   </c:v>
                </c:pt>
                <c:pt idx="19">
                  <c:v>Björn Gjelvold(2018)   </c:v>
                </c:pt>
                <c:pt idx="20">
                  <c:v>Yuzhang Feng(2022)   </c:v>
                </c:pt>
                <c:pt idx="21">
                  <c:v>Yen-Ting Han(2021)   </c:v>
                </c:pt>
                <c:pt idx="22">
                  <c:v>Kristian Kniha(2020)   </c:v>
                </c:pt>
                <c:pt idx="23">
                  <c:v>Kristian Kniha(2020)   </c:v>
                </c:pt>
                <c:pt idx="24">
                  <c:v>Márton Kivovics(2020)   </c:v>
                </c:pt>
                <c:pt idx="25">
                  <c:v>Márton Kivovics(2020)   </c:v>
                </c:pt>
                <c:pt idx="26">
                  <c:v>Palita Smitkarn(2019)   </c:v>
                </c:pt>
                <c:pt idx="27">
                  <c:v>Kristof Orban(2022)    </c:v>
                </c:pt>
                <c:pt idx="28">
                  <c:v>Jordi Gargallo-Albiol(2022)    </c:v>
                </c:pt>
                <c:pt idx="29">
                  <c:v>Rai-Jei Chang(2018)   </c:v>
                </c:pt>
                <c:pt idx="30">
                  <c:v>Rani D'haese(2022)   </c:v>
                </c:pt>
                <c:pt idx="31">
                  <c:v>Yao Sun(2022)   </c:v>
                </c:pt>
                <c:pt idx="32">
                  <c:v>Yao Sun(2022)   </c:v>
                </c:pt>
                <c:pt idx="33">
                  <c:v>Laura Herschdorfer(2021)   </c:v>
                </c:pt>
                <c:pt idx="34">
                  <c:v>Laura Herschdorfer(2021)   </c:v>
                </c:pt>
                <c:pt idx="35">
                  <c:v>Laura Herschdorfer(2021)   </c:v>
                </c:pt>
                <c:pt idx="36">
                  <c:v>Arndt Guentsch(2021)   </c:v>
                </c:pt>
                <c:pt idx="37">
                  <c:v>Arndt Guentsch(2021)   </c:v>
                </c:pt>
                <c:pt idx="38">
                  <c:v>Arndt Guentsch(2021)   </c:v>
                </c:pt>
                <c:pt idx="39">
                  <c:v>Arndt Guentsch(2021)   </c:v>
                </c:pt>
                <c:pt idx="40">
                  <c:v>Paknisa Sittikornpaiboon(2021)   </c:v>
                </c:pt>
                <c:pt idx="41">
                  <c:v>Paknisa Sittikornpaiboon(2021)   </c:v>
                </c:pt>
                <c:pt idx="42">
                  <c:v>Paknisa Sittikornpaiboon(2021)   </c:v>
                </c:pt>
                <c:pt idx="43">
                  <c:v>Paknisa Sittikornpaiboon(2021)   </c:v>
                </c:pt>
                <c:pt idx="44">
                  <c:v>Paknisa Sittikornpaiboon(2021)   </c:v>
                </c:pt>
                <c:pt idx="45">
                  <c:v>Pantip Henprasert(2020)   </c:v>
                </c:pt>
                <c:pt idx="46">
                  <c:v>Pantip Henprasert(2020)   </c:v>
                </c:pt>
                <c:pt idx="47">
                  <c:v>Karim El Kholy(2019)   </c:v>
                </c:pt>
                <c:pt idx="48">
                  <c:v>Karim El Kholy(2019)   </c:v>
                </c:pt>
                <c:pt idx="49">
                  <c:v>Karim El Kholy(2019)   </c:v>
                </c:pt>
                <c:pt idx="50">
                  <c:v>Rani D’haese(2021)   </c:v>
                </c:pt>
                <c:pt idx="51">
                  <c:v>Rani D’haese(2021)   </c:v>
                </c:pt>
                <c:pt idx="52">
                  <c:v>Philipp Kauffmann(2018)   </c:v>
                </c:pt>
                <c:pt idx="53">
                  <c:v>Philipp Kauffmann(2018)   </c:v>
                </c:pt>
                <c:pt idx="54">
                  <c:v>Chia-Cheng Lin(2020)   </c:v>
                </c:pt>
                <c:pt idx="55">
                  <c:v>Chia-Cheng Lin(2020)   </c:v>
                </c:pt>
                <c:pt idx="56">
                  <c:v>Chia-Cheng Lin(2020)   </c:v>
                </c:pt>
                <c:pt idx="57">
                  <c:v>Roberto Pessoa(2022)   </c:v>
                </c:pt>
                <c:pt idx="58">
                  <c:v>Roberto Pessoa(2022)   </c:v>
                </c:pt>
                <c:pt idx="59">
                  <c:v>Nicole Báez-Marrero(2022)   </c:v>
                </c:pt>
                <c:pt idx="60">
                  <c:v>Kang-jie Cheng(2020)    </c:v>
                </c:pt>
                <c:pt idx="61">
                  <c:v>Rai-Jei Chang(2018)   </c:v>
                </c:pt>
                <c:pt idx="62">
                  <c:v>Karim El Kholy(2019)   </c:v>
                </c:pt>
              </c:strCache>
            </c:strRef>
          </c:cat>
          <c:val>
            <c:numRef>
              <c:f>'新type-global apical'!$F$3:$F$66</c:f>
              <c:numCache>
                <c:formatCode>General</c:formatCode>
                <c:ptCount val="6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99739279"/>
        <c:axId val="599733039"/>
      </c:barChart>
      <c:scatterChart>
        <c:scatterStyle val="lineMarker"/>
        <c:varyColors val="0"/>
        <c:ser>
          <c:idx val="1"/>
          <c:order val="1"/>
          <c:tx>
            <c:strRef>
              <c:f>'新type-global apical'!$H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'新type-global apical'!$I:$I</c:f>
                <c:numCache>
                  <c:formatCode>General</c:formatCode>
                  <c:ptCount val="1048575"/>
                  <c:pt idx="0">
                    <c:v>0</c:v>
                  </c:pt>
                  <c:pt idx="1">
                    <c:v>0.08</c:v>
                  </c:pt>
                  <c:pt idx="2">
                    <c:v>0.09</c:v>
                  </c:pt>
                  <c:pt idx="3">
                    <c:v>0.61</c:v>
                  </c:pt>
                  <c:pt idx="4">
                    <c:v>0.31</c:v>
                  </c:pt>
                  <c:pt idx="5">
                    <c:v>0.62</c:v>
                  </c:pt>
                  <c:pt idx="6">
                    <c:v>0.41</c:v>
                  </c:pt>
                  <c:pt idx="7">
                    <c:v>0.38</c:v>
                  </c:pt>
                  <c:pt idx="8">
                    <c:v>0.41</c:v>
                  </c:pt>
                  <c:pt idx="9">
                    <c:v>0.64</c:v>
                  </c:pt>
                  <c:pt idx="10">
                    <c:v>0.73</c:v>
                  </c:pt>
                  <c:pt idx="11">
                    <c:v>0.85</c:v>
                  </c:pt>
                  <c:pt idx="12">
                    <c:v>0.85</c:v>
                  </c:pt>
                  <c:pt idx="13">
                    <c:v>0.46</c:v>
                  </c:pt>
                  <c:pt idx="14">
                    <c:v>1.05</c:v>
                  </c:pt>
                  <c:pt idx="15">
                    <c:v>0.34</c:v>
                  </c:pt>
                  <c:pt idx="17">
                    <c:v>0.46</c:v>
                  </c:pt>
                  <c:pt idx="18">
                    <c:v>0.86</c:v>
                  </c:pt>
                  <c:pt idx="19">
                    <c:v>0.14</c:v>
                  </c:pt>
                  <c:pt idx="20">
                    <c:v>0.17</c:v>
                  </c:pt>
                  <c:pt idx="21">
                    <c:v>0.75</c:v>
                  </c:pt>
                  <c:pt idx="22">
                    <c:v>0.47</c:v>
                  </c:pt>
                  <c:pt idx="23">
                    <c:v>0.79</c:v>
                  </c:pt>
                  <c:pt idx="24">
                    <c:v>0.79</c:v>
                  </c:pt>
                  <c:pt idx="25">
                    <c:v>0.6853</c:v>
                  </c:pt>
                  <c:pt idx="26">
                    <c:v>0.8373</c:v>
                  </c:pt>
                  <c:pt idx="27">
                    <c:v>0.6</c:v>
                  </c:pt>
                  <c:pt idx="28">
                    <c:v>0.79</c:v>
                  </c:pt>
                  <c:pt idx="29">
                    <c:v>1.06</c:v>
                  </c:pt>
                  <c:pt idx="31">
                    <c:v>0.47</c:v>
                  </c:pt>
                  <c:pt idx="32">
                    <c:v>0.28</c:v>
                  </c:pt>
                  <c:pt idx="33">
                    <c:v>0.34</c:v>
                  </c:pt>
                  <c:pt idx="34">
                    <c:v>0.23</c:v>
                  </c:pt>
                  <c:pt idx="35">
                    <c:v>0.22</c:v>
                  </c:pt>
                  <c:pt idx="36">
                    <c:v>0.08</c:v>
                  </c:pt>
                  <c:pt idx="37">
                    <c:v>0.13</c:v>
                  </c:pt>
                  <c:pt idx="38">
                    <c:v>0.11</c:v>
                  </c:pt>
                  <c:pt idx="39">
                    <c:v>0.17</c:v>
                  </c:pt>
                  <c:pt idx="40">
                    <c:v>0.17</c:v>
                  </c:pt>
                  <c:pt idx="41">
                    <c:v>0.32</c:v>
                  </c:pt>
                  <c:pt idx="42">
                    <c:v>0.22</c:v>
                  </c:pt>
                  <c:pt idx="43">
                    <c:v>0.41</c:v>
                  </c:pt>
                  <c:pt idx="44">
                    <c:v>0.48</c:v>
                  </c:pt>
                  <c:pt idx="45">
                    <c:v>0.23</c:v>
                  </c:pt>
                  <c:pt idx="46">
                    <c:v>0.28</c:v>
                  </c:pt>
                  <c:pt idx="47">
                    <c:v>0.47</c:v>
                  </c:pt>
                  <c:pt idx="48">
                    <c:v>0.209</c:v>
                  </c:pt>
                  <c:pt idx="49">
                    <c:v>0.397</c:v>
                  </c:pt>
                  <c:pt idx="50">
                    <c:v>0.255</c:v>
                  </c:pt>
                  <c:pt idx="51">
                    <c:v>0.45</c:v>
                  </c:pt>
                  <c:pt idx="52">
                    <c:v>0.43</c:v>
                  </c:pt>
                  <c:pt idx="55">
                    <c:v>0.88</c:v>
                  </c:pt>
                  <c:pt idx="56">
                    <c:v>1</c:v>
                  </c:pt>
                  <c:pt idx="57">
                    <c:v>0.85</c:v>
                  </c:pt>
                  <c:pt idx="58">
                    <c:v>0.69</c:v>
                  </c:pt>
                  <c:pt idx="59">
                    <c:v>0.75</c:v>
                  </c:pt>
                  <c:pt idx="60">
                    <c:v>0.63</c:v>
                  </c:pt>
                  <c:pt idx="61">
                    <c:v>0.27</c:v>
                  </c:pt>
                  <c:pt idx="63">
                    <c:v>0.429</c:v>
                  </c:pt>
                </c:numCache>
              </c:numRef>
            </c:plus>
            <c:minus>
              <c:numRef>
                <c:f>'新type-global apical'!$I:$I</c:f>
                <c:numCache>
                  <c:formatCode>General</c:formatCode>
                  <c:ptCount val="1048575"/>
                  <c:pt idx="0">
                    <c:v>0</c:v>
                  </c:pt>
                  <c:pt idx="1">
                    <c:v>0.08</c:v>
                  </c:pt>
                  <c:pt idx="2">
                    <c:v>0.09</c:v>
                  </c:pt>
                  <c:pt idx="3">
                    <c:v>0.61</c:v>
                  </c:pt>
                  <c:pt idx="4">
                    <c:v>0.31</c:v>
                  </c:pt>
                  <c:pt idx="5">
                    <c:v>0.62</c:v>
                  </c:pt>
                  <c:pt idx="6">
                    <c:v>0.41</c:v>
                  </c:pt>
                  <c:pt idx="7">
                    <c:v>0.38</c:v>
                  </c:pt>
                  <c:pt idx="8">
                    <c:v>0.41</c:v>
                  </c:pt>
                  <c:pt idx="9">
                    <c:v>0.64</c:v>
                  </c:pt>
                  <c:pt idx="10">
                    <c:v>0.73</c:v>
                  </c:pt>
                  <c:pt idx="11">
                    <c:v>0.85</c:v>
                  </c:pt>
                  <c:pt idx="12">
                    <c:v>0.85</c:v>
                  </c:pt>
                  <c:pt idx="13">
                    <c:v>0.46</c:v>
                  </c:pt>
                  <c:pt idx="14">
                    <c:v>1.05</c:v>
                  </c:pt>
                  <c:pt idx="15">
                    <c:v>0.34</c:v>
                  </c:pt>
                  <c:pt idx="17">
                    <c:v>0.46</c:v>
                  </c:pt>
                  <c:pt idx="18">
                    <c:v>0.86</c:v>
                  </c:pt>
                  <c:pt idx="19">
                    <c:v>0.14</c:v>
                  </c:pt>
                  <c:pt idx="20">
                    <c:v>0.17</c:v>
                  </c:pt>
                  <c:pt idx="21">
                    <c:v>0.75</c:v>
                  </c:pt>
                  <c:pt idx="22">
                    <c:v>0.47</c:v>
                  </c:pt>
                  <c:pt idx="23">
                    <c:v>0.79</c:v>
                  </c:pt>
                  <c:pt idx="24">
                    <c:v>0.79</c:v>
                  </c:pt>
                  <c:pt idx="25">
                    <c:v>0.6853</c:v>
                  </c:pt>
                  <c:pt idx="26">
                    <c:v>0.8373</c:v>
                  </c:pt>
                  <c:pt idx="27">
                    <c:v>0.6</c:v>
                  </c:pt>
                  <c:pt idx="28">
                    <c:v>0.79</c:v>
                  </c:pt>
                  <c:pt idx="29">
                    <c:v>1.06</c:v>
                  </c:pt>
                  <c:pt idx="31">
                    <c:v>0.47</c:v>
                  </c:pt>
                  <c:pt idx="32">
                    <c:v>0.28</c:v>
                  </c:pt>
                  <c:pt idx="33">
                    <c:v>0.34</c:v>
                  </c:pt>
                  <c:pt idx="34">
                    <c:v>0.23</c:v>
                  </c:pt>
                  <c:pt idx="35">
                    <c:v>0.22</c:v>
                  </c:pt>
                  <c:pt idx="36">
                    <c:v>0.08</c:v>
                  </c:pt>
                  <c:pt idx="37">
                    <c:v>0.13</c:v>
                  </c:pt>
                  <c:pt idx="38">
                    <c:v>0.11</c:v>
                  </c:pt>
                  <c:pt idx="39">
                    <c:v>0.17</c:v>
                  </c:pt>
                  <c:pt idx="40">
                    <c:v>0.17</c:v>
                  </c:pt>
                  <c:pt idx="41">
                    <c:v>0.32</c:v>
                  </c:pt>
                  <c:pt idx="42">
                    <c:v>0.22</c:v>
                  </c:pt>
                  <c:pt idx="43">
                    <c:v>0.41</c:v>
                  </c:pt>
                  <c:pt idx="44">
                    <c:v>0.48</c:v>
                  </c:pt>
                  <c:pt idx="45">
                    <c:v>0.23</c:v>
                  </c:pt>
                  <c:pt idx="46">
                    <c:v>0.28</c:v>
                  </c:pt>
                  <c:pt idx="47">
                    <c:v>0.47</c:v>
                  </c:pt>
                  <c:pt idx="48">
                    <c:v>0.209</c:v>
                  </c:pt>
                  <c:pt idx="49">
                    <c:v>0.397</c:v>
                  </c:pt>
                  <c:pt idx="50">
                    <c:v>0.255</c:v>
                  </c:pt>
                  <c:pt idx="51">
                    <c:v>0.45</c:v>
                  </c:pt>
                  <c:pt idx="52">
                    <c:v>0.43</c:v>
                  </c:pt>
                  <c:pt idx="55">
                    <c:v>0.88</c:v>
                  </c:pt>
                  <c:pt idx="56">
                    <c:v>1</c:v>
                  </c:pt>
                  <c:pt idx="57">
                    <c:v>0.85</c:v>
                  </c:pt>
                  <c:pt idx="58">
                    <c:v>0.69</c:v>
                  </c:pt>
                  <c:pt idx="59">
                    <c:v>0.75</c:v>
                  </c:pt>
                  <c:pt idx="60">
                    <c:v>0.63</c:v>
                  </c:pt>
                  <c:pt idx="61">
                    <c:v>0.27</c:v>
                  </c:pt>
                  <c:pt idx="63">
                    <c:v>0.42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新type-global apical'!$H$3:$H$65</c:f>
              <c:numCache>
                <c:formatCode>General</c:formatCode>
                <c:ptCount val="63"/>
                <c:pt idx="0">
                  <c:v>0.8</c:v>
                </c:pt>
                <c:pt idx="1">
                  <c:v>0.28</c:v>
                </c:pt>
                <c:pt idx="2">
                  <c:v>1.29</c:v>
                </c:pt>
                <c:pt idx="3">
                  <c:v>0.71</c:v>
                </c:pt>
                <c:pt idx="4">
                  <c:v>1.25</c:v>
                </c:pt>
                <c:pt idx="5">
                  <c:v>1.18</c:v>
                </c:pt>
                <c:pt idx="6">
                  <c:v>1.1</c:v>
                </c:pt>
                <c:pt idx="7">
                  <c:v>0.99</c:v>
                </c:pt>
                <c:pt idx="8">
                  <c:v>1.46</c:v>
                </c:pt>
                <c:pt idx="9">
                  <c:v>1.33</c:v>
                </c:pt>
                <c:pt idx="10">
                  <c:v>1.77</c:v>
                </c:pt>
                <c:pt idx="11">
                  <c:v>1.77</c:v>
                </c:pt>
                <c:pt idx="12">
                  <c:v>1.57</c:v>
                </c:pt>
                <c:pt idx="13">
                  <c:v>1.63</c:v>
                </c:pt>
                <c:pt idx="14">
                  <c:v>0.93</c:v>
                </c:pt>
                <c:pt idx="15">
                  <c:v>0.67</c:v>
                </c:pt>
                <c:pt idx="16">
                  <c:v>1.19</c:v>
                </c:pt>
                <c:pt idx="17">
                  <c:v>1.77</c:v>
                </c:pt>
                <c:pt idx="18">
                  <c:v>0.34</c:v>
                </c:pt>
                <c:pt idx="19">
                  <c:v>0.49</c:v>
                </c:pt>
                <c:pt idx="20">
                  <c:v>1.5</c:v>
                </c:pt>
                <c:pt idx="21">
                  <c:v>1.18</c:v>
                </c:pt>
                <c:pt idx="22">
                  <c:v>1.91</c:v>
                </c:pt>
                <c:pt idx="23">
                  <c:v>1.91</c:v>
                </c:pt>
                <c:pt idx="24">
                  <c:v>1.954</c:v>
                </c:pt>
                <c:pt idx="25">
                  <c:v>2.124</c:v>
                </c:pt>
                <c:pt idx="26">
                  <c:v>1.3</c:v>
                </c:pt>
                <c:pt idx="27">
                  <c:v>1.45</c:v>
                </c:pt>
                <c:pt idx="28">
                  <c:v>0.67</c:v>
                </c:pt>
                <c:pt idx="30">
                  <c:v>0.9</c:v>
                </c:pt>
                <c:pt idx="31">
                  <c:v>0.75</c:v>
                </c:pt>
                <c:pt idx="32">
                  <c:v>0.91</c:v>
                </c:pt>
                <c:pt idx="33">
                  <c:v>0.4</c:v>
                </c:pt>
                <c:pt idx="34">
                  <c:v>0.37</c:v>
                </c:pt>
                <c:pt idx="35">
                  <c:v>0.3</c:v>
                </c:pt>
                <c:pt idx="36">
                  <c:v>0.19</c:v>
                </c:pt>
                <c:pt idx="37">
                  <c:v>0.12</c:v>
                </c:pt>
                <c:pt idx="38">
                  <c:v>0.37</c:v>
                </c:pt>
                <c:pt idx="39">
                  <c:v>0.23</c:v>
                </c:pt>
                <c:pt idx="40">
                  <c:v>0.83</c:v>
                </c:pt>
                <c:pt idx="41">
                  <c:v>0.76</c:v>
                </c:pt>
                <c:pt idx="42">
                  <c:v>1.7</c:v>
                </c:pt>
                <c:pt idx="43">
                  <c:v>1.95</c:v>
                </c:pt>
                <c:pt idx="44">
                  <c:v>1.73</c:v>
                </c:pt>
                <c:pt idx="45">
                  <c:v>0.81</c:v>
                </c:pt>
                <c:pt idx="46">
                  <c:v>0.84</c:v>
                </c:pt>
                <c:pt idx="47">
                  <c:v>1.657</c:v>
                </c:pt>
                <c:pt idx="48">
                  <c:v>1.195</c:v>
                </c:pt>
                <c:pt idx="49">
                  <c:v>0.616</c:v>
                </c:pt>
                <c:pt idx="50">
                  <c:v>0.99</c:v>
                </c:pt>
                <c:pt idx="51">
                  <c:v>0.71</c:v>
                </c:pt>
                <c:pt idx="54">
                  <c:v>1.29</c:v>
                </c:pt>
                <c:pt idx="55">
                  <c:v>1.3</c:v>
                </c:pt>
                <c:pt idx="56">
                  <c:v>1.24</c:v>
                </c:pt>
                <c:pt idx="57">
                  <c:v>1.6</c:v>
                </c:pt>
                <c:pt idx="58">
                  <c:v>1.44</c:v>
                </c:pt>
                <c:pt idx="59">
                  <c:v>2.19</c:v>
                </c:pt>
                <c:pt idx="60">
                  <c:v>1.26</c:v>
                </c:pt>
                <c:pt idx="62">
                  <c:v>0.675</c:v>
                </c:pt>
              </c:numCache>
            </c:numRef>
          </c:xVal>
          <c:yVal>
            <c:numRef>
              <c:f>'新type-global apical'!$F$3:$F$65</c:f>
              <c:numCache>
                <c:formatCode>General</c:formatCode>
                <c:ptCount val="6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新type-global apical'!$J$1</c:f>
              <c:strCache>
                <c:ptCount val="1"/>
                <c:pt idx="0">
                  <c:v>medi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6">
                  <a:alpha val="70000"/>
                </a:schemeClr>
              </a:solidFill>
              <a:ln w="9525">
                <a:solidFill>
                  <a:schemeClr val="accent6">
                    <a:alpha val="70000"/>
                  </a:schemeClr>
                </a:solidFill>
              </a:ln>
              <a:effectLst/>
            </c:spPr>
          </c:marker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'新type-global apical'!$N$3:$N$65</c:f>
                <c:numCache>
                  <c:formatCode>General</c:formatCode>
                  <c:ptCount val="63"/>
                  <c:pt idx="0">
                    <c:v>0.15</c:v>
                  </c:pt>
                  <c:pt idx="1">
                    <c:v>0.15</c:v>
                  </c:pt>
                  <c:pt idx="2">
                    <c:v>2.32</c:v>
                  </c:pt>
                  <c:pt idx="3">
                    <c:v>1.34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1.8</c:v>
                  </c:pt>
                  <c:pt idx="8">
                    <c:v>3.3</c:v>
                  </c:pt>
                  <c:pt idx="9">
                    <c:v>0</c:v>
                  </c:pt>
                  <c:pt idx="10">
                    <c:v>3.2</c:v>
                  </c:pt>
                  <c:pt idx="11">
                    <c:v>3.2</c:v>
                  </c:pt>
                  <c:pt idx="12">
                    <c:v>0</c:v>
                  </c:pt>
                  <c:pt idx="13">
                    <c:v>5.16</c:v>
                  </c:pt>
                  <c:pt idx="14">
                    <c:v>1.72</c:v>
                  </c:pt>
                  <c:pt idx="15">
                    <c:v>1.19</c:v>
                  </c:pt>
                  <c:pt idx="16">
                    <c:v>2.51</c:v>
                  </c:pt>
                  <c:pt idx="17">
                    <c:v>3.76</c:v>
                  </c:pt>
                  <c:pt idx="18">
                    <c:v>0</c:v>
                  </c:pt>
                  <c:pt idx="19">
                    <c:v>0</c:v>
                  </c:pt>
                  <c:pt idx="20">
                    <c:v>0</c:v>
                  </c:pt>
                  <c:pt idx="21">
                    <c:v>0</c:v>
                  </c:pt>
                  <c:pt idx="22">
                    <c:v>3.1</c:v>
                  </c:pt>
                  <c:pt idx="23">
                    <c:v>3.1</c:v>
                  </c:pt>
                  <c:pt idx="24">
                    <c:v>0</c:v>
                  </c:pt>
                  <c:pt idx="25">
                    <c:v>0</c:v>
                  </c:pt>
                  <c:pt idx="26">
                    <c:v>1.37</c:v>
                  </c:pt>
                  <c:pt idx="27">
                    <c:v>0</c:v>
                  </c:pt>
                  <c:pt idx="28">
                    <c:v>0</c:v>
                  </c:pt>
                  <c:pt idx="29">
                    <c:v>2.25</c:v>
                  </c:pt>
                  <c:pt idx="30">
                    <c:v>1.74</c:v>
                  </c:pt>
                  <c:pt idx="31">
                    <c:v>1.17</c:v>
                  </c:pt>
                  <c:pt idx="32">
                    <c:v>1.38</c:v>
                  </c:pt>
                  <c:pt idx="33">
                    <c:v>0.56</c:v>
                  </c:pt>
                  <c:pt idx="34">
                    <c:v>0.46</c:v>
                  </c:pt>
                  <c:pt idx="35">
                    <c:v>0.07</c:v>
                  </c:pt>
                  <c:pt idx="36">
                    <c:v>0</c:v>
                  </c:pt>
                  <c:pt idx="37">
                    <c:v>0</c:v>
                  </c:pt>
                  <c:pt idx="38">
                    <c:v>0</c:v>
                  </c:pt>
                  <c:pt idx="39">
                    <c:v>0</c:v>
                  </c:pt>
                  <c:pt idx="40">
                    <c:v>0.74</c:v>
                  </c:pt>
                  <c:pt idx="41">
                    <c:v>0.41</c:v>
                  </c:pt>
                  <c:pt idx="42">
                    <c:v>0.75</c:v>
                  </c:pt>
                  <c:pt idx="43">
                    <c:v>0.55</c:v>
                  </c:pt>
                  <c:pt idx="44">
                    <c:v>0.35</c:v>
                  </c:pt>
                  <c:pt idx="45">
                    <c:v>0</c:v>
                  </c:pt>
                  <c:pt idx="46">
                    <c:v>0</c:v>
                  </c:pt>
                  <c:pt idx="47">
                    <c:v>1.94</c:v>
                  </c:pt>
                  <c:pt idx="48">
                    <c:v>1.92</c:v>
                  </c:pt>
                  <c:pt idx="49">
                    <c:v>1</c:v>
                  </c:pt>
                  <c:pt idx="50">
                    <c:v>2.06</c:v>
                  </c:pt>
                  <c:pt idx="51">
                    <c:v>2.14</c:v>
                  </c:pt>
                  <c:pt idx="52">
                    <c:v>0.82</c:v>
                  </c:pt>
                  <c:pt idx="53">
                    <c:v>1.09</c:v>
                  </c:pt>
                  <c:pt idx="54">
                    <c:v>3.53</c:v>
                  </c:pt>
                  <c:pt idx="55">
                    <c:v>4.38</c:v>
                  </c:pt>
                  <c:pt idx="56">
                    <c:v>3.83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1.25</c:v>
                  </c:pt>
                  <c:pt idx="62">
                    <c:v>1.98</c:v>
                  </c:pt>
                </c:numCache>
              </c:numRef>
            </c:plus>
            <c:minus>
              <c:numRef>
                <c:f>'新type-global apical'!$M$3:$M$65</c:f>
                <c:numCache>
                  <c:formatCode>General</c:formatCode>
                  <c:ptCount val="63"/>
                  <c:pt idx="0">
                    <c:v>0.12</c:v>
                  </c:pt>
                  <c:pt idx="1">
                    <c:v>0.18</c:v>
                  </c:pt>
                  <c:pt idx="2">
                    <c:v>-0.36</c:v>
                  </c:pt>
                  <c:pt idx="3">
                    <c:v>-0.18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-0.2</c:v>
                  </c:pt>
                  <c:pt idx="8">
                    <c:v>-0.5</c:v>
                  </c:pt>
                  <c:pt idx="9">
                    <c:v>0</c:v>
                  </c:pt>
                  <c:pt idx="10">
                    <c:v>-0.5</c:v>
                  </c:pt>
                  <c:pt idx="11">
                    <c:v>-0.5</c:v>
                  </c:pt>
                  <c:pt idx="12">
                    <c:v>0</c:v>
                  </c:pt>
                  <c:pt idx="13">
                    <c:v>-0.56</c:v>
                  </c:pt>
                  <c:pt idx="14">
                    <c:v>-0.64</c:v>
                  </c:pt>
                  <c:pt idx="15">
                    <c:v>-0.14</c:v>
                  </c:pt>
                  <c:pt idx="16">
                    <c:v>-0.37</c:v>
                  </c:pt>
                  <c:pt idx="17">
                    <c:v>-0.45</c:v>
                  </c:pt>
                  <c:pt idx="18">
                    <c:v>0</c:v>
                  </c:pt>
                  <c:pt idx="19">
                    <c:v>0</c:v>
                  </c:pt>
                  <c:pt idx="20">
                    <c:v>0</c:v>
                  </c:pt>
                  <c:pt idx="21">
                    <c:v>0</c:v>
                  </c:pt>
                  <c:pt idx="22">
                    <c:v>-0.5</c:v>
                  </c:pt>
                  <c:pt idx="23">
                    <c:v>-0.5</c:v>
                  </c:pt>
                  <c:pt idx="24">
                    <c:v>0</c:v>
                  </c:pt>
                  <c:pt idx="25">
                    <c:v>0</c:v>
                  </c:pt>
                  <c:pt idx="26">
                    <c:v>0.96</c:v>
                  </c:pt>
                  <c:pt idx="27">
                    <c:v>0</c:v>
                  </c:pt>
                  <c:pt idx="28">
                    <c:v>0</c:v>
                  </c:pt>
                  <c:pt idx="29">
                    <c:v>1.25</c:v>
                  </c:pt>
                  <c:pt idx="30">
                    <c:v>-0.14</c:v>
                  </c:pt>
                  <c:pt idx="31">
                    <c:v>-0.21</c:v>
                  </c:pt>
                  <c:pt idx="32">
                    <c:v>-0.34</c:v>
                  </c:pt>
                  <c:pt idx="33">
                    <c:v>0.28</c:v>
                  </c:pt>
                  <c:pt idx="34">
                    <c:v>-0.03</c:v>
                  </c:pt>
                  <c:pt idx="35">
                    <c:v>0.16</c:v>
                  </c:pt>
                  <c:pt idx="36">
                    <c:v>0</c:v>
                  </c:pt>
                  <c:pt idx="37">
                    <c:v>0</c:v>
                  </c:pt>
                  <c:pt idx="38">
                    <c:v>0</c:v>
                  </c:pt>
                  <c:pt idx="39">
                    <c:v>0</c:v>
                  </c:pt>
                  <c:pt idx="40">
                    <c:v>0.26</c:v>
                  </c:pt>
                  <c:pt idx="41">
                    <c:v>0.28</c:v>
                  </c:pt>
                  <c:pt idx="42">
                    <c:v>0.55</c:v>
                  </c:pt>
                  <c:pt idx="43">
                    <c:v>1.04</c:v>
                  </c:pt>
                  <c:pt idx="44">
                    <c:v>0.31</c:v>
                  </c:pt>
                  <c:pt idx="45">
                    <c:v>0</c:v>
                  </c:pt>
                  <c:pt idx="46">
                    <c:v>0</c:v>
                  </c:pt>
                  <c:pt idx="47">
                    <c:v>-1.31</c:v>
                  </c:pt>
                  <c:pt idx="48">
                    <c:v>-0.85</c:v>
                  </c:pt>
                  <c:pt idx="49">
                    <c:v>-0.22</c:v>
                  </c:pt>
                  <c:pt idx="50">
                    <c:v>-0.12</c:v>
                  </c:pt>
                  <c:pt idx="51">
                    <c:v>-0.15</c:v>
                  </c:pt>
                  <c:pt idx="52">
                    <c:v>0.65</c:v>
                  </c:pt>
                  <c:pt idx="53">
                    <c:v>0.61</c:v>
                  </c:pt>
                  <c:pt idx="54">
                    <c:v>-0.07</c:v>
                  </c:pt>
                  <c:pt idx="55">
                    <c:v>-0.42</c:v>
                  </c:pt>
                  <c:pt idx="56">
                    <c:v>-0.21</c:v>
                  </c:pt>
                  <c:pt idx="57">
                    <c:v>0</c:v>
                  </c:pt>
                  <c:pt idx="58">
                    <c:v>0</c:v>
                  </c:pt>
                  <c:pt idx="59">
                    <c:v>0</c:v>
                  </c:pt>
                  <c:pt idx="60">
                    <c:v>0</c:v>
                  </c:pt>
                  <c:pt idx="61">
                    <c:v>0.55</c:v>
                  </c:pt>
                  <c:pt idx="62">
                    <c:v>-0.14</c:v>
                  </c:pt>
                </c:numCache>
              </c:numRef>
            </c:minus>
            <c:spPr>
              <a:noFill/>
              <a:ln w="38100" cap="flat" cmpd="sng" algn="ctr">
                <a:gradFill>
                  <a:gsLst>
                    <a:gs pos="0">
                      <a:schemeClr val="accent6">
                        <a:lumMod val="20000"/>
                        <a:lumOff val="80000"/>
                        <a:alpha val="50000"/>
                      </a:schemeClr>
                    </a:gs>
                    <a:gs pos="50000">
                      <a:schemeClr val="accent6">
                        <a:lumMod val="60000"/>
                        <a:lumOff val="40000"/>
                        <a:alpha val="50000"/>
                      </a:schemeClr>
                    </a:gs>
                    <a:gs pos="100000">
                      <a:schemeClr val="accent6">
                        <a:lumMod val="20000"/>
                        <a:lumOff val="80000"/>
                        <a:alpha val="50000"/>
                      </a:schemeClr>
                    </a:gs>
                  </a:gsLst>
                  <a:lin ang="0" scaled="0"/>
                </a:gradFill>
                <a:round/>
              </a:ln>
              <a:effectLst/>
            </c:spPr>
          </c:errBars>
          <c:xVal>
            <c:numRef>
              <c:f>'新type-global apical'!$J$3:$J$65</c:f>
              <c:numCache>
                <c:formatCode>General</c:formatCode>
                <c:ptCount val="63"/>
                <c:pt idx="0">
                  <c:v>0.8</c:v>
                </c:pt>
                <c:pt idx="1">
                  <c:v>0.29</c:v>
                </c:pt>
                <c:pt idx="26">
                  <c:v>1.2</c:v>
                </c:pt>
                <c:pt idx="29">
                  <c:v>1.35</c:v>
                </c:pt>
                <c:pt idx="33">
                  <c:v>0.36</c:v>
                </c:pt>
                <c:pt idx="34">
                  <c:v>0.34</c:v>
                </c:pt>
                <c:pt idx="35">
                  <c:v>0.32</c:v>
                </c:pt>
                <c:pt idx="40">
                  <c:v>0.75</c:v>
                </c:pt>
                <c:pt idx="41">
                  <c:v>0.73</c:v>
                </c:pt>
                <c:pt idx="42">
                  <c:v>1.63</c:v>
                </c:pt>
                <c:pt idx="43">
                  <c:v>1.98</c:v>
                </c:pt>
                <c:pt idx="44">
                  <c:v>1.72</c:v>
                </c:pt>
                <c:pt idx="52">
                  <c:v>0.86</c:v>
                </c:pt>
                <c:pt idx="53">
                  <c:v>0.77</c:v>
                </c:pt>
                <c:pt idx="61">
                  <c:v>0.65</c:v>
                </c:pt>
              </c:numCache>
            </c:numRef>
          </c:xVal>
          <c:yVal>
            <c:numRef>
              <c:f>'新type-global apical'!$F$3:$F$65</c:f>
              <c:numCache>
                <c:formatCode>General</c:formatCode>
                <c:ptCount val="6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897535"/>
        <c:axId val="607895135"/>
      </c:scatterChart>
      <c:catAx>
        <c:axId val="599739279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99733039"/>
        <c:crosses val="autoZero"/>
        <c:auto val="1"/>
        <c:lblAlgn val="ctr"/>
        <c:lblOffset val="100"/>
        <c:noMultiLvlLbl val="0"/>
      </c:catAx>
      <c:valAx>
        <c:axId val="599733039"/>
        <c:scaling>
          <c:orientation val="minMax"/>
          <c:max val="3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</a:p>
        </c:txPr>
        <c:crossAx val="599739279"/>
        <c:crosses val="autoZero"/>
        <c:crossBetween val="midCat"/>
        <c:majorUnit val="0.5"/>
      </c:valAx>
      <c:valAx>
        <c:axId val="607897535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07895135"/>
        <c:crosses val="autoZero"/>
        <c:crossBetween val="midCat"/>
      </c:valAx>
      <c:valAx>
        <c:axId val="607895135"/>
        <c:scaling>
          <c:orientation val="maxMin"/>
          <c:max val="64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07897535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新type-angular'!$F$2</c:f>
              <c:strCache>
                <c:ptCount val="1"/>
                <c:pt idx="0">
                  <c:v/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'新type-angular'!$D$3:$D$84</c:f>
              <c:strCache>
                <c:ptCount val="81"/>
                <c:pt idx="0">
                  <c:v>Yuzhang Feng(2022)   </c:v>
                </c:pt>
                <c:pt idx="1">
                  <c:v>Wanwanat Singthong(2022)    </c:v>
                </c:pt>
                <c:pt idx="2">
                  <c:v>Wanwanat Singthong(2022)    </c:v>
                </c:pt>
                <c:pt idx="3">
                  <c:v>Fangzhi Lou(2021)    </c:v>
                </c:pt>
                <c:pt idx="4">
                  <c:v>Fangzhi Lou(2021)    </c:v>
                </c:pt>
                <c:pt idx="5">
                  <c:v>Chalermchai Ngamprasertkit(2021)    </c:v>
                </c:pt>
                <c:pt idx="6">
                  <c:v>Chalermchai Ngamprasertkit(2021)    </c:v>
                </c:pt>
                <c:pt idx="7">
                  <c:v>Yen-Ting Han(2021)    </c:v>
                </c:pt>
                <c:pt idx="8">
                  <c:v>Lirong Huang(2021)    </c:v>
                </c:pt>
                <c:pt idx="9">
                  <c:v>Lirong Huang(2021)    </c:v>
                </c:pt>
                <c:pt idx="10">
                  <c:v>Yuan Chen(2020)    </c:v>
                </c:pt>
                <c:pt idx="11">
                  <c:v>Yuan Chen(2020)    </c:v>
                </c:pt>
                <c:pt idx="12">
                  <c:v>Dong Wu(2020)    </c:v>
                </c:pt>
                <c:pt idx="13">
                  <c:v>Kristian Kniha(2020)    </c:v>
                </c:pt>
                <c:pt idx="14">
                  <c:v>Kristian Kniha(2020)    </c:v>
                </c:pt>
                <c:pt idx="15">
                  <c:v>Nopparat Suksod(2020)    </c:v>
                </c:pt>
                <c:pt idx="16">
                  <c:v>Henrik Skjerven(2019)    </c:v>
                </c:pt>
                <c:pt idx="17">
                  <c:v>Zhaozhao Chen(2018)    </c:v>
                </c:pt>
                <c:pt idx="18">
                  <c:v>Yiqin Fang(2018)    </c:v>
                </c:pt>
                <c:pt idx="19">
                  <c:v>Boyoung Ma(2018)    </c:v>
                </c:pt>
                <c:pt idx="20">
                  <c:v>Boyoung Ma(2018)    </c:v>
                </c:pt>
                <c:pt idx="21">
                  <c:v>Yen-Ting Han(2021)    </c:v>
                </c:pt>
                <c:pt idx="22">
                  <c:v>Kristian Kniha(2020)    </c:v>
                </c:pt>
                <c:pt idx="23">
                  <c:v>Kristian Kniha(2020)    </c:v>
                </c:pt>
                <c:pt idx="24">
                  <c:v>Márton Kivovics(2020)    </c:v>
                </c:pt>
                <c:pt idx="25">
                  <c:v>Márton Kivovics(2020)    </c:v>
                </c:pt>
                <c:pt idx="26">
                  <c:v>Palita Smitkarn(2019)    </c:v>
                </c:pt>
                <c:pt idx="27">
                  <c:v>Kristof Orban(2022)    </c:v>
                </c:pt>
                <c:pt idx="28">
                  <c:v>Jordi Gargallo-Albiol(2022)    </c:v>
                </c:pt>
                <c:pt idx="29">
                  <c:v>Rai-Jei Chang(2018)    </c:v>
                </c:pt>
                <c:pt idx="30">
                  <c:v>Pantip Henprasert(2020)   </c:v>
                </c:pt>
                <c:pt idx="31">
                  <c:v>Pantip Henprasert(2020)   </c:v>
                </c:pt>
                <c:pt idx="32">
                  <c:v>Pantip Henprasert(2020)   </c:v>
                </c:pt>
                <c:pt idx="33">
                  <c:v>Pantip Henprasert(2020)   </c:v>
                </c:pt>
                <c:pt idx="34">
                  <c:v>Young Woo Song(2021)   </c:v>
                </c:pt>
                <c:pt idx="35">
                  <c:v>Young Woo Song(2021)   </c:v>
                </c:pt>
                <c:pt idx="36">
                  <c:v>Rani D'haese(2022)   </c:v>
                </c:pt>
                <c:pt idx="37">
                  <c:v>Yao Sun(2022)   </c:v>
                </c:pt>
                <c:pt idx="38">
                  <c:v>Yao Sun(2022)   </c:v>
                </c:pt>
                <c:pt idx="39">
                  <c:v>Jeanette K Li-Rodríguez(2022)   </c:v>
                </c:pt>
                <c:pt idx="40">
                  <c:v>Jeanette K Li-Rodríguez(2022)   </c:v>
                </c:pt>
                <c:pt idx="41">
                  <c:v>David Schneider(2021)   </c:v>
                </c:pt>
                <c:pt idx="42">
                  <c:v>David Schneider(2021)   </c:v>
                </c:pt>
                <c:pt idx="43">
                  <c:v>David Schneider(2021)   </c:v>
                </c:pt>
                <c:pt idx="44">
                  <c:v>David Schneider(2021)   </c:v>
                </c:pt>
                <c:pt idx="45">
                  <c:v>Jaafar Abduo(2021)   </c:v>
                </c:pt>
                <c:pt idx="46">
                  <c:v>Jaafar Abduo(2021)   </c:v>
                </c:pt>
                <c:pt idx="47">
                  <c:v>Jaafar Abduo(2021)   </c:v>
                </c:pt>
                <c:pt idx="48">
                  <c:v>Jaafar Abduo(2021)   </c:v>
                </c:pt>
                <c:pt idx="49">
                  <c:v>Laura Herschdorfer(2021)   </c:v>
                </c:pt>
                <c:pt idx="50">
                  <c:v>Laura Herschdorfer(2021)   </c:v>
                </c:pt>
                <c:pt idx="51">
                  <c:v>Laura Herschdorfer(2021)   </c:v>
                </c:pt>
                <c:pt idx="52">
                  <c:v>Arndt Guentsch(2021)   </c:v>
                </c:pt>
                <c:pt idx="53">
                  <c:v>Arndt Guentsch(2021)   </c:v>
                </c:pt>
                <c:pt idx="54">
                  <c:v>Arndt Guentsch(2021)   </c:v>
                </c:pt>
                <c:pt idx="55">
                  <c:v>Arndt Guentsch(2021)   </c:v>
                </c:pt>
                <c:pt idx="56">
                  <c:v>Paknisa Sittikornpaiboon(2021)   </c:v>
                </c:pt>
                <c:pt idx="57">
                  <c:v>Paknisa Sittikornpaiboon(2021)   </c:v>
                </c:pt>
                <c:pt idx="58">
                  <c:v>Paknisa Sittikornpaiboon(2021)   </c:v>
                </c:pt>
                <c:pt idx="59">
                  <c:v>Paknisa Sittikornpaiboon(2021)   </c:v>
                </c:pt>
                <c:pt idx="60">
                  <c:v>Paknisa Sittikornpaiboon(2021)   </c:v>
                </c:pt>
                <c:pt idx="61">
                  <c:v>Jan Brandt(2018)   </c:v>
                </c:pt>
                <c:pt idx="62">
                  <c:v>Björn Gjelvold(2018)   </c:v>
                </c:pt>
                <c:pt idx="63">
                  <c:v>Björn Gjelvold(2018)   </c:v>
                </c:pt>
                <c:pt idx="64">
                  <c:v>Karim El Kholy(2019)   </c:v>
                </c:pt>
                <c:pt idx="65">
                  <c:v>Karim El Kholy(2019)   </c:v>
                </c:pt>
                <c:pt idx="66">
                  <c:v>Karim El Kholy(2019)   </c:v>
                </c:pt>
                <c:pt idx="67">
                  <c:v>Rani D’haese(2021)   </c:v>
                </c:pt>
                <c:pt idx="68">
                  <c:v>Rani D’haese(2021)   </c:v>
                </c:pt>
                <c:pt idx="69">
                  <c:v>Johannes Spille(2021)   </c:v>
                </c:pt>
                <c:pt idx="70">
                  <c:v>Philipp Kauffmann(2018)   </c:v>
                </c:pt>
                <c:pt idx="71">
                  <c:v>Philipp Kauffmann(2018)   </c:v>
                </c:pt>
                <c:pt idx="72">
                  <c:v>Chia-Cheng Lin(2020)   </c:v>
                </c:pt>
                <c:pt idx="73">
                  <c:v>Chia-Cheng Lin(2020)   </c:v>
                </c:pt>
                <c:pt idx="74">
                  <c:v>Chia-Cheng Lin(2020)   </c:v>
                </c:pt>
                <c:pt idx="75">
                  <c:v>Roberto Pessoa(2022)   </c:v>
                </c:pt>
                <c:pt idx="76">
                  <c:v>Roberto Pessoa(2022)   </c:v>
                </c:pt>
                <c:pt idx="77">
                  <c:v>Nicole Báez-Marrero(2022)   </c:v>
                </c:pt>
                <c:pt idx="78">
                  <c:v>Kang-jie Cheng(2020)   </c:v>
                </c:pt>
                <c:pt idx="79">
                  <c:v>Rai-Jei Chang(2018)   </c:v>
                </c:pt>
                <c:pt idx="80">
                  <c:v>Karim El Kholy(2019)   </c:v>
                </c:pt>
              </c:strCache>
            </c:strRef>
          </c:cat>
          <c:val>
            <c:numRef>
              <c:f>'新type-angular'!$F$3:$F$84</c:f>
              <c:numCache>
                <c:formatCode>General</c:formatCode>
                <c:ptCount val="82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99742159"/>
        <c:axId val="599733519"/>
      </c:barChart>
      <c:scatterChart>
        <c:scatterStyle val="lineMarker"/>
        <c:varyColors val="0"/>
        <c:ser>
          <c:idx val="1"/>
          <c:order val="1"/>
          <c:tx>
            <c:strRef>
              <c:f>'新type-angular'!$H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'新type-angular'!$I:$I</c:f>
                <c:numCache>
                  <c:formatCode>General</c:formatCode>
                  <c:ptCount val="1048575"/>
                  <c:pt idx="0">
                    <c:v>0</c:v>
                  </c:pt>
                  <c:pt idx="1">
                    <c:v>2.18</c:v>
                  </c:pt>
                  <c:pt idx="2">
                    <c:v>1.64</c:v>
                  </c:pt>
                  <c:pt idx="3">
                    <c:v>2.16</c:v>
                  </c:pt>
                  <c:pt idx="4">
                    <c:v>0.7</c:v>
                  </c:pt>
                  <c:pt idx="5">
                    <c:v>0.45</c:v>
                  </c:pt>
                  <c:pt idx="6">
                    <c:v>1.61</c:v>
                  </c:pt>
                  <c:pt idx="7">
                    <c:v>1</c:v>
                  </c:pt>
                  <c:pt idx="8">
                    <c:v>1.89</c:v>
                  </c:pt>
                  <c:pt idx="9">
                    <c:v>1.33</c:v>
                  </c:pt>
                  <c:pt idx="10">
                    <c:v>1.86</c:v>
                  </c:pt>
                  <c:pt idx="11">
                    <c:v>1.02</c:v>
                  </c:pt>
                  <c:pt idx="12">
                    <c:v>1.72</c:v>
                  </c:pt>
                  <c:pt idx="13">
                    <c:v>2.22</c:v>
                  </c:pt>
                  <c:pt idx="14">
                    <c:v>2.69</c:v>
                  </c:pt>
                  <c:pt idx="15">
                    <c:v>2.69</c:v>
                  </c:pt>
                  <c:pt idx="16">
                    <c:v>1.84</c:v>
                  </c:pt>
                  <c:pt idx="17">
                    <c:v>1.83</c:v>
                  </c:pt>
                  <c:pt idx="18">
                    <c:v>1.55</c:v>
                  </c:pt>
                  <c:pt idx="19">
                    <c:v>0</c:v>
                  </c:pt>
                  <c:pt idx="20">
                    <c:v>1.13</c:v>
                  </c:pt>
                  <c:pt idx="21">
                    <c:v>2.06</c:v>
                  </c:pt>
                  <c:pt idx="22">
                    <c:v>1.53</c:v>
                  </c:pt>
                  <c:pt idx="23">
                    <c:v>4.26</c:v>
                  </c:pt>
                  <c:pt idx="24">
                    <c:v>4.26</c:v>
                  </c:pt>
                  <c:pt idx="25">
                    <c:v>5.393</c:v>
                  </c:pt>
                  <c:pt idx="26">
                    <c:v>4.214</c:v>
                  </c:pt>
                  <c:pt idx="27">
                    <c:v>2.3</c:v>
                  </c:pt>
                  <c:pt idx="28">
                    <c:v>2.07</c:v>
                  </c:pt>
                  <c:pt idx="29">
                    <c:v>4.09</c:v>
                  </c:pt>
                  <c:pt idx="31">
                    <c:v>0.72</c:v>
                  </c:pt>
                  <c:pt idx="32">
                    <c:v>0.76</c:v>
                  </c:pt>
                  <c:pt idx="33">
                    <c:v>0.8</c:v>
                  </c:pt>
                  <c:pt idx="34">
                    <c:v>1.22</c:v>
                  </c:pt>
                  <c:pt idx="35">
                    <c:v>3.62</c:v>
                  </c:pt>
                  <c:pt idx="36">
                    <c:v>2.69</c:v>
                  </c:pt>
                  <c:pt idx="37">
                    <c:v>1.69</c:v>
                  </c:pt>
                  <c:pt idx="38">
                    <c:v>1.24</c:v>
                  </c:pt>
                  <c:pt idx="39">
                    <c:v>1.55</c:v>
                  </c:pt>
                  <c:pt idx="40">
                    <c:v>0.834</c:v>
                  </c:pt>
                  <c:pt idx="41">
                    <c:v>0.834</c:v>
                  </c:pt>
                  <c:pt idx="42">
                    <c:v>0.67</c:v>
                  </c:pt>
                  <c:pt idx="43">
                    <c:v>0.84</c:v>
                  </c:pt>
                  <c:pt idx="44">
                    <c:v>0.78</c:v>
                  </c:pt>
                  <c:pt idx="45">
                    <c:v>0.88</c:v>
                  </c:pt>
                  <c:pt idx="46">
                    <c:v>0.84</c:v>
                  </c:pt>
                  <c:pt idx="47">
                    <c:v>1.13</c:v>
                  </c:pt>
                  <c:pt idx="48">
                    <c:v>2.49</c:v>
                  </c:pt>
                  <c:pt idx="49">
                    <c:v>2.62</c:v>
                  </c:pt>
                  <c:pt idx="50">
                    <c:v>0.61</c:v>
                  </c:pt>
                  <c:pt idx="51">
                    <c:v>0.71</c:v>
                  </c:pt>
                  <c:pt idx="52">
                    <c:v>0.48</c:v>
                  </c:pt>
                  <c:pt idx="53">
                    <c:v>1.47</c:v>
                  </c:pt>
                  <c:pt idx="54">
                    <c:v>0.52</c:v>
                  </c:pt>
                  <c:pt idx="55">
                    <c:v>0.62</c:v>
                  </c:pt>
                  <c:pt idx="56">
                    <c:v>0.57</c:v>
                  </c:pt>
                  <c:pt idx="57">
                    <c:v>1.37</c:v>
                  </c:pt>
                  <c:pt idx="58">
                    <c:v>0.89</c:v>
                  </c:pt>
                  <c:pt idx="59">
                    <c:v>1.34</c:v>
                  </c:pt>
                  <c:pt idx="60">
                    <c:v>1.86</c:v>
                  </c:pt>
                  <c:pt idx="61">
                    <c:v>1.04</c:v>
                  </c:pt>
                  <c:pt idx="62">
                    <c:v>0.855</c:v>
                  </c:pt>
                  <c:pt idx="63">
                    <c:v>0.57</c:v>
                  </c:pt>
                  <c:pt idx="64">
                    <c:v>0.49</c:v>
                  </c:pt>
                  <c:pt idx="65">
                    <c:v>1.236</c:v>
                  </c:pt>
                  <c:pt idx="66">
                    <c:v>1.521</c:v>
                  </c:pt>
                  <c:pt idx="67">
                    <c:v>1.601</c:v>
                  </c:pt>
                  <c:pt idx="68">
                    <c:v>1.69</c:v>
                  </c:pt>
                  <c:pt idx="69">
                    <c:v>1.42</c:v>
                  </c:pt>
                  <c:pt idx="70">
                    <c:v>1.58</c:v>
                  </c:pt>
                  <c:pt idx="73">
                    <c:v>2.73</c:v>
                  </c:pt>
                  <c:pt idx="74">
                    <c:v>3.66</c:v>
                  </c:pt>
                  <c:pt idx="75">
                    <c:v>2.97</c:v>
                  </c:pt>
                  <c:pt idx="76">
                    <c:v>2.04</c:v>
                  </c:pt>
                  <c:pt idx="77">
                    <c:v>2.01</c:v>
                  </c:pt>
                  <c:pt idx="78">
                    <c:v>3.1</c:v>
                  </c:pt>
                  <c:pt idx="79">
                    <c:v>1.57</c:v>
                  </c:pt>
                  <c:pt idx="81">
                    <c:v>1.682</c:v>
                  </c:pt>
                </c:numCache>
              </c:numRef>
            </c:plus>
            <c:minus>
              <c:numRef>
                <c:f>'新type-angular'!$I:$I</c:f>
                <c:numCache>
                  <c:formatCode>General</c:formatCode>
                  <c:ptCount val="1048575"/>
                  <c:pt idx="0">
                    <c:v>0</c:v>
                  </c:pt>
                  <c:pt idx="1">
                    <c:v>2.18</c:v>
                  </c:pt>
                  <c:pt idx="2">
                    <c:v>1.64</c:v>
                  </c:pt>
                  <c:pt idx="3">
                    <c:v>2.16</c:v>
                  </c:pt>
                  <c:pt idx="4">
                    <c:v>0.7</c:v>
                  </c:pt>
                  <c:pt idx="5">
                    <c:v>0.45</c:v>
                  </c:pt>
                  <c:pt idx="6">
                    <c:v>1.61</c:v>
                  </c:pt>
                  <c:pt idx="7">
                    <c:v>1</c:v>
                  </c:pt>
                  <c:pt idx="8">
                    <c:v>1.89</c:v>
                  </c:pt>
                  <c:pt idx="9">
                    <c:v>1.33</c:v>
                  </c:pt>
                  <c:pt idx="10">
                    <c:v>1.86</c:v>
                  </c:pt>
                  <c:pt idx="11">
                    <c:v>1.02</c:v>
                  </c:pt>
                  <c:pt idx="12">
                    <c:v>1.72</c:v>
                  </c:pt>
                  <c:pt idx="13">
                    <c:v>2.22</c:v>
                  </c:pt>
                  <c:pt idx="14">
                    <c:v>2.69</c:v>
                  </c:pt>
                  <c:pt idx="15">
                    <c:v>2.69</c:v>
                  </c:pt>
                  <c:pt idx="16">
                    <c:v>1.84</c:v>
                  </c:pt>
                  <c:pt idx="17">
                    <c:v>1.83</c:v>
                  </c:pt>
                  <c:pt idx="18">
                    <c:v>1.55</c:v>
                  </c:pt>
                  <c:pt idx="19">
                    <c:v>0</c:v>
                  </c:pt>
                  <c:pt idx="20">
                    <c:v>1.13</c:v>
                  </c:pt>
                  <c:pt idx="21">
                    <c:v>2.06</c:v>
                  </c:pt>
                  <c:pt idx="22">
                    <c:v>1.53</c:v>
                  </c:pt>
                  <c:pt idx="23">
                    <c:v>4.26</c:v>
                  </c:pt>
                  <c:pt idx="24">
                    <c:v>4.26</c:v>
                  </c:pt>
                  <c:pt idx="25">
                    <c:v>5.393</c:v>
                  </c:pt>
                  <c:pt idx="26">
                    <c:v>4.214</c:v>
                  </c:pt>
                  <c:pt idx="27">
                    <c:v>2.3</c:v>
                  </c:pt>
                  <c:pt idx="28">
                    <c:v>2.07</c:v>
                  </c:pt>
                  <c:pt idx="29">
                    <c:v>4.09</c:v>
                  </c:pt>
                  <c:pt idx="31">
                    <c:v>0.72</c:v>
                  </c:pt>
                  <c:pt idx="32">
                    <c:v>0.76</c:v>
                  </c:pt>
                  <c:pt idx="33">
                    <c:v>0.8</c:v>
                  </c:pt>
                  <c:pt idx="34">
                    <c:v>1.22</c:v>
                  </c:pt>
                  <c:pt idx="35">
                    <c:v>3.62</c:v>
                  </c:pt>
                  <c:pt idx="36">
                    <c:v>2.69</c:v>
                  </c:pt>
                  <c:pt idx="37">
                    <c:v>1.69</c:v>
                  </c:pt>
                  <c:pt idx="38">
                    <c:v>1.24</c:v>
                  </c:pt>
                  <c:pt idx="39">
                    <c:v>1.55</c:v>
                  </c:pt>
                  <c:pt idx="40">
                    <c:v>0.834</c:v>
                  </c:pt>
                  <c:pt idx="41">
                    <c:v>0.834</c:v>
                  </c:pt>
                  <c:pt idx="42">
                    <c:v>0.67</c:v>
                  </c:pt>
                  <c:pt idx="43">
                    <c:v>0.84</c:v>
                  </c:pt>
                  <c:pt idx="44">
                    <c:v>0.78</c:v>
                  </c:pt>
                  <c:pt idx="45">
                    <c:v>0.88</c:v>
                  </c:pt>
                  <c:pt idx="46">
                    <c:v>0.84</c:v>
                  </c:pt>
                  <c:pt idx="47">
                    <c:v>1.13</c:v>
                  </c:pt>
                  <c:pt idx="48">
                    <c:v>2.49</c:v>
                  </c:pt>
                  <c:pt idx="49">
                    <c:v>2.62</c:v>
                  </c:pt>
                  <c:pt idx="50">
                    <c:v>0.61</c:v>
                  </c:pt>
                  <c:pt idx="51">
                    <c:v>0.71</c:v>
                  </c:pt>
                  <c:pt idx="52">
                    <c:v>0.48</c:v>
                  </c:pt>
                  <c:pt idx="53">
                    <c:v>1.47</c:v>
                  </c:pt>
                  <c:pt idx="54">
                    <c:v>0.52</c:v>
                  </c:pt>
                  <c:pt idx="55">
                    <c:v>0.62</c:v>
                  </c:pt>
                  <c:pt idx="56">
                    <c:v>0.57</c:v>
                  </c:pt>
                  <c:pt idx="57">
                    <c:v>1.37</c:v>
                  </c:pt>
                  <c:pt idx="58">
                    <c:v>0.89</c:v>
                  </c:pt>
                  <c:pt idx="59">
                    <c:v>1.34</c:v>
                  </c:pt>
                  <c:pt idx="60">
                    <c:v>1.86</c:v>
                  </c:pt>
                  <c:pt idx="61">
                    <c:v>1.04</c:v>
                  </c:pt>
                  <c:pt idx="62">
                    <c:v>0.855</c:v>
                  </c:pt>
                  <c:pt idx="63">
                    <c:v>0.57</c:v>
                  </c:pt>
                  <c:pt idx="64">
                    <c:v>0.49</c:v>
                  </c:pt>
                  <c:pt idx="65">
                    <c:v>1.236</c:v>
                  </c:pt>
                  <c:pt idx="66">
                    <c:v>1.521</c:v>
                  </c:pt>
                  <c:pt idx="67">
                    <c:v>1.601</c:v>
                  </c:pt>
                  <c:pt idx="68">
                    <c:v>1.69</c:v>
                  </c:pt>
                  <c:pt idx="69">
                    <c:v>1.42</c:v>
                  </c:pt>
                  <c:pt idx="70">
                    <c:v>1.58</c:v>
                  </c:pt>
                  <c:pt idx="73">
                    <c:v>2.73</c:v>
                  </c:pt>
                  <c:pt idx="74">
                    <c:v>3.66</c:v>
                  </c:pt>
                  <c:pt idx="75">
                    <c:v>2.97</c:v>
                  </c:pt>
                  <c:pt idx="76">
                    <c:v>2.04</c:v>
                  </c:pt>
                  <c:pt idx="77">
                    <c:v>2.01</c:v>
                  </c:pt>
                  <c:pt idx="78">
                    <c:v>3.1</c:v>
                  </c:pt>
                  <c:pt idx="79">
                    <c:v>1.57</c:v>
                  </c:pt>
                  <c:pt idx="81">
                    <c:v>1.68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新type-angular'!$H$3:$H$83</c:f>
              <c:numCache>
                <c:formatCode>General</c:formatCode>
                <c:ptCount val="81"/>
                <c:pt idx="0">
                  <c:v>3.07</c:v>
                </c:pt>
                <c:pt idx="1">
                  <c:v>3.52</c:v>
                </c:pt>
                <c:pt idx="2">
                  <c:v>3.77</c:v>
                </c:pt>
                <c:pt idx="3">
                  <c:v>3.16</c:v>
                </c:pt>
                <c:pt idx="4">
                  <c:v>2.05</c:v>
                </c:pt>
                <c:pt idx="5">
                  <c:v>3.44</c:v>
                </c:pt>
                <c:pt idx="6">
                  <c:v>2.03</c:v>
                </c:pt>
                <c:pt idx="7">
                  <c:v>3.04</c:v>
                </c:pt>
                <c:pt idx="8">
                  <c:v>3.24</c:v>
                </c:pt>
                <c:pt idx="9">
                  <c:v>3.38</c:v>
                </c:pt>
                <c:pt idx="10">
                  <c:v>1.91</c:v>
                </c:pt>
                <c:pt idx="11">
                  <c:v>2.77</c:v>
                </c:pt>
                <c:pt idx="12">
                  <c:v>4.34</c:v>
                </c:pt>
                <c:pt idx="13">
                  <c:v>2.81</c:v>
                </c:pt>
                <c:pt idx="14">
                  <c:v>2.81</c:v>
                </c:pt>
                <c:pt idx="15">
                  <c:v>4.23</c:v>
                </c:pt>
                <c:pt idx="16">
                  <c:v>3.85</c:v>
                </c:pt>
                <c:pt idx="17">
                  <c:v>3.11</c:v>
                </c:pt>
                <c:pt idx="18">
                  <c:v>1.4</c:v>
                </c:pt>
                <c:pt idx="19">
                  <c:v>2.43</c:v>
                </c:pt>
                <c:pt idx="20">
                  <c:v>4.74</c:v>
                </c:pt>
                <c:pt idx="21">
                  <c:v>3.12</c:v>
                </c:pt>
                <c:pt idx="22">
                  <c:v>6.22</c:v>
                </c:pt>
                <c:pt idx="23">
                  <c:v>6.22</c:v>
                </c:pt>
                <c:pt idx="24">
                  <c:v>6.544</c:v>
                </c:pt>
                <c:pt idx="25">
                  <c:v>7.177</c:v>
                </c:pt>
                <c:pt idx="26">
                  <c:v>3.1</c:v>
                </c:pt>
                <c:pt idx="27">
                  <c:v>4.82</c:v>
                </c:pt>
                <c:pt idx="28">
                  <c:v>5.62</c:v>
                </c:pt>
                <c:pt idx="30">
                  <c:v>0.77</c:v>
                </c:pt>
                <c:pt idx="31">
                  <c:v>1.77</c:v>
                </c:pt>
                <c:pt idx="32">
                  <c:v>0.78</c:v>
                </c:pt>
                <c:pt idx="33">
                  <c:v>1.6</c:v>
                </c:pt>
                <c:pt idx="34">
                  <c:v>3.49</c:v>
                </c:pt>
                <c:pt idx="35">
                  <c:v>3.04</c:v>
                </c:pt>
                <c:pt idx="36">
                  <c:v>2.63</c:v>
                </c:pt>
                <c:pt idx="37">
                  <c:v>2.74</c:v>
                </c:pt>
                <c:pt idx="38">
                  <c:v>3.22</c:v>
                </c:pt>
                <c:pt idx="39">
                  <c:v>1.1</c:v>
                </c:pt>
                <c:pt idx="40">
                  <c:v>1.1</c:v>
                </c:pt>
                <c:pt idx="41">
                  <c:v>1.7</c:v>
                </c:pt>
                <c:pt idx="42">
                  <c:v>1.57</c:v>
                </c:pt>
                <c:pt idx="43">
                  <c:v>1.36</c:v>
                </c:pt>
                <c:pt idx="44">
                  <c:v>1.32</c:v>
                </c:pt>
                <c:pt idx="45">
                  <c:v>1.25</c:v>
                </c:pt>
                <c:pt idx="46">
                  <c:v>1.59</c:v>
                </c:pt>
                <c:pt idx="47">
                  <c:v>6.76</c:v>
                </c:pt>
                <c:pt idx="48">
                  <c:v>4</c:v>
                </c:pt>
                <c:pt idx="49">
                  <c:v>1.44</c:v>
                </c:pt>
                <c:pt idx="50">
                  <c:v>1.37</c:v>
                </c:pt>
                <c:pt idx="51">
                  <c:v>0.94</c:v>
                </c:pt>
                <c:pt idx="52">
                  <c:v>2.85</c:v>
                </c:pt>
                <c:pt idx="53">
                  <c:v>1.35</c:v>
                </c:pt>
                <c:pt idx="54">
                  <c:v>1.47</c:v>
                </c:pt>
                <c:pt idx="55">
                  <c:v>1.79</c:v>
                </c:pt>
                <c:pt idx="56">
                  <c:v>2.7</c:v>
                </c:pt>
                <c:pt idx="57">
                  <c:v>2.5</c:v>
                </c:pt>
                <c:pt idx="58">
                  <c:v>4.37</c:v>
                </c:pt>
                <c:pt idx="59">
                  <c:v>5.13</c:v>
                </c:pt>
                <c:pt idx="60">
                  <c:v>5.3</c:v>
                </c:pt>
                <c:pt idx="61">
                  <c:v>2.011</c:v>
                </c:pt>
                <c:pt idx="62">
                  <c:v>0.99</c:v>
                </c:pt>
                <c:pt idx="63">
                  <c:v>1.25</c:v>
                </c:pt>
                <c:pt idx="64">
                  <c:v>7.713</c:v>
                </c:pt>
                <c:pt idx="65">
                  <c:v>5.688</c:v>
                </c:pt>
                <c:pt idx="66">
                  <c:v>4.731</c:v>
                </c:pt>
                <c:pt idx="67">
                  <c:v>3.25</c:v>
                </c:pt>
                <c:pt idx="68">
                  <c:v>2.39</c:v>
                </c:pt>
                <c:pt idx="69">
                  <c:v>2.67</c:v>
                </c:pt>
                <c:pt idx="72">
                  <c:v>3.67</c:v>
                </c:pt>
                <c:pt idx="73">
                  <c:v>3.68</c:v>
                </c:pt>
                <c:pt idx="74">
                  <c:v>3.55</c:v>
                </c:pt>
                <c:pt idx="75">
                  <c:v>4.53</c:v>
                </c:pt>
                <c:pt idx="76">
                  <c:v>4.28</c:v>
                </c:pt>
                <c:pt idx="77">
                  <c:v>6.81</c:v>
                </c:pt>
                <c:pt idx="78">
                  <c:v>3.77</c:v>
                </c:pt>
                <c:pt idx="80">
                  <c:v>4.363</c:v>
                </c:pt>
              </c:numCache>
            </c:numRef>
          </c:xVal>
          <c:yVal>
            <c:numRef>
              <c:f>'新type-angular'!$F$3:$F$83</c:f>
              <c:numCache>
                <c:formatCode>General</c:formatCode>
                <c:ptCount val="8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新type-angular'!$J$1</c:f>
              <c:strCache>
                <c:ptCount val="1"/>
                <c:pt idx="0">
                  <c:v>medi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6">
                  <a:alpha val="70000"/>
                </a:schemeClr>
              </a:solidFill>
              <a:ln w="9525">
                <a:solidFill>
                  <a:schemeClr val="accent6">
                    <a:alpha val="70000"/>
                  </a:schemeClr>
                </a:solidFill>
              </a:ln>
              <a:effectLst/>
            </c:spPr>
          </c:marker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'新type-angular'!$N$3:$N$83</c:f>
                <c:numCache>
                  <c:formatCode>General</c:formatCode>
                  <c:ptCount val="81"/>
                  <c:pt idx="0">
                    <c:v>0</c:v>
                  </c:pt>
                  <c:pt idx="1">
                    <c:v>6.1</c:v>
                  </c:pt>
                  <c:pt idx="2">
                    <c:v>7.2</c:v>
                  </c:pt>
                  <c:pt idx="3">
                    <c:v>1.58</c:v>
                  </c:pt>
                  <c:pt idx="4">
                    <c:v>0.91</c:v>
                  </c:pt>
                  <c:pt idx="5">
                    <c:v>6.68</c:v>
                  </c:pt>
                  <c:pt idx="6">
                    <c:v>4.03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4.2</c:v>
                  </c:pt>
                  <c:pt idx="11">
                    <c:v>6.3</c:v>
                  </c:pt>
                  <c:pt idx="12">
                    <c:v>0</c:v>
                  </c:pt>
                  <c:pt idx="13">
                    <c:v>8.4</c:v>
                  </c:pt>
                  <c:pt idx="14">
                    <c:v>8.4</c:v>
                  </c:pt>
                  <c:pt idx="15">
                    <c:v>0</c:v>
                  </c:pt>
                  <c:pt idx="16">
                    <c:v>8.6</c:v>
                  </c:pt>
                  <c:pt idx="17">
                    <c:v>4.95</c:v>
                  </c:pt>
                  <c:pt idx="18">
                    <c:v>2.57</c:v>
                  </c:pt>
                  <c:pt idx="19">
                    <c:v>5.7</c:v>
                  </c:pt>
                  <c:pt idx="20">
                    <c:v>8.86</c:v>
                  </c:pt>
                  <c:pt idx="21">
                    <c:v>0</c:v>
                  </c:pt>
                  <c:pt idx="22">
                    <c:v>15.3</c:v>
                  </c:pt>
                  <c:pt idx="23">
                    <c:v>15.3</c:v>
                  </c:pt>
                  <c:pt idx="24">
                    <c:v>0</c:v>
                  </c:pt>
                  <c:pt idx="25">
                    <c:v>0</c:v>
                  </c:pt>
                  <c:pt idx="26">
                    <c:v>5.8</c:v>
                  </c:pt>
                  <c:pt idx="27">
                    <c:v>0</c:v>
                  </c:pt>
                  <c:pt idx="28">
                    <c:v>0</c:v>
                  </c:pt>
                  <c:pt idx="29">
                    <c:v>7.74</c:v>
                  </c:pt>
                  <c:pt idx="30">
                    <c:v>0</c:v>
                  </c:pt>
                  <c:pt idx="31">
                    <c:v>0</c:v>
                  </c:pt>
                  <c:pt idx="32">
                    <c:v>0</c:v>
                  </c:pt>
                  <c:pt idx="33">
                    <c:v>0</c:v>
                  </c:pt>
                  <c:pt idx="34">
                    <c:v>0</c:v>
                  </c:pt>
                  <c:pt idx="35">
                    <c:v>0</c:v>
                  </c:pt>
                  <c:pt idx="36">
                    <c:v>5.99</c:v>
                  </c:pt>
                  <c:pt idx="37">
                    <c:v>4.8</c:v>
                  </c:pt>
                  <c:pt idx="38">
                    <c:v>6.9</c:v>
                  </c:pt>
                  <c:pt idx="39">
                    <c:v>0</c:v>
                  </c:pt>
                  <c:pt idx="40">
                    <c:v>0</c:v>
                  </c:pt>
                  <c:pt idx="41">
                    <c:v>1.55</c:v>
                  </c:pt>
                  <c:pt idx="42">
                    <c:v>1.9</c:v>
                  </c:pt>
                  <c:pt idx="43">
                    <c:v>1.6</c:v>
                  </c:pt>
                  <c:pt idx="44">
                    <c:v>2.35</c:v>
                  </c:pt>
                  <c:pt idx="45">
                    <c:v>2.66</c:v>
                  </c:pt>
                  <c:pt idx="46">
                    <c:v>4.2</c:v>
                  </c:pt>
                  <c:pt idx="47">
                    <c:v>9.65</c:v>
                  </c:pt>
                  <c:pt idx="48">
                    <c:v>9.07</c:v>
                  </c:pt>
                  <c:pt idx="49">
                    <c:v>1.3</c:v>
                  </c:pt>
                  <c:pt idx="50">
                    <c:v>1.25</c:v>
                  </c:pt>
                  <c:pt idx="51">
                    <c:v>0.94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2.15</c:v>
                  </c:pt>
                  <c:pt idx="57">
                    <c:v>0.9</c:v>
                  </c:pt>
                  <c:pt idx="58">
                    <c:v>2.5</c:v>
                  </c:pt>
                  <c:pt idx="59">
                    <c:v>1.45</c:v>
                  </c:pt>
                  <c:pt idx="60">
                    <c:v>1.05</c:v>
                  </c:pt>
                  <c:pt idx="61">
                    <c:v>4.036</c:v>
                  </c:pt>
                  <c:pt idx="62">
                    <c:v>0</c:v>
                  </c:pt>
                  <c:pt idx="63">
                    <c:v>0</c:v>
                  </c:pt>
                  <c:pt idx="64">
                    <c:v>10.5</c:v>
                  </c:pt>
                  <c:pt idx="65">
                    <c:v>8.3</c:v>
                  </c:pt>
                  <c:pt idx="66">
                    <c:v>8.5</c:v>
                  </c:pt>
                  <c:pt idx="67">
                    <c:v>8.7</c:v>
                  </c:pt>
                  <c:pt idx="68">
                    <c:v>8.16</c:v>
                  </c:pt>
                  <c:pt idx="69">
                    <c:v>0</c:v>
                  </c:pt>
                  <c:pt idx="70">
                    <c:v>2.38</c:v>
                  </c:pt>
                  <c:pt idx="71">
                    <c:v>4.78</c:v>
                  </c:pt>
                  <c:pt idx="72">
                    <c:v>11.32</c:v>
                  </c:pt>
                  <c:pt idx="73">
                    <c:v>16.21</c:v>
                  </c:pt>
                  <c:pt idx="74">
                    <c:v>12.65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4.75</c:v>
                  </c:pt>
                  <c:pt idx="80">
                    <c:v>8.8</c:v>
                  </c:pt>
                </c:numCache>
              </c:numRef>
            </c:plus>
            <c:minus>
              <c:numRef>
                <c:f>'新type-angular'!$M$3:$M$83</c:f>
                <c:numCache>
                  <c:formatCode>General</c:formatCode>
                  <c:ptCount val="81"/>
                  <c:pt idx="0">
                    <c:v>0</c:v>
                  </c:pt>
                  <c:pt idx="1">
                    <c:v>-0.6</c:v>
                  </c:pt>
                  <c:pt idx="2">
                    <c:v>-1.05</c:v>
                  </c:pt>
                  <c:pt idx="3">
                    <c:v>1.72</c:v>
                  </c:pt>
                  <c:pt idx="4">
                    <c:v>1.2</c:v>
                  </c:pt>
                  <c:pt idx="5">
                    <c:v>-0.95</c:v>
                  </c:pt>
                  <c:pt idx="6">
                    <c:v>-0.88</c:v>
                  </c:pt>
                  <c:pt idx="7">
                    <c:v>0</c:v>
                  </c:pt>
                  <c:pt idx="8">
                    <c:v>0</c:v>
                  </c:pt>
                  <c:pt idx="9">
                    <c:v>0</c:v>
                  </c:pt>
                  <c:pt idx="10">
                    <c:v>-0.2</c:v>
                  </c:pt>
                  <c:pt idx="11">
                    <c:v>-0.4</c:v>
                  </c:pt>
                  <c:pt idx="12">
                    <c:v>0</c:v>
                  </c:pt>
                  <c:pt idx="13">
                    <c:v>0</c:v>
                  </c:pt>
                  <c:pt idx="14">
                    <c:v>0</c:v>
                  </c:pt>
                  <c:pt idx="15">
                    <c:v>0</c:v>
                  </c:pt>
                  <c:pt idx="16">
                    <c:v>-1.25</c:v>
                  </c:pt>
                  <c:pt idx="17">
                    <c:v>-0.66</c:v>
                  </c:pt>
                  <c:pt idx="18">
                    <c:v>-0.3</c:v>
                  </c:pt>
                  <c:pt idx="19">
                    <c:v>-1.15</c:v>
                  </c:pt>
                  <c:pt idx="20">
                    <c:v>0</c:v>
                  </c:pt>
                  <c:pt idx="21">
                    <c:v>0</c:v>
                  </c:pt>
                  <c:pt idx="22">
                    <c:v>0</c:v>
                  </c:pt>
                  <c:pt idx="23">
                    <c:v>0</c:v>
                  </c:pt>
                  <c:pt idx="24">
                    <c:v>0</c:v>
                  </c:pt>
                  <c:pt idx="25">
                    <c:v>0</c:v>
                  </c:pt>
                  <c:pt idx="26">
                    <c:v>2.8</c:v>
                  </c:pt>
                  <c:pt idx="27">
                    <c:v>0</c:v>
                  </c:pt>
                  <c:pt idx="28">
                    <c:v>0</c:v>
                  </c:pt>
                  <c:pt idx="29">
                    <c:v>3.48</c:v>
                  </c:pt>
                  <c:pt idx="30">
                    <c:v>0</c:v>
                  </c:pt>
                  <c:pt idx="31">
                    <c:v>0</c:v>
                  </c:pt>
                  <c:pt idx="32">
                    <c:v>0</c:v>
                  </c:pt>
                  <c:pt idx="33">
                    <c:v>0</c:v>
                  </c:pt>
                  <c:pt idx="34">
                    <c:v>0</c:v>
                  </c:pt>
                  <c:pt idx="35">
                    <c:v>0</c:v>
                  </c:pt>
                  <c:pt idx="36">
                    <c:v>-0.38</c:v>
                  </c:pt>
                  <c:pt idx="37">
                    <c:v>-0.5</c:v>
                  </c:pt>
                  <c:pt idx="38">
                    <c:v>-1</c:v>
                  </c:pt>
                  <c:pt idx="39">
                    <c:v>0</c:v>
                  </c:pt>
                  <c:pt idx="40">
                    <c:v>0</c:v>
                  </c:pt>
                  <c:pt idx="41">
                    <c:v>0.85</c:v>
                  </c:pt>
                  <c:pt idx="42">
                    <c:v>1.2</c:v>
                  </c:pt>
                  <c:pt idx="43">
                    <c:v>1.2</c:v>
                  </c:pt>
                  <c:pt idx="44">
                    <c:v>0.75</c:v>
                  </c:pt>
                  <c:pt idx="45">
                    <c:v>-0.3</c:v>
                  </c:pt>
                  <c:pt idx="46">
                    <c:v>-0.17</c:v>
                  </c:pt>
                  <c:pt idx="47">
                    <c:v>-1.6</c:v>
                  </c:pt>
                  <c:pt idx="48">
                    <c:v>-0.76</c:v>
                  </c:pt>
                  <c:pt idx="49">
                    <c:v>0.6</c:v>
                  </c:pt>
                  <c:pt idx="50">
                    <c:v>0.55</c:v>
                  </c:pt>
                  <c:pt idx="51">
                    <c:v>0.56</c:v>
                  </c:pt>
                  <c:pt idx="52">
                    <c:v>0</c:v>
                  </c:pt>
                  <c:pt idx="53">
                    <c:v>0</c:v>
                  </c:pt>
                  <c:pt idx="54">
                    <c:v>0</c:v>
                  </c:pt>
                  <c:pt idx="55">
                    <c:v>0</c:v>
                  </c:pt>
                  <c:pt idx="56">
                    <c:v>2.05</c:v>
                  </c:pt>
                  <c:pt idx="57">
                    <c:v>2</c:v>
                  </c:pt>
                  <c:pt idx="58">
                    <c:v>1.3</c:v>
                  </c:pt>
                  <c:pt idx="59">
                    <c:v>4.75</c:v>
                  </c:pt>
                  <c:pt idx="60">
                    <c:v>1.85</c:v>
                  </c:pt>
                  <c:pt idx="61">
                    <c:v>-0.366</c:v>
                  </c:pt>
                  <c:pt idx="62">
                    <c:v>0</c:v>
                  </c:pt>
                  <c:pt idx="63">
                    <c:v>0</c:v>
                  </c:pt>
                  <c:pt idx="64">
                    <c:v>-5.5</c:v>
                  </c:pt>
                  <c:pt idx="65">
                    <c:v>-3.2</c:v>
                  </c:pt>
                  <c:pt idx="66">
                    <c:v>-2.6</c:v>
                  </c:pt>
                  <c:pt idx="67">
                    <c:v>-0.16</c:v>
                  </c:pt>
                  <c:pt idx="68">
                    <c:v>-0.37</c:v>
                  </c:pt>
                  <c:pt idx="69">
                    <c:v>0</c:v>
                  </c:pt>
                  <c:pt idx="70">
                    <c:v>2.93</c:v>
                  </c:pt>
                  <c:pt idx="71">
                    <c:v>2.44</c:v>
                  </c:pt>
                  <c:pt idx="72">
                    <c:v>-0.16</c:v>
                  </c:pt>
                  <c:pt idx="73">
                    <c:v>-0.23</c:v>
                  </c:pt>
                  <c:pt idx="74">
                    <c:v>-0.12</c:v>
                  </c:pt>
                  <c:pt idx="75">
                    <c:v>0</c:v>
                  </c:pt>
                  <c:pt idx="76">
                    <c:v>0</c:v>
                  </c:pt>
                  <c:pt idx="77">
                    <c:v>0</c:v>
                  </c:pt>
                  <c:pt idx="78">
                    <c:v>0</c:v>
                  </c:pt>
                  <c:pt idx="79">
                    <c:v>1.99</c:v>
                  </c:pt>
                  <c:pt idx="80">
                    <c:v>-1.18</c:v>
                  </c:pt>
                </c:numCache>
              </c:numRef>
            </c:minus>
            <c:spPr>
              <a:noFill/>
              <a:ln w="38100" cap="flat" cmpd="sng" algn="ctr">
                <a:gradFill>
                  <a:gsLst>
                    <a:gs pos="0">
                      <a:schemeClr val="accent6">
                        <a:lumMod val="20000"/>
                        <a:lumOff val="80000"/>
                        <a:alpha val="50000"/>
                      </a:schemeClr>
                    </a:gs>
                    <a:gs pos="50000">
                      <a:schemeClr val="accent6">
                        <a:lumMod val="60000"/>
                        <a:lumOff val="40000"/>
                        <a:alpha val="50000"/>
                      </a:schemeClr>
                    </a:gs>
                    <a:gs pos="100000">
                      <a:schemeClr val="accent6">
                        <a:lumMod val="20000"/>
                        <a:lumOff val="80000"/>
                        <a:alpha val="50000"/>
                      </a:schemeClr>
                    </a:gs>
                  </a:gsLst>
                  <a:lin ang="0" scaled="0"/>
                </a:gradFill>
                <a:round/>
              </a:ln>
              <a:effectLst/>
            </c:spPr>
          </c:errBars>
          <c:xVal>
            <c:numRef>
              <c:f>'新type-angular'!$J$3:$J$83</c:f>
              <c:numCache>
                <c:formatCode>General</c:formatCode>
                <c:ptCount val="81"/>
                <c:pt idx="3">
                  <c:v>3.15</c:v>
                </c:pt>
                <c:pt idx="4">
                  <c:v>2.09</c:v>
                </c:pt>
                <c:pt idx="26">
                  <c:v>2.8</c:v>
                </c:pt>
                <c:pt idx="29">
                  <c:v>3.92</c:v>
                </c:pt>
                <c:pt idx="41">
                  <c:v>1.65</c:v>
                </c:pt>
                <c:pt idx="42">
                  <c:v>1.4</c:v>
                </c:pt>
                <c:pt idx="43">
                  <c:v>1.2</c:v>
                </c:pt>
                <c:pt idx="44">
                  <c:v>1.05</c:v>
                </c:pt>
                <c:pt idx="49">
                  <c:v>1.3</c:v>
                </c:pt>
                <c:pt idx="50">
                  <c:v>1.15</c:v>
                </c:pt>
                <c:pt idx="51">
                  <c:v>0.56</c:v>
                </c:pt>
                <c:pt idx="56">
                  <c:v>2.95</c:v>
                </c:pt>
                <c:pt idx="57">
                  <c:v>2.7</c:v>
                </c:pt>
                <c:pt idx="58">
                  <c:v>4</c:v>
                </c:pt>
                <c:pt idx="59">
                  <c:v>5.45</c:v>
                </c:pt>
                <c:pt idx="60">
                  <c:v>5.45</c:v>
                </c:pt>
                <c:pt idx="70">
                  <c:v>3.41</c:v>
                </c:pt>
                <c:pt idx="71">
                  <c:v>2.76</c:v>
                </c:pt>
                <c:pt idx="79">
                  <c:v>2.16</c:v>
                </c:pt>
              </c:numCache>
            </c:numRef>
          </c:xVal>
          <c:yVal>
            <c:numRef>
              <c:f>'新type-angular'!$F$3:$F$83</c:f>
              <c:numCache>
                <c:formatCode>General</c:formatCode>
                <c:ptCount val="8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901855"/>
        <c:axId val="607901375"/>
      </c:scatterChart>
      <c:catAx>
        <c:axId val="599742159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599733519"/>
        <c:crosses val="autoZero"/>
        <c:auto val="1"/>
        <c:lblAlgn val="ctr"/>
        <c:lblOffset val="100"/>
        <c:noMultiLvlLbl val="0"/>
      </c:catAx>
      <c:valAx>
        <c:axId val="599733519"/>
        <c:scaling>
          <c:orientation val="minMax"/>
          <c:max val="10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</a:p>
        </c:txPr>
        <c:crossAx val="599742159"/>
        <c:crosses val="autoZero"/>
        <c:crossBetween val="midCat"/>
        <c:majorUnit val="2"/>
      </c:valAx>
      <c:valAx>
        <c:axId val="607901855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07901375"/>
        <c:crosses val="autoZero"/>
        <c:crossBetween val="midCat"/>
      </c:valAx>
      <c:valAx>
        <c:axId val="607901375"/>
        <c:scaling>
          <c:orientation val="maxMin"/>
          <c:max val="82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</a:p>
        </c:txPr>
        <c:crossAx val="607901855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D$1</c:f>
              <c:strCache>
                <c:ptCount val="1"/>
                <c:pt idx="0">
                  <c:v>row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B$2:$B$36</c:f>
              <c:strCache>
                <c:ptCount val="34"/>
                <c:pt idx="1">
                  <c:v>Chia-Cheng Lin(2020)</c:v>
                </c:pt>
                <c:pt idx="2">
                  <c:v>Chia-Cheng Lin(2020)</c:v>
                </c:pt>
                <c:pt idx="3">
                  <c:v>Chia-Cheng Lin(2020)</c:v>
                </c:pt>
                <c:pt idx="4">
                  <c:v>Kang-jie Cheng(2020)</c:v>
                </c:pt>
                <c:pt idx="5">
                  <c:v>Roberto Pessoa(2022)</c:v>
                </c:pt>
                <c:pt idx="6">
                  <c:v>Roberto Pessoa(2022)</c:v>
                </c:pt>
                <c:pt idx="7">
                  <c:v>Yao Sun(2022)</c:v>
                </c:pt>
                <c:pt idx="8">
                  <c:v>Yao Sun(2022)</c:v>
                </c:pt>
                <c:pt idx="9">
                  <c:v>David Schneider(2021)</c:v>
                </c:pt>
                <c:pt idx="10">
                  <c:v>David Schneider(2021)</c:v>
                </c:pt>
                <c:pt idx="11">
                  <c:v>Young Woo Song(2021)</c:v>
                </c:pt>
                <c:pt idx="12">
                  <c:v>Jaafar Abduo(2021)</c:v>
                </c:pt>
                <c:pt idx="13">
                  <c:v>Jaafar Abduo(2021)</c:v>
                </c:pt>
                <c:pt idx="14">
                  <c:v>Jeanette K Li-Rodríguez(2022)</c:v>
                </c:pt>
                <c:pt idx="15">
                  <c:v>Jeanette K Li-Rodríguez(2022)</c:v>
                </c:pt>
                <c:pt idx="16">
                  <c:v>Young Woo Song(2021)</c:v>
                </c:pt>
                <c:pt idx="17">
                  <c:v>Jaafar Abduo(2021)</c:v>
                </c:pt>
                <c:pt idx="18">
                  <c:v>Jaafar Abduo(2021)</c:v>
                </c:pt>
                <c:pt idx="19">
                  <c:v>Kristof Orban(2022)</c:v>
                </c:pt>
                <c:pt idx="20">
                  <c:v>Wanwanat Singthong(2022)</c:v>
                </c:pt>
                <c:pt idx="21">
                  <c:v>Wanwanat Singthong(2022)</c:v>
                </c:pt>
                <c:pt idx="22">
                  <c:v>Chalermchai Ngamprasertkit(2021)</c:v>
                </c:pt>
                <c:pt idx="23">
                  <c:v>Chalermchai Ngamprasertkit(2021)</c:v>
                </c:pt>
                <c:pt idx="24">
                  <c:v>Yen-Ting Han(2021)</c:v>
                </c:pt>
                <c:pt idx="25">
                  <c:v>Yen-Ting Han(2021)</c:v>
                </c:pt>
                <c:pt idx="26">
                  <c:v>Yen-Ting Han(2021)</c:v>
                </c:pt>
                <c:pt idx="27">
                  <c:v>Yen-Ting Han(2021)</c:v>
                </c:pt>
                <c:pt idx="28">
                  <c:v>Yen-Ting Han(2021)</c:v>
                </c:pt>
                <c:pt idx="29">
                  <c:v>Yen-Ting Han(2021)</c:v>
                </c:pt>
                <c:pt idx="30">
                  <c:v>R. Vinci(2020)</c:v>
                </c:pt>
                <c:pt idx="31">
                  <c:v>R. Vinci(2020)</c:v>
                </c:pt>
                <c:pt idx="32">
                  <c:v>R. Vinci(2020)</c:v>
                </c:pt>
                <c:pt idx="33">
                  <c:v>R. Vinci(2020)</c:v>
                </c:pt>
              </c:strCache>
            </c:strRef>
          </c:cat>
          <c:val>
            <c:numRef>
              <c:f>Sheet1!$D$2:$D$36</c:f>
              <c:numCache>
                <c:formatCode>General</c:formatCode>
                <c:ptCount val="35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319818943"/>
        <c:axId val="319821439"/>
      </c:barChart>
      <c:scatterChart>
        <c:scatterStyle val="lineMarker"/>
        <c:varyColors val="0"/>
        <c:ser>
          <c:idx val="1"/>
          <c:order val="1"/>
          <c:tx>
            <c:strRef>
              <c:f>Sheet1!$H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Sheet1!$I$3:$I$35</c:f>
                <c:numCache>
                  <c:formatCode>General</c:formatCode>
                  <c:ptCount val="33"/>
                  <c:pt idx="0">
                    <c:v>0.33</c:v>
                  </c:pt>
                  <c:pt idx="1">
                    <c:v>0.39</c:v>
                  </c:pt>
                  <c:pt idx="2">
                    <c:v>0.35</c:v>
                  </c:pt>
                  <c:pt idx="3">
                    <c:v>0.19</c:v>
                  </c:pt>
                  <c:pt idx="4">
                    <c:v>0.22</c:v>
                  </c:pt>
                  <c:pt idx="5">
                    <c:v>0.32</c:v>
                  </c:pt>
                  <c:pt idx="6">
                    <c:v>0.13</c:v>
                  </c:pt>
                  <c:pt idx="7">
                    <c:v>0.14</c:v>
                  </c:pt>
                  <c:pt idx="8">
                    <c:v>0.11</c:v>
                  </c:pt>
                  <c:pt idx="9">
                    <c:v>0.13</c:v>
                  </c:pt>
                  <c:pt idx="11">
                    <c:v>0.26</c:v>
                  </c:pt>
                  <c:pt idx="12">
                    <c:v>0.24</c:v>
                  </c:pt>
                  <c:pt idx="13">
                    <c:v>0.126</c:v>
                  </c:pt>
                  <c:pt idx="14">
                    <c:v>0.126</c:v>
                  </c:pt>
                  <c:pt idx="16">
                    <c:v>0.23</c:v>
                  </c:pt>
                  <c:pt idx="17">
                    <c:v>0.24</c:v>
                  </c:pt>
                  <c:pt idx="18">
                    <c:v>0.52</c:v>
                  </c:pt>
                  <c:pt idx="19">
                    <c:v>0.36</c:v>
                  </c:pt>
                  <c:pt idx="20">
                    <c:v>0.33</c:v>
                  </c:pt>
                  <c:pt idx="21">
                    <c:v>0.39</c:v>
                  </c:pt>
                  <c:pt idx="22">
                    <c:v>0.26</c:v>
                  </c:pt>
                  <c:pt idx="23">
                    <c:v>0.4</c:v>
                  </c:pt>
                  <c:pt idx="24">
                    <c:v>0.41</c:v>
                  </c:pt>
                  <c:pt idx="25">
                    <c:v>0.47</c:v>
                  </c:pt>
                  <c:pt idx="26">
                    <c:v>0.29</c:v>
                  </c:pt>
                  <c:pt idx="27">
                    <c:v>0.33</c:v>
                  </c:pt>
                  <c:pt idx="28">
                    <c:v>0.36</c:v>
                  </c:pt>
                  <c:pt idx="29">
                    <c:v>0.37</c:v>
                  </c:pt>
                  <c:pt idx="30">
                    <c:v>0.28</c:v>
                  </c:pt>
                  <c:pt idx="31">
                    <c:v>0.31</c:v>
                  </c:pt>
                  <c:pt idx="32">
                    <c:v>0.38</c:v>
                  </c:pt>
                </c:numCache>
              </c:numRef>
            </c:plus>
            <c:minus>
              <c:numRef>
                <c:f>Sheet1!$I$3:$I$35</c:f>
                <c:numCache>
                  <c:formatCode>General</c:formatCode>
                  <c:ptCount val="33"/>
                  <c:pt idx="0">
                    <c:v>0.33</c:v>
                  </c:pt>
                  <c:pt idx="1">
                    <c:v>0.39</c:v>
                  </c:pt>
                  <c:pt idx="2">
                    <c:v>0.35</c:v>
                  </c:pt>
                  <c:pt idx="3">
                    <c:v>0.19</c:v>
                  </c:pt>
                  <c:pt idx="4">
                    <c:v>0.22</c:v>
                  </c:pt>
                  <c:pt idx="5">
                    <c:v>0.32</c:v>
                  </c:pt>
                  <c:pt idx="6">
                    <c:v>0.13</c:v>
                  </c:pt>
                  <c:pt idx="7">
                    <c:v>0.14</c:v>
                  </c:pt>
                  <c:pt idx="8">
                    <c:v>0.11</c:v>
                  </c:pt>
                  <c:pt idx="9">
                    <c:v>0.13</c:v>
                  </c:pt>
                  <c:pt idx="11">
                    <c:v>0.26</c:v>
                  </c:pt>
                  <c:pt idx="12">
                    <c:v>0.24</c:v>
                  </c:pt>
                  <c:pt idx="13">
                    <c:v>0.126</c:v>
                  </c:pt>
                  <c:pt idx="14">
                    <c:v>0.126</c:v>
                  </c:pt>
                  <c:pt idx="16">
                    <c:v>0.23</c:v>
                  </c:pt>
                  <c:pt idx="17">
                    <c:v>0.24</c:v>
                  </c:pt>
                  <c:pt idx="18">
                    <c:v>0.52</c:v>
                  </c:pt>
                  <c:pt idx="19">
                    <c:v>0.36</c:v>
                  </c:pt>
                  <c:pt idx="20">
                    <c:v>0.33</c:v>
                  </c:pt>
                  <c:pt idx="21">
                    <c:v>0.39</c:v>
                  </c:pt>
                  <c:pt idx="22">
                    <c:v>0.26</c:v>
                  </c:pt>
                  <c:pt idx="23">
                    <c:v>0.4</c:v>
                  </c:pt>
                  <c:pt idx="24">
                    <c:v>0.41</c:v>
                  </c:pt>
                  <c:pt idx="25">
                    <c:v>0.47</c:v>
                  </c:pt>
                  <c:pt idx="26">
                    <c:v>0.29</c:v>
                  </c:pt>
                  <c:pt idx="27">
                    <c:v>0.33</c:v>
                  </c:pt>
                  <c:pt idx="28">
                    <c:v>0.36</c:v>
                  </c:pt>
                  <c:pt idx="29">
                    <c:v>0.37</c:v>
                  </c:pt>
                  <c:pt idx="30">
                    <c:v>0.28</c:v>
                  </c:pt>
                  <c:pt idx="31">
                    <c:v>0.31</c:v>
                  </c:pt>
                  <c:pt idx="32">
                    <c:v>0.3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H$3:$H$35</c:f>
              <c:numCache>
                <c:formatCode>General</c:formatCode>
                <c:ptCount val="33"/>
                <c:pt idx="0">
                  <c:v>0.47</c:v>
                </c:pt>
                <c:pt idx="1">
                  <c:v>0.49</c:v>
                </c:pt>
                <c:pt idx="2">
                  <c:v>0.63</c:v>
                </c:pt>
                <c:pt idx="3">
                  <c:v>0.61</c:v>
                </c:pt>
                <c:pt idx="4">
                  <c:v>0.67</c:v>
                </c:pt>
                <c:pt idx="5">
                  <c:v>0.55</c:v>
                </c:pt>
                <c:pt idx="6">
                  <c:v>0.21</c:v>
                </c:pt>
                <c:pt idx="7">
                  <c:v>0.28</c:v>
                </c:pt>
                <c:pt idx="8">
                  <c:v>0.18</c:v>
                </c:pt>
                <c:pt idx="9">
                  <c:v>0.24</c:v>
                </c:pt>
                <c:pt idx="10">
                  <c:v>0.95</c:v>
                </c:pt>
                <c:pt idx="11">
                  <c:v>0.53</c:v>
                </c:pt>
                <c:pt idx="12">
                  <c:v>0.34</c:v>
                </c:pt>
                <c:pt idx="13">
                  <c:v>0.2</c:v>
                </c:pt>
                <c:pt idx="14">
                  <c:v>0.2</c:v>
                </c:pt>
                <c:pt idx="15">
                  <c:v>1.37</c:v>
                </c:pt>
                <c:pt idx="16">
                  <c:v>0.46</c:v>
                </c:pt>
                <c:pt idx="17">
                  <c:v>0.39</c:v>
                </c:pt>
                <c:pt idx="18">
                  <c:v>1.06</c:v>
                </c:pt>
                <c:pt idx="19">
                  <c:v>1.07</c:v>
                </c:pt>
                <c:pt idx="20">
                  <c:v>0.97</c:v>
                </c:pt>
                <c:pt idx="21">
                  <c:v>0.57</c:v>
                </c:pt>
                <c:pt idx="22">
                  <c:v>0.39</c:v>
                </c:pt>
                <c:pt idx="23">
                  <c:v>1.12</c:v>
                </c:pt>
                <c:pt idx="24">
                  <c:v>0.69</c:v>
                </c:pt>
                <c:pt idx="25">
                  <c:v>0.9</c:v>
                </c:pt>
                <c:pt idx="26">
                  <c:v>0.54</c:v>
                </c:pt>
                <c:pt idx="27">
                  <c:v>0.62</c:v>
                </c:pt>
                <c:pt idx="28">
                  <c:v>0.65</c:v>
                </c:pt>
                <c:pt idx="29">
                  <c:v>0.67</c:v>
                </c:pt>
                <c:pt idx="30">
                  <c:v>0.12</c:v>
                </c:pt>
                <c:pt idx="31">
                  <c:v>0.41</c:v>
                </c:pt>
                <c:pt idx="32">
                  <c:v>0.31</c:v>
                </c:pt>
              </c:numCache>
            </c:numRef>
          </c:xVal>
          <c:yVal>
            <c:numRef>
              <c:f>Sheet1!$D$3:$D$35</c:f>
              <c:numCache>
                <c:formatCode>General</c:formatCode>
                <c:ptCount val="3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J$1</c:f>
              <c:strCache>
                <c:ptCount val="1"/>
                <c:pt idx="0">
                  <c:v>medi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6">
                  <a:alpha val="71000"/>
                </a:schemeClr>
              </a:solidFill>
              <a:ln w="9525">
                <a:solidFill>
                  <a:schemeClr val="accent6"/>
                </a:solidFill>
              </a:ln>
              <a:effectLst/>
            </c:spPr>
          </c:marker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Sheet1!$N$3:$N$35</c:f>
                <c:numCache>
                  <c:formatCode>General</c:formatCode>
                  <c:ptCount val="33"/>
                  <c:pt idx="0">
                    <c:v>1.39</c:v>
                  </c:pt>
                  <c:pt idx="1">
                    <c:v>1.92</c:v>
                  </c:pt>
                  <c:pt idx="2">
                    <c:v>1.66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44</c:v>
                  </c:pt>
                  <c:pt idx="7">
                    <c:v>0.52</c:v>
                  </c:pt>
                  <c:pt idx="8">
                    <c:v>0.34</c:v>
                  </c:pt>
                  <c:pt idx="9">
                    <c:v>0.31</c:v>
                  </c:pt>
                  <c:pt idx="10">
                    <c:v>-0.78</c:v>
                  </c:pt>
                  <c:pt idx="11">
                    <c:v>0.98</c:v>
                  </c:pt>
                  <c:pt idx="12">
                    <c:v>0.83</c:v>
                  </c:pt>
                  <c:pt idx="13">
                    <c:v>0</c:v>
                  </c:pt>
                  <c:pt idx="14">
                    <c:v>0</c:v>
                  </c:pt>
                  <c:pt idx="15">
                    <c:v>-1.01</c:v>
                  </c:pt>
                  <c:pt idx="16">
                    <c:v>0.89</c:v>
                  </c:pt>
                  <c:pt idx="17">
                    <c:v>0.75</c:v>
                  </c:pt>
                  <c:pt idx="18">
                    <c:v>0</c:v>
                  </c:pt>
                  <c:pt idx="19">
                    <c:v>1.6</c:v>
                  </c:pt>
                  <c:pt idx="20">
                    <c:v>1.38</c:v>
                  </c:pt>
                  <c:pt idx="21">
                    <c:v>1.38</c:v>
                  </c:pt>
                  <c:pt idx="22">
                    <c:v>0.87</c:v>
                  </c:pt>
                  <c:pt idx="23">
                    <c:v>1.68</c:v>
                  </c:pt>
                  <c:pt idx="24">
                    <c:v>1.82</c:v>
                  </c:pt>
                  <c:pt idx="25">
                    <c:v>0</c:v>
                  </c:pt>
                  <c:pt idx="26">
                    <c:v>0</c:v>
                  </c:pt>
                  <c:pt idx="27">
                    <c:v>0</c:v>
                  </c:pt>
                  <c:pt idx="28">
                    <c:v>0</c:v>
                  </c:pt>
                  <c:pt idx="29">
                    <c:v>1.77</c:v>
                  </c:pt>
                  <c:pt idx="30">
                    <c:v>1.18</c:v>
                  </c:pt>
                  <c:pt idx="31">
                    <c:v>1.3</c:v>
                  </c:pt>
                  <c:pt idx="32">
                    <c:v>1.77</c:v>
                  </c:pt>
                </c:numCache>
              </c:numRef>
            </c:plus>
            <c:minus>
              <c:numRef>
                <c:f>Sheet1!$M$3:$M$35</c:f>
                <c:numCache>
                  <c:formatCode>General</c:formatCode>
                  <c:ptCount val="33"/>
                  <c:pt idx="0">
                    <c:v>-0.04</c:v>
                  </c:pt>
                  <c:pt idx="1">
                    <c:v>-0.02</c:v>
                  </c:pt>
                  <c:pt idx="2">
                    <c:v>-0.21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-0.03</c:v>
                  </c:pt>
                  <c:pt idx="7">
                    <c:v>-0.04</c:v>
                  </c:pt>
                  <c:pt idx="8">
                    <c:v>0.13</c:v>
                  </c:pt>
                  <c:pt idx="9">
                    <c:v>0.18</c:v>
                  </c:pt>
                  <c:pt idx="10">
                    <c:v>0.78</c:v>
                  </c:pt>
                  <c:pt idx="11">
                    <c:v>-0.21</c:v>
                  </c:pt>
                  <c:pt idx="12">
                    <c:v>-0.02</c:v>
                  </c:pt>
                  <c:pt idx="13">
                    <c:v>0</c:v>
                  </c:pt>
                  <c:pt idx="14">
                    <c:v>0</c:v>
                  </c:pt>
                  <c:pt idx="15">
                    <c:v>1.01</c:v>
                  </c:pt>
                  <c:pt idx="16">
                    <c:v>-0.11</c:v>
                  </c:pt>
                  <c:pt idx="17">
                    <c:v>-0.01</c:v>
                  </c:pt>
                  <c:pt idx="18">
                    <c:v>0</c:v>
                  </c:pt>
                  <c:pt idx="19">
                    <c:v>-0.47</c:v>
                  </c:pt>
                  <c:pt idx="20">
                    <c:v>-0.33</c:v>
                  </c:pt>
                  <c:pt idx="21">
                    <c:v>-0.08</c:v>
                  </c:pt>
                  <c:pt idx="22">
                    <c:v>-0.08</c:v>
                  </c:pt>
                  <c:pt idx="23">
                    <c:v>-0.41</c:v>
                  </c:pt>
                  <c:pt idx="24">
                    <c:v>0</c:v>
                  </c:pt>
                  <c:pt idx="25">
                    <c:v>0</c:v>
                  </c:pt>
                  <c:pt idx="26">
                    <c:v>0</c:v>
                  </c:pt>
                  <c:pt idx="27">
                    <c:v>0</c:v>
                  </c:pt>
                  <c:pt idx="28">
                    <c:v>0</c:v>
                  </c:pt>
                  <c:pt idx="29">
                    <c:v>-0.3</c:v>
                  </c:pt>
                  <c:pt idx="30">
                    <c:v>-0.08</c:v>
                  </c:pt>
                  <c:pt idx="31">
                    <c:v>-0.08</c:v>
                  </c:pt>
                  <c:pt idx="32">
                    <c:v>-0.27</c:v>
                  </c:pt>
                </c:numCache>
              </c:numRef>
            </c:minus>
            <c:spPr>
              <a:noFill/>
              <a:ln w="38100" cap="flat" cmpd="sng" algn="ctr">
                <a:gradFill>
                  <a:gsLst>
                    <a:gs pos="0">
                      <a:schemeClr val="accent6">
                        <a:lumMod val="20000"/>
                        <a:lumOff val="80000"/>
                        <a:alpha val="50000"/>
                      </a:schemeClr>
                    </a:gs>
                    <a:gs pos="50000">
                      <a:schemeClr val="accent6">
                        <a:lumMod val="60000"/>
                        <a:lumOff val="40000"/>
                        <a:alpha val="50000"/>
                      </a:schemeClr>
                    </a:gs>
                    <a:gs pos="100000">
                      <a:schemeClr val="accent6">
                        <a:lumMod val="20000"/>
                        <a:lumOff val="80000"/>
                        <a:alpha val="50000"/>
                      </a:schemeClr>
                    </a:gs>
                  </a:gsLst>
                  <a:lin ang="5400000" scaled="1"/>
                </a:gradFill>
                <a:round/>
              </a:ln>
              <a:effectLst/>
            </c:spPr>
          </c:errBars>
          <c:xVal>
            <c:numRef>
              <c:f>Sheet1!$J$3:$J$35</c:f>
              <c:numCache>
                <c:formatCode>General</c:formatCode>
                <c:ptCount val="33"/>
                <c:pt idx="8">
                  <c:v>0.15</c:v>
                </c:pt>
                <c:pt idx="9">
                  <c:v>0.21</c:v>
                </c:pt>
                <c:pt idx="10">
                  <c:v>0.78</c:v>
                </c:pt>
                <c:pt idx="15">
                  <c:v>1.01</c:v>
                </c:pt>
              </c:numCache>
            </c:numRef>
          </c:xVal>
          <c:yVal>
            <c:numRef>
              <c:f>Sheet1!$D$3:$D$35</c:f>
              <c:numCache>
                <c:formatCode>General</c:formatCode>
                <c:ptCount val="33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1987439"/>
        <c:axId val="331989519"/>
      </c:scatterChart>
      <c:catAx>
        <c:axId val="319818943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</a:p>
        </c:txPr>
        <c:crossAx val="319821439"/>
        <c:crosses val="autoZero"/>
        <c:auto val="1"/>
        <c:lblAlgn val="ctr"/>
        <c:lblOffset val="100"/>
        <c:noMultiLvlLbl val="0"/>
      </c:catAx>
      <c:valAx>
        <c:axId val="319821439"/>
        <c:scaling>
          <c:orientation val="minMax"/>
          <c:max val="2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</a:p>
        </c:txPr>
        <c:crossAx val="319818943"/>
        <c:crosses val="autoZero"/>
        <c:crossBetween val="midCat"/>
        <c:minorUnit val="0.5"/>
      </c:valAx>
      <c:valAx>
        <c:axId val="331987439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</a:p>
        </c:txPr>
        <c:crossAx val="331989519"/>
        <c:crosses val="autoZero"/>
        <c:crossBetween val="midCat"/>
      </c:valAx>
      <c:valAx>
        <c:axId val="331989519"/>
        <c:scaling>
          <c:orientation val="maxMin"/>
          <c:max val="34"/>
          <c:min val="0"/>
        </c:scaling>
        <c:delete val="0"/>
        <c:axPos val="r"/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</a:p>
        </c:txPr>
        <c:crossAx val="331987439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>
          <a:noFill/>
        </a:defRPr>
      </a:pPr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row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B$2:$B$32</c:f>
              <c:strCache>
                <c:ptCount val="30"/>
                <c:pt idx="1">
                  <c:v>Chia-Cheng Lin(2020)</c:v>
                </c:pt>
                <c:pt idx="2">
                  <c:v>Chia-Cheng Lin(2020)</c:v>
                </c:pt>
                <c:pt idx="3">
                  <c:v>Chia-Cheng Lin(2020)</c:v>
                </c:pt>
                <c:pt idx="4">
                  <c:v>Kang-jie Cheng(2020)</c:v>
                </c:pt>
                <c:pt idx="5">
                  <c:v>Roberto Pessoa(2022)</c:v>
                </c:pt>
                <c:pt idx="6">
                  <c:v>Roberto Pessoa(2022)</c:v>
                </c:pt>
                <c:pt idx="7">
                  <c:v>Yao Sun(2022)</c:v>
                </c:pt>
                <c:pt idx="8">
                  <c:v>Yao Sun(2022)</c:v>
                </c:pt>
                <c:pt idx="9">
                  <c:v>David Schneider(2021)</c:v>
                </c:pt>
                <c:pt idx="10">
                  <c:v>David Schneider(2021)</c:v>
                </c:pt>
                <c:pt idx="11">
                  <c:v>Young Woo Song(2021)</c:v>
                </c:pt>
                <c:pt idx="12">
                  <c:v>Jaafar Abduo(2021)</c:v>
                </c:pt>
                <c:pt idx="13">
                  <c:v>Jaafar Abduo(2021)</c:v>
                </c:pt>
                <c:pt idx="14">
                  <c:v>Young Woo Song(2021)</c:v>
                </c:pt>
                <c:pt idx="15">
                  <c:v>Jaafar Abduo(2021)</c:v>
                </c:pt>
                <c:pt idx="16">
                  <c:v>Jaafar Abduo(2021)</c:v>
                </c:pt>
                <c:pt idx="17">
                  <c:v>Kristof Orban(2022)</c:v>
                </c:pt>
                <c:pt idx="18">
                  <c:v>Chalermchai Ngamprasertkit(2021)</c:v>
                </c:pt>
                <c:pt idx="19">
                  <c:v>Chalermchai Ngamprasertkit(2021)</c:v>
                </c:pt>
                <c:pt idx="20">
                  <c:v>Yen-Ting Han(2021)</c:v>
                </c:pt>
                <c:pt idx="21">
                  <c:v>Yen-Ting Han(2021)</c:v>
                </c:pt>
                <c:pt idx="22">
                  <c:v>Yen-Ting Han(2021)</c:v>
                </c:pt>
                <c:pt idx="23">
                  <c:v>Yen-Ting Han(2021)</c:v>
                </c:pt>
                <c:pt idx="24">
                  <c:v>Yen-Ting Han(2021)</c:v>
                </c:pt>
                <c:pt idx="25">
                  <c:v>Yen-Ting Han(2021)</c:v>
                </c:pt>
                <c:pt idx="26">
                  <c:v>R. Vinci(2020)</c:v>
                </c:pt>
                <c:pt idx="27">
                  <c:v>R. Vinci(2020)</c:v>
                </c:pt>
                <c:pt idx="28">
                  <c:v>R. Vinci(2020)</c:v>
                </c:pt>
                <c:pt idx="29">
                  <c:v>R. Vinci(2020)</c:v>
                </c:pt>
              </c:strCache>
            </c:strRef>
          </c:cat>
          <c:val>
            <c:numRef>
              <c:f>Sheet1!$E$2:$E$32</c:f>
              <c:numCache>
                <c:formatCode>General</c:formatCode>
                <c:ptCount val="31"/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0155999"/>
        <c:axId val="40154751"/>
      </c:barChart>
      <c:scatterChart>
        <c:scatterStyle val="lineMarker"/>
        <c:varyColors val="0"/>
        <c:ser>
          <c:idx val="1"/>
          <c:order val="1"/>
          <c:tx>
            <c:strRef>
              <c:f>Sheet1!$H$1</c:f>
              <c:strCache>
                <c:ptCount val="1"/>
                <c:pt idx="0">
                  <c:v>me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Sheet1!$I:$I</c:f>
                <c:numCache>
                  <c:formatCode>General</c:formatCode>
                  <c:ptCount val="1048576"/>
                  <c:pt idx="0">
                    <c:v>0</c:v>
                  </c:pt>
                  <c:pt idx="2">
                    <c:v>0.8</c:v>
                  </c:pt>
                  <c:pt idx="3">
                    <c:v>1.01</c:v>
                  </c:pt>
                  <c:pt idx="4">
                    <c:v>0.88</c:v>
                  </c:pt>
                  <c:pt idx="5">
                    <c:v>0.55</c:v>
                  </c:pt>
                  <c:pt idx="6">
                    <c:v>0.7</c:v>
                  </c:pt>
                  <c:pt idx="7">
                    <c:v>0.69</c:v>
                  </c:pt>
                  <c:pt idx="8">
                    <c:v>0.3</c:v>
                  </c:pt>
                  <c:pt idx="9">
                    <c:v>0.33</c:v>
                  </c:pt>
                  <c:pt idx="10">
                    <c:v>0.17</c:v>
                  </c:pt>
                  <c:pt idx="11">
                    <c:v>0.2</c:v>
                  </c:pt>
                  <c:pt idx="13">
                    <c:v>0.54</c:v>
                  </c:pt>
                  <c:pt idx="14">
                    <c:v>0.52</c:v>
                  </c:pt>
                  <c:pt idx="16">
                    <c:v>0.42</c:v>
                  </c:pt>
                  <c:pt idx="17">
                    <c:v>0.41</c:v>
                  </c:pt>
                  <c:pt idx="18">
                    <c:v>0.83</c:v>
                  </c:pt>
                  <c:pt idx="19">
                    <c:v>0.68</c:v>
                  </c:pt>
                  <c:pt idx="20">
                    <c:v>0.37</c:v>
                  </c:pt>
                  <c:pt idx="21">
                    <c:v>0.96</c:v>
                  </c:pt>
                  <c:pt idx="22">
                    <c:v>0.58</c:v>
                  </c:pt>
                  <c:pt idx="23">
                    <c:v>0.75</c:v>
                  </c:pt>
                  <c:pt idx="24">
                    <c:v>0.41</c:v>
                  </c:pt>
                  <c:pt idx="25">
                    <c:v>0.49</c:v>
                  </c:pt>
                  <c:pt idx="26">
                    <c:v>0.57</c:v>
                  </c:pt>
                  <c:pt idx="27">
                    <c:v>0.3</c:v>
                  </c:pt>
                  <c:pt idx="28">
                    <c:v>0.43</c:v>
                  </c:pt>
                  <c:pt idx="29">
                    <c:v>0.44</c:v>
                  </c:pt>
                  <c:pt idx="30">
                    <c:v>0.4</c:v>
                  </c:pt>
                </c:numCache>
              </c:numRef>
            </c:plus>
            <c:minus>
              <c:numRef>
                <c:f>Sheet1!$I:$I</c:f>
                <c:numCache>
                  <c:formatCode>General</c:formatCode>
                  <c:ptCount val="1048576"/>
                  <c:pt idx="0">
                    <c:v>0</c:v>
                  </c:pt>
                  <c:pt idx="2">
                    <c:v>0.8</c:v>
                  </c:pt>
                  <c:pt idx="3">
                    <c:v>1.01</c:v>
                  </c:pt>
                  <c:pt idx="4">
                    <c:v>0.88</c:v>
                  </c:pt>
                  <c:pt idx="5">
                    <c:v>0.55</c:v>
                  </c:pt>
                  <c:pt idx="6">
                    <c:v>0.7</c:v>
                  </c:pt>
                  <c:pt idx="7">
                    <c:v>0.69</c:v>
                  </c:pt>
                  <c:pt idx="8">
                    <c:v>0.3</c:v>
                  </c:pt>
                  <c:pt idx="9">
                    <c:v>0.33</c:v>
                  </c:pt>
                  <c:pt idx="10">
                    <c:v>0.17</c:v>
                  </c:pt>
                  <c:pt idx="11">
                    <c:v>0.2</c:v>
                  </c:pt>
                  <c:pt idx="13">
                    <c:v>0.54</c:v>
                  </c:pt>
                  <c:pt idx="14">
                    <c:v>0.52</c:v>
                  </c:pt>
                  <c:pt idx="16">
                    <c:v>0.42</c:v>
                  </c:pt>
                  <c:pt idx="17">
                    <c:v>0.41</c:v>
                  </c:pt>
                  <c:pt idx="18">
                    <c:v>0.83</c:v>
                  </c:pt>
                  <c:pt idx="19">
                    <c:v>0.68</c:v>
                  </c:pt>
                  <c:pt idx="20">
                    <c:v>0.37</c:v>
                  </c:pt>
                  <c:pt idx="21">
                    <c:v>0.96</c:v>
                  </c:pt>
                  <c:pt idx="22">
                    <c:v>0.58</c:v>
                  </c:pt>
                  <c:pt idx="23">
                    <c:v>0.75</c:v>
                  </c:pt>
                  <c:pt idx="24">
                    <c:v>0.41</c:v>
                  </c:pt>
                  <c:pt idx="25">
                    <c:v>0.49</c:v>
                  </c:pt>
                  <c:pt idx="26">
                    <c:v>0.57</c:v>
                  </c:pt>
                  <c:pt idx="27">
                    <c:v>0.3</c:v>
                  </c:pt>
                  <c:pt idx="28">
                    <c:v>0.43</c:v>
                  </c:pt>
                  <c:pt idx="29">
                    <c:v>0.44</c:v>
                  </c:pt>
                  <c:pt idx="30">
                    <c:v>0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Sheet1!$H$3:$H$31</c:f>
              <c:numCache>
                <c:formatCode>General</c:formatCode>
                <c:ptCount val="29"/>
                <c:pt idx="0">
                  <c:v>1.1</c:v>
                </c:pt>
                <c:pt idx="1">
                  <c:v>1.12</c:v>
                </c:pt>
                <c:pt idx="2">
                  <c:v>1.15</c:v>
                </c:pt>
                <c:pt idx="3">
                  <c:v>0.91</c:v>
                </c:pt>
                <c:pt idx="4">
                  <c:v>1.72</c:v>
                </c:pt>
                <c:pt idx="5">
                  <c:v>1.63</c:v>
                </c:pt>
                <c:pt idx="6">
                  <c:v>0.48</c:v>
                </c:pt>
                <c:pt idx="7">
                  <c:v>0.6</c:v>
                </c:pt>
                <c:pt idx="8">
                  <c:v>0.31</c:v>
                </c:pt>
                <c:pt idx="9">
                  <c:v>0.34</c:v>
                </c:pt>
                <c:pt idx="10">
                  <c:v>1.34</c:v>
                </c:pt>
                <c:pt idx="11">
                  <c:v>1.49</c:v>
                </c:pt>
                <c:pt idx="12">
                  <c:v>0.76</c:v>
                </c:pt>
                <c:pt idx="13">
                  <c:v>1.68</c:v>
                </c:pt>
                <c:pt idx="14">
                  <c:v>0.62</c:v>
                </c:pt>
                <c:pt idx="15">
                  <c:v>0.71</c:v>
                </c:pt>
                <c:pt idx="16">
                  <c:v>1.28</c:v>
                </c:pt>
                <c:pt idx="17">
                  <c:v>1.17</c:v>
                </c:pt>
                <c:pt idx="18">
                  <c:v>0.64</c:v>
                </c:pt>
                <c:pt idx="19">
                  <c:v>1.57</c:v>
                </c:pt>
                <c:pt idx="20">
                  <c:v>1.04</c:v>
                </c:pt>
                <c:pt idx="21">
                  <c:v>1.18</c:v>
                </c:pt>
                <c:pt idx="22">
                  <c:v>0.95</c:v>
                </c:pt>
                <c:pt idx="23">
                  <c:v>0.88</c:v>
                </c:pt>
                <c:pt idx="24">
                  <c:v>1.08</c:v>
                </c:pt>
                <c:pt idx="25">
                  <c:v>0.89</c:v>
                </c:pt>
                <c:pt idx="26">
                  <c:v>0.31</c:v>
                </c:pt>
                <c:pt idx="27">
                  <c:v>0.88</c:v>
                </c:pt>
                <c:pt idx="28">
                  <c:v>0.79</c:v>
                </c:pt>
              </c:numCache>
            </c:numRef>
          </c:xVal>
          <c:yVal>
            <c:numRef>
              <c:f>Sheet1!$E$3:$E$31</c:f>
              <c:numCache>
                <c:formatCode>General</c:formatCode>
                <c:ptCount val="2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Sheet1!$J$1</c:f>
              <c:strCache>
                <c:ptCount val="1"/>
                <c:pt idx="0">
                  <c:v>median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5"/>
            <c:spPr>
              <a:solidFill>
                <a:schemeClr val="accent6">
                  <a:alpha val="70000"/>
                </a:schemeClr>
              </a:solidFill>
              <a:ln w="9525">
                <a:solidFill>
                  <a:schemeClr val="accent3"/>
                </a:solidFill>
              </a:ln>
              <a:effectLst/>
            </c:spPr>
          </c:marker>
          <c:dLbls>
            <c:delete val="1"/>
          </c:dLbls>
          <c:errBars>
            <c:errDir val="x"/>
            <c:errBarType val="both"/>
            <c:errValType val="cust"/>
            <c:noEndCap val="0"/>
            <c:plus>
              <c:numRef>
                <c:f>Sheet1!$N$3:$N$31</c:f>
                <c:numCache>
                  <c:formatCode>General</c:formatCode>
                  <c:ptCount val="29"/>
                  <c:pt idx="0">
                    <c:v>3.35</c:v>
                  </c:pt>
                  <c:pt idx="1">
                    <c:v>4.19</c:v>
                  </c:pt>
                  <c:pt idx="2">
                    <c:v>3.81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.91</c:v>
                  </c:pt>
                  <c:pt idx="7">
                    <c:v>1.13</c:v>
                  </c:pt>
                  <c:pt idx="8">
                    <c:v>0.56</c:v>
                  </c:pt>
                  <c:pt idx="9">
                    <c:v>0.63</c:v>
                  </c:pt>
                  <c:pt idx="10">
                    <c:v>-1.25</c:v>
                  </c:pt>
                  <c:pt idx="11">
                    <c:v>2.27</c:v>
                  </c:pt>
                  <c:pt idx="12">
                    <c:v>2.16</c:v>
                  </c:pt>
                  <c:pt idx="13">
                    <c:v>-1.41</c:v>
                  </c:pt>
                  <c:pt idx="14">
                    <c:v>1.46</c:v>
                  </c:pt>
                  <c:pt idx="15">
                    <c:v>1.53</c:v>
                  </c:pt>
                  <c:pt idx="16">
                    <c:v>0</c:v>
                  </c:pt>
                  <c:pt idx="17">
                    <c:v>2.31</c:v>
                  </c:pt>
                  <c:pt idx="18">
                    <c:v>1.33</c:v>
                  </c:pt>
                  <c:pt idx="19">
                    <c:v>3.32</c:v>
                  </c:pt>
                  <c:pt idx="20">
                    <c:v>2.9</c:v>
                  </c:pt>
                  <c:pt idx="21">
                    <c:v>0</c:v>
                  </c:pt>
                  <c:pt idx="22">
                    <c:v>0</c:v>
                  </c:pt>
                  <c:pt idx="23">
                    <c:v>0</c:v>
                  </c:pt>
                  <c:pt idx="24">
                    <c:v>0</c:v>
                  </c:pt>
                  <c:pt idx="25">
                    <c:v>1.57</c:v>
                  </c:pt>
                  <c:pt idx="26">
                    <c:v>1.77</c:v>
                  </c:pt>
                  <c:pt idx="27">
                    <c:v>2.66</c:v>
                  </c:pt>
                  <c:pt idx="28">
                    <c:v>3.54</c:v>
                  </c:pt>
                </c:numCache>
              </c:numRef>
            </c:plus>
            <c:minus>
              <c:numRef>
                <c:f>Sheet1!$M$3:$M$31</c:f>
                <c:numCache>
                  <c:formatCode>General</c:formatCode>
                  <c:ptCount val="29"/>
                  <c:pt idx="0">
                    <c:v>-0.05</c:v>
                  </c:pt>
                  <c:pt idx="1">
                    <c:v>-0.17</c:v>
                  </c:pt>
                  <c:pt idx="2">
                    <c:v>-0.2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-0.01</c:v>
                  </c:pt>
                  <c:pt idx="7">
                    <c:v>-0.1</c:v>
                  </c:pt>
                  <c:pt idx="8">
                    <c:v>0.18</c:v>
                  </c:pt>
                  <c:pt idx="9">
                    <c:v>0.23</c:v>
                  </c:pt>
                  <c:pt idx="10">
                    <c:v>1.25</c:v>
                  </c:pt>
                  <c:pt idx="11">
                    <c:v>-0.16</c:v>
                  </c:pt>
                  <c:pt idx="12">
                    <c:v>-0.22</c:v>
                  </c:pt>
                  <c:pt idx="13">
                    <c:v>1.41</c:v>
                  </c:pt>
                  <c:pt idx="14">
                    <c:v>-0.12</c:v>
                  </c:pt>
                  <c:pt idx="15">
                    <c:v>-0.21</c:v>
                  </c:pt>
                  <c:pt idx="16">
                    <c:v>0</c:v>
                  </c:pt>
                  <c:pt idx="17">
                    <c:v>-0.04</c:v>
                  </c:pt>
                  <c:pt idx="18">
                    <c:v>-0.03</c:v>
                  </c:pt>
                  <c:pt idx="19">
                    <c:v>-0.34</c:v>
                  </c:pt>
                  <c:pt idx="20">
                    <c:v>0</c:v>
                  </c:pt>
                  <c:pt idx="21">
                    <c:v>0</c:v>
                  </c:pt>
                  <c:pt idx="22">
                    <c:v>0</c:v>
                  </c:pt>
                  <c:pt idx="23">
                    <c:v>0</c:v>
                  </c:pt>
                  <c:pt idx="24">
                    <c:v>0</c:v>
                  </c:pt>
                  <c:pt idx="25">
                    <c:v>-0.1</c:v>
                  </c:pt>
                  <c:pt idx="26">
                    <c:v>-0.3</c:v>
                  </c:pt>
                  <c:pt idx="27">
                    <c:v>-0.17</c:v>
                  </c:pt>
                  <c:pt idx="28">
                    <c:v>-0.1</c:v>
                  </c:pt>
                </c:numCache>
              </c:numRef>
            </c:minus>
            <c:spPr>
              <a:noFill/>
              <a:ln w="38100" cap="flat" cmpd="sng" algn="ctr">
                <a:gradFill>
                  <a:gsLst>
                    <a:gs pos="0">
                      <a:schemeClr val="accent6">
                        <a:lumMod val="20000"/>
                        <a:lumOff val="80000"/>
                        <a:alpha val="50000"/>
                      </a:schemeClr>
                    </a:gs>
                    <a:gs pos="50000">
                      <a:schemeClr val="accent6">
                        <a:lumMod val="60000"/>
                        <a:lumOff val="40000"/>
                        <a:alpha val="50000"/>
                      </a:schemeClr>
                    </a:gs>
                    <a:gs pos="100000">
                      <a:schemeClr val="accent6">
                        <a:lumMod val="20000"/>
                        <a:lumOff val="80000"/>
                        <a:alpha val="50000"/>
                      </a:schemeClr>
                    </a:gs>
                  </a:gsLst>
                  <a:lin ang="0" scaled="0"/>
                </a:gradFill>
                <a:round/>
              </a:ln>
              <a:effectLst/>
            </c:spPr>
          </c:errBars>
          <c:xVal>
            <c:numRef>
              <c:f>Sheet1!$J$3:$J$31</c:f>
              <c:numCache>
                <c:formatCode>General</c:formatCode>
                <c:ptCount val="29"/>
                <c:pt idx="8">
                  <c:v>0.27</c:v>
                </c:pt>
                <c:pt idx="9">
                  <c:v>0.3</c:v>
                </c:pt>
                <c:pt idx="10">
                  <c:v>1.25</c:v>
                </c:pt>
                <c:pt idx="13">
                  <c:v>1.41</c:v>
                </c:pt>
              </c:numCache>
            </c:numRef>
          </c:xVal>
          <c:yVal>
            <c:numRef>
              <c:f>Sheet1!$E$3:$E$31</c:f>
              <c:numCache>
                <c:formatCode>General</c:formatCode>
                <c:ptCount val="2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4187119"/>
        <c:axId val="304184623"/>
      </c:scatterChart>
      <c:catAx>
        <c:axId val="40155999"/>
        <c:scaling>
          <c:orientation val="maxMin"/>
        </c:scaling>
        <c:delete val="1"/>
        <c:axPos val="l"/>
        <c:numFmt formatCode="General" sourceLinked="1"/>
        <c:majorTickMark val="none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40154751"/>
        <c:crosses val="autoZero"/>
        <c:auto val="1"/>
        <c:lblAlgn val="ctr"/>
        <c:lblOffset val="100"/>
        <c:noMultiLvlLbl val="0"/>
      </c:catAx>
      <c:valAx>
        <c:axId val="40154751"/>
        <c:scaling>
          <c:orientation val="minMax"/>
          <c:max val="3"/>
          <c:min val="0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zh-CN" sz="900" b="0" i="0" u="none" strike="noStrike" kern="1200" baseline="0">
                <a:noFill/>
                <a:latin typeface="+mn-lt"/>
                <a:ea typeface="+mn-ea"/>
                <a:cs typeface="+mn-cs"/>
              </a:defRPr>
            </a:pPr>
          </a:p>
        </c:txPr>
        <c:crossAx val="40155999"/>
        <c:crosses val="autoZero"/>
        <c:crossBetween val="midCat"/>
        <c:minorUnit val="1"/>
      </c:valAx>
      <c:valAx>
        <c:axId val="304187119"/>
        <c:scaling>
          <c:orientation val="minMax"/>
        </c:scaling>
        <c:delete val="1"/>
        <c:axPos val="t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304184623"/>
        <c:crosses val="autoZero"/>
        <c:crossBetween val="midCat"/>
      </c:valAx>
      <c:valAx>
        <c:axId val="304184623"/>
        <c:scaling>
          <c:orientation val="maxMin"/>
          <c:max val="30"/>
          <c:min val="0"/>
        </c:scaling>
        <c:delete val="1"/>
        <c:axPos val="r"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</a:p>
        </c:txPr>
        <c:crossAx val="304187119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lang="zh-CN">
          <a:solidFill>
            <a:schemeClr val="tx1"/>
          </a:solidFill>
        </a:defRPr>
      </a:pPr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72F428-DDCD-4170-9AC5-B560BD41DEA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31056</Words>
  <Characters>177025</Characters>
  <Lines>1475</Lines>
  <Paragraphs>415</Paragraphs>
  <TotalTime>15</TotalTime>
  <ScaleCrop>false</ScaleCrop>
  <LinksUpToDate>false</LinksUpToDate>
  <CharactersWithSpaces>20766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8:33:00Z</dcterms:created>
  <dc:creator>s j</dc:creator>
  <cp:lastModifiedBy>D.Lin（林丹）</cp:lastModifiedBy>
  <dcterms:modified xsi:type="dcterms:W3CDTF">2023-10-18T06:31:0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B011A83B5FA40ECB90E0FA4431F08F3_13</vt:lpwstr>
  </property>
</Properties>
</file>